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365B" w:rsidRPr="00126354" w:rsidRDefault="00896316" w:rsidP="00457C7C">
      <w:pPr>
        <w:pStyle w:val="Heading1"/>
      </w:pPr>
      <w:r w:rsidRPr="00126354">
        <w:t xml:space="preserve">Supplementary </w:t>
      </w:r>
      <w:r w:rsidR="00457C7C" w:rsidRPr="00126354">
        <w:t xml:space="preserve">Data </w:t>
      </w:r>
      <w:r w:rsidRPr="00126354">
        <w:t>Document</w:t>
      </w:r>
    </w:p>
    <w:p w:rsidR="00126354" w:rsidRPr="00126354" w:rsidRDefault="00126354" w:rsidP="00126354">
      <w:pPr>
        <w:rPr>
          <w:rFonts w:ascii="Cambria" w:hAnsi="Cambria"/>
          <w:b/>
        </w:rPr>
      </w:pPr>
      <w:r w:rsidRPr="00126354">
        <w:rPr>
          <w:rFonts w:ascii="Cambria" w:hAnsi="Cambria"/>
          <w:b/>
        </w:rPr>
        <w:t xml:space="preserve">EJCP, Caparrotta, Antoine &amp; Dear - </w:t>
      </w:r>
      <w:r w:rsidRPr="00126354">
        <w:rPr>
          <w:rStyle w:val="rphighlightallclass"/>
          <w:rFonts w:ascii="Cambria" w:hAnsi="Cambria"/>
        </w:rPr>
        <w:t>EJCL-D-17-00516</w:t>
      </w:r>
      <w:bookmarkStart w:id="0" w:name="_GoBack"/>
      <w:bookmarkEnd w:id="0"/>
    </w:p>
    <w:tbl>
      <w:tblPr>
        <w:tblStyle w:val="TableGrid"/>
        <w:tblW w:w="0" w:type="auto"/>
        <w:tblLook w:val="04A0" w:firstRow="1" w:lastRow="0" w:firstColumn="1" w:lastColumn="0" w:noHBand="0" w:noVBand="1"/>
      </w:tblPr>
      <w:tblGrid>
        <w:gridCol w:w="9016"/>
      </w:tblGrid>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Sulfotransferase Activity - Unclear risk after an overdose</w:t>
            </w:r>
          </w:p>
        </w:tc>
      </w:tr>
      <w:tr w:rsidR="00896316" w:rsidRPr="00126354" w:rsidTr="00D9681F">
        <w:tc>
          <w:tcPr>
            <w:tcW w:w="9016" w:type="dxa"/>
          </w:tcPr>
          <w:p w:rsidR="00896316" w:rsidRPr="00126354" w:rsidRDefault="00896316" w:rsidP="00896316">
            <w:pPr>
              <w:pStyle w:val="ListParagraph"/>
              <w:numPr>
                <w:ilvl w:val="0"/>
                <w:numId w:val="3"/>
              </w:numPr>
              <w:jc w:val="both"/>
              <w:rPr>
                <w:rFonts w:ascii="Cambria" w:hAnsi="Cambria"/>
              </w:rPr>
            </w:pPr>
            <w:r w:rsidRPr="00126354">
              <w:rPr>
                <w:rFonts w:ascii="Cambria" w:hAnsi="Cambria"/>
              </w:rPr>
              <w:t>29 subjects were given paracetamol to ascertain whether variation in platelet sulphotransferase activity correlated with APAP-</w:t>
            </w:r>
            <w:proofErr w:type="spellStart"/>
            <w:r w:rsidRPr="00126354">
              <w:rPr>
                <w:rFonts w:ascii="Cambria" w:hAnsi="Cambria"/>
              </w:rPr>
              <w:t>sul</w:t>
            </w:r>
            <w:proofErr w:type="spellEnd"/>
            <w:r w:rsidRPr="00126354">
              <w:rPr>
                <w:rFonts w:ascii="Cambria" w:hAnsi="Cambria"/>
              </w:rPr>
              <w:t xml:space="preserve"> excretion; significant correlation was demonstrated; toxic metabolites were not measured.</w:t>
            </w:r>
            <w:r w:rsidRPr="00126354">
              <w:rPr>
                <w:rFonts w:ascii="Cambria" w:hAnsi="Cambria"/>
              </w:rPr>
              <w:fldChar w:fldCharType="begin"/>
            </w:r>
            <w:r w:rsidRPr="00126354">
              <w:rPr>
                <w:rFonts w:ascii="Cambria" w:hAnsi="Cambria"/>
              </w:rPr>
              <w:instrText xml:space="preserve"> ADDIN ZOTERO_ITEM CSL_CITATION {"citationID":"1ets4ftrb5","properties":{"formattedCitation":"{\\rtf \\super 140\\nosupersub{}}","plainCitation":"140"},"citationItems":[{"id":1416,"uris":["http://zotero.org/users/438283/items/A4JNR9V8"],"uri":["http://zotero.org/users/438283/items/A4JNR9V8"],"itemData":{"id":1416,"type":"article-journal","title":"Platelet phenol sulfotransferase activity: Correlation with sulfate conjugation of acetaminophen","container-title":"Clinical Pharmacology &amp; Therapeutics","page":"612-621","volume":"32","issue":"5","source":"Wiley Online Library","abstract":"Human platelets contain two independently regulated forms of the drug conjugating enzyme, phenol sulfotransferase (PST). One form of platelet PST activity is relatively thermolabile (TL) and the other is relatively thermostable (TS). Acetaminophen is a substrate for both the TS and TL forms of PST. Our aim was to determine whether individual variations in platelet PST activity might reflect variations in the sulfate conjugation of oral acetaminophen. Platelet PST activity was measured in blood samples from 29 randomly selected subjects. There was no significant correlation between the independently regulated activities of the TS and TL forms of PST in the platelets of these subjects (r = 0.16, P &gt; 0.4). Each of the 29 subjects ingested 10 mg/kg acetaminophen and 24-hr urinary excretions of acetaminophen, acetaminophen glucuronide, and acetaminophen sulfate were measured. Average 24-hr urinary excretions of acetaminophen, acetaminophen glucuronide, and acetaminophen sulfate were 2.3%, 46.9%, and 35.0% of the total dose of drug. There were significant correlations between the activities of both the TS and TL forms of platelet PST and the excretion of acetaminophen sulfate expressed as a percentage of the dose of the drug (r = 0.621, P &lt; 0.001; r = 0.456, P &lt; 0.02). The correlation coefficient between the TS activity and the excretion of acetaminophen sulfate was significant when the excretion of sulfate conjugate was expressed as a percentage of the sum of acetaminophen plus conjugated metabolites excreted (r = 0.565, P &lt; 0.002). Our data demonstrate that relative levels of platelet PST activity reflect individual variations in the urinary excretion of the sulfate conjugate of acetaminophen. Clinical Pharmacology and Therapeutics (1982) 32, 612–621; doi:10.1038/clpt.1982.211","DOI":"10.1038/clpt.1982.211","ISSN":"1532-6535","shortTitle":"Platelet phenol sulfotransferase activity","journalAbbreviation":"Clinical Pharmacology &amp; Therapeutics","language":"en","author":[{"family":"Reiter","given":"Christoph"},{"family":"Weinshilboum","given":"Richard"}],"issued":{"date-parts":[["1982",11,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40</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keepNext/>
              <w:numPr>
                <w:ilvl w:val="0"/>
                <w:numId w:val="3"/>
              </w:numPr>
              <w:jc w:val="both"/>
              <w:rPr>
                <w:rFonts w:ascii="Cambria" w:hAnsi="Cambria"/>
              </w:rPr>
            </w:pPr>
            <w:r w:rsidRPr="00126354">
              <w:rPr>
                <w:rFonts w:ascii="Cambria" w:hAnsi="Cambria"/>
              </w:rPr>
              <w:t>13 volunteers given paracetamol demonstrated a wide inter-individual variation in paracetamol metabolism; no correlation between platelet sulphotransferase activity and the excretion of paracetamol metabolites.</w:t>
            </w:r>
            <w:r w:rsidRPr="00126354">
              <w:rPr>
                <w:rFonts w:ascii="Cambria" w:hAnsi="Cambria"/>
              </w:rPr>
              <w:fldChar w:fldCharType="begin"/>
            </w:r>
            <w:r w:rsidRPr="00126354">
              <w:rPr>
                <w:rFonts w:ascii="Cambria" w:hAnsi="Cambria"/>
              </w:rPr>
              <w:instrText xml:space="preserve"> ADDIN ZOTERO_ITEM CSL_CITATION {"citationID":"lfgeenie7","properties":{"formattedCitation":"{\\rtf \\super 141\\nosupersub{}}","plainCitation":"141"},"citationItems":[{"id":1419,"uris":["http://zotero.org/users/438283/items/VK2KF3FH"],"uri":["http://zotero.org/users/438283/items/VK2KF3FH"],"itemData":{"id":1419,"type":"article-journal","title":"Human platelet phenolsulphotransferase M and P: substrate specificities and correlation with in vivo sulphoconjugation of paracetamol and salicylamide.","container-title":"British Journal of Clinical Pharmacology","page":"323-330","volume":"15","issue":"3","source":"PubMed Central","abstract":"Human platelet phenolsulphotransferase exists in two functional forms. M and P. In this study the substrate specificity of the two forms has been further delineated by correlating activities in different individuals with various substrates. m-Tyramine, noradrenaline, adrenaline, 5-hydroxytryptamine, p-hydroxyamphetamine, isoprenaline, salbutamol and l-naphthol were all specific substrates for the M form of the enzyme. Paracetamol, a mixed substrate, was predominantly metabolized by the M form. Salicylamide at 5 microM was a substrate for the P form but became and M substrate at higher concentration. Phenol itself, a specific substrate for phenolsulphotransferase P at 10 microM, also became an M substrate at 1 mM concentration. These substrate specificities were confirmed with the selective inhibitor, dichloronitrophenol. In this study, we measured phenolsulphotransferase activity in platelets from 13 individuals selected on the basis of their wide variation in ability to sulphoconjugate paracetamol and salicylamide in vivo. There was no significant relationship between the in vivo pattern with either drug and the activity of platelet phenolsulphotransferase assayed with paracetamol or salicylamide respectively.","ISSN":"0306-5251","note":"PMID: 6573904\nPMCID: PMC1427769","shortTitle":"Human platelet phenolsulphotransferase M and P","journalAbbreviation":"Br J Clin Pharmacol","author":[{"family":"Bonham Carter","given":"S M"},{"family":"Rein","given":"G"},{"family":"Glover","given":"V"},{"family":"Sandler","given":"M"},{"family":"Caldwell","given":"J"}],"issued":{"date-parts":[["1983",3]]}}}],"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41</w:t>
            </w:r>
            <w:r w:rsidRPr="00126354">
              <w:rPr>
                <w:rFonts w:ascii="Cambria" w:hAnsi="Cambria"/>
              </w:rPr>
              <w:fldChar w:fldCharType="end"/>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1: Summary of evidence of alterations in paracetamol metabolism due to sulphotransferase activity</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tbl>
      <w:tblPr>
        <w:tblStyle w:val="TableGrid"/>
        <w:tblW w:w="0" w:type="auto"/>
        <w:tblLook w:val="04A0" w:firstRow="1" w:lastRow="0" w:firstColumn="1" w:lastColumn="0" w:noHBand="0" w:noVBand="1"/>
      </w:tblPr>
      <w:tblGrid>
        <w:gridCol w:w="9016"/>
      </w:tblGrid>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 xml:space="preserve">CYP2E1 Polymorphisms - Unclear risk after an overdose </w:t>
            </w:r>
          </w:p>
        </w:tc>
      </w:tr>
      <w:tr w:rsidR="00896316" w:rsidRPr="00126354" w:rsidTr="00D9681F">
        <w:tc>
          <w:tcPr>
            <w:tcW w:w="9016" w:type="dxa"/>
          </w:tcPr>
          <w:p w:rsidR="00896316" w:rsidRPr="00126354" w:rsidRDefault="00896316" w:rsidP="00896316">
            <w:pPr>
              <w:pStyle w:val="ListParagraph"/>
              <w:keepNext/>
              <w:numPr>
                <w:ilvl w:val="0"/>
                <w:numId w:val="5"/>
              </w:numPr>
              <w:jc w:val="both"/>
              <w:rPr>
                <w:rFonts w:ascii="Cambria" w:hAnsi="Cambria"/>
              </w:rPr>
            </w:pPr>
            <w:r w:rsidRPr="00126354">
              <w:rPr>
                <w:rFonts w:ascii="Cambria" w:hAnsi="Cambria"/>
              </w:rPr>
              <w:t xml:space="preserve">15 patients with alcoholic liver disease investigating mutant CYP2E1 </w:t>
            </w:r>
            <w:proofErr w:type="spellStart"/>
            <w:r w:rsidRPr="00126354">
              <w:rPr>
                <w:rFonts w:ascii="Cambria" w:hAnsi="Cambria"/>
                <w:i/>
              </w:rPr>
              <w:t>RSaI</w:t>
            </w:r>
            <w:proofErr w:type="spellEnd"/>
            <w:r w:rsidRPr="00126354">
              <w:rPr>
                <w:rFonts w:ascii="Cambria" w:hAnsi="Cambria"/>
                <w:i/>
              </w:rPr>
              <w:t>/</w:t>
            </w:r>
            <w:proofErr w:type="spellStart"/>
            <w:r w:rsidRPr="00126354">
              <w:rPr>
                <w:rFonts w:ascii="Cambria" w:hAnsi="Cambria"/>
                <w:i/>
              </w:rPr>
              <w:t>PStI</w:t>
            </w:r>
            <w:proofErr w:type="spellEnd"/>
            <w:r w:rsidRPr="00126354">
              <w:rPr>
                <w:rFonts w:ascii="Cambria" w:hAnsi="Cambria"/>
                <w:i/>
              </w:rPr>
              <w:t xml:space="preserve"> </w:t>
            </w:r>
            <w:r w:rsidRPr="00126354">
              <w:rPr>
                <w:rFonts w:ascii="Cambria" w:hAnsi="Cambria"/>
              </w:rPr>
              <w:t>polymorphism; individuals in possession of the homozygous mutant polymorphism had a shorter paracetamol elimination t</w:t>
            </w:r>
            <w:r w:rsidRPr="00126354">
              <w:rPr>
                <w:rFonts w:ascii="Cambria" w:hAnsi="Cambria"/>
                <w:vertAlign w:val="subscript"/>
              </w:rPr>
              <w:t>1/2</w:t>
            </w:r>
            <w:r w:rsidRPr="00126354">
              <w:rPr>
                <w:rFonts w:ascii="Cambria" w:hAnsi="Cambria"/>
              </w:rPr>
              <w:t xml:space="preserve"> compared to homozygous wildtype individuals suggesting a higher activity of mutant CYP2E1; study was small; paracetamol metabolites were not quantified; significance unclear.</w:t>
            </w:r>
            <w:r w:rsidRPr="00126354">
              <w:rPr>
                <w:rFonts w:ascii="Cambria" w:hAnsi="Cambria"/>
              </w:rPr>
              <w:fldChar w:fldCharType="begin"/>
            </w:r>
            <w:r w:rsidRPr="00126354">
              <w:rPr>
                <w:rFonts w:ascii="Cambria" w:hAnsi="Cambria"/>
              </w:rPr>
              <w:instrText xml:space="preserve"> ADDIN ZOTERO_ITEM CSL_CITATION {"citationID":"2dmnmgmeip","properties":{"formattedCitation":"{\\rtf \\super 142\\nosupersub{}}","plainCitation":"142"},"citationItems":[{"id":1426,"uris":["http://zotero.org/users/438283/items/N3GA4TX3"],"uri":["http://zotero.org/users/438283/items/N3GA4TX3"],"itemData":{"id":1426,"type":"article-journal","title":"Acetaminophen Metabolism in Patients with Different Cytochrome P-4502E1 Genotypes","container-title":"Alcoholism: Clinical and Experimental Research","page":"25a-28a","volume":"20","source":"Wiley Online Library","abstract":"Cytochrome P-450 (CYP) 2E1 is the major ethanol-oxidizing enzyme of the nonalcohol dehydrogenase metabolic pathway in the liver. Recently, the presence of genetic polymorphisms of this enzyme was confirmed. In this study, to clarify the influence of CYP2E1 genotype on alcohol metabolism, we analyzed acetaminophen metabolism in subjects with different CYP2E1 genotypes. In normal subjects, a half-life of acetaminophen from blood was the longest in type A (c1/c1) and was the shortest in type C (c2/c2). The elimination rate in type C was more than twice that of type A and type B (c1/c2). In type A, both half-life and elimination rate of acetaminophen were not different between patients with noncirrhotic alcoholic liver disease within 1 week after abstinence and in normal subjects. In one patient with minimal change, there were no differences in both half-life and elimination rate within 1 and 6 weeks after abstinence. On the other hand, in type B, half-life was shorter and the elimination rate was greater in alcoholic noncirrhotic patients within 1 week after abstinence than in alcoholic patients with type A and in normal subjects with type B. In type B, half-lives were shorter, and the elimination rates were greater in patients with alcoholic liver disease within 1 week after abstinence than 4 to 6 weeks after abstinence. These results suggest the possibility that alcohol metabolism in individuals with the c2 gene may be greater than those with the c1 gene, and that the induction of CYP2E1 by ethanol in type B may occur more markedly than that in type A, although the sample number is too small to obtain final conclusions.","DOI":"10.1111/j.1530-0277.1996.tb01722.x","ISSN":"1530-0277","language":"en","author":[{"family":"Ueshima","given":"Yasuhiro"},{"family":"Tsutsumi","given":"Mikihiro"},{"family":"Takase","given":"Shujiro"},{"family":"Matsuda","given":"Yoshiro"},{"family":"Kawahara","given":"Hiromu"}],"issued":{"date-parts":[["1996",2,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42</w:t>
            </w:r>
            <w:r w:rsidRPr="00126354">
              <w:rPr>
                <w:rFonts w:ascii="Cambria" w:hAnsi="Cambria"/>
              </w:rPr>
              <w:fldChar w:fldCharType="end"/>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2: Summary of evidence of CYP2E1 polymorphisms affecting paracetamol metabolism</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tbl>
      <w:tblPr>
        <w:tblStyle w:val="TableGrid"/>
        <w:tblW w:w="0" w:type="auto"/>
        <w:tblLook w:val="04A0" w:firstRow="1" w:lastRow="0" w:firstColumn="1" w:lastColumn="0" w:noHBand="0" w:noVBand="1"/>
      </w:tblPr>
      <w:tblGrid>
        <w:gridCol w:w="9016"/>
      </w:tblGrid>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 xml:space="preserve">CYP2D6 Copy Number Variation - Theoretical increased risk before/after an overdose </w:t>
            </w:r>
          </w:p>
        </w:tc>
      </w:tr>
      <w:tr w:rsidR="00896316" w:rsidRPr="00126354" w:rsidTr="00D9681F">
        <w:tc>
          <w:tcPr>
            <w:tcW w:w="9016" w:type="dxa"/>
          </w:tcPr>
          <w:p w:rsidR="00896316" w:rsidRPr="00126354" w:rsidRDefault="00896316" w:rsidP="00896316">
            <w:pPr>
              <w:pStyle w:val="ListParagraph"/>
              <w:keepNext/>
              <w:numPr>
                <w:ilvl w:val="0"/>
                <w:numId w:val="4"/>
              </w:numPr>
              <w:jc w:val="both"/>
              <w:rPr>
                <w:rFonts w:ascii="Cambria" w:hAnsi="Cambria"/>
              </w:rPr>
            </w:pPr>
            <w:r w:rsidRPr="00126354">
              <w:rPr>
                <w:rFonts w:ascii="Cambria" w:hAnsi="Cambria"/>
              </w:rPr>
              <w:t xml:space="preserve">CYP2D6 metabolises paracetamol at ~33% of the efficiency of CYP2E1; contribution of CYP2D6 may be greater in ultra-rapid extensive metabolisers (CYP2D6 gene duplication); </w:t>
            </w:r>
            <w:r w:rsidRPr="00126354">
              <w:rPr>
                <w:rFonts w:ascii="Cambria" w:hAnsi="Cambria"/>
                <w:i/>
              </w:rPr>
              <w:t>in vitro</w:t>
            </w:r>
            <w:r w:rsidRPr="00126354">
              <w:rPr>
                <w:rFonts w:ascii="Cambria" w:hAnsi="Cambria"/>
              </w:rPr>
              <w:t xml:space="preserve"> study; paracetamol metabolites not quantified; significance unclear.</w:t>
            </w:r>
            <w:r w:rsidRPr="00126354">
              <w:rPr>
                <w:rFonts w:ascii="Cambria" w:hAnsi="Cambria"/>
              </w:rPr>
              <w:fldChar w:fldCharType="begin"/>
            </w:r>
            <w:r w:rsidRPr="00126354">
              <w:rPr>
                <w:rFonts w:ascii="Cambria" w:hAnsi="Cambria"/>
              </w:rPr>
              <w:instrText xml:space="preserve"> ADDIN ZOTERO_ITEM CSL_CITATION {"citationID":"1iaujmm1g9","properties":{"formattedCitation":"{\\rtf \\super 143\\nosupersub{}}","plainCitation":"143"},"citationItems":[{"id":569,"uris":["http://zotero.org/users/438283/items/G2EPAU4J"],"uri":["http://zotero.org/users/438283/items/G2EPAU4J"],"itemData":{"id":569,"type":"article-journal","title":"Involvement of Human Cytochrome P450 2D6 in the Bioactivation of Acetaminophen","container-title":"Drug Metabolism and Disposition","page":"1397-1400","volume":"28","issue":"12","source":"dmd.aspetjournals.org","abstract":"Acetaminophen (APAP), a widely used analgesic and antipyretic agent, can cause acute hepatic necrosis in both humans and experimental animals when consumed in large doses. It is generally accepted thatN-acetyl-p-benzoquinone imine (NAPQI) is the toxic, reactive intermediate whose formation from APAP is mediated by cytochrome P450. Several forms of P450 in humans, including 2E1, 1A2, 2A6, 3A4, have been shown to catalyze the oxidation of APAP to NAPQI. We now present evidence which demonstrates that human cytochrome P450 2D6 (CYP2D6) is also involved in the bioactivation of APAP. The formation of NAPQI from APAP by cDNA-expressed CYP2D6 was examined.Km and Vmaxvalues were 1.76 mM and 3.02 nmol/min/nmol of P450, respectively, such that the efficiency of CYP2D6 in the conversion of APAP to NAPQI is approximately one-third of that of CYP2E1. The contribution of CYP2D6 to the total formation of NAPQI from APAP (1 mM) in human liver was investigated using quinidine (1 μm) as a CYP2D6-specific inhibitor, and varied from 4.5 to 22.4% among 10 livers, with an average at 12.6%. The correlation between the contribution of CYP2D6 to NAPQI formation in human liver microsomes and the CYP2D6 activity probed by the O-demethylation of dextromethorphan was studied, and found to be strong (r2 = 0.85), and significant (P &lt; .0001). Our findings indicate that CYP2D6, one of the major P450 isoforms in humans and also one of the pharmacogenetically important isoforms, may contribute significantly to the formation of the cytotoxic metabolite NAPQI, especially in CYP2D6 ultra-rapid and extensive metabolizers and at toxic doses of APAP when plasma APAP concentrations reach 2 mM or more.","ISSN":"0090-9556, 1521-009X","note":"PMID: 11095574","journalAbbreviation":"Drug Metab Dispos","language":"en","author":[{"family":"Dong","given":"Haijun"},{"family":"Haining","given":"Robert L."},{"family":"Thummel","given":"Kenneth E."},{"family":"Rettie","given":"Allan E."},{"family":"Nelson","given":"Sidney D."}],"issued":{"date-parts":[["2000",12,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43</w:t>
            </w:r>
            <w:r w:rsidRPr="00126354">
              <w:rPr>
                <w:rFonts w:ascii="Cambria" w:hAnsi="Cambria"/>
              </w:rPr>
              <w:fldChar w:fldCharType="end"/>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3: Summary of evidence of CYP2D6 polymorphisms affecting paracetamol metabolism</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tbl>
      <w:tblPr>
        <w:tblStyle w:val="TableGrid"/>
        <w:tblW w:w="0" w:type="auto"/>
        <w:tblLook w:val="04A0" w:firstRow="1" w:lastRow="0" w:firstColumn="1" w:lastColumn="0" w:noHBand="0" w:noVBand="1"/>
      </w:tblPr>
      <w:tblGrid>
        <w:gridCol w:w="9016"/>
      </w:tblGrid>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GST Polymorphisms - Theoretical increased risk after an overdose</w:t>
            </w:r>
          </w:p>
        </w:tc>
      </w:tr>
      <w:tr w:rsidR="00896316" w:rsidRPr="00126354" w:rsidTr="00D9681F">
        <w:tc>
          <w:tcPr>
            <w:tcW w:w="9016" w:type="dxa"/>
          </w:tcPr>
          <w:p w:rsidR="00896316" w:rsidRPr="00126354" w:rsidRDefault="00896316" w:rsidP="00D9681F">
            <w:pPr>
              <w:keepNext/>
              <w:jc w:val="both"/>
              <w:rPr>
                <w:rFonts w:ascii="Cambria" w:hAnsi="Cambria"/>
              </w:rPr>
            </w:pPr>
            <w:r w:rsidRPr="00126354">
              <w:rPr>
                <w:rFonts w:ascii="Cambria" w:hAnsi="Cambria"/>
              </w:rPr>
              <w:t>104 paracetamol poisoned patients were genotyped retrospectively without controls to explore the effect of GSTT1, GSTM1 and GSTP1 polymorphisms in humans; borderline association was found between the GSTT1 homozygous deletion genotype and a high trough prothrombin time (a marker of severity of paracetamol poisoning) compared to those carrying two functional alleles. The frequency of the GSTP1 Val/Val genotype was significantly lower in poisoned patients than in the background population. GSTT1 homozygous deletion genotype may be associated with a better prognosis following paracetamol poisoning and the GSTP1 homozygous variant genotype may confer a decreased risk of paracetamol poisoning.</w:t>
            </w:r>
            <w:r w:rsidRPr="00126354">
              <w:rPr>
                <w:rFonts w:ascii="Cambria" w:hAnsi="Cambria"/>
              </w:rPr>
              <w:fldChar w:fldCharType="begin"/>
            </w:r>
            <w:r w:rsidRPr="00126354">
              <w:rPr>
                <w:rFonts w:ascii="Cambria" w:hAnsi="Cambria"/>
              </w:rPr>
              <w:instrText xml:space="preserve"> ADDIN ZOTERO_ITEM CSL_CITATION {"citationID":"154s0904re","properties":{"formattedCitation":"{\\rtf \\super 144\\nosupersub{}}","plainCitation":"144"},"citationItems":[{"id":575,"uris":["http://zotero.org/users/438283/items/TGI7V629"],"uri":["http://zotero.org/users/438283/items/TGI7V629"],"itemData":{"id":575,"type":"article-journal","title":"The role of the glutathione S-transferase genes GSTT1, GSTM1, and GSTP1 in acetaminophen-poisoned patients","container-title":"Clinical Toxicology","page":"27-33","volume":"50","issue":"1","source":"Taylor and Francis+NEJM","abstract":"The aim of this study was to assess if genetic variants in the glutathione-S-transferase genes GST-T1, M1, and P1 reflect risk factors in acetaminophen (APAP)-poisoned patients assessed by investigation of the relation to prothrombin time (PT), which is a sensitive marker of survival in these patients. A total of 104 APAP-poisoned patients were genotyped for deletion polymorphisms in the GSTT1 and GSTM1 genes and for the GSTP1 Ile105Val polymorphism. We found a borderline association (p = 0.05) between the GSTT1 homozygous deletion genotype and high trough PT (a marker of prognosis in APAP poisoning) compared to carrying two functioning copies of the gene. No significant association was found between any of the GSTM1 and GSTP1 genotypes and PT. The frequency of GSTP1 Val/Val genotypes was significantly lower in the patients than in the background population (p = 0.047). The results suggest that the GSTT1 homozygous deletion genotype may be associated with a better prognosis after APAP poisoning and that carriers of the GSTP1 homozygous variant genotype may have a decreased risk of being APAP poisoned.","DOI":"10.3109/15563650.2011.639713","ISSN":"1556-3650","author":[{"family":"Buchard","given":"Anders"},{"family":"Eefsen","given":"Martin"},{"family":"Semb","given":"Synne"},{"family":"Andersen","given":"Stig Ejdrup"},{"family":"Morling","given":"Niels"},{"family":"Bendtsen","given":"Flemming"},{"family":"Larsen","given":"Fin Stolze"},{"family":"Dalhoff","given":"Kim"}],"issued":{"date-parts":[["2012",1,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44</w:t>
            </w:r>
            <w:r w:rsidRPr="00126354">
              <w:rPr>
                <w:rFonts w:ascii="Cambria" w:hAnsi="Cambria"/>
              </w:rPr>
              <w:fldChar w:fldCharType="end"/>
            </w:r>
            <w:r w:rsidRPr="00126354">
              <w:rPr>
                <w:rFonts w:ascii="Cambria" w:hAnsi="Cambria"/>
              </w:rPr>
              <w:t xml:space="preserve"> There is no evidence of attempts to reproduce these findings by other investigators.</w:t>
            </w:r>
          </w:p>
        </w:tc>
      </w:tr>
    </w:tbl>
    <w:p w:rsidR="00896316" w:rsidRPr="00126354" w:rsidRDefault="00896316" w:rsidP="00896316">
      <w:pPr>
        <w:jc w:val="both"/>
        <w:rPr>
          <w:rFonts w:ascii="Cambria" w:hAnsi="Cambria"/>
        </w:rPr>
      </w:pPr>
      <w:r w:rsidRPr="00126354">
        <w:rPr>
          <w:rFonts w:ascii="Cambria" w:hAnsi="Cambria"/>
        </w:rPr>
        <w:t>Table 4: Summary of evidence of GSH polymorphisms affecting paracetamol metabolism</w:t>
      </w:r>
      <w:bookmarkStart w:id="1" w:name="_Hlk492423367"/>
    </w:p>
    <w:tbl>
      <w:tblPr>
        <w:tblStyle w:val="TableGrid"/>
        <w:tblpPr w:leftFromText="180" w:rightFromText="180" w:vertAnchor="text" w:horzAnchor="page" w:tblpX="1369" w:tblpY="-686"/>
        <w:tblW w:w="0" w:type="auto"/>
        <w:tblLook w:val="04A0" w:firstRow="1" w:lastRow="0" w:firstColumn="1" w:lastColumn="0" w:noHBand="0" w:noVBand="1"/>
      </w:tblPr>
      <w:tblGrid>
        <w:gridCol w:w="9016"/>
      </w:tblGrid>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lastRenderedPageBreak/>
              <w:t>Inter-individual Variation and Ethnicity - Theoretical increased risk after an overdose</w:t>
            </w:r>
          </w:p>
        </w:tc>
      </w:tr>
      <w:tr w:rsidR="00896316" w:rsidRPr="00126354" w:rsidTr="00D9681F">
        <w:tc>
          <w:tcPr>
            <w:tcW w:w="9016" w:type="dxa"/>
          </w:tcPr>
          <w:p w:rsidR="00896316" w:rsidRPr="00126354" w:rsidRDefault="00896316" w:rsidP="00896316">
            <w:pPr>
              <w:pStyle w:val="ListParagraph"/>
              <w:numPr>
                <w:ilvl w:val="0"/>
                <w:numId w:val="4"/>
              </w:numPr>
              <w:jc w:val="both"/>
              <w:rPr>
                <w:rFonts w:ascii="Cambria" w:hAnsi="Cambria"/>
              </w:rPr>
            </w:pPr>
            <w:bookmarkStart w:id="2" w:name="_Hlk492423287"/>
            <w:r w:rsidRPr="00126354">
              <w:rPr>
                <w:rFonts w:ascii="Cambria" w:hAnsi="Cambria"/>
              </w:rPr>
              <w:t xml:space="preserve">111 Scottish Caucasians, 67 Ghanaians and 20 Kenyans; 24-hours urinary metabolites of 1.5g paracetamol; GSH-derived metabolites were high in Caucasians compared to the other groups due to a relative reduction in glucuronidation. Authors speculate that Caucasians may be at higher risk of toxicity from paracetamol but offer no direct evidence to support this. </w:t>
            </w:r>
            <w:r w:rsidRPr="00126354">
              <w:rPr>
                <w:rFonts w:ascii="Cambria" w:hAnsi="Cambria"/>
              </w:rPr>
              <w:fldChar w:fldCharType="begin"/>
            </w:r>
            <w:r w:rsidRPr="00126354">
              <w:rPr>
                <w:rFonts w:ascii="Cambria" w:hAnsi="Cambria"/>
              </w:rPr>
              <w:instrText xml:space="preserve"> ADDIN ZOTERO_ITEM CSL_CITATION {"citationID":"poi28sevl","properties":{"formattedCitation":"{\\rtf \\super 28\\nosupersub{}}","plainCitation":"28"},"citationItems":[{"id":525,"uris":["http://zotero.org/users/438283/items/IKKZK6H2"],"uri":["http://zotero.org/users/438283/items/IKKZK6H2"],"itemData":{"id":525,"type":"article-journal","title":"Inter-subject and ethnic differences in paracetamol metabolism.","container-title":"British Journal of Clinical Pharmacology","page":"649-657","volume":"22","issue":"6","source":"PubMed Central","abstract":"The 24 h urinary excretion of paracetamol and its metabolites following a single oral dose of 1.5 g was compared in 111 Caucasians (Scotland), 67 West Africans (Ghana) and 20 East Africans (Kenya). The fractional recovery of the mercapturic acid and cysteine conjugates of paracetamol was 9.3% in the Caucasians compared with only 5.2% and 4.4% in the Ghanaians and Kenyans respectively (P = less than 0.0005). This probably indicates markedly reduced metabolic activation of paracetamol in the Africans. There were no ethnic differences in the sulphate conjugation of paracetamol, but the mean fractional recovery of the glucuronide conjugate in Caucasians (54%) was significantly less than in the Africans (58%). The sulphate conjugation of paracetamol was increased and glucuronide conjugation reduced in Caucasian females compared with males. A similar trend was seen in the Ghanaians but there were no other significant sex differences. The range of intersubject variation in the metabolic activation of paracetamol was sixty fold compared with only a three fold variation in glucuronide and sulphate conjugation. This has important implications for susceptibility to paracetamol hepatotoxicity following overdosage especially in a small subgroup showing extensive metabolic activation. These ethnic differences in paracetamol metabolism may be related to genetic or environmental factors including differences in diet and protein intake.","ISSN":"0306-5251","note":"PMID: 3567011\nPMCID: PMC1401198","journalAbbreviation":"Br J Clin Pharmacol","author":[{"family":"Critchley","given":"J A"},{"family":"Nimmo","given":"G R"},{"family":"Gregson","given":"C A"},{"family":"Woolhouse","given":"N M"},{"family":"Prescott","given":"L F"}],"issued":{"date-parts":[["1986",12]]}}}],"schema":"https://github.com/citation-style-language/schema/raw/master/csl-citation.json"} </w:instrText>
            </w:r>
            <w:r w:rsidRPr="00126354">
              <w:rPr>
                <w:rFonts w:ascii="Cambria" w:hAnsi="Cambria"/>
              </w:rPr>
              <w:fldChar w:fldCharType="separate"/>
            </w:r>
            <w:r w:rsidRPr="00126354">
              <w:rPr>
                <w:rFonts w:ascii="Cambria" w:hAnsi="Cambria" w:cs="Calibri"/>
                <w:vertAlign w:val="superscript"/>
              </w:rPr>
              <w:t>28</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numPr>
                <w:ilvl w:val="0"/>
                <w:numId w:val="4"/>
              </w:numPr>
              <w:jc w:val="both"/>
              <w:rPr>
                <w:rFonts w:ascii="Cambria" w:hAnsi="Cambria"/>
              </w:rPr>
            </w:pPr>
            <w:r w:rsidRPr="00126354">
              <w:rPr>
                <w:rFonts w:ascii="Cambria" w:hAnsi="Cambria"/>
              </w:rPr>
              <w:t xml:space="preserve">39 Basque subjects and 32 subjects from Alicante found no difference in the recovery of the oxidative products of metabolism between these groups but report that the rate of oxidation was intermediate between Africans and Caucasians reported in </w:t>
            </w:r>
            <w:r w:rsidRPr="00126354">
              <w:rPr>
                <w:rFonts w:ascii="Cambria" w:hAnsi="Cambria"/>
              </w:rPr>
              <w:fldChar w:fldCharType="begin"/>
            </w:r>
            <w:r w:rsidRPr="00126354">
              <w:rPr>
                <w:rFonts w:ascii="Cambria" w:hAnsi="Cambria"/>
              </w:rPr>
              <w:instrText xml:space="preserve"> ADDIN ZOTERO_ITEM CSL_CITATION {"citationID":"JpkXI3nf","properties":{"formattedCitation":"{\\rtf \\super 28\\nosupersub{}}","plainCitation":"28"},"citationItems":[{"id":525,"uris":["http://zotero.org/users/438283/items/IKKZK6H2"],"uri":["http://zotero.org/users/438283/items/IKKZK6H2"],"itemData":{"id":525,"type":"article-journal","title":"Inter-subject and ethnic differences in paracetamol metabolism.","container-title":"British Journal of Clinical Pharmacology","page":"649-657","volume":"22","issue":"6","source":"PubMed Central","abstract":"The 24 h urinary excretion of paracetamol and its metabolites following a single oral dose of 1.5 g was compared in 111 Caucasians (Scotland), 67 West Africans (Ghana) and 20 East Africans (Kenya). The fractional recovery of the mercapturic acid and cysteine conjugates of paracetamol was 9.3% in the Caucasians compared with only 5.2% and 4.4% in the Ghanaians and Kenyans respectively (P = less than 0.0005). This probably indicates markedly reduced metabolic activation of paracetamol in the Africans. There were no ethnic differences in the sulphate conjugation of paracetamol, but the mean fractional recovery of the glucuronide conjugate in Caucasians (54%) was significantly less than in the Africans (58%). The sulphate conjugation of paracetamol was increased and glucuronide conjugation reduced in Caucasian females compared with males. A similar trend was seen in the Ghanaians but there were no other significant sex differences. The range of intersubject variation in the metabolic activation of paracetamol was sixty fold compared with only a three fold variation in glucuronide and sulphate conjugation. This has important implications for susceptibility to paracetamol hepatotoxicity following overdosage especially in a small subgroup showing extensive metabolic activation. These ethnic differences in paracetamol metabolism may be related to genetic or environmental factors including differences in diet and protein intake.","ISSN":"0306-5251","note":"PMID: 3567011\nPMCID: PMC1401198","journalAbbreviation":"Br J Clin Pharmacol","author":[{"family":"Critchley","given":"J A"},{"family":"Nimmo","given":"G R"},{"family":"Gregson","given":"C A"},{"family":"Woolhouse","given":"N M"},{"family":"Prescott","given":"L F"}],"issued":{"date-parts":[["1986",12]]}}}],"schema":"https://github.com/citation-style-language/schema/raw/master/csl-citation.json"} </w:instrText>
            </w:r>
            <w:r w:rsidRPr="00126354">
              <w:rPr>
                <w:rFonts w:ascii="Cambria" w:hAnsi="Cambria"/>
              </w:rPr>
              <w:fldChar w:fldCharType="separate"/>
            </w:r>
            <w:r w:rsidRPr="00126354">
              <w:rPr>
                <w:rFonts w:ascii="Cambria" w:hAnsi="Cambria" w:cs="Calibri"/>
                <w:vertAlign w:val="superscript"/>
              </w:rPr>
              <w:t>28</w:t>
            </w:r>
            <w:r w:rsidRPr="00126354">
              <w:rPr>
                <w:rFonts w:ascii="Cambria" w:hAnsi="Cambria"/>
              </w:rPr>
              <w:fldChar w:fldCharType="end"/>
            </w:r>
            <w:r w:rsidRPr="00126354">
              <w:rPr>
                <w:rFonts w:ascii="Cambria" w:hAnsi="Cambria"/>
              </w:rPr>
              <w:t>. Authors consider that the Spanish populations may be at higher risk of paracetamol toxicity on the basis of this difference but offer no conclusive evidence to back up this assertion.</w:t>
            </w:r>
            <w:r w:rsidRPr="00126354">
              <w:rPr>
                <w:rFonts w:ascii="Cambria" w:hAnsi="Cambria"/>
              </w:rPr>
              <w:fldChar w:fldCharType="begin"/>
            </w:r>
            <w:r w:rsidRPr="00126354">
              <w:rPr>
                <w:rFonts w:ascii="Cambria" w:hAnsi="Cambria"/>
              </w:rPr>
              <w:instrText xml:space="preserve"> ADDIN ZOTERO_ITEM CSL_CITATION {"citationID":"2jnhc8h90d","properties":{"formattedCitation":"{\\rtf \\super 28,145\\nosupersub{}}","plainCitation":"28,145"},"citationItems":[{"id":674,"uris":["http://zotero.org/users/438283/items/53D8FJNG"],"uri":["http://zotero.org/users/438283/items/53D8FJNG"],"itemData":{"id":674,"type":"article-journal","title":"Paracetamol metabolism in two ethnically different Spanish populations","container-title":"European Journal of Drug Metabolism and Pharmacokinetics","page":"233-239","volume":"21","issue":"3","source":"link.springer.com","abstract":"SummaryThe 24 h urinary excretion of paracetamol and its metabolites following a single oral dose of 1.5 g was compared in two ethnically different Spanish populations: 39 volunteers from the Basque country and 32 from Alicante. The urinary concentrations of unchanged paracetamol and its glucuronide, sulphate, cysteine, and mercapturic acid conjugates were determined by high-performance liquid chromatography. Statistically significant differences in the urinary excretion of unchanged paracetamol and the fractional urinary recovery of each conjugate between subjects from Alicante and subjects from the Basque country were not found. In both populations, an inverse relationship between glucuronide and sulphate conjugation following a bimodal frequency distribution pattern was found. In contrast to paracetamol oxidation, intersubject variation in paracetamol conjugation was negligible. The urinary excretion of unchanged paracetamol was higher in smokers than in nonsmokers. As compared with other studies, the urinary excretion of oxidation-derived paracetamol metabolites in both Spanish populations was intermediate and significantly different than that found in Caucasians from Scotland and West Africans (Ghana). This may determine a susceptibility to paracetamol hepatotoxicity following overdosage in the Spanish population.","DOI":"10.1007/BF03189719","ISSN":"0378-7966, 2107-0180","journalAbbreviation":"European Journal of Drug Metabolism and Pharmacokinetics","language":"en","author":[{"family":"Esteban","given":"A."},{"family":"Calvo","given":"R."},{"family":"Pérez-Mateo","given":"M."}],"issued":{"date-parts":[["1996",9,1]]}}},{"id":525,"uris":["http://zotero.org/users/438283/items/IKKZK6H2"],"uri":["http://zotero.org/users/438283/items/IKKZK6H2"],"itemData":{"id":525,"type":"article-journal","title":"Inter-subject and ethnic differences in paracetamol metabolism.","container-title":"British Journal of Clinical Pharmacology","page":"649-657","volume":"22","issue":"6","source":"PubMed Central","abstract":"The 24 h urinary excretion of paracetamol and its metabolites following a single oral dose of 1.5 g was compared in 111 Caucasians (Scotland), 67 West Africans (Ghana) and 20 East Africans (Kenya). The fractional recovery of the mercapturic acid and cysteine conjugates of paracetamol was 9.3% in the Caucasians compared with only 5.2% and 4.4% in the Ghanaians and Kenyans respectively (P = less than 0.0005). This probably indicates markedly reduced metabolic activation of paracetamol in the Africans. There were no ethnic differences in the sulphate conjugation of paracetamol, but the mean fractional recovery of the glucuronide conjugate in Caucasians (54%) was significantly less than in the Africans (58%). The sulphate conjugation of paracetamol was increased and glucuronide conjugation reduced in Caucasian females compared with males. A similar trend was seen in the Ghanaians but there were no other significant sex differences. The range of intersubject variation in the metabolic activation of paracetamol was sixty fold compared with only a three fold variation in glucuronide and sulphate conjugation. This has important implications for susceptibility to paracetamol hepatotoxicity following overdosage especially in a small subgroup showing extensive metabolic activation. These ethnic differences in paracetamol metabolism may be related to genetic or environmental factors including differences in diet and protein intake.","ISSN":"0306-5251","note":"PMID: 3567011\nPMCID: PMC1401198","journalAbbreviation":"Br J Clin Pharmacol","author":[{"family":"Critchley","given":"J A"},{"family":"Nimmo","given":"G R"},{"family":"Gregson","given":"C A"},{"family":"Woolhouse","given":"N M"},{"family":"Prescott","given":"L F"}],"issued":{"date-parts":[["1986",12]]}}}],"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28,145</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numPr>
                <w:ilvl w:val="0"/>
                <w:numId w:val="4"/>
              </w:numPr>
              <w:jc w:val="both"/>
              <w:rPr>
                <w:rFonts w:ascii="Cambria" w:hAnsi="Cambria"/>
              </w:rPr>
            </w:pPr>
            <w:r w:rsidRPr="00126354">
              <w:rPr>
                <w:rFonts w:ascii="Cambria" w:hAnsi="Cambria"/>
              </w:rPr>
              <w:t>145 healthy individuals; five group, single-blind, randomised placebo-controlled study, modified intent-to-treat analysis examined paracetamol alone or paracetamol in combination with opiates (1g paracetamol four times/day); significant rise in ALT in Hispanic patients compared to other ethnicities with all ALT levels in the paracetamol-induced ALI range and no liver toxicity noted; no other evidence of toxicity. Not stated why this may be the case but authors note studies where ethnic differences in metabolism are reported. Those of Hispanic origin may have a greater propensity to fatty liver disease which authors conjecture may increase the risk of paracetamol toxicity; no clinical significance attached to rise in ALT detected.</w:t>
            </w:r>
            <w:r w:rsidRPr="00126354">
              <w:rPr>
                <w:rFonts w:ascii="Cambria" w:hAnsi="Cambria"/>
              </w:rPr>
              <w:fldChar w:fldCharType="begin"/>
            </w:r>
            <w:r w:rsidRPr="00126354">
              <w:rPr>
                <w:rFonts w:ascii="Cambria" w:hAnsi="Cambria"/>
              </w:rPr>
              <w:instrText xml:space="preserve"> ADDIN ZOTERO_ITEM CSL_CITATION {"citationID":"a1uh87pkek3","properties":{"formattedCitation":"{\\rtf \\super 25\\nosupersub{}}","plainCitation":"25"},"citationItems":[{"id":1557,"uris":["http://zotero.org/users/438283/items/RAMBNKTG"],"uri":["http://zotero.org/users/438283/items/RAMBNKTG"],"itemData":{"id":1557,"type":"article-journal","title":"Aminotransferase Elevations in Healthy Adults Receiving 4 Grams of Acetaminophen Daily: A Randomized Controlled Trial","container-title":"JAMA","page":"87-93","volume":"296","issue":"1","source":"jamanetwork.com.ezproxy.is.ed.ac.uk","abstract":"ContextDuring a clinical trial of a novel hydrocodone/acetaminophen combination, a high incidence of serum alanine aminotransferase (ALT) elevations was observed.ObjectiveTo characterize the incidence and magnitude of ALT elevations in healthy participants receiving 4 g of acetaminophen daily, either alone or in combination with selected opioids, as compared with participants treated with placebo.Design, Setting, and ParticipantsA randomized, single-blind, placebo-controlled, 5-treatment, parallel-group, inpatient, diet-controlled (meals provided), longitudinal study of 145 healthy adults in 2 US inpatient clinical pharmacology units.InterventionEach participant received either placebo (n = 39), 1 of 3 acetaminophen/opioid combinations (n = 80), or acetaminophen alone (n = 26). Each active treatment included 4 g of acetaminophen daily, the maximum recommended daily dosage. The intended treatment duration was 14 days.Main OutcomesSerum liver chemistries and trough acetaminophen concentrations measured daily through 8 days, and at 1- or 2-day intervals thereafter.ResultsNone of the 39 participants assigned to placebo had a maximum ALT of more than 3 times the upper limit of normal. In contrast, the incidence of maximum ALT of more than 3 times the upper limits of normal was 31% to 44% in the 4 treatment groups receiving acetaminophen, including those participants treated with acetaminophen alone. Compared with placebo, treatment with acetaminophen was associated with a markedly higher median maximum ALT (ratio of medians, 2.78; 95% confidence interval, 1.47-4.09; P&amp;lt;.001). Trough acetaminophen concentrations did not exceed therapeutic limits in any participant and, after active treatment was discontinued, often decreased to undetectable levels before ALT elevations resolved.ConclusionsInitiation of recurrent daily intake of 4 g of acetaminophen in healthy adults is associated with ALT elevations and concomitant treatment with opioids does not seem to increase this effect. History of acetaminophen ingestion should be considered in the differential diagnosis of serum aminotransferase elevations, even in the absence of measurable serum acetaminophen concentrations.","DOI":"10.1001/jama.296.1.87","ISSN":"0098-7484","shortTitle":"Aminotransferase Elevations in Healthy Adults Receiving 4 Grams of Acetaminophen Daily","journalAbbreviation":"JAMA","author":[{"family":"Watkins","given":"Paul B."},{"family":"Kaplowitz","given":"Neil"},{"family":"Slattery","given":"John T."},{"family":"Colonese","given":"Connie R."},{"family":"Colucci","given":"Salvatore V."},{"family":"Stewart","given":"Paul W."},{"family":"Harris","given":"Stephen C."}],"issued":{"date-parts":[["2006",7,5]]}}}],"schema":"https://github.com/citation-style-language/schema/raw/master/csl-citation.json"} </w:instrText>
            </w:r>
            <w:r w:rsidRPr="00126354">
              <w:rPr>
                <w:rFonts w:ascii="Cambria" w:hAnsi="Cambria"/>
              </w:rPr>
              <w:fldChar w:fldCharType="separate"/>
            </w:r>
            <w:r w:rsidRPr="00126354">
              <w:rPr>
                <w:rFonts w:ascii="Cambria" w:hAnsi="Cambria" w:cs="Calibri"/>
                <w:vertAlign w:val="superscript"/>
              </w:rPr>
              <w:t>25</w:t>
            </w:r>
            <w:r w:rsidRPr="00126354">
              <w:rPr>
                <w:rFonts w:ascii="Cambria" w:hAnsi="Cambria"/>
              </w:rPr>
              <w:fldChar w:fldCharType="end"/>
            </w:r>
            <w:r w:rsidRPr="00126354">
              <w:rPr>
                <w:rFonts w:ascii="Cambria" w:hAnsi="Cambria"/>
              </w:rPr>
              <w:t xml:space="preserve"> </w:t>
            </w:r>
          </w:p>
        </w:tc>
      </w:tr>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Theoretical risk reduction after an overdose</w:t>
            </w:r>
          </w:p>
        </w:tc>
      </w:tr>
      <w:tr w:rsidR="00896316" w:rsidRPr="00126354" w:rsidTr="00D9681F">
        <w:tc>
          <w:tcPr>
            <w:tcW w:w="9016" w:type="dxa"/>
          </w:tcPr>
          <w:p w:rsidR="00896316" w:rsidRPr="00126354" w:rsidRDefault="00896316" w:rsidP="00896316">
            <w:pPr>
              <w:pStyle w:val="ListParagraph"/>
              <w:numPr>
                <w:ilvl w:val="0"/>
                <w:numId w:val="6"/>
              </w:numPr>
              <w:jc w:val="both"/>
              <w:rPr>
                <w:rFonts w:ascii="Cambria" w:hAnsi="Cambria"/>
              </w:rPr>
            </w:pPr>
            <w:r w:rsidRPr="00126354">
              <w:rPr>
                <w:rFonts w:ascii="Cambria" w:hAnsi="Cambria"/>
              </w:rPr>
              <w:t>20 healthy patients in Hong Kong given 20mg/kg paracetamol; 11 of Chinese ethnicity and nine Caucasians. APAP-</w:t>
            </w:r>
            <w:proofErr w:type="spellStart"/>
            <w:r w:rsidRPr="00126354">
              <w:rPr>
                <w:rFonts w:ascii="Cambria" w:hAnsi="Cambria"/>
              </w:rPr>
              <w:t>glu</w:t>
            </w:r>
            <w:proofErr w:type="spellEnd"/>
            <w:r w:rsidRPr="00126354">
              <w:rPr>
                <w:rFonts w:ascii="Cambria" w:hAnsi="Cambria"/>
              </w:rPr>
              <w:t xml:space="preserve"> and products of oxidative metabolism were lower and the APAP-</w:t>
            </w:r>
            <w:proofErr w:type="spellStart"/>
            <w:r w:rsidRPr="00126354">
              <w:rPr>
                <w:rFonts w:ascii="Cambria" w:hAnsi="Cambria"/>
              </w:rPr>
              <w:t>sul</w:t>
            </w:r>
            <w:proofErr w:type="spellEnd"/>
            <w:r w:rsidRPr="00126354">
              <w:rPr>
                <w:rFonts w:ascii="Cambria" w:hAnsi="Cambria"/>
              </w:rPr>
              <w:t xml:space="preserve"> concentration was higher in Chinese subjects who may be at lower risk of paracetamol liver injury than Caucasians by extrapolation of these findings; no conclusive evidence to support this.</w:t>
            </w:r>
            <w:r w:rsidRPr="00126354">
              <w:rPr>
                <w:rFonts w:ascii="Cambria" w:hAnsi="Cambria"/>
              </w:rPr>
              <w:fldChar w:fldCharType="begin"/>
            </w:r>
            <w:r w:rsidRPr="00126354">
              <w:rPr>
                <w:rFonts w:ascii="Cambria" w:hAnsi="Cambria"/>
              </w:rPr>
              <w:instrText xml:space="preserve"> ADDIN ZOTERO_ITEM CSL_CITATION {"citationID":"730n3rji0","properties":{"formattedCitation":"{\\rtf \\super 146\\nosupersub{}}","plainCitation":"146"},"citationItems":[{"id":686,"uris":["http://zotero.org/users/438283/items/JCJ99H3B"],"uri":["http://zotero.org/users/438283/items/JCJ99H3B"],"itemData":{"id":686,"type":"article-journal","title":"Differences in the single-oral-dose pharmacokinetics and urinary excretion of paracetamol and its conjugates between Hong Kong Chinese and Caucasian subjects","container-title":"Journal of Clinical Pharmacy and Therapeutics","page":"179-184","volume":"30","issue":"2","source":"Wiley Online Library","abstract":"Background and Objectives:  The present study was conducted to determine if ethnic differences exist for single oral dose pharmacokinetics of paracetamol and its conjugates between Hong Kong Chinese and Caucasian subjects. Methods:  Twenty healthy Chinese (n = 11) and Caucasian (n = 9) subjects, aged 21–44 years, 11 male and nine female, were given oral paracetamol syrup 20 mg/kg, following an overnight fast. Paracetamol and its metabolites (glucuronide, sulphate, cysteine and mercapturic acid conjugates) were measured in serial plasma samples (0·25, 0·5, 0·75, 1·0, 1·5, 2, 3,…,12, 24 h) and urine collections (0–24 h) by high-performance liquid chromatography. Results:  In Chinese subjects, the (mean range) peak plasma concentration of paracetamol was 23·8 μg/mL (17·9–32·3) and time to attain this peak 0·66 h (0·5–0·75). This was lower (P &lt; 0·015) at 18·7 μg/mL (14·4–22·9) and achieved later (P &lt; 0·033) at 1·06 h (0·5–2·0) in Caucasians. In Chinese subjects, plasma levels of glucuronide were lower, sulphate higher and cysteine conjugates significantly lower than in Caucasians (P &lt; 0·05). Chinese subjects excreted 6% more sulphate and 5% less glucuronide. They also excreted significantly less mercapturic acid conjugates (P &lt; 0·001). Discussion and Conclusion:  Chinese subjects show more rapid absorption of paracetamol, a tendency to produce less glucuronide but more sulphate conjugates and reduced production of cysteine and mercapturic acid conjugates. The latter may help to protect against hepatotoxicity following paracetamol overdose.","DOI":"10.1111/j.1365-2710.2004.00626.x","ISSN":"1365-2710","language":"en","author":[{"family":"Critchley","given":"J. H."},{"family":"Critchley","given":"L.H."},{"family":"Anderson","given":"P. J."},{"family":"Tomlinson","given":"B."}],"issued":{"date-parts":[["2005",4,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46</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numPr>
                <w:ilvl w:val="0"/>
                <w:numId w:val="6"/>
              </w:numPr>
              <w:jc w:val="both"/>
              <w:rPr>
                <w:rFonts w:ascii="Cambria" w:hAnsi="Cambria"/>
              </w:rPr>
            </w:pPr>
            <w:r w:rsidRPr="00126354">
              <w:rPr>
                <w:rFonts w:ascii="Cambria" w:hAnsi="Cambria"/>
                <w:color w:val="000000" w:themeColor="text1"/>
              </w:rPr>
              <w:t xml:space="preserve">A retrospective, observational study examined 224 Chinese patients admitted with paracetamol poisoning to a Hong Kong hospital. 28 patients were deemed to be at risk of toxicity; 13 </w:t>
            </w:r>
            <w:r w:rsidRPr="00126354">
              <w:rPr>
                <w:rFonts w:ascii="Cambria" w:hAnsi="Cambria"/>
                <w:i/>
                <w:color w:val="000000" w:themeColor="text1"/>
              </w:rPr>
              <w:t>developed</w:t>
            </w:r>
            <w:r w:rsidRPr="00126354">
              <w:rPr>
                <w:rFonts w:ascii="Cambria" w:hAnsi="Cambria"/>
                <w:color w:val="000000" w:themeColor="text1"/>
              </w:rPr>
              <w:t xml:space="preserve"> acute liver injury; five were assessed as having hepatotoxicity; no control patients of another ethnicity and all recovered with treatment with NAC. Authors conjecture, lower rate of hepatotoxicity (and </w:t>
            </w:r>
            <w:proofErr w:type="spellStart"/>
            <w:r w:rsidRPr="00126354">
              <w:rPr>
                <w:rFonts w:ascii="Cambria" w:hAnsi="Cambria"/>
                <w:color w:val="000000" w:themeColor="text1"/>
              </w:rPr>
              <w:t>renotoxicity</w:t>
            </w:r>
            <w:proofErr w:type="spellEnd"/>
            <w:r w:rsidRPr="00126354">
              <w:rPr>
                <w:rFonts w:ascii="Cambria" w:hAnsi="Cambria"/>
                <w:color w:val="000000" w:themeColor="text1"/>
              </w:rPr>
              <w:t>) is due to low rates of alcohol consumption and ethnic differences; authors conclude that those of Chinese ethnicity are at lower risk of hepatotoxicity by observing that the rate of hepatotoxicity is lower than that reported in other studies.</w:t>
            </w:r>
            <w:r w:rsidRPr="00126354">
              <w:rPr>
                <w:rFonts w:ascii="Cambria" w:hAnsi="Cambria"/>
                <w:color w:val="000000" w:themeColor="text1"/>
              </w:rPr>
              <w:fldChar w:fldCharType="begin"/>
            </w:r>
            <w:r w:rsidRPr="00126354">
              <w:rPr>
                <w:rFonts w:ascii="Cambria" w:hAnsi="Cambria"/>
                <w:color w:val="000000" w:themeColor="text1"/>
              </w:rPr>
              <w:instrText xml:space="preserve"> ADDIN ZOTERO_ITEM CSL_CITATION {"citationID":"ndv7qh0k8","properties":{"formattedCitation":"{\\rtf \\super 147\\nosupersub{}}","plainCitation":"147"},"citationItems":[{"id":705,"uris":["http://zotero.org/users/438283/items/ZDXETWFE"],"uri":["http://zotero.org/users/438283/items/ZDXETWFE"],"itemData":{"id":705,"type":"article-journal","title":"Renal failure is uncommon in Chinese patients with paracetamol (acetaminophen) poisoning.","container-title":"Veterinary and human toxicology","page":"154-156","volume":"37","issue":"2","source":"europepmc.org","abstract":"Abstract: The reported incidence of renal failure in unselected patients with paracetamol poisoning is about 1-2%. Since the introduction of antidotal...","ISSN":"0145-6296","note":"PMID: 7631496","journalAbbreviation":"Vet Hum Toxicol","language":"eng","author":[{"family":"Chan","given":"TY"},{"family":"Critchley","given":"JA"},{"family":"Chan","given":"Chan"}],"issued":{"date-parts":[["1995"]],"season":"1995"}}}],"schema":"https://github.com/citation-style-language/schema/raw/master/csl-citation.json"} </w:instrText>
            </w:r>
            <w:r w:rsidRPr="00126354">
              <w:rPr>
                <w:rFonts w:ascii="Cambria" w:hAnsi="Cambria"/>
                <w:color w:val="000000" w:themeColor="text1"/>
              </w:rPr>
              <w:fldChar w:fldCharType="separate"/>
            </w:r>
            <w:r w:rsidRPr="00126354">
              <w:rPr>
                <w:rFonts w:ascii="Cambria" w:hAnsi="Cambria" w:cs="Times New Roman"/>
                <w:vertAlign w:val="superscript"/>
              </w:rPr>
              <w:t>147</w:t>
            </w:r>
            <w:r w:rsidRPr="00126354">
              <w:rPr>
                <w:rFonts w:ascii="Cambria" w:hAnsi="Cambria"/>
                <w:color w:val="000000" w:themeColor="text1"/>
              </w:rPr>
              <w:fldChar w:fldCharType="end"/>
            </w:r>
            <w:r w:rsidRPr="00126354">
              <w:rPr>
                <w:rFonts w:ascii="Cambria" w:hAnsi="Cambria"/>
                <w:color w:val="000000" w:themeColor="text1"/>
              </w:rPr>
              <w:t xml:space="preserve"> Conclusions speculative. </w:t>
            </w:r>
          </w:p>
        </w:tc>
      </w:tr>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Theoretical no change in risk after an overdose</w:t>
            </w:r>
          </w:p>
        </w:tc>
      </w:tr>
      <w:tr w:rsidR="00896316" w:rsidRPr="00126354" w:rsidTr="00D9681F">
        <w:tc>
          <w:tcPr>
            <w:tcW w:w="9016" w:type="dxa"/>
          </w:tcPr>
          <w:p w:rsidR="00896316" w:rsidRPr="00126354" w:rsidRDefault="00896316" w:rsidP="00896316">
            <w:pPr>
              <w:pStyle w:val="ListParagraph"/>
              <w:numPr>
                <w:ilvl w:val="0"/>
                <w:numId w:val="6"/>
              </w:numPr>
              <w:jc w:val="both"/>
              <w:rPr>
                <w:rFonts w:ascii="Cambria" w:hAnsi="Cambria"/>
              </w:rPr>
            </w:pPr>
            <w:r w:rsidRPr="00126354">
              <w:rPr>
                <w:rFonts w:ascii="Cambria" w:hAnsi="Cambria"/>
              </w:rPr>
              <w:t>12 healthy Caucasians and 12 Chinese subjects in Australia following ingestion 1g of paracetamol found no difference in the rate of urinary recovery of the products of paracetamol oxidation.</w:t>
            </w:r>
            <w:r w:rsidRPr="00126354">
              <w:rPr>
                <w:rFonts w:ascii="Cambria" w:hAnsi="Cambria"/>
              </w:rPr>
              <w:fldChar w:fldCharType="begin"/>
            </w:r>
            <w:r w:rsidRPr="00126354">
              <w:rPr>
                <w:rFonts w:ascii="Cambria" w:hAnsi="Cambria"/>
              </w:rPr>
              <w:instrText xml:space="preserve"> ADDIN ZOTERO_ITEM CSL_CITATION {"citationID":"1s3scjumdi","properties":{"formattedCitation":"{\\rtf \\super 148\\nosupersub{}}","plainCitation":"148"},"citationItems":[{"id":677,"uris":["http://zotero.org/users/438283/items/QHXCMBBB"],"uri":["http://zotero.org/users/438283/items/QHXCMBBB"],"itemData":{"id":677,"type":"article-journal","title":"Interethnic differences in drug glucuronidation: a comparison of paracetamol metabolism in Caucasians and Chinese.","container-title":"British Journal of Clinical Pharmacology","page":"765-767","volume":"32","issue":"6","source":"PubMed Central","abstract":"Paracetamol disposition following a single oral 1 g dose of the drug was compared in groups (n = 12) of healthy young adult male Caucasians and Chinese. There was no difference between the groups in terms of paracetamol oral clearance, elimination half-life, or partial metabolic (glucuronidation, sulphation, oxidation) and renal clearances. The results demonstrate that drug glucuronidation is not universally impaired in Chinese and, together with previously published data, that paracetamol glucuronidation is minimally affected by race.","ISSN":"0306-5251","note":"PMID: 1768572\nPMCID: PMC1368561","shortTitle":"Interethnic differences in drug glucuronidation","journalAbbreviation":"Br J Clin Pharmacol","author":[{"family":"Osborne","given":"N J"},{"family":"Tonkin","given":"A L"},{"family":"Miners","given":"J O"}],"issued":{"date-parts":[["1991",12]]}}}],"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48</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numPr>
                <w:ilvl w:val="0"/>
                <w:numId w:val="6"/>
              </w:numPr>
              <w:jc w:val="both"/>
              <w:rPr>
                <w:rFonts w:ascii="Cambria" w:hAnsi="Cambria"/>
              </w:rPr>
            </w:pPr>
            <w:r w:rsidRPr="00126354">
              <w:rPr>
                <w:rFonts w:ascii="Cambria" w:hAnsi="Cambria"/>
              </w:rPr>
              <w:t xml:space="preserve">No difference in the rate of oxidative metabolism found between six Chinese patients taking phenytoin, six taking carbamazepine and 20 healthy controls given 20mg/kg of paracetamol; ratio of oxidative metabolite excretion was found to be similar to that reported in Scottish Caucasians in </w:t>
            </w:r>
            <w:r w:rsidRPr="00126354">
              <w:rPr>
                <w:rFonts w:ascii="Cambria" w:hAnsi="Cambria"/>
              </w:rPr>
              <w:fldChar w:fldCharType="begin"/>
            </w:r>
            <w:r w:rsidRPr="00126354">
              <w:rPr>
                <w:rFonts w:ascii="Cambria" w:hAnsi="Cambria"/>
              </w:rPr>
              <w:instrText xml:space="preserve"> ADDIN ZOTERO_ITEM CSL_CITATION {"citationID":"2pt09qsrtv","properties":{"formattedCitation":"{\\rtf \\super 28\\nosupersub{}}","plainCitation":"28"},"citationItems":[{"id":525,"uris":["http://zotero.org/users/438283/items/IKKZK6H2"],"uri":["http://zotero.org/users/438283/items/IKKZK6H2"],"itemData":{"id":525,"type":"article-journal","title":"Inter-subject and ethnic differences in paracetamol metabolism.","container-title":"British Journal of Clinical Pharmacology","page":"649-657","volume":"22","issue":"6","source":"PubMed Central","abstract":"The 24 h urinary excretion of paracetamol and its metabolites following a single oral dose of 1.5 g was compared in 111 Caucasians (Scotland), 67 West Africans (Ghana) and 20 East Africans (Kenya). The fractional recovery of the mercapturic acid and cysteine conjugates of paracetamol was 9.3% in the Caucasians compared with only 5.2% and 4.4% in the Ghanaians and Kenyans respectively (P = less than 0.0005). This probably indicates markedly reduced metabolic activation of paracetamol in the Africans. There were no ethnic differences in the sulphate conjugation of paracetamol, but the mean fractional recovery of the glucuronide conjugate in Caucasians (54%) was significantly less than in the Africans (58%). The sulphate conjugation of paracetamol was increased and glucuronide conjugation reduced in Caucasian females compared with males. A similar trend was seen in the Ghanaians but there were no other significant sex differences. The range of intersubject variation in the metabolic activation of paracetamol was sixty fold compared with only a three fold variation in glucuronide and sulphate conjugation. This has important implications for susceptibility to paracetamol hepatotoxicity following overdosage especially in a small subgroup showing extensive metabolic activation. These ethnic differences in paracetamol metabolism may be related to genetic or environmental factors including differences in diet and protein intake.","ISSN":"0306-5251","note":"PMID: 3567011\nPMCID: PMC1401198","journalAbbreviation":"Br J Clin Pharmacol","author":[{"family":"Critchley","given":"J A"},{"family":"Nimmo","given":"G R"},{"family":"Gregson","given":"C A"},{"family":"Woolhouse","given":"N M"},{"family":"Prescott","given":"L F"}],"issued":{"date-parts":[["1986",12]]}}}],"schema":"https://github.com/citation-style-language/schema/raw/master/csl-citation.json"} </w:instrText>
            </w:r>
            <w:r w:rsidRPr="00126354">
              <w:rPr>
                <w:rFonts w:ascii="Cambria" w:hAnsi="Cambria"/>
              </w:rPr>
              <w:fldChar w:fldCharType="separate"/>
            </w:r>
            <w:r w:rsidRPr="00126354">
              <w:rPr>
                <w:rFonts w:ascii="Cambria" w:hAnsi="Cambria" w:cs="Calibri"/>
                <w:vertAlign w:val="superscript"/>
              </w:rPr>
              <w:t>28</w:t>
            </w:r>
            <w:r w:rsidRPr="00126354">
              <w:rPr>
                <w:rFonts w:ascii="Cambria" w:hAnsi="Cambria"/>
              </w:rPr>
              <w:fldChar w:fldCharType="end"/>
            </w:r>
            <w:r w:rsidRPr="00126354">
              <w:rPr>
                <w:rFonts w:ascii="Cambria" w:hAnsi="Cambria"/>
              </w:rPr>
              <w:t>.</w:t>
            </w:r>
            <w:r w:rsidRPr="00126354">
              <w:rPr>
                <w:rFonts w:ascii="Cambria" w:hAnsi="Cambria"/>
              </w:rPr>
              <w:fldChar w:fldCharType="begin"/>
            </w:r>
            <w:r w:rsidRPr="00126354">
              <w:rPr>
                <w:rFonts w:ascii="Cambria" w:hAnsi="Cambria"/>
              </w:rPr>
              <w:instrText xml:space="preserve"> ADDIN ZOTERO_ITEM CSL_CITATION {"citationID":"ofVEZ8Gu","properties":{"formattedCitation":"{\\rtf \\super 149\\nosupersub{}}","plainCitation":"149"},"citationItems":[{"id":936,"uris":["http://zotero.org/users/438283/items/NPIMUMGD"],"uri":["http://zotero.org/users/438283/items/NPIMUMGD"],"itemData":{"id":936,"type":"article-journal","title":"Selective liver enzyme induction by carbamazepine and phenytoin in Chinese epileptics","container-title":"European Journal of Clinical Pharmacology","page":"411-415","volume":"50","issue":"5","source":"link.springer.com","abstract":"Objective:Anticonvulsant drugs are known inducers of cytochrome P450 liver enzymes and it has been suggested that this induction increases susceptibility to paracetamol-induced hepatotoxicity.Methods:We measured the percentage urinary recovery of paracetamol and its metabolites after a dose of 20 mg kg−1, and the excretion of 6ß-hydroxycortisol as a ratio to urinary free cortisol(6ßOHF/F) in Chinese epileptic patients maintained on long term therapy with carbamazepine (n = 6) or phenytoin (n = 6).Results:Compared to the healthy controls (n = 20), patients on phenytoin had significantly lower recoveries of mercapturic acid, cysteine and sulphate metabolites, but a higher recovery of glucuronide metabolites of paracetamol. The recoveries of paracetamol metabolites in patients on carbamazepine were not different from controls. In contrast, the 6ßOHF/F was signi ficantly higher in patients on carbamazepine (3-fold) or phenytoin (2-fold) compared to controls.Healthy control Chinese subjects metabolised paracetamol in a similar way to that reported in Caucasians, indicating that the risk for hepatotoxicity would be the same. Our findings in a group of Chinese patients on phenytoin were also similar to those previously reported in Caucasians on this drug. The apparent differences in the pattern of isoenzyme induction between the groups on phenytoin and carbamazepine require verification in larger studies. The data do not suggest an increased risk of paracetamol-induced hepatotoxicity in Chinese patients on anticonvulsants.","DOI":"10.1007/s002280050132","ISSN":"0031-6970, 1432-1041","journalAbbreviation":"E J Clin Pharmacol","language":"en","author":[{"family":"Tomlinson","given":"B."},{"family":"Young","given":"R. P."},{"family":"Ng","given":"M. C. Y."},{"family":"Anderson","given":"P. J."},{"family":"Kay","given":"R."},{"family":"Critchley","given":"J. H."}],"issued":{"date-parts":[["1996",7,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49</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keepNext/>
              <w:numPr>
                <w:ilvl w:val="0"/>
                <w:numId w:val="6"/>
              </w:numPr>
              <w:jc w:val="both"/>
              <w:rPr>
                <w:rFonts w:ascii="Cambria" w:hAnsi="Cambria"/>
              </w:rPr>
            </w:pPr>
            <w:r w:rsidRPr="00126354">
              <w:rPr>
                <w:rFonts w:ascii="Cambria" w:hAnsi="Cambria"/>
              </w:rPr>
              <w:t xml:space="preserve">24 Chinese and 24 Indians subjects living in Singapore given 15mg/kg of paracetamol also reported that the recovery of the urinary metabolites was no different between the groups but they had a significantly lower rate of oxidative metabolism when compared to data reported in another paper </w:t>
            </w:r>
            <w:r w:rsidRPr="00126354">
              <w:rPr>
                <w:rFonts w:ascii="Cambria" w:hAnsi="Cambria"/>
              </w:rPr>
              <w:fldChar w:fldCharType="begin"/>
            </w:r>
            <w:r w:rsidRPr="00126354">
              <w:rPr>
                <w:rFonts w:ascii="Cambria" w:hAnsi="Cambria"/>
              </w:rPr>
              <w:instrText xml:space="preserve"> ADDIN ZOTERO_ITEM CSL_CITATION {"citationID":"1tstu301qh","properties":{"formattedCitation":"{\\rtf \\super 28\\nosupersub{}}","plainCitation":"28"},"citationItems":[{"id":525,"uris":["http://zotero.org/users/438283/items/IKKZK6H2"],"uri":["http://zotero.org/users/438283/items/IKKZK6H2"],"itemData":{"id":525,"type":"article-journal","title":"Inter-subject and ethnic differences in paracetamol metabolism.","container-title":"British Journal of Clinical Pharmacology","page":"649-657","volume":"22","issue":"6","source":"PubMed Central","abstract":"The 24 h urinary excretion of paracetamol and its metabolites following a single oral dose of 1.5 g was compared in 111 Caucasians (Scotland), 67 West Africans (Ghana) and 20 East Africans (Kenya). The fractional recovery of the mercapturic acid and cysteine conjugates of paracetamol was 9.3% in the Caucasians compared with only 5.2% and 4.4% in the Ghanaians and Kenyans respectively (P = less than 0.0005). This probably indicates markedly reduced metabolic activation of paracetamol in the Africans. There were no ethnic differences in the sulphate conjugation of paracetamol, but the mean fractional recovery of the glucuronide conjugate in Caucasians (54%) was significantly less than in the Africans (58%). The sulphate conjugation of paracetamol was increased and glucuronide conjugation reduced in Caucasian females compared with males. A similar trend was seen in the Ghanaians but there were no other significant sex differences. The range of intersubject variation in the metabolic activation of paracetamol was sixty fold compared with only a three fold variation in glucuronide and sulphate conjugation. This has important implications for susceptibility to paracetamol hepatotoxicity following overdosage especially in a small subgroup showing extensive metabolic activation. These ethnic differences in paracetamol metabolism may be related to genetic or environmental factors including differences in diet and protein intake.","ISSN":"0306-5251","note":"PMID: 3567011\nPMCID: PMC1401198","journalAbbreviation":"Br J Clin Pharmacol","author":[{"family":"Critchley","given":"J A"},{"family":"Nimmo","given":"G R"},{"family":"Gregson","given":"C A"},{"family":"Woolhouse","given":"N M"},{"family":"Prescott","given":"L F"}],"issued":{"date-parts":[["1986",12]]}}}],"schema":"https://github.com/citation-style-language/schema/raw/master/csl-citation.json"} </w:instrText>
            </w:r>
            <w:r w:rsidRPr="00126354">
              <w:rPr>
                <w:rFonts w:ascii="Cambria" w:hAnsi="Cambria"/>
              </w:rPr>
              <w:fldChar w:fldCharType="separate"/>
            </w:r>
            <w:r w:rsidRPr="00126354">
              <w:rPr>
                <w:rFonts w:ascii="Cambria" w:hAnsi="Cambria" w:cs="Calibri"/>
                <w:vertAlign w:val="superscript"/>
              </w:rPr>
              <w:t>28</w:t>
            </w:r>
            <w:r w:rsidRPr="00126354">
              <w:rPr>
                <w:rFonts w:ascii="Cambria" w:hAnsi="Cambria"/>
              </w:rPr>
              <w:fldChar w:fldCharType="end"/>
            </w:r>
            <w:r w:rsidRPr="00126354">
              <w:rPr>
                <w:rFonts w:ascii="Cambria" w:hAnsi="Cambria"/>
              </w:rPr>
              <w:t xml:space="preserve"> describing the excretion of oxidative metabolites in Caucasians in Scotland.</w:t>
            </w:r>
            <w:r w:rsidRPr="00126354">
              <w:rPr>
                <w:rFonts w:ascii="Cambria" w:hAnsi="Cambria"/>
              </w:rPr>
              <w:fldChar w:fldCharType="begin"/>
            </w:r>
            <w:r w:rsidRPr="00126354">
              <w:rPr>
                <w:rFonts w:ascii="Cambria" w:hAnsi="Cambria"/>
              </w:rPr>
              <w:instrText xml:space="preserve"> ADDIN ZOTERO_ITEM CSL_CITATION {"citationID":"8WBXXsFo","properties":{"formattedCitation":"{\\rtf \\super 150\\nosupersub{}}","plainCitation":"150"},"citationItems":[{"id":295,"uris":["http://zotero.org/users/438283/items/GIBUDHV3"],"uri":["http://zotero.org/users/438283/items/GIBUDHV3"],"itemData":{"id":295,"type":"article-journal","title":"Paracetamol elimination in Chinese and Indians in Singapore","container-title":"European Journal of Clinical Pharmacology","page":"81–84","volume":"43","issue":"1","abstract":"The 24 h urinary excretion of paracetamol and its conjugates after oral administration of about 15 mg/kg was studied in 24 Chinese and 24 Indian healthy young adult male volunteers living in Singapore. The Indians excreted a significantly lower fraction of sulphate conjugate (28.9% compared to 35.9% in the Chinese), and a correspondingly higher fraction as glucuronide conjugate (62.2% compared to 54.5% in the Chinese). There was no difference between the ethnic groups in terms of the urinary recovery of unchanged paracetamol (Indians 3.4%, Chinese 3.6%), glutathione-derived cysteine (Indians 2.3% and Chinese 2.2%) and mercapturic acid (Indians 3.6%, Chinese 3.8%) conjugates. The total fraction of administered paracetamol recovered in the urine was 84.7% and 85.7% in the Indian and the Chinese groups, respectively. Although the total glutathione derived conjugates recovered in the two ethnic groups were similar (Indians 5.9%, Chinese 6%), the values were lower than those reported previously for Caucasians in Scotland (9.3%).","DOI":"10.1007/bf02280759","ISSN":"0031-6970","note":"PMID: 1505615","author":[{"family":"Lee","given":"H. S."},{"family":"Ti","given":"T. Y."},{"family":"Koh","given":"Y. K."},{"family":"Prescott","given":"L. F."}],"issued":{"date-parts":[["1992"]]}}}],"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50</w:t>
            </w:r>
            <w:r w:rsidRPr="00126354">
              <w:rPr>
                <w:rFonts w:ascii="Cambria" w:hAnsi="Cambria"/>
              </w:rPr>
              <w:fldChar w:fldCharType="end"/>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 xml:space="preserve">Table 5: Summary of evidence that ethnicity affects paracetamol metabolism and </w:t>
      </w:r>
      <w:bookmarkEnd w:id="1"/>
      <w:r w:rsidRPr="00126354">
        <w:rPr>
          <w:rFonts w:ascii="Cambria" w:hAnsi="Cambria"/>
          <w:sz w:val="22"/>
          <w:szCs w:val="22"/>
        </w:rPr>
        <w:t>toxicity</w:t>
      </w:r>
      <w:r w:rsidRPr="00126354">
        <w:rPr>
          <w:rFonts w:ascii="Cambria" w:hAnsi="Cambria"/>
          <w:sz w:val="22"/>
          <w:szCs w:val="22"/>
        </w:rPr>
        <w:br w:type="page"/>
      </w:r>
    </w:p>
    <w:bookmarkEnd w:id="2"/>
    <w:p w:rsidR="00896316" w:rsidRPr="00126354" w:rsidRDefault="00896316" w:rsidP="00896316">
      <w:pPr>
        <w:jc w:val="both"/>
        <w:rPr>
          <w:rFonts w:ascii="Cambria" w:hAnsi="Cambria"/>
        </w:rPr>
      </w:pPr>
    </w:p>
    <w:p w:rsidR="00896316" w:rsidRPr="00126354" w:rsidRDefault="00896316" w:rsidP="00896316">
      <w:pPr>
        <w:spacing w:line="480" w:lineRule="auto"/>
        <w:jc w:val="both"/>
        <w:rPr>
          <w:rFonts w:ascii="Cambria" w:hAnsi="Cambria"/>
        </w:rPr>
      </w:pPr>
    </w:p>
    <w:tbl>
      <w:tblPr>
        <w:tblStyle w:val="TableGrid"/>
        <w:tblW w:w="0" w:type="auto"/>
        <w:tblLook w:val="04A0" w:firstRow="1" w:lastRow="0" w:firstColumn="1" w:lastColumn="0" w:noHBand="0" w:noVBand="1"/>
      </w:tblPr>
      <w:tblGrid>
        <w:gridCol w:w="9016"/>
      </w:tblGrid>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Nutritional State - Clinical evidence of increased risk of toxicity</w:t>
            </w:r>
          </w:p>
        </w:tc>
      </w:tr>
      <w:tr w:rsidR="00896316" w:rsidRPr="00126354" w:rsidTr="00D9681F">
        <w:tc>
          <w:tcPr>
            <w:tcW w:w="9016" w:type="dxa"/>
          </w:tcPr>
          <w:p w:rsidR="00896316" w:rsidRPr="00126354" w:rsidRDefault="00896316" w:rsidP="00896316">
            <w:pPr>
              <w:pStyle w:val="ListParagraph"/>
              <w:numPr>
                <w:ilvl w:val="0"/>
                <w:numId w:val="7"/>
              </w:numPr>
              <w:jc w:val="both"/>
              <w:rPr>
                <w:rFonts w:ascii="Cambria" w:hAnsi="Cambria"/>
              </w:rPr>
            </w:pPr>
            <w:r w:rsidRPr="00126354">
              <w:rPr>
                <w:rFonts w:ascii="Cambria" w:hAnsi="Cambria"/>
              </w:rPr>
              <w:t>A cohort study looking at paracetamol toxicity suggests that fasting may be a risk factor for paracetamol-induced toxicity but all patients who developed derangement in their liver function took more than the recommended 4g/day dose of paracetamol.</w:t>
            </w:r>
            <w:r w:rsidRPr="00126354">
              <w:rPr>
                <w:rFonts w:ascii="Cambria" w:hAnsi="Cambria"/>
              </w:rPr>
              <w:fldChar w:fldCharType="begin"/>
            </w:r>
            <w:r w:rsidRPr="00126354">
              <w:rPr>
                <w:rFonts w:ascii="Cambria" w:hAnsi="Cambria"/>
              </w:rPr>
              <w:instrText xml:space="preserve"> ADDIN ZOTERO_ITEM CSL_CITATION {"citationID":"1en07om07l","properties":{"formattedCitation":"{\\rtf \\super 75\\nosupersub{}}","plainCitation":"75"},"citationItems":[{"id":680,"uris":["http://zotero.org/users/438283/items/CN6E6ZAH"],"uri":["http://zotero.org/users/438283/items/CN6E6ZAH"],"itemData":{"id":680,"type":"article-journal","title":"Association of Acetaminophen Hepatotoxicity With Fasting and Ethanol Use","container-title":"JAMA","page":"1845-1850","volume":"272","issue":"23","source":"jamanetwork.com.ezproxy.is.ed.ac.uk","abstract":"Objectives. \n    —To evaluate the association of fasting and alcohol use with hepatotoxicity from acetaminophen ingested for therapeutic reasons.Design. \n    —Retrospective case series.Setting. \n    —Hospitals of the University of Pittsburgh (Pa) Medical Center.Patients. \n    —A total of 126779...","DOI":"10.1001/jama.1994.03520230055038","ISSN":"0098-7484","journalAbbreviation":"JAMA","author":[{"family":"Whitcomb","given":"David C."},{"family":"Block","given":"Geoffrey D."}],"issued":{"date-parts":[["1994",12,2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75</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numPr>
                <w:ilvl w:val="0"/>
                <w:numId w:val="7"/>
              </w:numPr>
              <w:jc w:val="both"/>
              <w:rPr>
                <w:rFonts w:ascii="Cambria" w:hAnsi="Cambria"/>
              </w:rPr>
            </w:pPr>
            <w:r w:rsidRPr="00126354">
              <w:rPr>
                <w:rFonts w:ascii="Cambria" w:hAnsi="Cambria"/>
              </w:rPr>
              <w:t>Case reports which detail cases of paracetamol toxicity within the therapeutic range and implicate fasting as the primary reason for the development of liver dysfunction feature individuals with other putative risk factors for liver injury such as malignancy, recent general anaesthetic, chronic alcohol excess or coinfection with human immunodeficiency virus, hepatitis C or campylobacter, and these may confound their conclusions.</w:t>
            </w:r>
            <w:r w:rsidRPr="00126354">
              <w:rPr>
                <w:rFonts w:ascii="Cambria" w:hAnsi="Cambria"/>
              </w:rPr>
              <w:fldChar w:fldCharType="begin"/>
            </w:r>
            <w:r w:rsidRPr="00126354">
              <w:rPr>
                <w:rFonts w:ascii="Cambria" w:hAnsi="Cambria"/>
              </w:rPr>
              <w:instrText xml:space="preserve"> ADDIN ZOTERO_ITEM CSL_CITATION {"citationID":"kFmT6hV2","properties":{"formattedCitation":"{\\rtf \\super 6,80,82,83\\nosupersub{}}","plainCitation":"6,80,82,83"},"citationItems":[{"id":818,"uris":["http://zotero.org/users/438283/items/NXA6EJ9R"],"uri":["http://zotero.org/users/438283/items/NXA6EJ9R"],"itemData":{"id":818,"type":"article-journal","title":"Paracetamol-induced hepatotoxicity at recommended dosage","container-title":"Journal of internal medicine","page":"240–243","volume":"253","issue":"2","source":"Google Scholar","author":[{"family":"Kurtovic","given":"J."},{"family":"Riordan","given":"S. M."}],"issued":{"date-parts":[["2003"]]}}},{"id":797,"uris":["http://zotero.org/users/438283/items/6ZRCA6HZ"],"uri":["http://zotero.org/users/438283/items/6ZRCA6HZ"],"itemData":{"id":797,"type":"article-journal","title":"Hepatotoxicity due to repeated intake of low doses of paracetamol","container-title":"Journal of internal medicine","page":"567–570","volume":"231","issue":"5","source":"Google Scholar","author":[{"family":"Eriksson","given":"L. S."},{"family":"Broome","given":"U."},{"family":"Kalin","given":"M."},{"family":"Lindholm","given":"M."}],"issued":{"date-parts":[["1992"]]}}},{"id":820,"uris":["http://zotero.org/users/438283/items/P78U77N5"],"uri":["http://zotero.org/users/438283/items/P78U77N5"],"itemData":{"id":820,"type":"article-journal","title":"Severe hepatotoxicity after therapeutic doses of acetaminophen","container-title":"Clinical Therapeutics","page":"755-760","volume":"28","issue":"5","source":"ScienceDirect","abstract":"Background: Acetaminophen overdose is a frequent cause of acute liver failure. Controversy exists over the rare association of severe hepatotoxicity or acute liver failure with therapeutic doses of acetaminophen. Case summary: A 45-year-old white man weighing 85 kg with asymptomatic HIV, hepatitis B virus, and hepatitis C virus (HCV) infection presented with signs of severe hepatotoxicity: aspartate aminotransferase (AST), 8581 IU/L; alanine aminotransferase (ALT), 5433 IU/L; l-lactate dehydrogenase, 13,641 IU/L; and prothrombin international normalized ratio, 2.15. He reported taking acetaminophen 1000 mg QID for the previous 4 days and 1000 mg that morning because of a febrile illness. Immediate administration of continuous IV N-acetylcysteine 150 mg/kg for the first 90 minutes and then 50 mg/kg q4h for the next 3 days was followed by clinical improvement and a rapid decrease in AST and ALT. AST levels decreased from 8581 to 42 IU/L within 11 days. Several potential risk factors for acetaminophen hepatotoxicity (ie, chronic alcohol, tobacco, and opiate consumption, malnutrition, illness-induced starvation, HIV infection, and HCV infection) were present in this patient. Conclusions: This patient with multiple risk factors and severe hepatotoxicity after therapeutic dosage of acetaminophen was successfully treated with N-acetylcysteine.","DOI":"10.1016/j.clinthera.2006.05.002","ISSN":"0149-2918","journalAbbreviation":"Clinical Therapeutics","author":[{"family":"Moling","given":"Oswald"},{"family":"Cairon","given":"Elena"},{"family":"Rimenti","given":"Giovanni"},{"family":"Rizza","given":"Francesco"},{"family":"Pristerá","given":"Raffaele"},{"family":"Mian","given":"Peter"}],"issued":{"date-parts":[["2006",5,1]]}}},{"id":1603,"uris":["http://zotero.org/users/438283/items/3KQ796TW"],"uri":["http://zotero.org/users/438283/items/3KQ796TW"],"itemData":{"id":1603,"type":"article-journal","title":"Paracetamol hepatotoxicity at therapeutic doses","container-title":"Journal of Internal Medicine","page":"95-98","volume":"253","issue":"2","source":"Wiley Online Library","DOI":"10.1046/j.1365-2796.2003.01107.x","ISSN":"1365-2796","language":"en","author":[{"family":"Vitols","given":"S."}],"issued":{"date-parts":[["2003",2,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6,80,82,83</w:t>
            </w:r>
            <w:r w:rsidRPr="00126354">
              <w:rPr>
                <w:rFonts w:ascii="Cambria" w:hAnsi="Cambria"/>
              </w:rPr>
              <w:fldChar w:fldCharType="end"/>
            </w:r>
          </w:p>
        </w:tc>
      </w:tr>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Nutritional State - Theoretical no change in risk after an overdose</w:t>
            </w:r>
          </w:p>
        </w:tc>
      </w:tr>
      <w:tr w:rsidR="00896316" w:rsidRPr="00126354" w:rsidTr="00D9681F">
        <w:tc>
          <w:tcPr>
            <w:tcW w:w="9016" w:type="dxa"/>
          </w:tcPr>
          <w:p w:rsidR="00896316" w:rsidRPr="00126354" w:rsidRDefault="00896316" w:rsidP="00896316">
            <w:pPr>
              <w:pStyle w:val="ListParagraph"/>
              <w:keepNext/>
              <w:numPr>
                <w:ilvl w:val="0"/>
                <w:numId w:val="8"/>
              </w:numPr>
              <w:jc w:val="both"/>
              <w:rPr>
                <w:rFonts w:ascii="Cambria" w:hAnsi="Cambria"/>
              </w:rPr>
            </w:pPr>
            <w:r w:rsidRPr="00126354">
              <w:rPr>
                <w:rFonts w:ascii="Cambria" w:hAnsi="Cambria"/>
              </w:rPr>
              <w:t>Study investigating the effect of fasting on paracetamol metabolism in controlled conditions found only small amounts of paracetamol oxidation conjugates in the urine, albeit in circumstances where the studied population was overweight and only half the daily maximum dose was administered.</w:t>
            </w:r>
            <w:r w:rsidRPr="00126354">
              <w:rPr>
                <w:rFonts w:ascii="Cambria" w:hAnsi="Cambria"/>
              </w:rPr>
              <w:fldChar w:fldCharType="begin"/>
            </w:r>
            <w:r w:rsidRPr="00126354">
              <w:rPr>
                <w:rFonts w:ascii="Cambria" w:hAnsi="Cambria"/>
              </w:rPr>
              <w:instrText xml:space="preserve"> ADDIN ZOTERO_ITEM CSL_CITATION {"citationID":"16q3uerk13","properties":{"formattedCitation":"{\\rtf \\super 151\\nosupersub{}}","plainCitation":"151"},"citationItems":[{"id":322,"uris":["http://zotero.org/users/438283/items/N4XNI8TZ"],"uri":["http://zotero.org/users/438283/items/N4XNI8TZ"],"itemData":{"id":322,"type":"article-journal","title":"The effects of food restriction in man on hepatic metabolism of acetaminophen","container-title":"Clinical Nutrition","page":"145–150","volume":"20","issue":"2","abstract":"Background: Recent reports have suggested that food deprivation may contribute to acetaminophen hepatotoxicity by shunting drug detoxification from the conjugative to the potentially toxic oxidative pathways. Methods: This study assessed this concept in a prospective study of food restriction of 500 calories/day over 5 days and also of 1000 calories/day over 13 days. Obese, otherwise normal, individuals received 2 g acetaminophen orally at the start and again after food restriction. Sequential liver tests, as well as serum and urine acetaminophen and its derivatives were measured.Results: In both food-restricted groups there was no evidence of any change in the elimination or in the metabolic pattern of acetaminophen removal. Liver tests remained normal. The average weight loss was about 6 pounds. Conclusions: Our data, with this brief, but major degree of food restriction, and this load of acetaminophen (half-maximal daily dose), do not demonstrate an effect of caloric restriction on acetaminophen disposition.","DOI":"10.1054/clnu.2000.0371","ISSN":"0261-5614","note":"PMID: 11327742","author":[{"family":"Schenker","given":"S."},{"family":"Speeg","given":"K.V."},{"family":"Perez","given":"A."},{"family":"FINCH","given":"J."}],"issued":{"date-parts":[["200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51</w:t>
            </w:r>
            <w:r w:rsidRPr="00126354">
              <w:rPr>
                <w:rFonts w:ascii="Cambria" w:hAnsi="Cambria"/>
              </w:rPr>
              <w:fldChar w:fldCharType="end"/>
            </w:r>
            <w:r w:rsidRPr="00126354">
              <w:rPr>
                <w:rFonts w:ascii="Cambria" w:hAnsi="Cambria"/>
              </w:rPr>
              <w:t xml:space="preserve"> </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6: Selection of evidence regarding the differences of paracetamol metabolism and propensity to toxicity due to nutritional state</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tbl>
      <w:tblPr>
        <w:tblStyle w:val="TableGrid"/>
        <w:tblW w:w="0" w:type="auto"/>
        <w:tblLook w:val="04A0" w:firstRow="1" w:lastRow="0" w:firstColumn="1" w:lastColumn="0" w:noHBand="0" w:noVBand="1"/>
      </w:tblPr>
      <w:tblGrid>
        <w:gridCol w:w="9016"/>
      </w:tblGrid>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Alcohol Use - Theoretical increased risk an overdose</w:t>
            </w:r>
          </w:p>
        </w:tc>
      </w:tr>
      <w:tr w:rsidR="00896316" w:rsidRPr="00126354" w:rsidTr="00D9681F">
        <w:tc>
          <w:tcPr>
            <w:tcW w:w="9016" w:type="dxa"/>
          </w:tcPr>
          <w:p w:rsidR="00896316" w:rsidRPr="00126354" w:rsidRDefault="00896316" w:rsidP="00896316">
            <w:pPr>
              <w:pStyle w:val="ListParagraph"/>
              <w:numPr>
                <w:ilvl w:val="0"/>
                <w:numId w:val="10"/>
              </w:numPr>
              <w:jc w:val="both"/>
              <w:rPr>
                <w:rFonts w:ascii="Cambria" w:hAnsi="Cambria"/>
              </w:rPr>
            </w:pPr>
            <w:r w:rsidRPr="00126354">
              <w:rPr>
                <w:rFonts w:ascii="Cambria" w:hAnsi="Cambria"/>
              </w:rPr>
              <w:t>Eight male alcohol-dependent subjects were found to have significantly lower blood GSH concentrations than healthy volunteers (4.35</w:t>
            </w:r>
            <w:r w:rsidRPr="00126354">
              <w:rPr>
                <w:rFonts w:ascii="Cambria" w:hAnsi="Cambria" w:cstheme="minorHAnsi"/>
              </w:rPr>
              <w:t>µ</w:t>
            </w:r>
            <w:r w:rsidRPr="00126354">
              <w:rPr>
                <w:rFonts w:ascii="Cambria" w:hAnsi="Cambria"/>
              </w:rPr>
              <w:t>M vs. 8.48</w:t>
            </w:r>
            <w:r w:rsidRPr="00126354">
              <w:rPr>
                <w:rFonts w:ascii="Cambria" w:hAnsi="Cambria" w:cstheme="minorHAnsi"/>
              </w:rPr>
              <w:t xml:space="preserve"> µ</w:t>
            </w:r>
            <w:r w:rsidRPr="00126354">
              <w:rPr>
                <w:rFonts w:ascii="Cambria" w:hAnsi="Cambria"/>
              </w:rPr>
              <w:t>M); plasma GSH concentrations fell further following paracetamol ingestion (2.4</w:t>
            </w:r>
            <w:r w:rsidRPr="00126354">
              <w:rPr>
                <w:rFonts w:ascii="Cambria" w:hAnsi="Cambria" w:cstheme="minorHAnsi"/>
              </w:rPr>
              <w:t xml:space="preserve"> µ</w:t>
            </w:r>
            <w:r w:rsidRPr="00126354">
              <w:rPr>
                <w:rFonts w:ascii="Cambria" w:hAnsi="Cambria"/>
              </w:rPr>
              <w:t>M vs. 6.26</w:t>
            </w:r>
            <w:r w:rsidRPr="00126354">
              <w:rPr>
                <w:rFonts w:ascii="Cambria" w:hAnsi="Cambria" w:cstheme="minorHAnsi"/>
              </w:rPr>
              <w:t xml:space="preserve"> µ</w:t>
            </w:r>
            <w:r w:rsidRPr="00126354">
              <w:rPr>
                <w:rFonts w:ascii="Cambria" w:hAnsi="Cambria"/>
              </w:rPr>
              <w:t>M).</w:t>
            </w:r>
            <w:r w:rsidRPr="00126354">
              <w:rPr>
                <w:rFonts w:ascii="Cambria" w:hAnsi="Cambria"/>
              </w:rPr>
              <w:fldChar w:fldCharType="begin"/>
            </w:r>
            <w:r w:rsidRPr="00126354">
              <w:rPr>
                <w:rFonts w:ascii="Cambria" w:hAnsi="Cambria"/>
              </w:rPr>
              <w:instrText xml:space="preserve"> ADDIN ZOTERO_ITEM CSL_CITATION {"citationID":"a1hc1qocv7s","properties":{"formattedCitation":"{\\rtf \\super 106\\nosupersub{}}","plainCitation":"106"},"citationItems":[{"id":753,"uris":["http://zotero.org/users/438283/items/WC6NAMJ5"],"uri":["http://zotero.org/users/438283/items/WC6NAMJ5"],"itemData":{"id":753,"type":"article-journal","title":"Glutathione deficiency in alcoholics: risk factor for paracetamol hepatotoxicity.","container-title":"Gut","page":"1153-1157","volume":"29","issue":"9","author":[{"family":"Lauterburg","given":"BH"},{"family":"Velez","given":"ME"}],"issued":{"date-parts":[["1988"]]}}}],"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06</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numPr>
                <w:ilvl w:val="0"/>
                <w:numId w:val="10"/>
              </w:numPr>
              <w:jc w:val="both"/>
              <w:rPr>
                <w:rFonts w:ascii="Cambria" w:hAnsi="Cambria"/>
              </w:rPr>
            </w:pPr>
            <w:r w:rsidRPr="00126354">
              <w:rPr>
                <w:rFonts w:ascii="Cambria" w:hAnsi="Cambria"/>
              </w:rPr>
              <w:t>10 healthy volunteers received a six-hour ethanol infusion or 5% dextrose; 500mg paracetamol administered eight-hours post-infusion. NAPQI metabolites increased by 22% in those who has been administered ethanol infusion but only once alcohol has been cleared from the body.</w:t>
            </w:r>
            <w:r w:rsidRPr="00126354">
              <w:rPr>
                <w:rFonts w:ascii="Cambria" w:hAnsi="Cambria"/>
              </w:rPr>
              <w:fldChar w:fldCharType="begin"/>
            </w:r>
            <w:r w:rsidRPr="00126354">
              <w:rPr>
                <w:rFonts w:ascii="Cambria" w:hAnsi="Cambria"/>
              </w:rPr>
              <w:instrText xml:space="preserve"> ADDIN ZOTERO_ITEM CSL_CITATION {"citationID":"aoin01f9vi","properties":{"formattedCitation":"{\\rtf \\super 112\\nosupersub{}}","plainCitation":"112"},"citationItems":[{"id":278,"uris":["http://zotero.org/users/438283/items/XMA3G4T7"],"uri":["http://zotero.org/users/438283/items/XMA3G4T7"],"itemData":{"id":278,"type":"article-journal","title":"Ethanol and production of the hepatotoxic metabolite of acetaminophen in healthy adults","container-title":"Clinical Pharmacology &amp; Therapeutics","page":"591–599","volume":"67","issue":"6","abstract":"Recent case reports suggest that consumption of ethanol may increase the risk of liver injury induced by acetaminophen (INN, paracetamol). However, this possibility is at odds with previous clinical studies that showed that acute ethanol ingestion could protect against hepatotoxicity by inhibiting CYP-mediated acetaminophen oxidation. We tested the hypothesis that ethanol ingestion can increase susceptibility to acetaminophen toxicity if acetaminophen ingestion occurs shortly after ethanol is cleared from the body. Ten healthy volunteers each received a 6-hour intravenous infusion of ethanol (to achieve a blood concentration of 100 mg/dL ethanol) or 5% dextrose in water, administered in random order. Acetaminophen (500 mg) was ingested 8 hours after the end of the infusion. Blood and urine were collected for assessment of formation of N-acetyl-p-benzoquinone imine (NAPQI), the hepatotoxic metabolite of acetaminophen. Mean NAPQI formation was enhanced by 22% (range, 2% to 38%; P &lt; .03) when the acetaminophen dose was given after an ethanol infusion, compared with after 5% dextrose in water infusion. This mean increase was similar in magnitude to that predicted by a mathematical model describing the induction of CYP2E1, the main enzyme catalyzing NAPQI formation, by a mechanism of enzyme stabilization. Consumption of up to one 750-mL bottle of wine, six 12-ounce cans of beer, or 9 ounces of 80-proof liquor over the course of a single evening modestly increases the fraction of an acetaminophen dose converted to its toxic metabolite, NAPQI, when acetaminophen is ingested soon after ethanol has been cleared from the body. This change in acetaminophen metabolism may present an incremental increase in the risk of acetaminophen hepatotoxicity. Clinical Pharmacology &amp; Therapeutics (2000) 67, 591–599; doi: 10.1067/mcp.2000.106574","DOI":"10.1067/mcp.2000.106574","ISSN":"1532-6535","note":"PMID: 10872641","author":[{"family":"Thummel","given":"Kenneth E."},{"family":"Slattery","given":"John T."},{"family":"Ro","given":"Howard"},{"family":"Chien","given":"Jenny Y."},{"family":"Nelson","given":"Sidney D."},{"family":"Lown","given":"Kenneth E."},{"family":"Watkins","given":"Paul B."}],"issued":{"date-parts":[["2000"]]}}}],"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12</w:t>
            </w:r>
            <w:r w:rsidRPr="00126354">
              <w:rPr>
                <w:rFonts w:ascii="Cambria" w:hAnsi="Cambria"/>
              </w:rPr>
              <w:fldChar w:fldCharType="end"/>
            </w:r>
            <w:r w:rsidRPr="00126354">
              <w:rPr>
                <w:rFonts w:ascii="Cambria" w:hAnsi="Cambria"/>
              </w:rPr>
              <w:t xml:space="preserve"> </w:t>
            </w:r>
          </w:p>
        </w:tc>
      </w:tr>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Alcohol Use - Theoretical reduced risk after an overdose</w:t>
            </w:r>
          </w:p>
        </w:tc>
      </w:tr>
      <w:tr w:rsidR="00896316" w:rsidRPr="00126354" w:rsidTr="00D9681F">
        <w:tc>
          <w:tcPr>
            <w:tcW w:w="9016" w:type="dxa"/>
          </w:tcPr>
          <w:p w:rsidR="00896316" w:rsidRPr="00126354" w:rsidRDefault="00896316" w:rsidP="00896316">
            <w:pPr>
              <w:pStyle w:val="ListParagraph"/>
              <w:numPr>
                <w:ilvl w:val="0"/>
                <w:numId w:val="12"/>
              </w:numPr>
              <w:jc w:val="both"/>
              <w:rPr>
                <w:rFonts w:ascii="Cambria" w:hAnsi="Cambria"/>
              </w:rPr>
            </w:pPr>
            <w:r w:rsidRPr="00126354">
              <w:rPr>
                <w:rFonts w:ascii="Cambria" w:hAnsi="Cambria"/>
              </w:rPr>
              <w:t>10 subjects, five heavy drinkers, 5 occasional drinkers given 20mg/kg paracetamol. Significant decreased in NAPQI metabolites in heavy drinkers.</w:t>
            </w:r>
            <w:r w:rsidRPr="00126354">
              <w:rPr>
                <w:rFonts w:ascii="Cambria" w:hAnsi="Cambria"/>
              </w:rPr>
              <w:fldChar w:fldCharType="begin"/>
            </w:r>
            <w:r w:rsidRPr="00126354">
              <w:rPr>
                <w:rFonts w:ascii="Cambria" w:hAnsi="Cambria"/>
              </w:rPr>
              <w:instrText xml:space="preserve"> ADDIN ZOTERO_ITEM CSL_CITATION {"citationID":"a1ktep8dm48","properties":{"formattedCitation":"{\\rtf \\super 116\\nosupersub{}}","plainCitation":"116"},"citationItems":[{"id":283,"uris":["http://zotero.org/users/438283/items/G67JD2F6"],"uri":["http://zotero.org/users/438283/items/G67JD2F6"],"itemData":{"id":283,"type":"article-journal","title":"Is there a place for cimetidine or ethanol in the treatment of paracetamol poisoning?","container-title":"The Lancet","page":"1375–1376","volume":"321","issue":"8338","abstract":"In healthy volunteers, cimetidine had no effect on the metabolism of paracetamol (acetaminophen) whereas with ethanol there was a significant decrease in formation of the hepatotoxic metabolite.","DOI":"10.1016/s0140-6736(83)92150-5","ISSN":"0140-6736","note":"PMID: 6134146","author":[{"family":"Critchley","given":"J.A.J.H."},{"family":"Scott","given":"A.W."},{"family":"Dyson","given":"E.H."},{"family":"Jarvie","given":"D.R."},{"family":"Prescott","given":"L.F."}],"issued":{"date-parts":[["1983"]]}}}],"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16</w:t>
            </w:r>
            <w:r w:rsidRPr="00126354">
              <w:rPr>
                <w:rFonts w:ascii="Cambria" w:hAnsi="Cambria"/>
              </w:rPr>
              <w:fldChar w:fldCharType="end"/>
            </w:r>
          </w:p>
        </w:tc>
      </w:tr>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Clinical evidence that alcohol consumption increases the risk of paracetamol toxicity</w:t>
            </w:r>
          </w:p>
        </w:tc>
      </w:tr>
      <w:tr w:rsidR="00896316" w:rsidRPr="00126354" w:rsidTr="00D9681F">
        <w:tc>
          <w:tcPr>
            <w:tcW w:w="9016" w:type="dxa"/>
          </w:tcPr>
          <w:p w:rsidR="00896316" w:rsidRPr="00126354" w:rsidRDefault="00896316" w:rsidP="00896316">
            <w:pPr>
              <w:pStyle w:val="ListParagraph"/>
              <w:numPr>
                <w:ilvl w:val="0"/>
                <w:numId w:val="9"/>
              </w:numPr>
              <w:jc w:val="both"/>
              <w:rPr>
                <w:rFonts w:ascii="Cambria" w:hAnsi="Cambria"/>
              </w:rPr>
            </w:pPr>
            <w:r w:rsidRPr="00126354">
              <w:rPr>
                <w:rFonts w:ascii="Cambria" w:hAnsi="Cambria"/>
              </w:rPr>
              <w:t>Multiple case reports/series describing acute livery injury and hepatotoxicity following therapeutic doses of paracetamol in chronic alcohol-dependents.</w:t>
            </w:r>
            <w:r w:rsidRPr="00126354">
              <w:rPr>
                <w:rFonts w:ascii="Cambria" w:hAnsi="Cambria"/>
              </w:rPr>
              <w:fldChar w:fldCharType="begin"/>
            </w:r>
            <w:r w:rsidRPr="00126354">
              <w:rPr>
                <w:rFonts w:ascii="Cambria" w:hAnsi="Cambria"/>
              </w:rPr>
              <w:instrText xml:space="preserve"> ADDIN ZOTERO_ITEM CSL_CITATION {"citationID":"1qjpKB1J","properties":{"formattedCitation":"{\\rtf \\super 97\\uc0\\u8211{}110\\nosupersub{}}","plainCitation":"97–110"},"citationItems":[{"id":119,"uris":["http://zotero.org/users/438283/items/4495JXEZ"],"uri":["http://zotero.org/users/438283/items/4495JXEZ"],"itemData":{"id":119,"type":"article-journal","title":"Acetaminophen (paracetamol) hepatotoxicity with regular intake of alcohol: analysis of instances of therapeutic misadventure.","container-title":"Hepatology (Baltimore, Md.)","page":"767–73","volume":"22","issue":"3","abstract":"Hepatic injury in alcoholics due to intake of acetaminophen (APAP or acetylparaaminophenol) with therapeutic intent has been reported, but the extent of the phenomenon is not clear, pertinent details of the association remain insufficiently clarified, and the importance of the phenomenon is not widely appreciated. The present report describes 67 patients who developed hepatic injury after ingestion of APAP with therapeutic intent. All were regular users of alcohol. Sixty-four percent of the patients were considered to be \"alcoholic\" or reported intakes greater than 80 g/d, 35% took 60 g/d or less, and the remainder were vague in their reporting. Doses of APAP were in the \"nontoxic\" range ( &lt; 6 g/d) in 60% of the group, within the recommended range ( &lt; 4 g/d) in 40%, and at 4.1 to 6 g/d in 20%. Characteristic feature was the towering level reached by aspartate transaminase (AST) with figures ranging from 3,000 to 48,000 IU in more than 90% of cases. Almost 20% of the patients died. The data on these patients were similar to 94 cases of injury from APAP taken with therapeutic intent reported in the literature. This study provides further evidence of hepatic injury in regular uses of alcohol, especially chronic alcoholics, who take APAP with therapeutic intent. Susceptibility is presumably caused by induction of cytochrome P-4502EI by ethanol and by depletion of glutathione (GSH) because of the effects of alcohol, the malnutrition often associated with alcoholism, and the depletion associated with chronic use of APAP and impaired glucuronidation caused by fasting perhaps as well. The syndrome of liver injury is distinctive, marked by uniquely elevated levels of AST, and poses a significant threat.(ABSTRACT TRUNCATED AT 250 WORDS)","ISSN":"0270-9139","note":"PMID: 7657281","author":[{"family":"Zimmerman","given":"H J"},{"family":"Maddrey","given":"W C"}],"issued":{"date-parts":[["1995"]]}}},{"id":802,"uris":["http://zotero.org/users/438283/items/VBK7FVTN"],"uri":["http://zotero.org/users/438283/items/VBK7FVTN"],"itemData":{"id":802,"type":"article-journal","title":"Acetaminophen hepatotoxicity","container-title":"Annual review of medicine","page":"577–593","volume":"35","issue":"1","source":"Google Scholar","author":[{"family":"Black","given":"Martin"}],"issued":{"date-parts":[["1984"]]}}},{"id":160,"uris":["http://zotero.org/users/438283/items/GW9R43RF"],"uri":["http://zotero.org/users/438283/items/GW9R43RF"],"itemData":{"id":160,"type":"article-journal","title":"Acetaminophen Hepatotoxicity in Alcoholics: A Therapeutic Misadventure","container-title":"Annals of Internal Medicine","page":"399","volume":"104","issue":"3","abstract":"We have treated 6 chronic alcoholics and identified an additional 19 reported in the literature who developed severe hepatotoxicity from acetaminophen taken in apparently moderate doses. The clinical disease in these 25 patients had a characteristic pattern: mild to moderate jaundice; mild to severe coagulopathy; and strikingly abnormal aminotransferase levels, values inconsistent with either acute alcoholic hepatitis or viral hepatitis. The possible causes for the injury from ostensibly nontoxic drug levels appear to be either the induction by chronic alcohol intake of the cytochrome P-450 system responsible for converting acetaminophen to a toxic metabolite, or the effect of alcoholism and the associated malnutrition in reducing the glutathione concentration, responsible normally for preventing hepatotoxicity by conjugation with the toxic metabolite. The research data pertaining to the apparent enhanced toxicity from chronic alcoholism are reviewed. Despite the low frequency of ethanol-potentiated acetaminophen hepatotoxicity, alcoholics should be cautioned about the use of acetaminophen while they persist in heavy consumption of alcohol.","DOI":"10.7326/0003-4819-104-3-399","ISSN":"0003-4819","note":"PMID: 3511825","author":[{"family":"Seeff","given":"L B"},{"family":"Cuccherini","given":"B A"},{"family":"Zimmerman","given":"H J"},{"family":"Adler","given":"E"},{"family":"Benjamin","given":"S B"}],"issued":{"date-parts":[["1986"]]}}},{"id":854,"uris":["http://zotero.org/users/438283/items/X5V86XER"],"uri":["http://zotero.org/users/438283/items/X5V86XER"],"itemData":{"id":854,"type":"article-journal","title":"Acetaminophen Hepatotoxicity in the Alcoholic","container-title":"Journal","page":"1047-1049","volume":"83","issue":"9","source":"Journals@Ovid","abstract":"In a retrospective review from 1987 to 1989, we identified seven alcoholics who had severe acute hepatocellular injury soon after using acetaminophen for therapeutic purposes and who had no suicidal intent. All had markedly elevated serum transaminase values (aspartate aminotransferase &gt; 4000 U/L) and prolonged prothrombin times. Three died. Use of acetaminophen by the alcoholic patient is potentially lethal., (C) 1990 Southern Medical Association","ISSN":"0038-4348","call-number":"00007611-199009000-00017","language":"English.","author":[{"family":"Wootton","given":"F. TAYLOR"},{"family":"Lee","given":"WILLIAM M."}],"issued":{"date-parts":[["1990",9]]}}},{"id":836,"uris":["http://zotero.org/users/438283/items/T922A425"],"uri":["http://zotero.org/users/438283/items/T922A425"],"itemData":{"id":836,"type":"article-journal","title":"Failure of Physicians to Recognize Acetaminophen Hepatotoxicity in Chronic Alcoholics","container-title":"Archives of Internal Medicine","page":"1189-1191","volume":"151","issue":"6","source":"jamanetwork.com.ezproxy.is.ed.ac.uk","abstract":"We encountered six alcoholic patients with severe acetaminophen hepatotoxicity during a 2-year period. All patients had marked elevations of aminotransferases and sometimes remarkably high prothrombin times at, or shortly after, presentation. In five of six cases the diagnosis was missed by the...","DOI":"10.1001/archinte.1991.00400060113019","ISSN":"0003-9926","journalAbbreviation":"Arch Intern Med","author":[{"family":"Kumar","given":"Shashi"},{"family":"Rex","given":"Douglas K."}],"issued":{"date-parts":[["1991",6,1]]}}},{"id":877,"uris":["http://zotero.org/users/438283/items/JIIVXTWX"],"uri":["http://zotero.org/users/438283/items/JIIVXTWX"],"itemData":{"id":877,"type":"article-journal","title":"Alcohol exposure and paracetamol-induced hepatotoxicity","container-title":"Addiction Biology","page":"191-206","volume":"7","issue":"2","source":"Wiley Online Library","abstract":"Abstract Most instances of hepatotoxicity due to paracetamol in the United Kingdom and Australia are the result of large overdoses of the drug taken with suicidal or parasuicidal intent. In contrast, serious hepatotoxicity at recommended or near-recommended doses for therapeutic purposes has been reported, mainly from the United States and in association with chronic alcohol use, leading to the widely held belief that chronic alcoholics are predisposed to paracetamol-related toxicity at relatively low doses. Yet the effects of alcohol on paracetamol metabolism are complex. Studies performed in both experimental animals and humans indicate that chronic alcohol use leads to a short-term, two- to threefold increase in hepatic content of cytochrome P4502E1, the major isoform responsible for the generation of the toxic metabolite from paracetamol, although increased oxidative metabolism of paracetamol at recommended doses has not been demonstrated clinically. A reduced hepatic content of glutathione, required to detoxify the reactive metabolite, has been documented in chronic alcoholics, due probably to associated fasting and malnutrition, providing a metabolic basis for any possible predisposition of this group to hepatotoxicity at relatively low paracetamol doses. Simultaneous alcohol and paracetamol ingestion reduces oxidative metabolism of paracetamol in both rodents and humans, predominantly as a consequence of depletion in cytosol of free NADPH. The possibilities that chronic alcohol use may predispose to paracetamol-related hepatotoxicity and that alcohol taken with paracetamol may protect against it, based on these metabolic observations, are examined in this review.","DOI":"10.1080/13556210220120424","ISSN":"1369-1600","language":"en","author":[{"family":"Riordan","given":"Stephen M."},{"family":"Williams","given":"Roger"}],"issued":{"date-parts":[["2002",4,1]]}}},{"id":871,"uris":["http://zotero.org/users/438283/items/7MMETHG8"],"uri":["http://zotero.org/users/438283/items/7MMETHG8"],"itemData":{"id":871,"type":"article-journal","title":"Alcohol-acetaminophen syndrome","container-title":"Postgraduate Medicine","page":"189-195","volume":"107","issue":"1","source":"Taylor and Francis+NEJM","abstract":"PREVIEWLong-time alcohol users who take acetaminophen in therapeutic or modestly excessive doses are at risk for severe hepatic injury and possibly acute liver failure. Diagnosis may be difficult because presenting symptoms are vague. The authors review management of acetaminophen toxicity in both users and nonusers of alcohol and emphasize the need for greater awareness among healthcare providers and acetaminophen users of this preventable and treatable condition.","DOI":"10.3810/pgm.2000.01.831","ISSN":"0032-5481","author":[{"family":"Draganov","given":"Peter"},{"family":"Durrence","given":"Hugh"},{"family":"Cox","given":"Christopher"},{"family":"Reuben","given":"Adrian"}],"issued":{"date-parts":[["2000",1,1]]}}},{"id":799,"uris":["http://zotero.org/users/438283/items/T4WHFKG5"],"uri":["http://zotero.org/users/438283/items/T4WHFKG5"],"itemData":{"id":799,"type":"article-journal","title":"Apparent potentiation of acetaminophen hepatotoxicity by alcohol","container-title":"Annals Of Internal Medicine","page":"511-511","volume":"92","issue":"4","source":"EBSCOhost","archive_location":"7362155","ISSN":"0003-4819","journalAbbreviation":"Annals Of Internal Medicine","author":[{"family":"Licht","given":"H"},{"family":"Seeff","given":"L B"},{"family":"Zimmerman","given":"H J"}],"issued":{"date-parts":[["1980",4]]}}},{"id":866,"uris":["http://zotero.org/users/438283/items/CPV5MVDE"],"uri":["http://zotero.org/users/438283/items/CPV5MVDE"],"itemData":{"id":866,"type":"article-journal","title":"Centrilobular Hepatic Fibrosis Following Acetaminophen-Induced Hepatic Necrosis in an Alcoholic","container-title":"JAMA","page":"2636-2637","volume":"255","issue":"19","source":"jamanetwork.com.ezproxy.is.ed.ac.uk","abstract":"ACETAMINOPHEN ingested acutely in amounts of 10 g or more can cause centrilobular hepatic necrosis, which may be fatal.1 Chronic liver disease secondary to acetaminophen has been described (three cases) and is said to be histologically similar to chronic active hepatitis.2-4 Alcoholics seem...","DOI":"10.1001/jama.1986.03370190120036","ISSN":"0098-7484","journalAbbreviation":"JAMA","author":[{"family":"O'Dell","given":"James R."},{"family":"Zetterman","given":"Rowen K."},{"family":"Burnett","given":"David A."}],"issued":{"date-parts":[["1986",5,16]]}}},{"id":753,"uris":["http://zotero.org/users/438283/items/WC6NAMJ5"],"uri":["http://zotero.org/users/438283/items/WC6NAMJ5"],"itemData":{"id":753,"type":"article-journal","title":"Glutathione deficiency in alcoholics: risk factor for paracetamol hepatotoxicity.","container-title":"Gut","page":"1153-1157","volume":"29","issue":"9","author":[{"family":"Lauterburg","given":"BH"},{"family":"Velez","given":"ME"}],"issued":{"date-parts":[["1988"]]}}},{"id":851,"uris":["http://zotero.org/users/438283/items/QR4UJ9SF"],"uri":["http://zotero.org/users/438283/items/QR4UJ9SF"],"itemData":{"id":851,"type":"article-journal","title":"Lethal enhancement of therapeutic doses of acetaminophen by alcohol","container-title":"Digestive Diseases and Sciences","page":"103-105","volume":"31","issue":"1","source":"link.springer.com.ezproxy.is.ed.ac.uk","abstract":"SummaryA 47-year-old man undergoing supervised alcohol detoxification developed severe liver disease after receiving small doses of acetaminophen. Autopsy revealed extensive hepatic necrosis. Proposed mechanisms for alcohol potentiation of acetaminophen hepatotoxicity are described. We feel acetaminophen should not be routinely used for patients with active alcoholism unless its safety can be established.","DOI":"10.1007/BF01347918","ISSN":"0163-2116, 1573-2568","journalAbbreviation":"Digest Dis Sci","language":"en","author":[{"family":"Lesser","given":"Paul B."},{"family":"Vietti","given":"Mark M."},{"family":"Clark","given":"William D."}],"issued":{"date-parts":[["1986",1,1]]}}},{"id":863,"uris":["http://zotero.org/users/438283/items/AH98PUMX"],"uri":["http://zotero.org/users/438283/items/AH98PUMX"],"itemData":{"id":863,"type":"article-journal","title":"Severe Liver Damage Caused by Therapeutic Doses of Acetaminophen","container-title":"Acta Medica Scandinavica","page":"285-288","volume":"222","issue":"3","source":"Wiley Online Library","abstract":"ABSTRACT Two patients who ingested therapeutic doses of acetaminophen and who developed a severe hepatotoxicity are reported. Both patients had a rather high alcohol consumption, which probably made them susceptible to the toxic effects of acetaminophen.","DOI":"10.1111/j.0954-6820.1987.tb10672.x","ISSN":"0954-6820","language":"en","author":[{"family":"Florén","given":"Claes-Henrik"},{"family":"Thesleff","given":"Peter"},{"family":"Nilsson","given":"Åke"}],"issued":{"date-parts":[["1987",1,12]]}}},{"id":900,"uris":["http://zotero.org/users/438283/items/X3ZXMKH6"],"uri":["http://zotero.org/users/438283/items/X3ZXMKH6"],"itemData":{"id":900,"type":"article-journal","title":"Enhanced hepatotoxicity of acetaminophen in the alcoholic patient. Two case reports and a review of the literature","container-title":"Medicine","page":"185-191","volume":"76","issue":"3","source":"PubMed","abstract":"We report 2 fatal cases of the acetaminophen-alcohol syndrome and review 51 reported cases in the medical literature. The MEDLINE database from January 1966 to December 1995 and bibliographies of selected articles were used to obtain the case reports. Inclusion criteria were a clear history of alcohol use, a history of acetaminophen use and/or an elevated serum acetaminophen level, peak aspartate aminotransferase (AST) greater than 800 U/L, and exclusion of other causes of hepatotoxicity by negative hepatitis serologies and/or a liver biopsy showing typical findings of acetaminophen toxicity. Demographic characteristics, clinical features, treatment, and outcome were extracted from reports meeting inclusion criteria and our own 2 cases. This syndrome affected relatively young, frequently healthy patients. Acetaminophen was invariably taken for nonsuicidal intent. The mortality rate was 32%. A typical laboratory picture was defined, characterized by an extraordinarily high AST level. Treatment with N-acetylcysteine was not effective due to delayed presentation and diagnosis. Patients who use alcohol and health care providers should be educated about this potentially fatal syndrome. Prevention is the key to reducing its occurrence.","ISSN":"0025-7974","note":"PMID: 9193453","journalAbbreviation":"Medicine (Baltimore)","language":"eng","author":[{"family":"Johnston","given":"S. C."},{"family":"Pelletier","given":"L. L."}],"issued":{"date-parts":[["1997",5]]}}},{"id":855,"uris":["http://zotero.org/users/438283/items/TIASBDJ2"],"uri":["http://zotero.org/users/438283/items/TIASBDJ2"],"itemData":{"id":855,"type":"article-journal","title":"Hepatotoxicity of paracetamol enchanced by ingestion of alcohol - report of two cases","container-title":"South African Medical Journal","page":"208-209","volume":"51","issue":"7","source":"journals.co.za","abstract":"Two fatal cases of poisoning by paracetamol are descriptionbed.","ISSN":"0256-9574, 2078-5135","language":"en","author":[{"family":"Emby","given":"B. N."},{"family":"Fraser","given":"D. J. &amp;"}],"issued":{"date-parts":[["1977",2,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97–110</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numPr>
                <w:ilvl w:val="0"/>
                <w:numId w:val="9"/>
              </w:numPr>
              <w:jc w:val="both"/>
              <w:rPr>
                <w:rFonts w:ascii="Cambria" w:hAnsi="Cambria"/>
              </w:rPr>
            </w:pPr>
            <w:r w:rsidRPr="00126354">
              <w:rPr>
                <w:rFonts w:ascii="Cambria" w:hAnsi="Cambria"/>
              </w:rPr>
              <w:t xml:space="preserve">Case series: 67 patients, 64% &gt;80g alcohol/day, 35% </w:t>
            </w:r>
            <w:r w:rsidRPr="00126354">
              <w:rPr>
                <w:rFonts w:ascii="Cambria" w:hAnsi="Cambria" w:cstheme="minorHAnsi"/>
              </w:rPr>
              <w:t>≤</w:t>
            </w:r>
            <w:r w:rsidRPr="00126354">
              <w:rPr>
                <w:rFonts w:ascii="Cambria" w:hAnsi="Cambria"/>
              </w:rPr>
              <w:t>60g alcohol/day, remainder vague alcohol history. All developed hepatotoxicity with participants reporting &lt;6g paracetamol intake per day.</w:t>
            </w:r>
            <w:r w:rsidRPr="00126354">
              <w:rPr>
                <w:rFonts w:ascii="Cambria" w:hAnsi="Cambria"/>
              </w:rPr>
              <w:fldChar w:fldCharType="begin"/>
            </w:r>
            <w:r w:rsidRPr="00126354">
              <w:rPr>
                <w:rFonts w:ascii="Cambria" w:hAnsi="Cambria"/>
              </w:rPr>
              <w:instrText xml:space="preserve"> ADDIN ZOTERO_ITEM CSL_CITATION {"citationID":"a13313es268","properties":{"formattedCitation":"{\\rtf \\super 97\\nosupersub{}}","plainCitation":"97"},"citationItems":[{"id":119,"uris":["http://zotero.org/users/438283/items/4495JXEZ"],"uri":["http://zotero.org/users/438283/items/4495JXEZ"],"itemData":{"id":119,"type":"article-journal","title":"Acetaminophen (paracetamol) hepatotoxicity with regular intake of alcohol: analysis of instances of therapeutic misadventure.","container-title":"Hepatology (Baltimore, Md.)","page":"767–73","volume":"22","issue":"3","abstract":"Hepatic injury in alcoholics due to intake of acetaminophen (APAP or acetylparaaminophenol) with therapeutic intent has been reported, but the extent of the phenomenon is not clear, pertinent details of the association remain insufficiently clarified, and the importance of the phenomenon is not widely appreciated. The present report describes 67 patients who developed hepatic injury after ingestion of APAP with therapeutic intent. All were regular users of alcohol. Sixty-four percent of the patients were considered to be \"alcoholic\" or reported intakes greater than 80 g/d, 35% took 60 g/d or less, and the remainder were vague in their reporting. Doses of APAP were in the \"nontoxic\" range ( &lt; 6 g/d) in 60% of the group, within the recommended range ( &lt; 4 g/d) in 40%, and at 4.1 to 6 g/d in 20%. Characteristic feature was the towering level reached by aspartate transaminase (AST) with figures ranging from 3,000 to 48,000 IU in more than 90% of cases. Almost 20% of the patients died. The data on these patients were similar to 94 cases of injury from APAP taken with therapeutic intent reported in the literature. This study provides further evidence of hepatic injury in regular uses of alcohol, especially chronic alcoholics, who take APAP with therapeutic intent. Susceptibility is presumably caused by induction of cytochrome P-4502EI by ethanol and by depletion of glutathione (GSH) because of the effects of alcohol, the malnutrition often associated with alcoholism, and the depletion associated with chronic use of APAP and impaired glucuronidation caused by fasting perhaps as well. The syndrome of liver injury is distinctive, marked by uniquely elevated levels of AST, and poses a significant threat.(ABSTRACT TRUNCATED AT 250 WORDS)","ISSN":"0270-9139","note":"PMID: 7657281","author":[{"family":"Zimmerman","given":"H J"},{"family":"Maddrey","given":"W C"}],"issued":{"date-parts":[["1995"]]}}}],"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97</w:t>
            </w:r>
            <w:r w:rsidRPr="00126354">
              <w:rPr>
                <w:rFonts w:ascii="Cambria" w:hAnsi="Cambria"/>
              </w:rPr>
              <w:fldChar w:fldCharType="end"/>
            </w:r>
            <w:r w:rsidRPr="00126354">
              <w:rPr>
                <w:rFonts w:ascii="Cambria" w:hAnsi="Cambria"/>
              </w:rPr>
              <w:t xml:space="preserve"> </w:t>
            </w:r>
          </w:p>
        </w:tc>
      </w:tr>
      <w:tr w:rsidR="00896316" w:rsidRPr="00126354" w:rsidTr="00D9681F">
        <w:tc>
          <w:tcPr>
            <w:tcW w:w="9016" w:type="dxa"/>
          </w:tcPr>
          <w:p w:rsidR="00896316" w:rsidRPr="00126354" w:rsidRDefault="00896316" w:rsidP="00896316">
            <w:pPr>
              <w:pStyle w:val="ListParagraph"/>
              <w:numPr>
                <w:ilvl w:val="0"/>
                <w:numId w:val="9"/>
              </w:numPr>
              <w:jc w:val="both"/>
              <w:rPr>
                <w:rFonts w:ascii="Cambria" w:hAnsi="Cambria"/>
              </w:rPr>
            </w:pPr>
            <w:r w:rsidRPr="00126354">
              <w:rPr>
                <w:rFonts w:ascii="Cambria" w:hAnsi="Cambria"/>
              </w:rPr>
              <w:t>Retrospective cohort study: 71 patients, chronic alcohol abuse associated with accidental overdose, acute alcohol ingestion associated with accidental and deliberate overdose. Chronic alcohol use increased severity of liver toxicity following overdose. No synergy between paracetamol and alcohol established.</w:t>
            </w:r>
            <w:r w:rsidRPr="00126354">
              <w:rPr>
                <w:rFonts w:ascii="Cambria" w:hAnsi="Cambria"/>
              </w:rPr>
              <w:fldChar w:fldCharType="begin"/>
            </w:r>
            <w:r w:rsidRPr="00126354">
              <w:rPr>
                <w:rFonts w:ascii="Cambria" w:hAnsi="Cambria"/>
              </w:rPr>
              <w:instrText xml:space="preserve"> ADDIN ZOTERO_ITEM CSL_CITATION {"citationID":"aqm0l56ih6","properties":{"formattedCitation":"{\\rtf \\super 85\\nosupersub{}}","plainCitation":"85"},"citationItems":[{"id":823,"uris":["http://zotero.org/users/438283/items/66TGJ3GT"],"uri":["http://zotero.org/users/438283/items/66TGJ3GT"],"itemData":{"id":823,"type":"article-journal","title":"Acetaminophen toxicity in an urban county hospital","container-title":"New England Journal of Medicine","page":"1112–1118","volume":"337","issue":"16","source":"Google Scholar","author":[{"family":"Schiødt","given":"Frank V."},{"family":"Rochling","given":"Fedja A."},{"family":"Casey","given":"Donna L."},{"family":"Lee","given":"William M."}],"issued":{"date-parts":[["1997"]]}}}],"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85</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numPr>
                <w:ilvl w:val="0"/>
                <w:numId w:val="9"/>
              </w:numPr>
              <w:jc w:val="both"/>
              <w:rPr>
                <w:rFonts w:ascii="Cambria" w:hAnsi="Cambria"/>
              </w:rPr>
            </w:pPr>
            <w:r w:rsidRPr="00126354">
              <w:rPr>
                <w:rFonts w:ascii="Cambria" w:hAnsi="Cambria"/>
              </w:rPr>
              <w:t>209 consecutive patients presenting with a single, acute paracetamol overdose. Chronic alcohol consumption significantly and independently associated with increased risk of hepatic coma, lower PT index, lower platelets, higher creatinine and higher bilirubin. Acute alcohol ingestions not significantly associated with any dependent variables.</w:t>
            </w:r>
            <w:r w:rsidRPr="00126354">
              <w:rPr>
                <w:rFonts w:ascii="Cambria" w:hAnsi="Cambria"/>
              </w:rPr>
              <w:fldChar w:fldCharType="begin"/>
            </w:r>
            <w:r w:rsidRPr="00126354">
              <w:rPr>
                <w:rFonts w:ascii="Cambria" w:hAnsi="Cambria"/>
              </w:rPr>
              <w:instrText xml:space="preserve"> ADDIN ZOTERO_ITEM CSL_CITATION {"citationID":"ap9hsinpih","properties":{"formattedCitation":"{\\rtf \\super 121\\nosupersub{}}","plainCitation":"121"},"citationItems":[{"id":874,"uris":["http://zotero.org/users/438283/items/R9PVCGF8"],"uri":["http://zotero.org/users/438283/items/R9PVCGF8"],"itemData":{"id":874,"type":"article-journal","title":"Influence of acute and chronic alcohol intake on the clinical course and outcome in acetaminophen overdose","container-title":"Alimentary Pharmacology &amp; Therapeutics","page":"707-715","volume":"16","issue":"4","source":"Wiley Online Library","abstract":"Background:\nAnimal studies on acetaminophen toxicity suggest that chronic alcohol intake affects the outcome adversely, whereas acute alcohol intake seems protective. Few clinical data are available.\nMethods:\nWe studied 209 consecutive patients with single-dose acetaminophen overdose. The combined influence of independent variables (gender, age, dose, delay to antidote treatment, chronic and acute alcohol intake and nomogram risk group) on dependent variables (death, development of hepatic encephalopathy and biochemical liver markers) was studied using multiple or logistic regression analysis.\nResults:\nFifty-seven (27.3%) patients had chronic alcohol intake and 45 (21.5%) patients had acute alcohol intake. Forty-four (21.1%) patients developed hepatic coma and 20 (43.5%) of these patients died. Chronic alcohol intake was significantly and independently associated with the development of hepatic coma, with a lower prothrombin index, lower platelet count, higher creatinine and higher bilirubin. The relative risks for hepatic coma and death were 5.3 (95% confidence interval, 2.2–12.4) and 1.4 (95% confidence interval, 0.5–3.9), respectively, in the chronic alcohol intake group compared with the no chronic alcohol intake group. Acute alcohol intake was not significantly associated with any of the dependent variables studied.\nConclusions:\nChronic alcohol intake enhances acetaminophen hepatotoxicity, whereas acute alcohol intake does not affect the clinical course.","DOI":"10.1046/j.1365-2036.2002.01224.x","ISSN":"1365-2036","language":"en","author":[{"family":"Schiødt","given":"F. V."},{"family":"Lee","given":"W. M."},{"family":"Bondesen","given":"S."},{"family":"Ott","given":"P."},{"family":"Christensen","given":"E."}],"issued":{"date-parts":[["2002",4,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21</w:t>
            </w:r>
            <w:r w:rsidRPr="00126354">
              <w:rPr>
                <w:rFonts w:ascii="Cambria" w:hAnsi="Cambria"/>
              </w:rPr>
              <w:fldChar w:fldCharType="end"/>
            </w:r>
            <w:r w:rsidRPr="00126354">
              <w:rPr>
                <w:rFonts w:ascii="Cambria" w:hAnsi="Cambria"/>
              </w:rPr>
              <w:t xml:space="preserve"> </w:t>
            </w:r>
          </w:p>
        </w:tc>
      </w:tr>
      <w:tr w:rsidR="00896316" w:rsidRPr="00126354" w:rsidTr="00D9681F">
        <w:tc>
          <w:tcPr>
            <w:tcW w:w="9016" w:type="dxa"/>
          </w:tcPr>
          <w:p w:rsidR="00896316" w:rsidRPr="00126354" w:rsidRDefault="00896316" w:rsidP="00D9681F">
            <w:pPr>
              <w:jc w:val="both"/>
              <w:rPr>
                <w:rFonts w:ascii="Cambria" w:hAnsi="Cambria"/>
              </w:rPr>
            </w:pPr>
            <w:r w:rsidRPr="00126354">
              <w:rPr>
                <w:rFonts w:ascii="Cambria" w:hAnsi="Cambria"/>
              </w:rPr>
              <w:t>Clinical evidence that alcohol consumption does not increase the risk of paracetamol toxicity</w:t>
            </w:r>
          </w:p>
        </w:tc>
      </w:tr>
      <w:tr w:rsidR="00896316" w:rsidRPr="00126354" w:rsidTr="00D9681F">
        <w:tc>
          <w:tcPr>
            <w:tcW w:w="9016" w:type="dxa"/>
          </w:tcPr>
          <w:p w:rsidR="00896316" w:rsidRPr="00126354" w:rsidRDefault="00896316" w:rsidP="00896316">
            <w:pPr>
              <w:pStyle w:val="ListParagraph"/>
              <w:numPr>
                <w:ilvl w:val="0"/>
                <w:numId w:val="11"/>
              </w:numPr>
              <w:jc w:val="both"/>
              <w:rPr>
                <w:rFonts w:ascii="Cambria" w:hAnsi="Cambria"/>
              </w:rPr>
            </w:pPr>
            <w:r w:rsidRPr="00126354">
              <w:rPr>
                <w:rFonts w:ascii="Cambria" w:hAnsi="Cambria"/>
              </w:rPr>
              <w:t>Double-blind, randomised placebo-controlled trial of 102 patients given paracetamol orally 4g/day and 99 patients given placebo, all alcohol-dependent; repeated doses of paracetamol at maximum daily dose to alcohol-dependents does not increase risk of toxicity.</w:t>
            </w:r>
            <w:r w:rsidRPr="00126354">
              <w:rPr>
                <w:rFonts w:ascii="Cambria" w:hAnsi="Cambria"/>
              </w:rPr>
              <w:fldChar w:fldCharType="begin"/>
            </w:r>
            <w:r w:rsidRPr="00126354">
              <w:rPr>
                <w:rFonts w:ascii="Cambria" w:hAnsi="Cambria"/>
              </w:rPr>
              <w:instrText xml:space="preserve"> ADDIN ZOTERO_ITEM CSL_CITATION {"citationID":"a2hstbuj3n9","properties":{"formattedCitation":"{\\rtf \\super 115\\nosupersub{}}","plainCitation":"115"},"citationItems":[{"id":276,"uris":["http://zotero.org/users/438283/items/AM6PZIMQ"],"uri":["http://zotero.org/users/438283/items/AM6PZIMQ"],"itemData":{"id":276,"type":"article-journal","title":"Effect of Maximal Daily Doses of Acetaminophen on the Liver of Alcoholic Patients: A Randomized, Double-blind, Placebo-Controlled Trial","container-title":"Archives of Internal Medicine","page":"2247–2252","volume":"161","issue":"18","abstract":"Background Retrospective reports suggest that therapeutic doses of acetaminophen may be associated with fulminant hepatic failure and death in alcoholic patients. Millions of patients use acetaminophen; the prevalence of alcoholism in the United States is 5% to 10%.Objective To determine if hepatic injury was associated with maximal therapeutic dosing of acetaminophen to chronic alcohol abuse patients immediately following cessation of alcohol intake (the presumed time of maximal vulnerability).Methods Patients entering an alcohol detoxification center were enrolled in a randomized, double-blind, placebo-controlled trial. Exclusion criteria were baseline values of aspartate or alanine aminotransferase greater than 120 U/L, international normalized ratio greater than 1.5, serum acetaminophen level greater than 20 mg/L, or a history of ingesting more than 4 g/d of acetaminophen. Acetaminophen, 1000 mg, or placebo was administered orally 4 times daily for 2 consecutive days and liver test results were monitored for 2 more days. Acetaminophen was not administered until the alcohol had been eliminated.Results There were 102 patients in the acetaminophen-treated group and 99 patients in the placebo-treated (control) group. Demographic data, alcohol history, and baseline blood test results were similar in both groups. The mean (SD) aspartate aminotransferase level on day 4 was 38.0 ± 26.7 U/L in the acetaminophen-treated group and 37.5 ± 27.6 U/L in the placebo-treated group. There were 4 patients in the acetaminophen-treated group and 5 in the placebo-treated group who developed an increase in their serum aspartate aminotransferase level to greater than 120 U/L; it did not exceed 200 U/L in any patient. The mean (SD) international normalized ratio on day 4 was 0.96 ± 0.09 in the acetaminophen-treated group and 0.98 ± 0.11 in the placebo-treated group.Conclusion Repeated administration of the maximum recommended daily doses of acetaminophen to long-term alcoholic patients was not associated with evidence of liver injury.","DOI":"10.1001/archinte.161.18.2247","ISSN":"0003-9926","note":"PMID: 11575982","author":[{"family":"Kuffner","given":"Edwin K."},{"family":"Dart","given":"Richard C."},{"family":"Bogdan","given":"Gregory M."},{"family":"Hill","given":"Robert E."},{"family":"Casper","given":"Edmund"},{"family":"Darton","given":"Lisa"}],"issued":{"date-parts":[["200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15</w:t>
            </w:r>
            <w:r w:rsidRPr="00126354">
              <w:rPr>
                <w:rFonts w:ascii="Cambria" w:hAnsi="Cambria"/>
              </w:rPr>
              <w:fldChar w:fldCharType="end"/>
            </w:r>
          </w:p>
        </w:tc>
      </w:tr>
      <w:tr w:rsidR="00896316" w:rsidRPr="00126354" w:rsidTr="00D9681F">
        <w:tc>
          <w:tcPr>
            <w:tcW w:w="9016" w:type="dxa"/>
          </w:tcPr>
          <w:p w:rsidR="00896316" w:rsidRPr="00126354" w:rsidRDefault="00896316" w:rsidP="00896316">
            <w:pPr>
              <w:pStyle w:val="ListParagraph"/>
              <w:keepNext/>
              <w:numPr>
                <w:ilvl w:val="0"/>
                <w:numId w:val="11"/>
              </w:numPr>
              <w:jc w:val="both"/>
              <w:rPr>
                <w:rFonts w:ascii="Cambria" w:hAnsi="Cambria"/>
              </w:rPr>
            </w:pPr>
            <w:r w:rsidRPr="00126354">
              <w:rPr>
                <w:rFonts w:ascii="Cambria" w:hAnsi="Cambria"/>
              </w:rPr>
              <w:t>Systematic review: good quality data does not suggest that repeated administration of therapeutic doses of paracetamol to alcohol-dependents increases the risk of toxicity.</w:t>
            </w:r>
            <w:r w:rsidRPr="00126354">
              <w:rPr>
                <w:rFonts w:ascii="Cambria" w:hAnsi="Cambria"/>
              </w:rPr>
              <w:fldChar w:fldCharType="begin"/>
            </w:r>
            <w:r w:rsidRPr="00126354">
              <w:rPr>
                <w:rFonts w:ascii="Cambria" w:hAnsi="Cambria"/>
              </w:rPr>
              <w:instrText xml:space="preserve"> ADDIN ZOTERO_ITEM CSL_CITATION {"citationID":"a2bqb4crnjd","properties":{"formattedCitation":"{\\rtf \\super 119\\nosupersub{}}","plainCitation":"119"},"citationItems":[{"id":324,"uris":["http://zotero.org/users/438283/items/6NA6BM2V"],"uri":["http://zotero.org/users/438283/items/6NA6BM2V"],"itemData":{"id":324,"type":"article-journal","title":"Treatment of pain or fever with paracetamol (acetaminophen) in the alcoholic patient: a systematic review.","container-title":"American journal of therapeutics","page":"123–34","volume":"7","issue":"2","abstract":"An unexpected clinical question has emerged in the treatment of pain or fever in the alcoholic patient: Is paracetamol a safe medication for the alcoholic patient? After decades of use in a variety of patients, sporadic reports suggest a relationship between liver injury and the use of paracetamol by alcoholic patients. We performed a systematic review of the medical literature to answer the question: Can administration of therapeutic doses of paracetamol cause hepatic injury in the alcoholic patient? After extensive data retrieval, each article in any language that involved the use of paracetamol by an alcoholic patient was abstracted and categorized for strength of evidence. Class I data (randomized, controlled trials) show that repeated ingestion of a therapeutic dose of paracetamol over 48 hours by patients with severe alcoholism did not produce an increase in hepatic aminotransferase enzyme levels nor any clinical manifestations compared with a placebo group. Class II data (prospective, nonrandomized trials) reveal that therapeutic doses of paracetamol have been administered to patients and an array of liver diseases (alcoholic, primary biliary, postnecrotic, or unspecified cirrhosis or alcoholic, acute viral, chronic active, or other infectious hepatitis) for periods up to 14 days without adverse effect. Finally, in several studies, a 1- to 2-g single dose of paracetamol was administered to alcoholic patients to study metabolism, again without adverse effect. In contrast, Class III data (retrospective case reviews and case reports) describe hepatic injury after repeated paracetamol ingestion with therapeutic intent, although usually not at therapeutic doses. Unfortunately, the information contained in Class III reports is often incomplete and contradictory. The history of ingestion is often unknown or contradicts other clinical information provided. For example, the history may indicate a therapeutic dose, but the serum paracetamol is elevated to levels only produced by ingestion much larger than the history indicates. In summary, all methodologically sound studies available indicate that therapeutic dosing of paracetamol to the alcoholic patient is not associated with hepatic injury. In fact, there is no change at all in hepatic aminotransferase enzymes, prothrombin time, or other biochemical parameters when compared with a placebo group in well-designed trials. Unless stronger evidence of a potentially dangerous interaction emerges, the use of paracetamol in the alcoholic patient is reasonable. During chronic treatment of pain, paracetamol may be preferred in the compliant alcoholic patients owing to the adverse effects associated with long-term use of nonsteroidal anti-inflammatory agents.","ISSN":"1075-2765","note":"PMID: 11319580","author":[{"family":"Dart","given":"R C"},{"family":"Kuffner","given":"E K"},{"family":"Rumack","given":"B H"}],"issued":{"date-parts":[["2000"]]}}}],"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19</w:t>
            </w:r>
            <w:r w:rsidRPr="00126354">
              <w:rPr>
                <w:rFonts w:ascii="Cambria" w:hAnsi="Cambria"/>
              </w:rPr>
              <w:fldChar w:fldCharType="end"/>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7: summary of key evidence relating to alcohol ingestion and paracetamol metabolism and toxicity</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pStyle w:val="Heading4"/>
        <w:jc w:val="both"/>
        <w:rPr>
          <w:rFonts w:ascii="Cambria" w:hAnsi="Cambria"/>
        </w:rPr>
      </w:pPr>
      <w:r w:rsidRPr="00126354">
        <w:rPr>
          <w:rFonts w:ascii="Cambria" w:hAnsi="Cambria"/>
        </w:rPr>
        <w:lastRenderedPageBreak/>
        <w:t xml:space="preserve">Carbamazepine and Paracetamol Toxicity </w:t>
      </w:r>
    </w:p>
    <w:tbl>
      <w:tblPr>
        <w:tblStyle w:val="TableGrid"/>
        <w:tblW w:w="0" w:type="auto"/>
        <w:tblLook w:val="04A0" w:firstRow="1" w:lastRow="0" w:firstColumn="1" w:lastColumn="0" w:noHBand="0" w:noVBand="1"/>
      </w:tblPr>
      <w:tblGrid>
        <w:gridCol w:w="2349"/>
        <w:gridCol w:w="6667"/>
      </w:tblGrid>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Pharmacokinetic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Mixed results.</w:t>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One study suggests an increase in NAPQI formation.</w:t>
            </w:r>
            <w:r w:rsidRPr="00126354">
              <w:rPr>
                <w:rFonts w:ascii="Cambria" w:hAnsi="Cambria"/>
              </w:rPr>
              <w:fldChar w:fldCharType="begin"/>
            </w:r>
            <w:r w:rsidRPr="00126354">
              <w:rPr>
                <w:rFonts w:ascii="Cambria" w:hAnsi="Cambria"/>
              </w:rPr>
              <w:instrText xml:space="preserve"> ADDIN ZOTERO_ITEM CSL_CITATION {"citationID":"21dqm36ua1","properties":{"formattedCitation":"{\\rtf \\super 152\\nosupersub{}}","plainCitation":"152"},"citationItems":[{"id":939,"uris":["http://zotero.org/users/438283/items/E4PRN3MH"],"uri":["http://zotero.org/users/438283/items/E4PRN3MH"],"itemData":{"id":939,"type":"article-journal","title":"Determinants of acetaminophen metabolism: effect of inducers and inhibitors of drug metabolism on acetaminophen's metabolic pathways.","container-title":"Clinical pharmacology and therapeutics","page":"480-486","volume":"35","issue":"4","source":"europepmc.org","abstract":"Abstract: Acetaminophen metabolism and clearance after a single 1 gm oral dose of the drug was investigated in 12 healthy men, six of whom were cigarette...","DOI":"10.1038/clpt.1984.64","ISSN":"0009-9236","note":"PMID: 6705446","shortTitle":"Determinants of acetaminophen metabolism","journalAbbreviation":"Clin Pharmacol Ther","language":"eng","author":[{"family":"Miners","given":"JO"},{"family":"Attwood","given":"J"},{"family":"Birkett","given":"Birkett"}],"issued":{"date-parts":[["1984"]],"season":"1984"}}}],"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52</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Other studies do not demonstrate an increase in NAPQI formation.</w:t>
            </w:r>
            <w:r w:rsidRPr="00126354">
              <w:rPr>
                <w:rFonts w:ascii="Cambria" w:hAnsi="Cambria"/>
              </w:rPr>
              <w:fldChar w:fldCharType="begin"/>
            </w:r>
            <w:r w:rsidRPr="00126354">
              <w:rPr>
                <w:rFonts w:ascii="Cambria" w:hAnsi="Cambria"/>
              </w:rPr>
              <w:instrText xml:space="preserve"> ADDIN ZOTERO_ITEM CSL_CITATION {"citationID":"PGytms1H","properties":{"formattedCitation":"{\\rtf \\super 149,153,154\\nosupersub{}}","plainCitation":"149,153,154"},"citationItems":[{"id":936,"uris":["http://zotero.org/users/438283/items/NPIMUMGD"],"uri":["http://zotero.org/users/438283/items/NPIMUMGD"],"itemData":{"id":936,"type":"article-journal","title":"Selective liver enzyme induction by carbamazepine and phenytoin in Chinese epileptics","container-title":"European Journal of Clinical Pharmacology","page":"411-415","volume":"50","issue":"5","source":"link.springer.com","abstract":"Objective:Anticonvulsant drugs are known inducers of cytochrome P450 liver enzymes and it has been suggested that this induction increases susceptibility to paracetamol-induced hepatotoxicity.Methods:We measured the percentage urinary recovery of paracetamol and its metabolites after a dose of 20 mg kg−1, and the excretion of 6ß-hydroxycortisol as a ratio to urinary free cortisol(6ßOHF/F) in Chinese epileptic patients maintained on long term therapy with carbamazepine (n = 6) or phenytoin (n = 6).Results:Compared to the healthy controls (n = 20), patients on phenytoin had significantly lower recoveries of mercapturic acid, cysteine and sulphate metabolites, but a higher recovery of glucuronide metabolites of paracetamol. The recoveries of paracetamol metabolites in patients on carbamazepine were not different from controls. In contrast, the 6ßOHF/F was signi ficantly higher in patients on carbamazepine (3-fold) or phenytoin (2-fold) compared to controls.Healthy control Chinese subjects metabolised paracetamol in a similar way to that reported in Caucasians, indicating that the risk for hepatotoxicity would be the same. Our findings in a group of Chinese patients on phenytoin were also similar to those previously reported in Caucasians on this drug. The apparent differences in the pattern of isoenzyme induction between the groups on phenytoin and carbamazepine require verification in larger studies. The data do not suggest an increased risk of paracetamol-induced hepatotoxicity in Chinese patients on anticonvulsants.","DOI":"10.1007/s002280050132","ISSN":"0031-6970, 1432-1041","journalAbbreviation":"E J Clin Pharmacol","language":"en","author":[{"family":"Tomlinson","given":"B."},{"family":"Young","given":"R. P."},{"family":"Ng","given":"M. C. Y."},{"family":"Anderson","given":"P. J."},{"family":"Kay","given":"R."},{"family":"Critchley","given":"J. H."}],"issued":{"date-parts":[["1996",7,1]]}}},{"id":277,"uris":["http://zotero.org/users/438283/items/ETRPGSXZ"],"uri":["http://zotero.org/users/438283/items/ETRPGSXZ"],"itemData":{"id":277,"type":"article-journal","title":"Effects of microsomal enzyme induction on paracetamol metabolism in man.","container-title":"British Journal of Clinical Pharmacology","page":"149–153","volume":"12","issue":"2","abstract":"1 The metabolism of paracetamol after a single oral dose of 20 mg/kg was compared in fifteen patients with microsomal enzyme induction taking anticonvulsants or rifampicin and twelve healthy volunteers. 2 Induction was confirmed by measurement of the plasma antipyrine half- life (mean 6.4 h in the patients compared with 12.8 h in the volunteers). 3 The glucuronide conjugation of paracetamol was enhanced in the induced patients as shown by lower plasma paracetamol concentrations, a shorter paracetamol half-life, higher paracetamol glucuronide concentrations and an increased ratio of the area under the plasma concentration time curves of the glucuronide to the unchanged drug. There were no significant differences in sulphate conjugation. 4 There was a corresponding change in the pattern of urinary metabolite excretion. The induced patients excreted significantly less unchanged drug and sulphate conjugate and more glucuronide conjugate than the healthy volunteers. 5 The urinary excretion of the mercapturic acid and cysteine conjugated of paracetamol was the same in both groups. 6 Conversion of paracetamol to its potentially hepatotoxic metabolite does not seem to be increased in patients induced with anticonvulsants or rifampicin. There would seem to be no contraindication to the use of these drugs in combination.","DOI":"10.1111/j.1365-2125.1981.tb01193.x","ISSN":"1365-2125","note":"PMID: 7306429","author":[{"family":"Prescott","given":"LF"},{"family":"Critchley","given":"JA"},{"family":"Balali‐Mood","given":"M"},{"family":"Pentland","given":"B"}],"issued":{"date-parts":[["1981"]]}}},{"id":294,"uris":["http://zotero.org/users/438283/items/8ZTIBR5X"],"uri":["http://zotero.org/users/438283/items/8ZTIBR5X"],"itemData":{"id":294,"type":"article-journal","title":"Paracetamol disposition in normal subjects and in patients treated with antiepileptic drugs.","container-title":"British journal of clinical pharmacology","page":"201–6","volume":"7","issue":"2","abstract":"1 The serum concentration profile of paracetamol has been determined after administration of single 1000 mg intravenous and oral doses in six normal subjects and six epileptic patients on chronic antiepileptic drug therapy. The urinary excretion of free and conjugated paracetamol has also been determined. 2 Following intravenous administration, serum paracetamol concentration declined with first-order kinetics. Both elimination rate and total body clearance were higher in the epileptic patients, although in neither case was the difference statistically significant. 3 The oral bioavailability (mean +/- s.e. mean) was significantly lower in the epileptic patients than in the normal subjects (0.77 +/- 0.03 and 0.89 +/- 0.02 respectively, P less than 0.01), whereas the urinary excretion total (free+conjugated) paracetamol was almost identical in the two groups. 4 It is suggested that the lower bioavailability of paracetamol in the epileptic patients results from enhancement of first-pass metabolism, secondary to enzyme induction.","DOI":"10.1111/j.1365-2125.1979.tb00922.x","ISSN":"0306-5251","note":"PMID: 760753","author":[{"family":"Perucca","given":"E"},{"family":"Richens","given":"A"}],"issued":{"date-parts":[["1979"]]}}}],"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49,153,154</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linical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Multiple case reports suggesting that carbamazepine potentiates toxic effects of paracetamol.</w:t>
            </w:r>
            <w:r w:rsidRPr="00126354">
              <w:rPr>
                <w:rFonts w:ascii="Cambria" w:hAnsi="Cambria"/>
              </w:rPr>
              <w:fldChar w:fldCharType="begin"/>
            </w:r>
            <w:r w:rsidRPr="00126354">
              <w:rPr>
                <w:rFonts w:ascii="Cambria" w:hAnsi="Cambria"/>
              </w:rPr>
              <w:instrText xml:space="preserve"> ADDIN ZOTERO_ITEM CSL_CITATION {"citationID":"iKDgBTjr","properties":{"formattedCitation":"{\\rtf \\super 155\\uc0\\u8211{}158\\nosupersub{}}","plainCitation":"155–158"},"citationItems":[{"id":928,"uris":["http://zotero.org/users/438283/items/GP54C6MU"],"uri":["http://zotero.org/users/438283/items/GP54C6MU"],"itemData":{"id":928,"type":"article-journal","title":"Fulminant Hepatic Failure From Acetaminophen in an Anorexic Patient Treated With Carbamazepine","container-title":"The Journal of Clinical Psychiatry","page":"622-622","volume":"59","issue":"11","source":"www-psychiatrist-com.ezproxy.is.ed.ac.uk","ISSN":"0160-6689","journalAbbreviation":"J Clin Psychiatry","language":"English","author":[{"family":"Young","given":"Carl R."},{"family":"Mazure","given":"Carolyn M."}],"issued":{"date-parts":[["1998",11,15]]}}},{"id":930,"uris":["http://zotero.org/users/438283/items/A2X555ZC"],"uri":["http://zotero.org/users/438283/items/A2X555ZC"],"itemData":{"id":930,"type":"article-journal","title":"Hepatotoxicity possibly due to paracetamol with carbamazepine","container-title":"Internal Medicine Journal","page":"441-442","volume":"34","issue":"7","source":"Wiley Online Library","DOI":"10.1111/j.1444-0903.2004.00632.x","ISSN":"1445-5994","language":"en","author":[{"family":"Parikh","given":"S."},{"family":"Dillon","given":"L. C."},{"family":"Scharf","given":"S. L."}],"issued":{"date-parts":[["2004",7,1]]}}},{"id":942,"uris":["http://zotero.org/users/438283/items/EVTVDASV"],"uri":["http://zotero.org/users/438283/items/EVTVDASV"],"itemData":{"id":942,"type":"article-journal","title":"Acetaminophen toxicity with concomitant use of carbamazepine","container-title":"Epileptic Disorders","page":"329-332","volume":"11","issue":"4","source":"www.jle.com","DOI":"10.1684/epd.2009.0274","ISSN":"1294-9361","author":[{"family":"Jickling","given":"Glen"},{"family":"Heino","given":"Angela"},{"family":"Ahmed","given":"S. Nizam"}],"issued":{"date-parts":[["2009",12,1]]}}},{"id":955,"uris":["http://zotero.org/users/438283/items/P28CHU9A"],"uri":["http://zotero.org/users/438283/items/P28CHU9A"],"itemData":{"id":955,"type":"article-journal","title":"Paracetamol Toxicity: is Enzyme Induction Important?","container-title":"Human Toxicology","page":"383-385","volume":"5","issue":"6","source":"SAGE Journals","abstract":"A female patient receiving carbamazepine developed severe liver damage after an overdose of paracetamol. Antidotal therapy was not administered because her plasma paracetamol concentration was below that normally indicating the need for such therapy. Subsequently, carbamazepine was readministered and resulted in marked induction of the metabolism of a single dose of paracetamol. Antidotal therapy may be indicated if the plasma paracetamol concentrations are 70% or more of those shown in the conventional treatment line, if the patients are also receiving enzyme-inducing drugs.","DOI":"10.1177/096032718600500610","ISSN":"0144-5952","shortTitle":"Paracetamol Toxicity","journalAbbreviation":"Human Toxicology","language":"en","author":[{"family":"Smith","given":"J.A.E."},{"family":"Hine","given":"I.D."},{"family":"Beck","given":"P."},{"family":"Routledge","given":"P.A."}],"issued":{"date-parts":[["1986",12,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55–158</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Other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Carbamazepine induces CYP450, but is itself hepatotoxic.</w:t>
            </w:r>
            <w:r w:rsidRPr="00126354">
              <w:rPr>
                <w:rFonts w:ascii="Cambria" w:hAnsi="Cambria"/>
              </w:rPr>
              <w:fldChar w:fldCharType="begin"/>
            </w:r>
            <w:r w:rsidRPr="00126354">
              <w:rPr>
                <w:rFonts w:ascii="Cambria" w:hAnsi="Cambria"/>
              </w:rPr>
              <w:instrText xml:space="preserve"> ADDIN ZOTERO_ITEM CSL_CITATION {"citationID":"8l51krpk3","properties":{"formattedCitation":"{\\rtf \\super 88\\nosupersub{}}","plainCitation":"88"},"citationItems":[{"id":487,"uris":["http://zotero.org/users/438283/items/C6NG6J85"],"uri":["http://zotero.org/users/438283/items/C6NG6J85"],"itemData":{"id":487,"type":"book","title":"Joint Formulary Committee. British National Formulary.","publisher":"BMJ Group and Pharmaceuticle Press","publisher-place":"London","edition":"December 2016 ed.","event-place":"London","issued":{"date-parts":[["2016"]]}}}],"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88</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There is no evidence to suggest that carbamazepine induces CYP450 in humans.</w:t>
            </w:r>
            <w:r w:rsidRPr="00126354">
              <w:rPr>
                <w:rFonts w:ascii="Cambria" w:hAnsi="Cambria"/>
              </w:rPr>
              <w:fldChar w:fldCharType="begin"/>
            </w:r>
            <w:r w:rsidRPr="00126354">
              <w:rPr>
                <w:rFonts w:ascii="Cambria" w:hAnsi="Cambria"/>
              </w:rPr>
              <w:instrText xml:space="preserve"> ADDIN ZOTERO_ITEM CSL_CITATION {"citationID":"19hb6cqnq2","properties":{"formattedCitation":"{\\rtf \\super 159\\nosupersub{}}","plainCitation":"159"},"citationItems":[{"id":947,"uris":["http://zotero.org/users/438283/items/Z6G8C6XX"],"uri":["http://zotero.org/users/438283/items/Z6G8C6XX"],"itemData":{"id":947,"type":"article-journal","title":"Does cytochrome P450 liver isoenzyme induction increase the risk of liver toxicity after paracetamol overdose?","container-title":"Open Access Emergency Medicine : OAEM","page":"69-76","volume":"3","source":"PubMed Central","abstract":"Paracetamol (acetaminophen, N-acetyl-p-aminophenol, 4-hydroxyacetanilide) is the most common cause of acute liver failure in developed countries. There are a number of factors which potentially impact on the risk of an individual developing hepatotoxicity following an acute paracetamol overdose. These include the dose of paracetamol ingested, time to presentation, decreased liver glutathione, and induction of cytochrome P450 (CYP) isoenzymes responsible for the metabolism of paracetamol to its toxic metabolite N-acetyl-p-benzoquinoneimine (NAPQI). In this paper, we review the currently published literature to determine whether induction of relevant CYP isoenzymes is a risk factor for hepatotoxicity in patients with acute paracetamol overdose. Animal and human in vitro studies have shown that the CYP isoenzyme responsible for the majority of human biotransformation of paracetamol to NAPQI is CYP2E1 at both therapeutic and toxic doses of paracetamol. Current UK treatment guidelines suggest that patients who use a number of drugs therapeutically should be treated as “high-risk” after paracetamol overdose. However, based on our review of the available literature, it appears that the only drugs for which there is evidence of the potential for an increased risk of hepatotoxicity associated with paracetamol overdose are phenobarbital, primidone, isoniazid, and perhaps St John’s wort. There is no evidence that other drugs often quoted as increasing risk, such as carbamazepine, phenytoin, primidone, rifampicin, rifabutin, efavirenz, or nevirapine, should be considered risk factors for hepatotoxicity in patients presenting with acute paracetamol overdose.","DOI":"10.2147/OAEM.S24962","ISSN":"1179-1500","note":"PMID: 27147854\nPMCID: PMC4753969","journalAbbreviation":"Open Access Emerg Med","author":[{"family":"Kalsi","given":"Sarbjeet S"},{"family":"Wood","given":"David M"},{"family":"Waring","given":"W Stephen"},{"family":"Dargan","given":"Paul I"}],"issued":{"date-parts":[["2011",10,13]]}}}],"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59</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It is unlikely that carbamazepine enhances paracetamol toxicity.</w:t>
            </w:r>
            <w:r w:rsidRPr="00126354">
              <w:rPr>
                <w:rFonts w:ascii="Cambria" w:hAnsi="Cambria"/>
              </w:rPr>
              <w:fldChar w:fldCharType="begin"/>
            </w:r>
            <w:r w:rsidRPr="00126354">
              <w:rPr>
                <w:rFonts w:ascii="Cambria" w:hAnsi="Cambria"/>
              </w:rPr>
              <w:instrText xml:space="preserve"> ADDIN ZOTERO_ITEM CSL_CITATION {"citationID":"hm2onbjbe","properties":{"formattedCitation":"{\\rtf \\super 62\\nosupersub{}}","plainCitation":"62"},"citationItems":[{"id":107,"uris":["http://zotero.org/users/438283/items/E22P93XF"],"uri":["http://zotero.org/users/438283/items/E22P93XF"],"itemData":{"id":107,"type":"article-journal","title":"A 7-year experience of severe acetaminophen-induced hepatotoxicity (1987–1993)","container-title":"Gastroenterology","page":"1907–1916","volume":"109","issue":"6","abstract":"Background &amp; Aims: Five hundred sixty patients admitted between January 1, 1987, and December 31, 1993, with severe acetaminophen-induced hepatotoxicity were studied. The aim of this study was to identify why severe acetaminophen-induced hepatotoxicity still occurs and to determine how known risk factors and advances in management have affected the pattern of illness and outcome. Methods: This was a retrospective study of the etiologic factors and the clinical course of all acetaminophen-related admissions. Results: The number of admissions increased from 58 in 1987 to 123 in 1993. During the corresponding period, overall survival improved from just &lt;50% to 78%. The percentage of admissions treated with N-acetylcysteine increased from 40% in 1987 to 83% in 1993. The frequency with which grade III or IV encephalopathy developed decreased from 62% in 1987 to 40% in 1993, and the percentage of these patients who developed cerebral edema decreased from 61% to 45% during the same period. There was an increase in both the number of patients transplanted and the survival of those managed medically. Conclusions: Severe acetaminophen-induced hepatotoxicity remains a serious condition, but the increasing use of N-acetylcysteine, advances in medical management, and the increasing availability of transplantation have resulted in a significant improvement in survival rates.","DOI":"10.1016/0016-5085(95)90758-0","ISSN":"0016-5085","note":"PMID: 7498656","author":[{"family":"Makin","given":"Alistair J."},{"family":"Wendon","given":"Julia"},{"family":"Williams","given":"Roger"}],"issued":{"date-parts":[["1995"]]}}}],"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62</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onclusions</w:t>
            </w:r>
          </w:p>
        </w:tc>
        <w:tc>
          <w:tcPr>
            <w:tcW w:w="6866" w:type="dxa"/>
          </w:tcPr>
          <w:p w:rsidR="00896316" w:rsidRPr="00126354" w:rsidRDefault="00896316" w:rsidP="00896316">
            <w:pPr>
              <w:pStyle w:val="ListParagraph"/>
              <w:keepNext/>
              <w:numPr>
                <w:ilvl w:val="0"/>
                <w:numId w:val="2"/>
              </w:numPr>
              <w:jc w:val="both"/>
              <w:rPr>
                <w:rFonts w:ascii="Cambria" w:hAnsi="Cambria"/>
              </w:rPr>
            </w:pPr>
            <w:r w:rsidRPr="00126354">
              <w:rPr>
                <w:rFonts w:ascii="Cambria" w:hAnsi="Cambria"/>
              </w:rPr>
              <w:t>No good evidence that carbamazepine increases paracetamol toxicity.</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8: Evidence summary of carbamazepine's effect on paracetamol metabolism and toxicity</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p w:rsidR="00896316" w:rsidRPr="00126354" w:rsidRDefault="00896316" w:rsidP="00896316">
      <w:pPr>
        <w:pStyle w:val="Heading4"/>
        <w:jc w:val="both"/>
        <w:rPr>
          <w:rFonts w:ascii="Cambria" w:hAnsi="Cambria"/>
        </w:rPr>
      </w:pPr>
      <w:r w:rsidRPr="00126354">
        <w:rPr>
          <w:rFonts w:ascii="Cambria" w:hAnsi="Cambria"/>
        </w:rPr>
        <w:t xml:space="preserve">Phenytoin and Paracetamol Toxicity </w:t>
      </w:r>
    </w:p>
    <w:tbl>
      <w:tblPr>
        <w:tblStyle w:val="TableGrid"/>
        <w:tblW w:w="0" w:type="auto"/>
        <w:tblLook w:val="04A0" w:firstRow="1" w:lastRow="0" w:firstColumn="1" w:lastColumn="0" w:noHBand="0" w:noVBand="1"/>
      </w:tblPr>
      <w:tblGrid>
        <w:gridCol w:w="2345"/>
        <w:gridCol w:w="6671"/>
      </w:tblGrid>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Pharmacokinetic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Mixed results.</w:t>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Metabolite/paracetamol ratio and GSH-derived metabolites increased in patients given phenytoin and paracetamol concurrently; no data on liver toxicity.</w:t>
            </w:r>
            <w:r w:rsidRPr="00126354">
              <w:rPr>
                <w:rFonts w:ascii="Cambria" w:hAnsi="Cambria"/>
              </w:rPr>
              <w:fldChar w:fldCharType="begin"/>
            </w:r>
            <w:r w:rsidRPr="00126354">
              <w:rPr>
                <w:rFonts w:ascii="Cambria" w:hAnsi="Cambria"/>
              </w:rPr>
              <w:instrText xml:space="preserve"> ADDIN ZOTERO_ITEM CSL_CITATION {"citationID":"u1bDW15F","properties":{"formattedCitation":"{\\rtf \\super 160\\nosupersub{}}","plainCitation":"160"},"citationItems":[{"id":990,"uris":["http://zotero.org/users/438283/items/K64855SV"],"uri":["http://zotero.org/users/438283/items/K64855SV"],"itemData":{"id":990,"type":"article-journal","title":"Paracetamol as a test drug to determine glucuronide formation in man. Effects of inducers and of smoking","container-title":"European Journal of Clinical Pharmacology","page":"677-683","volume":"31","issue":"6","source":"link.springer.com","abstract":"SummaryA simple, noninvasive procedure was developed to monitor glucuronidation and sulphation in patients using paracetamol as the test drug. Urinary paracetamol and its metabolites were determined by UV absorption and electrochemical detection after separation by HPLC. The metabolite to paracetamol ratio (M/P) was used as an approximation of the partial clearance due to metabolite formation. In 14 healthy volunteers, all nonsmokers without medication, M/P was 18±5 for glucuronides and 12±4 for sulphate esters. The test was validated in patients treated with enzyme inducers. In 10 patients with epilepsy given phenytoin 0.3 g/day, and in 10 patients with tuberculosis treated with rifampicin 0.6 g/day, the M/P value for glucuronidation was significantly increased to 41±11 and 35±7, respectively. In contrast, M/P values for sulphation were not significantly different from untreated controls. In 9 heavy smokers (about 40 cigarettes/day) M/P values for glucuronidation were also significantly increased to 33±11. However, in 4 moderate smokers (about 10 cigarettes/day) no significant increase was found. The results suggest that in man glucuronidation of paracetamol is inducible both by phenobarbital-and 3-methylcholanthrene-type inducers. Monitoring the ratios of various urinary paracetamol conjugates/paracetamol may be useful as a new tool for the evaluation of factors determining glucuronide and sulphate ester formation in man.","DOI":"10.1007/BF00541295","ISSN":"0031-6970, 1432-1041","journalAbbreviation":"Eur J Clin Pharmacol","language":"en","author":[{"family":"Bock","given":"K. W."},{"family":"Wiltfang","given":"J."},{"family":"Blume","given":"R."},{"family":"Ullrich","given":"D."},{"family":"Bircher","given":"J."}],"issued":{"date-parts":[["1987",11,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60</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PK studies suggest that phenytoin has no effect on the formation of NAPQI metabolites.</w:t>
            </w:r>
            <w:r w:rsidRPr="00126354">
              <w:rPr>
                <w:rFonts w:ascii="Cambria" w:hAnsi="Cambria"/>
              </w:rPr>
              <w:fldChar w:fldCharType="begin"/>
            </w:r>
            <w:r w:rsidRPr="00126354">
              <w:rPr>
                <w:rFonts w:ascii="Cambria" w:hAnsi="Cambria"/>
              </w:rPr>
              <w:instrText xml:space="preserve"> ADDIN ZOTERO_ITEM CSL_CITATION {"citationID":"W3QA9GR1","properties":{"formattedCitation":"{\\rtf \\super 153,153,154\\nosupersub{}}","plainCitation":"153,153,154"},"citationItems":[{"id":294,"uris":["http://zotero.org/users/438283/items/8ZTIBR5X"],"uri":["http://zotero.org/users/438283/items/8ZTIBR5X"],"itemData":{"id":294,"type":"article-journal","title":"Paracetamol disposition in normal subjects and in patients treated with antiepileptic drugs.","container-title":"British journal of clinical pharmacology","page":"201–6","volume":"7","issue":"2","abstract":"1 The serum concentration profile of paracetamol has been determined after administration of single 1000 mg intravenous and oral doses in six normal subjects and six epileptic patients on chronic antiepileptic drug therapy. The urinary excretion of free and conjugated paracetamol has also been determined. 2 Following intravenous administration, serum paracetamol concentration declined with first-order kinetics. Both elimination rate and total body clearance were higher in the epileptic patients, although in neither case was the difference statistically significant. 3 The oral bioavailability (mean +/- s.e. mean) was significantly lower in the epileptic patients than in the normal subjects (0.77 +/- 0.03 and 0.89 +/- 0.02 respectively, P less than 0.01), whereas the urinary excretion total (free+conjugated) paracetamol was almost identical in the two groups. 4 It is suggested that the lower bioavailability of paracetamol in the epileptic patients results from enhancement of first-pass metabolism, secondary to enzyme induction.","DOI":"10.1111/j.1365-2125.1979.tb00922.x","ISSN":"0306-5251","note":"PMID: 760753","author":[{"family":"Perucca","given":"E"},{"family":"Richens","given":"A"}],"issued":{"date-parts":[["1979"]]}}},{"id":277,"uris":["http://zotero.org/users/438283/items/ETRPGSXZ"],"uri":["http://zotero.org/users/438283/items/ETRPGSXZ"],"itemData":{"id":277,"type":"article-journal","title":"Effects of microsomal enzyme induction on paracetamol metabolism in man.","container-title":"British Journal of Clinical Pharmacology","page":"149–153","volume":"12","issue":"2","abstract":"1 The metabolism of paracetamol after a single oral dose of 20 mg/kg was compared in fifteen patients with microsomal enzyme induction taking anticonvulsants or rifampicin and twelve healthy volunteers. 2 Induction was confirmed by measurement of the plasma antipyrine half- life (mean 6.4 h in the patients compared with 12.8 h in the volunteers). 3 The glucuronide conjugation of paracetamol was enhanced in the induced patients as shown by lower plasma paracetamol concentrations, a shorter paracetamol half-life, higher paracetamol glucuronide concentrations and an increased ratio of the area under the plasma concentration time curves of the glucuronide to the unchanged drug. There were no significant differences in sulphate conjugation. 4 There was a corresponding change in the pattern of urinary metabolite excretion. The induced patients excreted significantly less unchanged drug and sulphate conjugate and more glucuronide conjugate than the healthy volunteers. 5 The urinary excretion of the mercapturic acid and cysteine conjugated of paracetamol was the same in both groups. 6 Conversion of paracetamol to its potentially hepatotoxic metabolite does not seem to be increased in patients induced with anticonvulsants or rifampicin. There would seem to be no contraindication to the use of these drugs in combination.","DOI":"10.1111/j.1365-2125.1981.tb01193.x","ISSN":"1365-2125","note":"PMID: 7306429","author":[{"family":"Prescott","given":"LF"},{"family":"Critchley","given":"JA"},{"family":"Balali‐Mood","given":"M"},{"family":"Pentland","given":"B"}],"issued":{"date-parts":[["1981"]]}}},{"id":277,"uris":["http://zotero.org/users/438283/items/ETRPGSXZ"],"uri":["http://zotero.org/users/438283/items/ETRPGSXZ"],"itemData":{"id":277,"type":"article-journal","title":"Effects of microsomal enzyme induction on paracetamol metabolism in man.","container-title":"British Journal of Clinical Pharmacology","page":"149–153","volume":"12","issue":"2","abstract":"1 The metabolism of paracetamol after a single oral dose of 20 mg/kg was compared in fifteen patients with microsomal enzyme induction taking anticonvulsants or rifampicin and twelve healthy volunteers. 2 Induction was confirmed by measurement of the plasma antipyrine half- life (mean 6.4 h in the patients compared with 12.8 h in the volunteers). 3 The glucuronide conjugation of paracetamol was enhanced in the induced patients as shown by lower plasma paracetamol concentrations, a shorter paracetamol half-life, higher paracetamol glucuronide concentrations and an increased ratio of the area under the plasma concentration time curves of the glucuronide to the unchanged drug. There were no significant differences in sulphate conjugation. 4 There was a corresponding change in the pattern of urinary metabolite excretion. The induced patients excreted significantly less unchanged drug and sulphate conjugate and more glucuronide conjugate than the healthy volunteers. 5 The urinary excretion of the mercapturic acid and cysteine conjugated of paracetamol was the same in both groups. 6 Conversion of paracetamol to its potentially hepatotoxic metabolite does not seem to be increased in patients induced with anticonvulsants or rifampicin. There would seem to be no contraindication to the use of these drugs in combination.","DOI":"10.1111/j.1365-2125.1981.tb01193.x","ISSN":"1365-2125","note":"PMID: 7306429","author":[{"family":"Prescott","given":"LF"},{"family":"Critchley","given":"JA"},{"family":"Balali‐Mood","given":"M"},{"family":"Pentland","given":"B"}],"issued":{"date-parts":[["198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53,153,154</w:t>
            </w:r>
            <w:r w:rsidRPr="00126354">
              <w:rPr>
                <w:rFonts w:ascii="Cambria" w:hAnsi="Cambria"/>
              </w:rPr>
              <w:fldChar w:fldCharType="end"/>
            </w:r>
            <w:r w:rsidRPr="00126354">
              <w:rPr>
                <w:rFonts w:ascii="Cambria" w:hAnsi="Cambria"/>
              </w:rPr>
              <w:t xml:space="preserve"> </w:t>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Phenytoin has a protective effect, less NAPQI metabolite was detected in patients taking phenytoin than patients not exposed to it.</w:t>
            </w:r>
            <w:r w:rsidRPr="00126354">
              <w:rPr>
                <w:rFonts w:ascii="Cambria" w:hAnsi="Cambria"/>
              </w:rPr>
              <w:fldChar w:fldCharType="begin"/>
            </w:r>
            <w:r w:rsidRPr="00126354">
              <w:rPr>
                <w:rFonts w:ascii="Cambria" w:hAnsi="Cambria"/>
              </w:rPr>
              <w:instrText xml:space="preserve"> ADDIN ZOTERO_ITEM CSL_CITATION {"citationID":"16cjeacb6l","properties":{"formattedCitation":"{\\rtf \\super 149\\nosupersub{}}","plainCitation":"149"},"citationItems":[{"id":936,"uris":["http://zotero.org/users/438283/items/NPIMUMGD"],"uri":["http://zotero.org/users/438283/items/NPIMUMGD"],"itemData":{"id":936,"type":"article-journal","title":"Selective liver enzyme induction by carbamazepine and phenytoin in Chinese epileptics","container-title":"European Journal of Clinical Pharmacology","page":"411-415","volume":"50","issue":"5","source":"link.springer.com","abstract":"Objective:Anticonvulsant drugs are known inducers of cytochrome P450 liver enzymes and it has been suggested that this induction increases susceptibility to paracetamol-induced hepatotoxicity.Methods:We measured the percentage urinary recovery of paracetamol and its metabolites after a dose of 20 mg kg−1, and the excretion of 6ß-hydroxycortisol as a ratio to urinary free cortisol(6ßOHF/F) in Chinese epileptic patients maintained on long term therapy with carbamazepine (n = 6) or phenytoin (n = 6).Results:Compared to the healthy controls (n = 20), patients on phenytoin had significantly lower recoveries of mercapturic acid, cysteine and sulphate metabolites, but a higher recovery of glucuronide metabolites of paracetamol. The recoveries of paracetamol metabolites in patients on carbamazepine were not different from controls. In contrast, the 6ßOHF/F was signi ficantly higher in patients on carbamazepine (3-fold) or phenytoin (2-fold) compared to controls.Healthy control Chinese subjects metabolised paracetamol in a similar way to that reported in Caucasians, indicating that the risk for hepatotoxicity would be the same. Our findings in a group of Chinese patients on phenytoin were also similar to those previously reported in Caucasians on this drug. The apparent differences in the pattern of isoenzyme induction between the groups on phenytoin and carbamazepine require verification in larger studies. The data do not suggest an increased risk of paracetamol-induced hepatotoxicity in Chinese patients on anticonvulsants.","DOI":"10.1007/s002280050132","ISSN":"0031-6970, 1432-1041","journalAbbreviation":"E J Clin Pharmacol","language":"en","author":[{"family":"Tomlinson","given":"B."},{"family":"Young","given":"R. P."},{"family":"Ng","given":"M. C. Y."},{"family":"Anderson","given":"P. J."},{"family":"Kay","given":"R."},{"family":"Critchley","given":"J. H."}],"issued":{"date-parts":[["1996",7,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49</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Pre-clinical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Studies in cultured human hepatocytes suggest that co-administration of phenobarbital with phenytoin may increase oxidative metabolism by reducing glucuronidation but only when present simultaneously.</w:t>
            </w:r>
            <w:r w:rsidRPr="00126354">
              <w:rPr>
                <w:rFonts w:ascii="Cambria" w:hAnsi="Cambria"/>
              </w:rPr>
              <w:fldChar w:fldCharType="begin"/>
            </w:r>
            <w:r w:rsidRPr="00126354">
              <w:rPr>
                <w:rFonts w:ascii="Cambria" w:hAnsi="Cambria"/>
              </w:rPr>
              <w:instrText xml:space="preserve"> ADDIN ZOTERO_ITEM CSL_CITATION {"citationID":"i7uhccopn","properties":{"formattedCitation":"{\\rtf \\super 161\\nosupersub{}}","plainCitation":"161"},"citationItems":[{"id":960,"uris":["http://zotero.org/users/438283/items/UEN7C826"],"uri":["http://zotero.org/users/438283/items/UEN7C826"],"itemData":{"id":960,"type":"article-journal","title":"Phenobarbital and Phenytoin Increased Acetaminophen Hepatotoxicity Due to Inhibition of UDP-Glucuronosyltransferases in Cultured Human Hepatocytes","container-title":"Toxicological Sciences","page":"146-155","volume":"87","issue":"1","source":"toxsci.oxfordjournals.org","abstract":"Here we present a preclinical model to assess drug–drug interactions due to inhibition of glucuronidation. Treatment with the antiepileptics phenobarbital (PB) or phenytoin (PH) has been associated with increased incidence of acetaminophen (APAP) hepatotoxicity in patients. In human hepatocytes, we found that the toxicity of APAP (5 mM) was increased by simultaneous treatment with phenobarbital (2 mM) or phenytoin (0.2 mM). In contrast, pretreatment with PB for 48 h prior to APAP treatment did not increase APAP toxicity unless both drugs were present simultaneously. Cells treated with APAP in combination with PB or PH experienced decreases in protein synthesis as early as 1 h, ultrastructural changes by 24 h, and release of liver enzymes by 48 h. Toxicity correlated with inhibition of APAP glucuronidation. PB or PH also inhibited APAP glucuronidation in rat and human liver microsomes and expressed human UGT1A6, 1A9, and 2B15. As with intact hepatocytes, PB and PH were neither hydroxylated nor glucuronidated, suggesting the direct inhibition of UGTs. Our findings suggest that, in multiple drug therapy, an inhibitory complex between UGT and one of the drugs can lead to decreased glucuronidation and increased systemic exposure and toxicity of a coadministered drug.","DOI":"10.1093/toxsci/kfi211","ISSN":"1096-6080, 1096-0929","note":"PMID: 15933229","journalAbbreviation":"Toxicol. Sci.","language":"en","author":[{"family":"Kostrubsky","given":"Seva E."},{"family":"Sinclair","given":"Jacqueline F."},{"family":"Strom","given":"Stephen C."},{"family":"Wood","given":"Sheryl"},{"family":"Urda","given":"Ellen"},{"family":"Stolz","given":"Donna Beer"},{"family":"Wen","given":"Yuan H."},{"family":"Kulkarni","given":"Shaila"},{"family":"Mutlib","given":"Abdul"}],"issued":{"date-parts":[["2005",9,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61</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linical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Multiple case reports suggest that phenytoin potentiates the toxic effects of paracetamol; often in patients taking mixed anti-epileptics or following massive overdoses.</w:t>
            </w:r>
            <w:r w:rsidRPr="00126354">
              <w:rPr>
                <w:rFonts w:ascii="Cambria" w:hAnsi="Cambria"/>
              </w:rPr>
              <w:fldChar w:fldCharType="begin"/>
            </w:r>
            <w:r w:rsidRPr="00126354">
              <w:rPr>
                <w:rFonts w:ascii="Cambria" w:hAnsi="Cambria"/>
              </w:rPr>
              <w:instrText xml:space="preserve"> ADDIN ZOTERO_ITEM CSL_CITATION {"citationID":"SO3YFmlK","properties":{"formattedCitation":"{\\rtf \\super 162\\uc0\\u8211{}165\\nosupersub{}}","plainCitation":"162–165"},"citationItems":[{"id":953,"uris":["http://zotero.org/users/438283/items/THCXCG8X"],"uri":["http://zotero.org/users/438283/items/THCXCG8X"],"itemData":{"id":953,"type":"article-journal","title":"Fatal Paracetamol Poisoning in an Epileptic","container-title":"Human Toxicology","page":"33-34","volume":"7","issue":"1","source":"SAGE Journals","abstract":"Treatment nomograms are used in paracetamol poisoning for indicating when antidotes should be given to prevent hepatic or renal damage.1 We report a fatal case of paracetamol poisoning in an epileptic taking phenytoin, in whom no antidotal treatment was given because it was not indicated.","DOI":"10.1177/096032718800700106","ISSN":"0144-5952","journalAbbreviation":"Human Toxicology","language":"en","author":[{"family":"Minton","given":"N.A."},{"family":"Henry","given":"J.A."},{"family":"Frankel","given":"R.J."}],"issued":{"date-parts":[["1988",1,1]]}}},{"id":957,"uris":["http://zotero.org/users/438283/items/XV26QKKQ"],"uri":["http://zotero.org/users/438283/items/XV26QKKQ"],"itemData":{"id":957,"type":"article-journal","title":"Phenytoin as a Possible Cause of Acetaminophen Hepatotoxicity: Case Report and Review of the Literature","container-title":"Pharmacotherapy: The Journal of Human Pharmacology and Drug Therapy","page":"229-233","volume":"20","issue":"2","source":"Wiley Online Library","abstract":"A 55-year-old woman was hospitalized for treatment of community-acquired pneumonia. Unexplained, moderate elevations in hepatic transaminase and enzyme levels prompted review of her drug regimen. She had taken acetaminophen 1300–6200 mg/day during the hospitalization. She also received phenytoin for posttraumatic seizures. Acetaminophen was discontinued, and the patient's liver chemistries returned to normal within 2 weeks of discharge. Acetaminophen is metabolized in part by cytochrome P450 (CYP) 2E1, and inducers of CYP2E1 are known to predispose patients to acetaminophen-related hepatotoxicity. Phenytoin induces CYP2C and CYP3A4 isoforms, but not CYP2E1. The literature suggests, however, that CYP3A4 may participate in acetaminophen metabolism to a greater extent than previously realized, and induction of this isoform may predispose patients to acetaminophen-induced hepatotoxicity.","DOI":"10.1592/phco.20.3.229.34774","ISSN":"1875-9114","shortTitle":"Phenytoin as a Possible Cause of Acetaminophen Hepatotoxicity","language":"en","author":[{"family":"Brackett","given":"Carolyn C."},{"family":"Bloch","given":"James D."}],"issued":{"date-parts":[["2000",2,1]]}}},{"id":964,"uris":["http://zotero.org/users/438283/items/VVWIZFCC"],"uri":["http://zotero.org/users/438283/items/VVWIZFCC"],"itemData":{"id":964,"type":"article-journal","title":"Potentiation of Acetaminophen Hepatotoxicity by Phenytoin, Leading to Liver Transplantation","container-title":"Digestive Diseases and Sciences","page":"1836-1838","volume":"50","issue":"10","source":"link.springer.com","abstract":"We report the case of a 22-year-old man who developed fulminant hepatic failure 3 days after an intentional acetaminophen overdose. The patient had a history of a seizure disorder for which he was taking phenytoin. The acetaminophen level at presentation was in the “nontoxic” range. Emergent liver transplantation was performed 4 days after the ingestion. This is the first reported case of successful liver transplantation for acetaminophen-induced fulminant hepatic failure in the setting of phenytoin therapy.","DOI":"10.1007/s10620-005-2947-4","ISSN":"0163-2116, 1573-2568","journalAbbreviation":"Dig Dis Sci","language":"en","author":[{"family":"Suchin","given":"Scott M."},{"family":"Wolf","given":"David C."},{"family":"Lee","given":"Young"},{"family":"Ramaswamy","given":"Gita"},{"family":"Sheiner","given":"Patricia A."},{"family":"Facciuto","given":"Marcelo"},{"family":"Marvin","given":"Michael R."},{"family":"Kim-schluger","given":"Leona"},{"family":"Lebovics","given":"Edward"}],"issued":{"date-parts":[["2005",10,1]]}}},{"id":945,"uris":["http://zotero.org/users/438283/items/AMTU2U3H"],"uri":["http://zotero.org/users/438283/items/AMTU2U3H"],"itemData":{"id":945,"type":"article-journal","title":"Long-Term Anticonvulsant Therapy Worsens Outcome in Paracetamol-Induced Fulminant Hepatic Failure","container-title":"Human &amp; Experimental Toxicology","page":"265-270","volume":"11","issue":"4","source":"SAGE Journals","abstract":"1 Paracetamol hepatotoxicity has been found to be potentiated by anticonvulsant drugs in animal experiments; isolated case reports in humans sugest that long-term anticonvulsant therapy may also adversely influence outcome following overdose., 2 We compared the clinical course, after paracetamol overdose, of 18 patients on long-term anticonvulsant therapy with corresponding features in two published series of paracetamol-induced fulminant hepatic failure from this unit: 297 patients seen between 1973 and 1985 and a further 99 between October 1986 and April 1988., 3 Mortality in those patients who were taking anticonvulsants, but who did not receive N-acetylcysteine, was higher than in either of these series (93.3% vs 64.6% and vs 57.9%, P&lt; 0.025). Although not statistically significant, there were also trends towards more severe coma (grade 3 or 4: 93.3%  vs 75.4%, 1986-88), acidosis (pH less than 7.30: 40% vs 22.6%, 1973-85) and coagulopathy (prothrombin time greater than 100 s: 53.3%  vs 33.7%, 1973-85). In the small number of patients given N-acetylcysteine, mortality was similar to that in the 1986-88 series (1/3 vs 15/42)., 4 We conclude that chronic use of anticonvulsants enhances clinical features of paracetamol toxicity and discuss possible mechanisms by which this could be mediated.","DOI":"10.1177/096032719201100405","ISSN":"0960-3271","journalAbbreviation":"Human &amp; Experimental Toxicology","language":"en","author":[{"family":"Bray","given":"Gary P."},{"family":"Harrison","given":"Philip M."},{"family":"O'Grady","given":"John G."},{"family":"Tredger","given":"J. Michael"},{"family":"Williams","given":"Roger"}],"issued":{"date-parts":[["1992",7,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62–165</w:t>
            </w:r>
            <w:r w:rsidRPr="00126354">
              <w:rPr>
                <w:rFonts w:ascii="Cambria" w:hAnsi="Cambria"/>
              </w:rPr>
              <w:fldChar w:fldCharType="end"/>
            </w:r>
            <w:r w:rsidRPr="00126354">
              <w:rPr>
                <w:rFonts w:ascii="Cambria" w:hAnsi="Cambria"/>
              </w:rPr>
              <w:t xml:space="preserve"> </w:t>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Longer term data suggest that taking ‘anticonvulsant’ therapy does not increase the risk of liver toxicity following overdose.</w:t>
            </w:r>
            <w:r w:rsidRPr="00126354">
              <w:rPr>
                <w:rFonts w:ascii="Cambria" w:hAnsi="Cambria"/>
              </w:rPr>
              <w:fldChar w:fldCharType="begin"/>
            </w:r>
            <w:r w:rsidRPr="00126354">
              <w:rPr>
                <w:rFonts w:ascii="Cambria" w:hAnsi="Cambria"/>
              </w:rPr>
              <w:instrText xml:space="preserve"> ADDIN ZOTERO_ITEM CSL_CITATION {"citationID":"hlv66kc4r","properties":{"formattedCitation":"{\\rtf \\super 62\\nosupersub{}}","plainCitation":"62"},"citationItems":[{"id":107,"uris":["http://zotero.org/users/438283/items/E22P93XF"],"uri":["http://zotero.org/users/438283/items/E22P93XF"],"itemData":{"id":107,"type":"article-journal","title":"A 7-year experience of severe acetaminophen-induced hepatotoxicity (1987–1993)","container-title":"Gastroenterology","page":"1907–1916","volume":"109","issue":"6","abstract":"Background &amp; Aims: Five hundred sixty patients admitted between January 1, 1987, and December 31, 1993, with severe acetaminophen-induced hepatotoxicity were studied. The aim of this study was to identify why severe acetaminophen-induced hepatotoxicity still occurs and to determine how known risk factors and advances in management have affected the pattern of illness and outcome. Methods: This was a retrospective study of the etiologic factors and the clinical course of all acetaminophen-related admissions. Results: The number of admissions increased from 58 in 1987 to 123 in 1993. During the corresponding period, overall survival improved from just &lt;50% to 78%. The percentage of admissions treated with N-acetylcysteine increased from 40% in 1987 to 83% in 1993. The frequency with which grade III or IV encephalopathy developed decreased from 62% in 1987 to 40% in 1993, and the percentage of these patients who developed cerebral edema decreased from 61% to 45% during the same period. There was an increase in both the number of patients transplanted and the survival of those managed medically. Conclusions: Severe acetaminophen-induced hepatotoxicity remains a serious condition, but the increasing use of N-acetylcysteine, advances in medical management, and the increasing availability of transplantation have resulted in a significant improvement in survival rates.","DOI":"10.1016/0016-5085(95)90758-0","ISSN":"0016-5085","note":"PMID: 7498656","author":[{"family":"Makin","given":"Alistair J."},{"family":"Wendon","given":"Julia"},{"family":"Williams","given":"Roger"}],"issued":{"date-parts":[["1995"]]}}}],"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62</w:t>
            </w:r>
            <w:r w:rsidRPr="00126354">
              <w:rPr>
                <w:rFonts w:ascii="Cambria" w:hAnsi="Cambria"/>
              </w:rPr>
              <w:fldChar w:fldCharType="end"/>
            </w:r>
            <w:r w:rsidRPr="00126354">
              <w:rPr>
                <w:rFonts w:ascii="Cambria" w:hAnsi="Cambria"/>
              </w:rPr>
              <w:t xml:space="preserve"> </w:t>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Other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Review article: phenytoin does not induce CYP2E1 but may be hepatoprotective in overdose.</w:t>
            </w:r>
            <w:r w:rsidRPr="00126354">
              <w:rPr>
                <w:rFonts w:ascii="Cambria" w:hAnsi="Cambria"/>
              </w:rPr>
              <w:fldChar w:fldCharType="begin"/>
            </w:r>
            <w:r w:rsidRPr="00126354">
              <w:rPr>
                <w:rFonts w:ascii="Cambria" w:hAnsi="Cambria"/>
              </w:rPr>
              <w:instrText xml:space="preserve"> ADDIN ZOTERO_ITEM CSL_CITATION {"citationID":"NWFVxFu4","properties":{"formattedCitation":"{\\rtf \\super 84\\nosupersub{}}","plainCitation":"84"},"citationItems":[{"id":165,"uris":["http://zotero.org/users/438283/items/KG9MWZT6"],"uri":["http://zotero.org/users/438283/items/KG9MWZT6"],"itemData":{"id":165,"type":"article-journal","title":"Acetaminophen Hepatotoxicity: The First 35 Years","container-title":"Journal of Toxicology: Clinical Toxicology","page":"3–20","volume":"40","issue":"1","DOI":"10.1081/clt-120002882","ISSN":"0731-3810","note":"PMID: 11990202","author":[{"family":"Rumack","given":"Barry H"}],"issued":{"date-parts":[["2002"]]}}}],"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84</w:t>
            </w:r>
            <w:r w:rsidRPr="00126354">
              <w:rPr>
                <w:rFonts w:ascii="Cambria" w:hAnsi="Cambria"/>
              </w:rPr>
              <w:fldChar w:fldCharType="end"/>
            </w:r>
            <w:r w:rsidRPr="00126354">
              <w:rPr>
                <w:rFonts w:ascii="Cambria" w:hAnsi="Cambria"/>
              </w:rPr>
              <w:t xml:space="preserve"> </w:t>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onclusion</w:t>
            </w:r>
          </w:p>
        </w:tc>
        <w:tc>
          <w:tcPr>
            <w:tcW w:w="6866" w:type="dxa"/>
          </w:tcPr>
          <w:p w:rsidR="00896316" w:rsidRPr="00126354" w:rsidRDefault="00896316" w:rsidP="00896316">
            <w:pPr>
              <w:pStyle w:val="ListParagraph"/>
              <w:keepNext/>
              <w:numPr>
                <w:ilvl w:val="0"/>
                <w:numId w:val="1"/>
              </w:numPr>
              <w:jc w:val="both"/>
              <w:rPr>
                <w:rFonts w:ascii="Cambria" w:hAnsi="Cambria"/>
              </w:rPr>
            </w:pPr>
            <w:r w:rsidRPr="00126354">
              <w:rPr>
                <w:rFonts w:ascii="Cambria" w:hAnsi="Cambria"/>
              </w:rPr>
              <w:t>No good evidence that phenytoin increases paracetamol toxicity, indeed it may be hepatoprotective.</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9: Evidence summary of phenytoin's effect on paracetamol metabolism and toxicity</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p w:rsidR="00896316" w:rsidRPr="00126354" w:rsidRDefault="00896316" w:rsidP="00896316">
      <w:pPr>
        <w:pStyle w:val="Heading4"/>
        <w:jc w:val="both"/>
        <w:rPr>
          <w:rFonts w:ascii="Cambria" w:hAnsi="Cambria"/>
        </w:rPr>
      </w:pPr>
      <w:r w:rsidRPr="00126354">
        <w:rPr>
          <w:rFonts w:ascii="Cambria" w:hAnsi="Cambria"/>
        </w:rPr>
        <w:t xml:space="preserve">Rifampicin and Paracetamol Toxicity </w:t>
      </w:r>
    </w:p>
    <w:tbl>
      <w:tblPr>
        <w:tblStyle w:val="TableGrid"/>
        <w:tblW w:w="0" w:type="auto"/>
        <w:tblLook w:val="04A0" w:firstRow="1" w:lastRow="0" w:firstColumn="1" w:lastColumn="0" w:noHBand="0" w:noVBand="1"/>
      </w:tblPr>
      <w:tblGrid>
        <w:gridCol w:w="2350"/>
        <w:gridCol w:w="6666"/>
      </w:tblGrid>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Pharmacokinetic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Controlled study: rifampicin was not demonstrated to increase the toxic metabolites of paracetamol; indeed it was shown to increase glucuronidation and clearance and thus may reduce paracetamol’s analgesic effects.</w:t>
            </w:r>
            <w:r w:rsidRPr="00126354">
              <w:rPr>
                <w:rFonts w:ascii="Cambria" w:hAnsi="Cambria"/>
              </w:rPr>
              <w:fldChar w:fldCharType="begin"/>
            </w:r>
            <w:r w:rsidRPr="00126354">
              <w:rPr>
                <w:rFonts w:ascii="Cambria" w:hAnsi="Cambria"/>
              </w:rPr>
              <w:instrText xml:space="preserve"> ADDIN ZOTERO_ITEM CSL_CITATION {"citationID":"V8UFTebi","properties":{"formattedCitation":"{\\rtf \\super 153,166\\nosupersub{}}","plainCitation":"153,166"},"citationItems":[{"id":277,"uris":["http://zotero.org/users/438283/items/ETRPGSXZ"],"uri":["http://zotero.org/users/438283/items/ETRPGSXZ"],"itemData":{"id":277,"type":"article-journal","title":"Effects of microsomal enzyme induction on paracetamol metabolism in man.","container-title":"British Journal of Clinical Pharmacology","page":"149–153","volume":"12","issue":"2","abstract":"1 The metabolism of paracetamol after a single oral dose of 20 mg/kg was compared in fifteen patients with microsomal enzyme induction taking anticonvulsants or rifampicin and twelve healthy volunteers. 2 Induction was confirmed by measurement of the plasma antipyrine half- life (mean 6.4 h in the patients compared with 12.8 h in the volunteers). 3 The glucuronide conjugation of paracetamol was enhanced in the induced patients as shown by lower plasma paracetamol concentrations, a shorter paracetamol half-life, higher paracetamol glucuronide concentrations and an increased ratio of the area under the plasma concentration time curves of the glucuronide to the unchanged drug. There were no significant differences in sulphate conjugation. 4 There was a corresponding change in the pattern of urinary metabolite excretion. The induced patients excreted significantly less unchanged drug and sulphate conjugate and more glucuronide conjugate than the healthy volunteers. 5 The urinary excretion of the mercapturic acid and cysteine conjugated of paracetamol was the same in both groups. 6 Conversion of paracetamol to its potentially hepatotoxic metabolite does not seem to be increased in patients induced with anticonvulsants or rifampicin. There would seem to be no contraindication to the use of these drugs in combination.","DOI":"10.1111/j.1365-2125.1981.tb01193.x","ISSN":"1365-2125","note":"PMID: 7306429","author":[{"family":"Prescott","given":"LF"},{"family":"Critchley","given":"JA"},{"family":"Balali‐Mood","given":"M"},{"family":"Pentland","given":"B"}],"issued":{"date-parts":[["1981"]]}}},{"id":906,"uris":["http://zotero.org/users/438283/items/448SANE2"],"uri":["http://zotero.org/users/438283/items/448SANE2"],"itemData":{"id":906,"type":"article-journal","title":"Pharmacokinetic Interactions with Rifampicin","container-title":"Clinical Pharmacokinetics","page":"819-850","volume":"42","issue":"9","source":"link.springer.com.ezproxy.is.ed.ac.uk","abstract":"The antituberculosis drug rifampicin (rifampin) induces a number of drug-metabolising enzymes, having the greatest effects on the expression of cytochrome P450 (CYP) 3A4 in the liver and in the small intestine. In addition, rifampicin induces some drug transporter proteins, such as intestinal and hepatic P-glycoprotein. Full induction of drug-metabolising enzymes is reached in about 1 week after starting rifampicin treatment and the induction dissipates in roughly 2 weeks after discontinuing rifampicin.Rifampicin has its greatest effects on the pharmacokinetics of orally administered drugs that are metabolised by CYP3A4 and/or are transported by P-glycoprotein. Thus, for example, oral midazolam, triazolam, simvastatin, verapamil and most dihydropyridine calcium channel antagonists are ineffective during rifampicin treatment. The plasma concentrations of several anti-infectives, such as the antimycotics itraconazole and ketoconazole and the HIV protease inhibitors indinavir, nelfinavir and saquinavir, are also greatly reduced by rifampicin. The use of rifampicin with these HIV protease inhibitors is contraindicated to avoid treatment failures. Rifampicin can cause acute transplant rejection in patients treated with immunosuppressive drugs, such as cyclosporin. In addition, rifampicin reduces the plasma concentrations of methadone, leading to symptoms of opioid withdrawal in most patients.Rifampicin also induces CYP2C-mediated metabolism and thus reduces the plasma concentrations of, for example, the CYP2C9 substrate (S)-warfarin and the sulfonylurea antidiabetic drugs. In addition, rifampicin can reduce the plasma concentrations of drugs that are not metabolised (e.g. digoxin) by inducing drug transporters such as P-glycoprotein.Thus, the effects of rifampicin on drug metabolism and transport are broad and of established clinical significance. Potential drug interactions should be considered whenever beginning or discontinuing rifampicin treatment. It is particularly important to remember that the concentrations of many of the other drugs used by the patient will increase when rifampicin is discontinued as the induction starts to wear off.","DOI":"10.2165/00003088-200342090-00003","ISSN":"0312-5963, 1179-1926","journalAbbreviation":"Clin Pharmacokinet","language":"en","author":[{"family":"Niemi","given":"Mikko"},{"family":"Backman","given":"Janne T."},{"family":"Fromm","given":"Martin F."},{"family":"Neuvonen","given":"Pertti J."},{"family":"Kivistö","given":"Kari T."}],"issued":{"date-parts":[["2003",8,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53,166</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linical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Case reports have drawn attention to a potential association of increased liver toxicity in patients being concomitantly treated with rifampicin.</w:t>
            </w:r>
            <w:r w:rsidRPr="00126354">
              <w:rPr>
                <w:rFonts w:ascii="Cambria" w:hAnsi="Cambria"/>
              </w:rPr>
              <w:fldChar w:fldCharType="begin"/>
            </w:r>
            <w:r w:rsidRPr="00126354">
              <w:rPr>
                <w:rFonts w:ascii="Cambria" w:hAnsi="Cambria"/>
              </w:rPr>
              <w:instrText xml:space="preserve"> ADDIN ZOTERO_ITEM CSL_CITATION {"citationID":"1fqvt6eqlf","properties":{"formattedCitation":"{\\rtf \\super 167,168\\nosupersub{}}","plainCitation":"167,168"},"citationItems":[{"id":903,"uris":["http://zotero.org/users/438283/items/M5KC6ZGX"],"uri":["http://zotero.org/users/438283/items/M5KC6ZGX"],"itemData":{"id":903,"type":"article-journal","title":"Hepatic failure and encephalopathy attributed to an interaction between acetaminophen and rifampicin","container-title":"The American Journal of Gastroenterology","page":"1310-1311","volume":"96","issue":"4","source":"www.nature.com.ezproxy.is.ed.ac.uk","abstract":"The American Journal of Gastroenterology is published by Springer Nature on behalf of the American College of Gastroenterology (ACG). Ranked the #1 clinical journal covering gastroenterology and hepatology*, The American Journal of Gastroenterology (AJG) provides practical and professional support for clinicians dealing with the gastroenterological disorders seen most often in patients. Published with practicing clinicians in mind, the journal aims to be easily accessible, organizing its content by topic, both online and in print. www.amjgastro.com, *2007 Journal Citation Report (Thomson Reuters, 2008)","DOI":"10.1111/j.1572-0241.2001.03734.x","ISSN":"0002-9270","journalAbbreviation":"Am J Gastroenterol","language":"en","author":[{"family":"Stephenson","given":"I."},{"family":"Qualie","given":"M."},{"family":"Wiselka","given":"M. J."}],"issued":{"date-parts":[["2001",4]]}}},{"id":560,"uris":["http://zotero.org/users/438283/items/6C8IARGH"],"uri":["http://zotero.org/users/438283/items/6C8IARGH"],"itemData":{"id":560,"type":"article-journal","title":"Hepatotoxicity Associated With Acetaminophen Usage in Patients Receiving Multiple Drug Therapy for Tuberculosis","container-title":"Chest","page":"408-411","volume":"105","issue":"2","source":"ScienceDirect","abstract":"We report three patients who experienced hepatotoxic reactions in association with acetaminophen ingestion while undergoing treatment for active tuberculosis with isoniazid, rifampin, and other agents. All were young adult women. One patient intentionally took a large amount of acetaminophen and had typical signs and symptoms of acetaminophen overdosage; another took acetaminophen in combination form for a minor upper respiratory illness. She experienced no symptoms. The remaining patient took acetaminophen to ameliorate the symptoms of fever and malaise that were subsequently attributed to tuberculosis. She had the rapid onset of signs and symptoms of isoniazid hepatotoxicity. The patterns of liver function abnormalities were similar: each patient experienced pronounced serum elevations of hepatocellular enzymes with at most only modest rises in those of bilirubin. All antituberculous drugs were withheld until symptoms resolved and laboratory values became normal; then treatment for tuberculosis was resumed without isoniazid and was successfully completed in all three patients. These cases plus similar reports in the literature suggest that isoniazid or rifampin, or both, may potentiate the hepatotoxicity of acetaminophen, perhaps by induction of cytochrome P450 isozymes that oxidize acetaminophen to its toxic metabolites.","DOI":"10.1378/chest.105.2.408","ISSN":"0012-3692","journalAbbreviation":"Chest","author":[{"family":"Nolan","given":"Charles M."},{"family":"Sandblom","given":"Robert E."},{"family":"Thummel","given":"Kenneth E."},{"family":"Slattery","given":"John T"},{"family":"Nelson","given":"Sidney D."}],"issued":{"date-parts":[["1994",2]]}}}],"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67,168</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Other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Rifampicin does not induce CYP2E1.</w:t>
            </w:r>
            <w:r w:rsidRPr="00126354">
              <w:rPr>
                <w:rFonts w:ascii="Cambria" w:hAnsi="Cambria"/>
              </w:rPr>
              <w:fldChar w:fldCharType="begin"/>
            </w:r>
            <w:r w:rsidRPr="00126354">
              <w:rPr>
                <w:rFonts w:ascii="Cambria" w:hAnsi="Cambria"/>
              </w:rPr>
              <w:instrText xml:space="preserve"> ADDIN ZOTERO_ITEM CSL_CITATION {"citationID":"8dbk67dsq","properties":{"formattedCitation":"{\\rtf \\super 166\\nosupersub{}}","plainCitation":"166"},"citationItems":[{"id":906,"uris":["http://zotero.org/users/438283/items/448SANE2"],"uri":["http://zotero.org/users/438283/items/448SANE2"],"itemData":{"id":906,"type":"article-journal","title":"Pharmacokinetic Interactions with Rifampicin","container-title":"Clinical Pharmacokinetics","page":"819-850","volume":"42","issue":"9","source":"link.springer.com.ezproxy.is.ed.ac.uk","abstract":"The antituberculosis drug rifampicin (rifampin) induces a number of drug-metabolising enzymes, having the greatest effects on the expression of cytochrome P450 (CYP) 3A4 in the liver and in the small intestine. In addition, rifampicin induces some drug transporter proteins, such as intestinal and hepatic P-glycoprotein. Full induction of drug-metabolising enzymes is reached in about 1 week after starting rifampicin treatment and the induction dissipates in roughly 2 weeks after discontinuing rifampicin.Rifampicin has its greatest effects on the pharmacokinetics of orally administered drugs that are metabolised by CYP3A4 and/or are transported by P-glycoprotein. Thus, for example, oral midazolam, triazolam, simvastatin, verapamil and most dihydropyridine calcium channel antagonists are ineffective during rifampicin treatment. The plasma concentrations of several anti-infectives, such as the antimycotics itraconazole and ketoconazole and the HIV protease inhibitors indinavir, nelfinavir and saquinavir, are also greatly reduced by rifampicin. The use of rifampicin with these HIV protease inhibitors is contraindicated to avoid treatment failures. Rifampicin can cause acute transplant rejection in patients treated with immunosuppressive drugs, such as cyclosporin. In addition, rifampicin reduces the plasma concentrations of methadone, leading to symptoms of opioid withdrawal in most patients.Rifampicin also induces CYP2C-mediated metabolism and thus reduces the plasma concentrations of, for example, the CYP2C9 substrate (S)-warfarin and the sulfonylurea antidiabetic drugs. In addition, rifampicin can reduce the plasma concentrations of drugs that are not metabolised (e.g. digoxin) by inducing drug transporters such as P-glycoprotein.Thus, the effects of rifampicin on drug metabolism and transport are broad and of established clinical significance. Potential drug interactions should be considered whenever beginning or discontinuing rifampicin treatment. It is particularly important to remember that the concentrations of many of the other drugs used by the patient will increase when rifampicin is discontinued as the induction starts to wear off.","DOI":"10.2165/00003088-200342090-00003","ISSN":"0312-5963, 1179-1926","journalAbbreviation":"Clin Pharmacokinet","language":"en","author":[{"family":"Niemi","given":"Mikko"},{"family":"Backman","given":"Janne T."},{"family":"Fromm","given":"Martin F."},{"family":"Neuvonen","given":"Pertti J."},{"family":"Kivistö","given":"Kari T."}],"issued":{"date-parts":[["2003",8,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66</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Systematic review article: It appears unlikely that rifampicin increases the risk of paracetamol toxicity.</w:t>
            </w:r>
            <w:r w:rsidRPr="00126354">
              <w:rPr>
                <w:rFonts w:ascii="Cambria" w:hAnsi="Cambria"/>
              </w:rPr>
              <w:fldChar w:fldCharType="begin"/>
            </w:r>
            <w:r w:rsidRPr="00126354">
              <w:rPr>
                <w:rFonts w:ascii="Cambria" w:hAnsi="Cambria"/>
              </w:rPr>
              <w:instrText xml:space="preserve"> ADDIN ZOTERO_ITEM CSL_CITATION {"citationID":"gf8n634vo","properties":{"formattedCitation":"{\\rtf \\super 122\\nosupersub{}}","plainCitation":"122"},"citationItems":[{"id":914,"uris":["http://zotero.org/users/438283/items/RSHIBRCZ"],"uri":["http://zotero.org/users/438283/items/RSHIBRCZ"],"itemData":{"id":914,"type":"article-journal","title":"Drug interactions with paracetamol","container-title":"American journal of therapeutics","page":"56–66","volume":"12","issue":"1","source":"Google Scholar","author":[{"family":"Toes","given":"Maurice J."},{"family":"Jones","given":"Alison L."},{"family":"Prescott","given":"Laurie"}],"issued":{"date-parts":[["2005"]]}}}],"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22</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onclusion</w:t>
            </w:r>
          </w:p>
        </w:tc>
        <w:tc>
          <w:tcPr>
            <w:tcW w:w="6866" w:type="dxa"/>
          </w:tcPr>
          <w:p w:rsidR="00896316" w:rsidRPr="00126354" w:rsidRDefault="00896316" w:rsidP="00896316">
            <w:pPr>
              <w:pStyle w:val="ListParagraph"/>
              <w:keepNext/>
              <w:numPr>
                <w:ilvl w:val="0"/>
                <w:numId w:val="1"/>
              </w:numPr>
              <w:jc w:val="both"/>
              <w:rPr>
                <w:rFonts w:ascii="Cambria" w:hAnsi="Cambria"/>
              </w:rPr>
            </w:pPr>
            <w:r w:rsidRPr="00126354">
              <w:rPr>
                <w:rFonts w:ascii="Cambria" w:hAnsi="Cambria"/>
              </w:rPr>
              <w:t>No good evidence that rifampicin increases paracetamol toxicity.</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10: Evidence summary of rifampicin's effect on paracetamol metabolism and toxicity</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p w:rsidR="00896316" w:rsidRPr="00126354" w:rsidRDefault="00896316" w:rsidP="00896316">
      <w:pPr>
        <w:pStyle w:val="Heading4"/>
        <w:jc w:val="both"/>
        <w:rPr>
          <w:rFonts w:ascii="Cambria" w:hAnsi="Cambria"/>
        </w:rPr>
      </w:pPr>
      <w:r w:rsidRPr="00126354">
        <w:rPr>
          <w:rFonts w:ascii="Cambria" w:hAnsi="Cambria"/>
        </w:rPr>
        <w:t xml:space="preserve">Isoniazid and Paracetamol Toxicity </w:t>
      </w:r>
    </w:p>
    <w:tbl>
      <w:tblPr>
        <w:tblStyle w:val="TableGrid"/>
        <w:tblW w:w="0" w:type="auto"/>
        <w:tblLook w:val="04A0" w:firstRow="1" w:lastRow="0" w:firstColumn="1" w:lastColumn="0" w:noHBand="0" w:noVBand="1"/>
      </w:tblPr>
      <w:tblGrid>
        <w:gridCol w:w="2331"/>
        <w:gridCol w:w="6685"/>
      </w:tblGrid>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linical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Case reports have suggested that due to CYP450 induction, isoniazid may potentiate the risk of paracetamol liver toxicity.</w:t>
            </w:r>
            <w:r w:rsidRPr="00126354">
              <w:rPr>
                <w:rFonts w:ascii="Cambria" w:hAnsi="Cambria"/>
              </w:rPr>
              <w:fldChar w:fldCharType="begin"/>
            </w:r>
            <w:r w:rsidRPr="00126354">
              <w:rPr>
                <w:rFonts w:ascii="Cambria" w:hAnsi="Cambria"/>
              </w:rPr>
              <w:instrText xml:space="preserve"> ADDIN ZOTERO_ITEM CSL_CITATION {"citationID":"2hpjo36bh0","properties":{"formattedCitation":"{\\rtf \\super 168\\uc0\\u8211{}170\\nosupersub{}}","plainCitation":"168–170"},"citationItems":[{"id":973,"uris":["http://zotero.org/users/438283/items/STWKKMSW"],"uri":["http://zotero.org/users/438283/items/STWKKMSW"],"itemData":{"id":973,"type":"article-journal","title":"Acetaminophen hepatotoxicity: potentiation by isoniazid","container-title":"The American Journal of Gastroenterology","page":"590-592","volume":"88","issue":"4","source":"PubMed","abstract":"Potentiation of acetaminophen hepatotoxicity has previously been associated with a history of alcohol abuse. Presented here is the case of a 21-yr-old Philippino female with rapidly deteriorating hepatic functions. She had been on isoniazid, 300 mg daily, as prophylaxis against tuberculosis due to a positive tuberculin skin test. She took 3.25 g of acetaminophen for abdominal cramping and subsequently had rapid deterioration of liver function manifested by prolongation of the prothrombin time, elevated ammonia, marked elevation of transaminases, and hyperbilirubinemia. Over the course of 1 wk, these values essentially normalized and she was discharged. Isoniazid induces the cytochrome P-450 system, resulting in increased metabolism of acetaminophen, formation of toxic metabolites, depletion of glutathione stores, and subsequent hepatocellular injury. Patients on isoniazid should use caution when taking acetaminophen since the potentially hepatotoxic effects may be amplified due to induction of the cytochrome P-450 system.","ISSN":"0002-9270","note":"PMID: 8470644","shortTitle":"Acetaminophen hepatotoxicity","journalAbbreviation":"Am. J. Gastroenterol.","language":"eng","author":[{"family":"Crippin","given":"J. S."}],"issued":{"date-parts":[["1993",4]]}}},{"id":984,"uris":["http://zotero.org/users/438283/items/HU3NGKG2"],"uri":["http://zotero.org/users/438283/items/HU3NGKG2"],"itemData":{"id":984,"type":"article-journal","title":"Severe acetaminophen toxicity in a patient receiving isoniazid.","container-title":"Annals of internal medicine","page":"799–800","volume":"113","issue":"10","ISSN":"0003-4819","note":"PMID: 2240884","author":[{"family":"Murphy","given":"R"},{"family":"Swartz","given":"R"},{"family":"Watkins","given":"P B"}],"issued":{"date-parts":[["1990"]]}}},{"id":560,"uris":["http://zotero.org/users/438283/items/6C8IARGH"],"uri":["http://zotero.org/users/438283/items/6C8IARGH"],"itemData":{"id":560,"type":"article-journal","title":"Hepatotoxicity Associated With Acetaminophen Usage in Patients Receiving Multiple Drug Therapy for Tuberculosis","container-title":"Chest","page":"408-411","volume":"105","issue":"2","source":"ScienceDirect","abstract":"We report three patients who experienced hepatotoxic reactions in association with acetaminophen ingestion while undergoing treatment for active tuberculosis with isoniazid, rifampin, and other agents. All were young adult women. One patient intentionally took a large amount of acetaminophen and had typical signs and symptoms of acetaminophen overdosage; another took acetaminophen in combination form for a minor upper respiratory illness. She experienced no symptoms. The remaining patient took acetaminophen to ameliorate the symptoms of fever and malaise that were subsequently attributed to tuberculosis. She had the rapid onset of signs and symptoms of isoniazid hepatotoxicity. The patterns of liver function abnormalities were similar: each patient experienced pronounced serum elevations of hepatocellular enzymes with at most only modest rises in those of bilirubin. All antituberculous drugs were withheld until symptoms resolved and laboratory values became normal; then treatment for tuberculosis was resumed without isoniazid and was successfully completed in all three patients. These cases plus similar reports in the literature suggest that isoniazid or rifampin, or both, may potentiate the hepatotoxicity of acetaminophen, perhaps by induction of cytochrome P450 isozymes that oxidize acetaminophen to its toxic metabolites.","DOI":"10.1378/chest.105.2.408","ISSN":"0012-3692","journalAbbreviation":"Chest","author":[{"family":"Nolan","given":"Charles M."},{"family":"Sandblom","given":"Robert E."},{"family":"Thummel","given":"Kenneth E."},{"family":"Slattery","given":"John T"},{"family":"Nelson","given":"Sidney D."}],"issued":{"date-parts":[["1994",2]]}}}],"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68–170</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 xml:space="preserve">Formal studies demonstrated that, while CYP2E1 is induced by isoniazid </w:t>
            </w:r>
            <w:r w:rsidRPr="00126354">
              <w:rPr>
                <w:rFonts w:ascii="Cambria" w:hAnsi="Cambria"/>
              </w:rPr>
              <w:fldChar w:fldCharType="begin"/>
            </w:r>
            <w:r w:rsidRPr="00126354">
              <w:rPr>
                <w:rFonts w:ascii="Cambria" w:hAnsi="Cambria"/>
              </w:rPr>
              <w:instrText xml:space="preserve"> ADDIN ZOTERO_ITEM CSL_CITATION {"citationID":"h94dtlq0i","properties":{"formattedCitation":"{\\rtf \\super 171\\nosupersub{}}","plainCitation":"171"},"citationItems":[{"id":557,"uris":["http://zotero.org/users/438283/items/NWX75FS8"],"uri":["http://zotero.org/users/438283/items/NWX75FS8"],"itemData":{"id":557,"type":"article-journal","title":"Inhibition and induction of cytochrome P4502E1-catalyzed oxidation by isoniazid in humans","container-title":"Clinical Pharmacology &amp; Therapeutics","page":"142-149","volume":"54","issue":"2","source":"Wiley Online Library","abstract":"We studied the effect of isoniazid administration on the cytochrome P4502E1—catalyzed elimination of chlorzoxazone and acetaminophen. Isoniazid, 300 mg daily, was administered for 7 days to a group of 10 volunteer slow acetylators. Acetaminophen, 500 mg, and chlorzoxazone, 750 mg, were administered on separate occasions before isoniazid, during the period of isoniazid administration, and after the discontinuation of isoniazid. Isoniazid inhibited the clearance of chlorzoxazone by 58%, as assessed from plasma data, and inhibited the formation of acetaminophen thioether metabolites (a measure of the formation of the hepatotoxin N-acetyl-p-benzoquinone imine and catechol oxidative metabolites of acetaminophen, as determined from their recovery in urine, by 63% and 49%, respectively. Two days after the discontinuation of isoniazid, the clearance of chlorzoxazone was increased over the value before isoniazid by 56%. Acetaminophen thioether but not catechol metabolites were increased by 56% 1 day after the discontinuation of isoniazid and had returned to the pre-isoniazid value 3 days after the discontinuation of isoniazid. We conclude that the time course of the interaction with regard to chlorzoxazone elimination and formation is compatible with an inhibition-induction effect of isoniazid on cytochrome P4502E1. The mechanism of this biphasic effect is probably induction by protein stabilization, which results in inhibition of catalytic activity while isoniazid is present. Clinical Pharmacology and Therapeutics (1993) 54, 142–149; doi:10.1038/clpt.1993.125","DOI":"10.1038/clpt.1993.125","ISSN":"1532-6535","journalAbbreviation":"Clinical Pharmacology &amp; Therapeutics","language":"en","author":[{"family":"Zand","given":"Resa"},{"family":"Nelson","given":"Sidney D"},{"family":"Slattery","given":"John T"},{"family":"Thummel","given":"Kenneth E"},{"family":"Kalhorn","given":"Thomas F"},{"family":"Adams","given":"Stephen P"},{"family":"Wright","given":"James M"}],"issued":{"date-parts":[["1993",8,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71</w:t>
            </w:r>
            <w:r w:rsidRPr="00126354">
              <w:rPr>
                <w:rFonts w:ascii="Cambria" w:hAnsi="Cambria"/>
              </w:rPr>
              <w:fldChar w:fldCharType="end"/>
            </w:r>
            <w:r w:rsidRPr="00126354">
              <w:rPr>
                <w:rFonts w:ascii="Cambria" w:hAnsi="Cambria"/>
              </w:rPr>
              <w:t xml:space="preserve"> its presence prevents paracetamol oxidation by competition and leads to a smaller fraction of the paracetamol dose being oxidised.</w:t>
            </w:r>
            <w:r w:rsidRPr="00126354">
              <w:rPr>
                <w:rFonts w:ascii="Cambria" w:hAnsi="Cambria"/>
              </w:rPr>
              <w:fldChar w:fldCharType="begin"/>
            </w:r>
            <w:r w:rsidRPr="00126354">
              <w:rPr>
                <w:rFonts w:ascii="Cambria" w:hAnsi="Cambria"/>
              </w:rPr>
              <w:instrText xml:space="preserve"> ADDIN ZOTERO_ITEM CSL_CITATION {"citationID":"18ogurrito","properties":{"formattedCitation":"{\\rtf \\super 171,172\\nosupersub{}}","plainCitation":"171,172"},"citationItems":[{"id":982,"uris":["http://zotero.org/users/438283/items/G64HG7WG"],"uri":["http://zotero.org/users/438283/items/G64HG7WG"],"itemData":{"id":982,"type":"article-journal","title":"Influence of polymorphic N‐acetyltransferase phenotype on the inhibition and induction of acetaminophen bioactivation with long‐term isoniazid","container-title":"Clinical Pharmacology &amp; Therapeutics","page":"24–34","volume":"61","issue":"1","abstract":"To determine in patients receiving isoniazid prophylaxis whether an increase in the CYP2E1-dependent formation clearance of acetaminophen (paracetamol) to N-acetyl-p-benzoquinone imine (NAPQI) occurs during a normal 24-hour isoniazid dose interval and whether the interaction is dependent on acetylation status. Acetaminophen elimination kinetics were determined on four different occasions. Ten subjects were assigned to receive acetaminophen either simultaneously with the 8 am dose of isoniazid or 12 hours after the isoniazid dose. One week later, on the last day of isoniazid therapy, subjects received acetaminophen at the alternate time of day. The control phase acetaminophen administrations were repeated 1 and 2 weeks later, following the initial randomization. Isoniazid acetylation (NAT2) genotype was determined by analysis of genomic DNA obtained from peripheral blood leukocytes. The mean NAPQI formation clearance was inhibited 57% when acetaminophen and isoniazid were coadministered but was unchanged compared with time-matched control when acetaminophen was given 12 hours after the isoniazid dose. However, when data from subjects was segregated according to isoniazid (INH) acetylation phenotype, the mean ratio of NAPQI formation clearances (+INH/−INH) with 8 PM acetaminophen was significantly higher for fast acetylators compared with slow acetylators (1.36 versus 0.68; p = 0.006). Fast metabolizers of isoniazid appeared to clear the inducer or inhibitor from the active site of CYP2E1 more rapidly, which resulted in an increased formation of NAPQI 12 hours after the isoniazid dose. In contrast, formation of NAPQI for slow isoniazid metabolizers remained inhibited. Clinical Pharmacology &amp; Therapeutics (1997) 61, 24–34; doi:","DOI":"10.1016/s0009-9236(97)90179-x","ISSN":"1532-6535","note":"PMID: 9024171","author":[{"family":"Chien","given":"Jenny Y."},{"family":"Peter","given":"Raimund M."},{"family":"Nolan","given":"Charles M."},{"family":"Wartell","given":"Claire"},{"family":"Slattery","given":"John T."},{"family":"Nelson","given":"Sidney D."},{"family":"Carithers","given":"Robert L."},{"family":"Thummel","given":"Kenneth E."}],"issued":{"date-parts":[["1997"]]}}},{"id":557,"uris":["http://zotero.org/users/438283/items/NWX75FS8"],"uri":["http://zotero.org/users/438283/items/NWX75FS8"],"itemData":{"id":557,"type":"article-journal","title":"Inhibition and induction of cytochrome P4502E1-catalyzed oxidation by isoniazid in humans","container-title":"Clinical Pharmacology &amp; Therapeutics","page":"142-149","volume":"54","issue":"2","source":"Wiley Online Library","abstract":"We studied the effect of isoniazid administration on the cytochrome P4502E1—catalyzed elimination of chlorzoxazone and acetaminophen. Isoniazid, 300 mg daily, was administered for 7 days to a group of 10 volunteer slow acetylators. Acetaminophen, 500 mg, and chlorzoxazone, 750 mg, were administered on separate occasions before isoniazid, during the period of isoniazid administration, and after the discontinuation of isoniazid. Isoniazid inhibited the clearance of chlorzoxazone by 58%, as assessed from plasma data, and inhibited the formation of acetaminophen thioether metabolites (a measure of the formation of the hepatotoxin N-acetyl-p-benzoquinone imine and catechol oxidative metabolites of acetaminophen, as determined from their recovery in urine, by 63% and 49%, respectively. Two days after the discontinuation of isoniazid, the clearance of chlorzoxazone was increased over the value before isoniazid by 56%. Acetaminophen thioether but not catechol metabolites were increased by 56% 1 day after the discontinuation of isoniazid and had returned to the pre-isoniazid value 3 days after the discontinuation of isoniazid. We conclude that the time course of the interaction with regard to chlorzoxazone elimination and formation is compatible with an inhibition-induction effect of isoniazid on cytochrome P4502E1. The mechanism of this biphasic effect is probably induction by protein stabilization, which results in inhibition of catalytic activity while isoniazid is present. Clinical Pharmacology and Therapeutics (1993) 54, 142–149; doi:10.1038/clpt.1993.125","DOI":"10.1038/clpt.1993.125","ISSN":"1532-6535","journalAbbreviation":"Clinical Pharmacology &amp; Therapeutics","language":"en","author":[{"family":"Zand","given":"Resa"},{"family":"Nelson","given":"Sidney D"},{"family":"Slattery","given":"John T"},{"family":"Thummel","given":"Kenneth E"},{"family":"Kalhorn","given":"Thomas F"},{"family":"Adams","given":"Stephen P"},{"family":"Wright","given":"James M"}],"issued":{"date-parts":[["1993",8,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71,172</w:t>
            </w:r>
            <w:r w:rsidRPr="00126354">
              <w:rPr>
                <w:rFonts w:ascii="Cambria" w:hAnsi="Cambria"/>
              </w:rPr>
              <w:fldChar w:fldCharType="end"/>
            </w:r>
            <w:r w:rsidRPr="00126354">
              <w:rPr>
                <w:rFonts w:ascii="Cambria" w:hAnsi="Cambria"/>
              </w:rPr>
              <w:t xml:space="preserve"> </w:t>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NAPQI formation was only increased in those with CYP2E1 fast-</w:t>
            </w:r>
            <w:proofErr w:type="spellStart"/>
            <w:r w:rsidRPr="00126354">
              <w:rPr>
                <w:rFonts w:ascii="Cambria" w:hAnsi="Cambria"/>
              </w:rPr>
              <w:t>acetylator</w:t>
            </w:r>
            <w:proofErr w:type="spellEnd"/>
            <w:r w:rsidRPr="00126354">
              <w:rPr>
                <w:rFonts w:ascii="Cambria" w:hAnsi="Cambria"/>
              </w:rPr>
              <w:t xml:space="preserve"> phenotype following cessation of isoniazid treatment and then only by a small percentage unlikely to be of toxicological significance.</w:t>
            </w:r>
            <w:r w:rsidRPr="00126354">
              <w:rPr>
                <w:rFonts w:ascii="Cambria" w:hAnsi="Cambria"/>
              </w:rPr>
              <w:fldChar w:fldCharType="begin"/>
            </w:r>
            <w:r w:rsidRPr="00126354">
              <w:rPr>
                <w:rFonts w:ascii="Cambria" w:hAnsi="Cambria"/>
              </w:rPr>
              <w:instrText xml:space="preserve"> ADDIN ZOTERO_ITEM CSL_CITATION {"citationID":"1q6qd0k4pg","properties":{"formattedCitation":"{\\rtf \\super 172\\nosupersub{}}","plainCitation":"172"},"citationItems":[{"id":982,"uris":["http://zotero.org/users/438283/items/G64HG7WG"],"uri":["http://zotero.org/users/438283/items/G64HG7WG"],"itemData":{"id":982,"type":"article-journal","title":"Influence of polymorphic N‐acetyltransferase phenotype on the inhibition and induction of acetaminophen bioactivation with long‐term isoniazid","container-title":"Clinical Pharmacology &amp; Therapeutics","page":"24–34","volume":"61","issue":"1","abstract":"To determine in patients receiving isoniazid prophylaxis whether an increase in the CYP2E1-dependent formation clearance of acetaminophen (paracetamol) to N-acetyl-p-benzoquinone imine (NAPQI) occurs during a normal 24-hour isoniazid dose interval and whether the interaction is dependent on acetylation status. Acetaminophen elimination kinetics were determined on four different occasions. Ten subjects were assigned to receive acetaminophen either simultaneously with the 8 am dose of isoniazid or 12 hours after the isoniazid dose. One week later, on the last day of isoniazid therapy, subjects received acetaminophen at the alternate time of day. The control phase acetaminophen administrations were repeated 1 and 2 weeks later, following the initial randomization. Isoniazid acetylation (NAT2) genotype was determined by analysis of genomic DNA obtained from peripheral blood leukocytes. The mean NAPQI formation clearance was inhibited 57% when acetaminophen and isoniazid were coadministered but was unchanged compared with time-matched control when acetaminophen was given 12 hours after the isoniazid dose. However, when data from subjects was segregated according to isoniazid (INH) acetylation phenotype, the mean ratio of NAPQI formation clearances (+INH/−INH) with 8 PM acetaminophen was significantly higher for fast acetylators compared with slow acetylators (1.36 versus 0.68; p = 0.006). Fast metabolizers of isoniazid appeared to clear the inducer or inhibitor from the active site of CYP2E1 more rapidly, which resulted in an increased formation of NAPQI 12 hours after the isoniazid dose. In contrast, formation of NAPQI for slow isoniazid metabolizers remained inhibited. Clinical Pharmacology &amp; Therapeutics (1997) 61, 24–34; doi:","DOI":"10.1016/s0009-9236(97)90179-x","ISSN":"1532-6535","note":"PMID: 9024171","author":[{"family":"Chien","given":"Jenny Y."},{"family":"Peter","given":"Raimund M."},{"family":"Nolan","given":"Charles M."},{"family":"Wartell","given":"Claire"},{"family":"Slattery","given":"John T."},{"family":"Nelson","given":"Sidney D."},{"family":"Carithers","given":"Robert L."},{"family":"Thummel","given":"Kenneth E."}],"issued":{"date-parts":[["1997"]]}}}],"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72</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A study looking at liver injury in those on long term tuberculosis treatment found no evidence of toxicity in those receiving concomitant isoniazid and paracetamol.</w:t>
            </w:r>
            <w:r w:rsidRPr="00126354">
              <w:rPr>
                <w:rFonts w:ascii="Cambria" w:hAnsi="Cambria"/>
              </w:rPr>
              <w:fldChar w:fldCharType="begin"/>
            </w:r>
            <w:r w:rsidRPr="00126354">
              <w:rPr>
                <w:rFonts w:ascii="Cambria" w:hAnsi="Cambria"/>
              </w:rPr>
              <w:instrText xml:space="preserve"> ADDIN ZOTERO_ITEM CSL_CITATION {"citationID":"1ahu3khsf5","properties":{"formattedCitation":"{\\rtf \\super 173\\nosupersub{}}","plainCitation":"173"},"citationItems":[{"id":985,"uris":["http://zotero.org/users/438283/items/RVK74GGH"],"uri":["http://zotero.org/users/438283/items/RVK74GGH"],"itemData":{"id":985,"type":"article-journal","title":"Liver injury during antituberculosis treatment: an 11-year study","container-title":"Tubercle and Lung Disease: The Official Journal of the International Union Against Tuberculosis and Lung Disease","page":"335-340","volume":"77","issue":"4","source":"PubMed","abstract":"SETTING: Bispebjerg Hospital, Department of Pulmonary Medicine, tuberculosis referral center for the Municipality of Copenhagen.\nOBJECTIVE: To evaluate routine procedure for the management of liver injury during antituberculosis treatment.\nDESIGN: From 1983-1993, 765 patients for whom we could trace 752 files (98%) were treated at our ward with standard Danish treatment for tuberculosis. From 1983-1986 they received a three-drug (9-month) regimen and from 1986-1993 a four-drug (6-month) regimen consisting of isoniazid, rifampicin, ethambutol + pyrazinamide. Data from a retrospective chart review.\nRESULTS: An increase in aspartate aminotransferase (AST) of more than twice the upper limit of normal (ULN) was recorded in 127 patients (16%). 66 had elevated AST before treatment; most of these were men with a daily alcohol consumption in excess of 60 g. In the remaining 61 patients (8%) AST increased during antituberculosis treatment. 30 of these patients were excessive alcohol consumers, and seven had alcoholic liver cirrhosis. Despite an increase in AST of median 6 x ULN (range 2-25 x ULN), it was possible to continue treatment in 31 (15 excessive alcohol consumers) or reintroduce it fully in 14 (12 excessive alcohol consumers). Only 16 patients (2%), including 11 women with no daily alcohol consumption, needed a modified regimen. These patients were older (P &lt; 0.05), seven were jaundiced, and one had alcoholic liver cirrhosis. Hepatotoxicity was confirmed by challenge with pyrazinamide (n = 7), isoniazid (n = 6) and combined isoniazid/rifampicin (n = 1). No deaths were caused by hepatotoxicity.\nCONCLUSION: In spite of an increase in AST levels to approximately 6 x ULN during antituberculosis treatment, the drugs can be continued or reintroduced in full in most cases. Risk factors of hepatotoxicity included old age, female sex and extensive tuberculosis, and not alcohol consumption. Overall, hepatotoxicity during antituberculosis treatment can be monitored and managed easily.","ISSN":"0962-8479","note":"PMID: 8796249","shortTitle":"Liver injury during antituberculosis treatment","journalAbbreviation":"Tuber. Lung Dis.","language":"eng","author":[{"family":"Døssing","given":"M."},{"family":"Wilcke","given":"J. T."},{"family":"Askgaard","given":"D. S."},{"family":"Nybo","given":"B."}],"issued":{"date-parts":[["1996",8]]}}}],"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73</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Other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Isoniazid is known to induce CYP2E1.</w:t>
            </w:r>
            <w:r w:rsidRPr="00126354">
              <w:rPr>
                <w:rFonts w:ascii="Cambria" w:hAnsi="Cambria"/>
              </w:rPr>
              <w:fldChar w:fldCharType="begin"/>
            </w:r>
            <w:r w:rsidRPr="00126354">
              <w:rPr>
                <w:rFonts w:ascii="Cambria" w:hAnsi="Cambria"/>
              </w:rPr>
              <w:instrText xml:space="preserve"> ADDIN ZOTERO_ITEM CSL_CITATION {"citationID":"GWN4Ckr9","properties":{"formattedCitation":"{\\rtf \\super 19,172,174\\nosupersub{}}","plainCitation":"19,172,174"},"citationItems":[{"id":982,"uris":["http://zotero.org/users/438283/items/G64HG7WG"],"uri":["http://zotero.org/users/438283/items/G64HG7WG"],"itemData":{"id":982,"type":"article-journal","title":"Influence of polymorphic N‐acetyltransferase phenotype on the inhibition and induction of acetaminophen bioactivation with long‐term isoniazid","container-title":"Clinical Pharmacology &amp; Therapeutics","page":"24–34","volume":"61","issue":"1","abstract":"To determine in patients receiving isoniazid prophylaxis whether an increase in the CYP2E1-dependent formation clearance of acetaminophen (paracetamol) to N-acetyl-p-benzoquinone imine (NAPQI) occurs during a normal 24-hour isoniazid dose interval and whether the interaction is dependent on acetylation status. Acetaminophen elimination kinetics were determined on four different occasions. Ten subjects were assigned to receive acetaminophen either simultaneously with the 8 am dose of isoniazid or 12 hours after the isoniazid dose. One week later, on the last day of isoniazid therapy, subjects received acetaminophen at the alternate time of day. The control phase acetaminophen administrations were repeated 1 and 2 weeks later, following the initial randomization. Isoniazid acetylation (NAT2) genotype was determined by analysis of genomic DNA obtained from peripheral blood leukocytes. The mean NAPQI formation clearance was inhibited 57% when acetaminophen and isoniazid were coadministered but was unchanged compared with time-matched control when acetaminophen was given 12 hours after the isoniazid dose. However, when data from subjects was segregated according to isoniazid (INH) acetylation phenotype, the mean ratio of NAPQI formation clearances (+INH/−INH) with 8 PM acetaminophen was significantly higher for fast acetylators compared with slow acetylators (1.36 versus 0.68; p = 0.006). Fast metabolizers of isoniazid appeared to clear the inducer or inhibitor from the active site of CYP2E1 more rapidly, which resulted in an increased formation of NAPQI 12 hours after the isoniazid dose. In contrast, formation of NAPQI for slow isoniazid metabolizers remained inhibited. Clinical Pharmacology &amp; Therapeutics (1997) 61, 24–34; doi:","DOI":"10.1016/s0009-9236(97)90179-x","ISSN":"1532-6535","note":"PMID: 9024171","author":[{"family":"Chien","given":"Jenny Y."},{"family":"Peter","given":"Raimund M."},{"family":"Nolan","given":"Charles M."},{"family":"Wartell","given":"Claire"},{"family":"Slattery","given":"John T."},{"family":"Nelson","given":"Sidney D."},{"family":"Carithers","given":"Robert L."},{"family":"Thummel","given":"Kenneth E."}],"issued":{"date-parts":[["1997"]]}}},{"id":385,"uris":["http://zotero.org/users/438283/items/MK5GQU8T"],"uri":["http://zotero.org/users/438283/items/MK5GQU8T"],"itemData":{"id":385,"type":"article-journal","title":"Acetaminophen Hepatotoxicity","container-title":"Clinics in Liver Disease","page":"525–548","volume":"11","issue":"3","abstract":"Acetaminophen is a commonly used antipyretic and analgesic agent. It is safe when taken at therapeutic doses; however, overdose can lead to serious and even fatal hepatotoxicity. The initial metabolic and biochemical events leading to toxicity have been well described, but the precise mechanism of cell injury and death is unknown. Prompt recognition of overdose, aggressive management, and administration of N-acetylcysteine can minimize hepatotoxicity and prevent liver failure and death. Liver transplantation can be lifesaving for those who develop acute liver failure.","DOI":"10.1016/j.cld.2007.06.006","ISSN":"1089-3261","note":"PMID: 17723918","author":[{"family":"Larson","given":"Anne M."}],"issued":{"date-parts":[["2007"]]}}},{"id":273,"uris":["http://zotero.org/users/438283/items/J2ZRFTXF"],"uri":["http://zotero.org/users/438283/items/J2ZRFTXF"],"itemData":{"id":273,"type":"article-journal","title":"Contribution of CYP2E1 and CYP3A to acetaminophen reactive metabolite formation","container-title":"Clinical Pharmacology &amp; Therapeutics","page":"275–282","volume":"67","issue":"3","abstract":"CYP2E1, 1A2, and 3A4 have all been implicated in the formation of N-acetyl-p-benzoquinone imine (NAPQI), the reactive intermediate of acetaminophen (INN, paracetamol), in studies in human liver microsomes and complementary deoxyribonucleic acid–expressed enzymes. However, recent pharmacokinetic evidence in humans has shown that the involvement of CYP1A2 is negligible in vivo. The purpose of this study was to evaluate the respective roles of CYP2E1 and 3A4 in vivo. The involvement of CYP2E1 was assessed through pretreatment of adult human volunteers with disulfiram to inhibit the enzyme and the role of CYP3A4 through its induction in a second cohort of adults with rifampin (INN, rifampicin). Each of the respective studies was an open-label, balancedrandomized crossover design. Blood samples were obtained serially for 12 hours and urine was collected for 24 hours after acetaminophen administration. Acetaminophen was assayed in plasma, and acetaminophen and metabolites were assayed in urine. The recovery of the thiol metabolites formed by conjugation of NAPQI with glutathione was decreased by 69%, and the formation clearance of NAPQI was decreased by 74% (both P &lt; .01) by pretreatment with disulfiram. Rifampin pretreatment had no effect on the formation of NAPQI or the recovery of thiol metabolites formed by conjugation of NAPQI with glutathione. CYP2E1 accounts for the formation of NAPQI in intact humans; the contribution of other isozymes of cytochrome P450 appears to be negligible. Under some conditions, disulfiram may be useful in diminishing the formation of NAPQI after acetaminophen overdose. (Clin Pharmacol Ther 2000;67:275–82.) Clinical Pharmacology &amp; Therapeutics (2000) 67, 275–282; doi: 10.1067/mcp.2000.104736","DOI":"10.1067/mcp.2000.104736","ISSN":"1532-6535","note":"PMID: 10741631","author":[{"family":"Manyike","given":"Peter T."},{"family":"Kharasch","given":"Evan D."},{"family":"Kalhorn","given":"Thomas F."},{"family":"Slattery","given":"John T."}],"issued":{"date-parts":[["2000"]]}}}],"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172,174</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onclusion</w:t>
            </w:r>
          </w:p>
        </w:tc>
        <w:tc>
          <w:tcPr>
            <w:tcW w:w="6866" w:type="dxa"/>
          </w:tcPr>
          <w:p w:rsidR="00896316" w:rsidRPr="00126354" w:rsidRDefault="00896316" w:rsidP="00896316">
            <w:pPr>
              <w:pStyle w:val="ListParagraph"/>
              <w:keepNext/>
              <w:numPr>
                <w:ilvl w:val="0"/>
                <w:numId w:val="1"/>
              </w:numPr>
              <w:jc w:val="both"/>
              <w:rPr>
                <w:rFonts w:ascii="Cambria" w:hAnsi="Cambria"/>
              </w:rPr>
            </w:pPr>
            <w:r w:rsidRPr="00126354">
              <w:rPr>
                <w:rFonts w:ascii="Cambria" w:hAnsi="Cambria"/>
              </w:rPr>
              <w:t>No good evidence that isoniazid increases paracetamol toxicity.</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11: Evidence summary of isoniazid's effect on paracetamol metabolism and toxicity</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p w:rsidR="00896316" w:rsidRPr="00126354" w:rsidRDefault="00896316" w:rsidP="00896316">
      <w:pPr>
        <w:pStyle w:val="Heading4"/>
        <w:jc w:val="both"/>
        <w:rPr>
          <w:rFonts w:ascii="Cambria" w:hAnsi="Cambria"/>
        </w:rPr>
      </w:pPr>
      <w:r w:rsidRPr="00126354">
        <w:rPr>
          <w:rFonts w:ascii="Cambria" w:hAnsi="Cambria"/>
        </w:rPr>
        <w:t xml:space="preserve">Omeprazole and Paracetamol Toxicity </w:t>
      </w:r>
    </w:p>
    <w:tbl>
      <w:tblPr>
        <w:tblStyle w:val="TableGrid"/>
        <w:tblW w:w="0" w:type="auto"/>
        <w:tblLook w:val="04A0" w:firstRow="1" w:lastRow="0" w:firstColumn="1" w:lastColumn="0" w:noHBand="0" w:noVBand="1"/>
      </w:tblPr>
      <w:tblGrid>
        <w:gridCol w:w="2350"/>
        <w:gridCol w:w="6666"/>
      </w:tblGrid>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Pharmacokinetic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Studies looking at CYP450 enzyme induction suggest that omeprazole has the potential to increase NAPQI formation by inducing CYP1A2, although it does not induce CYP2E1.</w:t>
            </w:r>
            <w:r w:rsidRPr="00126354">
              <w:rPr>
                <w:rFonts w:ascii="Cambria" w:hAnsi="Cambria"/>
              </w:rPr>
              <w:fldChar w:fldCharType="begin"/>
            </w:r>
            <w:r w:rsidRPr="00126354">
              <w:rPr>
                <w:rFonts w:ascii="Cambria" w:hAnsi="Cambria"/>
              </w:rPr>
              <w:instrText xml:space="preserve"> ADDIN ZOTERO_ITEM CSL_CITATION {"citationID":"3bCfqMss","properties":{"formattedCitation":"{\\rtf \\super 175,176\\nosupersub{}}","plainCitation":"175,176"},"citationItems":[{"id":915,"uris":["http://zotero.org/users/438283/items/6ETEBEI9"],"uri":["http://zotero.org/users/438283/items/6ETEBEI9"],"itemData":{"id":915,"type":"article-journal","title":"Omeprazole is an aryl hydrocarbon-like inducer of human hepatic cytochrome P450","container-title":"Gastroenterology","page":"737-747","volume":"99","issue":"3","source":"ScienceDirect","abstract":"Omeprazole is a new drug used for its high efficiency as an inhibitor of gastric acid secretion. This substituted benzimidazole molecule had been shown to decrease several liver cytochrome P450-mediated monooxygenase activities both in vitro and in vivo. The present work was undertaken to determine whether this drug was an inducer of cytochrome P450 in humans. Primary cultures of human hepatocytes were maintained in a serum-free, chemically defined medium for 0–96 hours in the absence or in the presence of omeprazole (1–100 μmol/L) or of other cytochrome P450 inducers such as 3-methylcholanthrene, β-naphthoflavone, or rifampicin for comparison. Omeprazole produced a time- and concentration-dependent increase in (a) cytochrome P450IA2 accumulation determined by western blot in microsomes from omeprazole-treated cells, while the level of other cytochrome P450 forms including P450IID6, IIE1, and IIIA was not increased in the same culture; (b) several monoxygenase activities, including phenacetin deethylase and acetanilide hydroxylase (cytochrome P450IA2) and ethoxyresorufin deethylase and benzpyrene hydroxylase (cytochrome P450IA1); (c) cytochrome P450IA2 de novo synthesis, determined by immunoprecipitation of cell lysate from [3H]Leu-Iabeled cells; (d) cytochromes P450IA1 and IA2 mRNAs, determined by northern blot analysis. An in vivo study was carried out on liver microsomes from five patients for whom hepatic biopsy specimens were available before and after repeated administration of omeprazole (20 mg/day for 4 days). In all cases, several-fold increases in cytochrome P450IA2 and specific cytochrome P450IA subfamily-dependent monooxygenase activities were observed in agreement with the results from cell culture. It was concluded that omeprazole is an aryl hydrocarbon-like inducer of cytochrome P450 secretion in human liver both in vitro and in vivo. This drug is therefore likely to increase the metabolism of any xenobiotic specifically oxidized by a cytochrome P450IA subfamily. This could potentiate the hepatotoxicity of phenacetin or paracetamol and activation of procarcinogens.","DOI":"10.1016/0016-5085(90)90963-2","ISSN":"0016-5085","journalAbbreviation":"Gastroenterology","author":[{"family":"Diaz","given":"Dominique"},{"family":"Fabrev","given":"Isabelle"},{"family":"Daujat","given":"Martine"},{"family":"Aubert","given":"Bernard Saint"},{"family":"Bories","given":"Philippe"},{"family":"Michel","given":"Henri"},{"family":"Maurel","given":"Patrick"}],"issued":{"date-parts":[["1990",9]]}}},{"id":925,"uris":["http://zotero.org/users/438283/items/G4G7R9PS"],"uri":["http://zotero.org/users/438283/items/G4G7R9PS"],"itemData":{"id":925,"type":"article-journal","title":"Human cytochrome P450 isoforms. Their genetic heterogeneity and induction by omeprazole.","container-title":"Gastroenterology","page":"885-889","volume":"99","issue":"3","source":"europepmc.org","abstract":"Author: Farrell GC, Journal: Gastroenterology[1990/09]","ISSN":"0016-5085","note":"PMID: 2199294","journalAbbreviation":"Gastroenterology","language":"eng","author":[{"family":"Farrell","given":"GC"},{"family":"Murray","given":"Murray"}],"issued":{"date-parts":[["1990"]],"season":"1990"}}}],"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75,176</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linical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No case reports that associate omeprazole with paracetamol toxicity.</w:t>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Controlled studies in humans do not demonstrate an increase in the formation of paracetamol toxic metabolites.</w:t>
            </w:r>
            <w:r w:rsidRPr="00126354">
              <w:rPr>
                <w:rFonts w:ascii="Cambria" w:hAnsi="Cambria"/>
              </w:rPr>
              <w:fldChar w:fldCharType="begin"/>
            </w:r>
            <w:r w:rsidRPr="00126354">
              <w:rPr>
                <w:rFonts w:ascii="Cambria" w:hAnsi="Cambria"/>
              </w:rPr>
              <w:instrText xml:space="preserve"> ADDIN ZOTERO_ITEM CSL_CITATION {"citationID":"2jpt7uk9u5","properties":{"formattedCitation":"{\\rtf \\super 20,177\\nosupersub{}}","plainCitation":"20,177"},"citationItems":[{"id":917,"uris":["http://zotero.org/users/438283/items/BQH7SKNB"],"uri":["http://zotero.org/users/438283/items/BQH7SKNB"],"itemData":{"id":917,"type":"article-journal","title":"Omeprazole Does Not Enhance the Metabolism of Phenacetin, a Marker of CYP1A2 Activity, in Healthy Volunteers","container-title":"Therapeutic Drug Monitoring","page":"248-250","volume":"16","issue":"3","source":"Journals@Ovid","abstract":"Summary: Omeprazole has been reported to increase cytochrome P450IA2 (CYP1A2) activity in vitro, but whether this effect also occurs in vivo is controversial. To clarify this issue, the effect of omeprazole (20 mg/day for 8 days) on the kinetics and metabolism of phenacetin, an in vivo marker of CYP1A2 activity, was examined in 10 healthy volunteers. The pharmacokinetic parameters of phenacetin and metabolically derived paracetamol on the 8th day of omeprazole administration were very similar to those observed in a control session in the absence of omeprazole administration, the only significant difference being a higher peak plasma phenacetin concentration during omeprazole treatment. It is concluded that at the dosage used omeprazole does not increase the rate of oxidative and conjugative reactions involved in the metabolism of phenacetin and paracetamol respectively. These data are consistent with the hypothesis that omeprazole is generally devoid of inducing effects on CYP1A2 activity in vivo, at least in a Caucasian population with a low prevalence of the omeprazole-mephenytoin poor metabolizer phenotype., (C) Lippincott-Raven Publishers.","ISSN":"0163-4356","call-number":"00007691-199406000-00004","language":"English.","author":[{"family":"Xiaodong","given":"S."},{"family":"Gatti","given":"G."},{"family":"Bartoli","given":"A."},{"family":"Cipolla","given":"G."},{"family":"Crema","given":"F."},{"family":"Perucca","given":"E."}],"issued":{"date-parts":[["1994",6]]}}},{"id":321,"uris":["http://zotero.org/users/438283/items/T3N988ZV"],"uri":["http://zotero.org/users/438283/items/T3N988ZV"],"itemData":{"id":321,"type":"article-journal","title":"The effect of omeprazole pretreatment on acetaminophen metabolism in rapid and slow metabolizers of S‐mephenytoin","container-title":"Clinical Pharmacology &amp; Therapeutics","page":"21–28","volume":"62","issue":"1","abstract":"Omeprazole, a widely used and potent gastric proton pump inhibitor, induces cytochrome P450 (CYP) 1A2 in humans. Induction is most pronounced in slow metabolizers of S-mephenytoin because CYP2C19 (S-mephenytoin hydroxylase) is responsible for the elimination of omeprazole. Acetaminophen (INN, paracetamol), a widely used and effective analgesic and antipyretic agent, causes serious hepatic and renal toxicity at high doses by conversion of acetaminophen to the toxic intermediate N-acetyl-p-benzoquinone imine (NAPQI) through CYP1A2, CYP2E1, and CYP3A4. This study evaluated whether omeprazole pretreatment in five rapid and five slow metabolizers of S-mephenytoin could increase thioether (an estimate of NAPQI production) metabolite formation from acetaminophen. The results of this study show that, despite induction of CYP1A2 activity in slow metabolizers (a 75% increase in plasma clearance of caffeine), the formation of NAPQI from acetaminophen was not increased after 7 days of omeprazole administration (40 mg/day). This suggests that induction of CYP1A2 activity by omeprazole is unlikely to increase the risk of acetaminophen hepatotoxicity. Clinical Pharmacology &amp; Therapeutics (1997) 62, 21–28; doi:","DOI":"10.1016/s0009-9236(97)90148-xb","ISSN":"1532-6535","author":[{"family":"Sarich","given":"Troy"},{"family":"Kalhorn","given":"Thomas"},{"family":"Magee","given":"Sara"},{"family":"Al‐Sayegh","given":"Faisal"},{"family":"Adams","given":"Stephen"},{"family":"Slattery","given":"John"},{"family":"Goldstein","given":"Joyce"},{"family":"Nelson","given":"Sidney"},{"family":"Wright","given":"James"}],"issued":{"date-parts":[["1997"]]}}}],"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20,177</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onclusion</w:t>
            </w:r>
          </w:p>
        </w:tc>
        <w:tc>
          <w:tcPr>
            <w:tcW w:w="6866" w:type="dxa"/>
          </w:tcPr>
          <w:p w:rsidR="00896316" w:rsidRPr="00126354" w:rsidRDefault="00896316" w:rsidP="00896316">
            <w:pPr>
              <w:pStyle w:val="ListParagraph"/>
              <w:keepNext/>
              <w:numPr>
                <w:ilvl w:val="0"/>
                <w:numId w:val="1"/>
              </w:numPr>
              <w:jc w:val="both"/>
              <w:rPr>
                <w:rFonts w:ascii="Cambria" w:hAnsi="Cambria"/>
              </w:rPr>
            </w:pPr>
            <w:r w:rsidRPr="00126354">
              <w:rPr>
                <w:rFonts w:ascii="Cambria" w:hAnsi="Cambria"/>
              </w:rPr>
              <w:t>There is no good evidence that omeprazole increases paracetamol toxicity.</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12: Evidence summary of omeprazole's effect on paracetamol metabolism and toxicity</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p w:rsidR="00896316" w:rsidRPr="00126354" w:rsidRDefault="00896316" w:rsidP="00896316">
      <w:pPr>
        <w:pStyle w:val="Heading4"/>
        <w:jc w:val="both"/>
        <w:rPr>
          <w:rFonts w:ascii="Cambria" w:hAnsi="Cambria"/>
        </w:rPr>
      </w:pPr>
      <w:r w:rsidRPr="00126354">
        <w:rPr>
          <w:rFonts w:ascii="Cambria" w:hAnsi="Cambria"/>
        </w:rPr>
        <w:t xml:space="preserve">Tobacco Consumption and Paracetamol Toxicity </w:t>
      </w:r>
    </w:p>
    <w:tbl>
      <w:tblPr>
        <w:tblStyle w:val="TableGrid"/>
        <w:tblW w:w="0" w:type="auto"/>
        <w:tblLook w:val="04A0" w:firstRow="1" w:lastRow="0" w:firstColumn="1" w:lastColumn="0" w:noHBand="0" w:noVBand="1"/>
      </w:tblPr>
      <w:tblGrid>
        <w:gridCol w:w="2349"/>
        <w:gridCol w:w="6667"/>
      </w:tblGrid>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Pharmacokinetic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Smoking tobacco may induce CYP2E1.</w:t>
            </w:r>
            <w:r w:rsidRPr="00126354">
              <w:rPr>
                <w:rFonts w:ascii="Cambria" w:hAnsi="Cambria"/>
              </w:rPr>
              <w:fldChar w:fldCharType="begin"/>
            </w:r>
            <w:r w:rsidRPr="00126354">
              <w:rPr>
                <w:rFonts w:ascii="Cambria" w:hAnsi="Cambria"/>
              </w:rPr>
              <w:instrText xml:space="preserve"> ADDIN ZOTERO_ITEM CSL_CITATION {"citationID":"2ovi47pof8","properties":{"formattedCitation":"{\\rtf \\super 178\\nosupersub{}}","plainCitation":"178"},"citationItems":[{"id":993,"uris":["http://zotero.org/users/438283/items/EZG4GEIQ"],"uri":["http://zotero.org/users/438283/items/EZG4GEIQ"],"itemData":{"id":993,"type":"article-journal","title":"Drug Interactions with Tobacco Smoking","container-title":"Clinical Pharmacokinetics","page":"425-438","volume":"36","issue":"6","source":"link.springer.com.ezproxy.is.ed.ac.uk","abstract":"Cigarette smoking remains highly prevalent in most countries. It can affect drug therapy by both pharmacokinetic and pharmacodynamic mechanisms. Enzymes induced by tobacco smoking may also increase the risk of cancer by enhancing the metabolic activation of carcinogens.Polycyclic aromatic hydrocarbons in tobacco smoke are believed to be responsible for the induction of cytochrome P450 (CYP) 1A1, CYP1A2 and possibly CYP2E1. CYP1A1 is primarily an extrahepatic enzyme found in lung and placenta. There are genetic polymorphisms in the inducibility of CYP1A1, with some evidence that high inducibility is more common in patients with lung cancer. CYP1A2 is a hepatic enzyme responsible for the metabolism of a number of drugs and activation of some procarcinogens. Caffeine demethylation, using blood clearance or urine metabolite data, has been used as an in vivo marker of CYP1A2 activity, clearly demonstrating an effect of cigarette smoking. CYP2E1 metabolises a number of drugs as well as activating some carcinogens. Our laboratory has found in an intraindividual study that cigarette smoking significantly enhances CYP2E1 activity as measured by the clearance of chlorzoxazone.In animal studies, nicotine induces the activity of several enzymes, including CYP2E1, CYP2A1/2A2 and CYP2B1/2B2, in the brain, but whether this effect is clinically significant is unknown. Similarly, although inhibitory effects of the smoke constituents carbon monoxide and cadmium on CYP enzymes have been observed in vitro and in animal studies, the relevance of this inhibition to humans has not yet been established.The mechanism involved in most interactions between cigarette smoking and drugs involves the induction of metabolism. Drugs for which induced metabolism because of cigarette smoking may have clinical consequence include theophylline, caffeine, tacrine, imipramine, haloperidol, pentazocine, propranolol, flecainide and estradiol. Cigarette smoking results in faster clearance of heparin, possibly related to smoking-related activation of thrombosis with enhanced heparin binding to antithrombin III. Cutaneous vasoconstriction by nicotine may slow the rate of insulin absorption after subcutaneous administration.Pharmacodynamic interactions have also been described. Cigarette smoking is associated with a lesser magnitude of blood pressure and heart rate lowering during treatment with β-blockers, less sedation from benzodiazepines and less analgesia from some opioids, most likely reflecting the effects of the stimulant actions of nicotine.The impact of cigarette smoking needs to be considered in planning and assessing responses to drug therapy. Cigarette smoking should be specifically studied in clinical trials of new drugs.","DOI":"10.2165/00003088-199936060-00004","ISSN":"0312-5963, 1179-1926","journalAbbreviation":"Clin Pharmacokinet","language":"en","author":[{"family":"Zevin","given":"Shoshana"},{"family":"Benowitz","given":"Neal L."}],"issued":{"date-parts":[["1999",6,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78</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 xml:space="preserve">Studies have suggested that tobacco smoking increases the rate of first pass metabolism of paracetamol </w:t>
            </w:r>
            <w:r w:rsidRPr="00126354">
              <w:rPr>
                <w:rFonts w:ascii="Cambria" w:hAnsi="Cambria"/>
              </w:rPr>
              <w:fldChar w:fldCharType="begin"/>
            </w:r>
            <w:r w:rsidRPr="00126354">
              <w:rPr>
                <w:rFonts w:ascii="Cambria" w:hAnsi="Cambria"/>
              </w:rPr>
              <w:instrText xml:space="preserve"> ADDIN ZOTERO_ITEM CSL_CITATION {"citationID":"OT0bhION","properties":{"formattedCitation":"{\\rtf \\super 13,179\\nosupersub{}}","plainCitation":"13,179"},"citationItems":[{"id":618,"uris":["http://zotero.org/users/438283/items/79RE3GRM"],"uri":["http://zotero.org/users/438283/items/79RE3GRM"],"itemData":{"id":618,"type":"article-journal","title":"The influence of environmental and genetic factors on CYP2D6, CYP1A2 and UDP-glucuronosyltransferases in man using sparteine, caffeine, and paracetamol as probes","container-title":"Pharmacogenetics","page":"209-218","volume":"4","issue":"4","source":"PubMed","abstract":"The impact of gender, use of oral contraceptive steroids (OCS), coffee consumption and of smoking on the metabolism of sparteine, caffeine, and paracetamol was studied in 194 randomly selected subjects (98 male and 95 female). Thirty-eight of the male volunteers were cigarette smokers, 40 of the female subjects were smokers and/or users of OCS. The metabolic ratio of sparteine oxidation (MRs) showed a trimodal distribution. 7.7% of the subjects had a MRs &gt; 20 and thus were poor metabolizers (PMs). Within the extensive metabolizer (EM) subjects, a distinct subgroup accounting for 11% was observed with 20 &gt; MRs &gt; 1.2. Six of the 15 phenotypical PMs were heterozygous EMs by genotyping. This indicates the existence of one or several CYP2D6 mutations which cannot be identified by the currently employed genotyping methods. In each subgroup, i.e. smokers/OCS and non-smokers/non-OCS, the cumulative frequency distribution of the heterozygous (wt/B) phenotype caused a shift to higher MRs compared with the wild-type homozygotes (wt/wt). Thus, for the in vivo activity of CYP2D6, genetic determinants prevail over environmental factors. Smoking, use of oral contraceptive steroids, caffeine consumption, or gender had no influence on sparteine metabolism. The distribution of the paracetamol glucuronide/paracetamol metabolic ratio appeared to be unimodal although skewed. Glucuronidation capacity was clearly affected by gender, OCS use and smoking. It was higher in male than in female subjects. Male smokers had the highest, and female non-smokers/non-OCS users the lowest metabolic ratio. CYP1A2 activity, as determined by a caffeine metabolic ratio ((AFMU + 1X + 1U)/1, 7U), was multimodally distributed and was clearly increased in smokers. It was significantly correlated to paracetamol glucoronidation in male heavy smokers (r=0.85), suggesting an element of co-regulation of CYP1A2 and of paracetamol conjugating UDP-glucuronosyltransferase isozymes, including UGTI.6.","ISSN":"0960-314X","note":"PMID: 7987405","journalAbbreviation":"Pharmacogenetics","language":"eng","author":[{"family":"Bock","given":"K. W."},{"family":"Schrenk","given":"D."},{"family":"Forster","given":"A."},{"family":"Griese","given":"E. U."},{"family":"Mörike","given":"K."},{"family":"Brockmeier","given":"D."},{"family":"Eichelbaum","given":"M."}],"issued":{"date-parts":[["1994",8]]}}},{"id":1709,"uris":["http://zotero.org/users/438283/items/FM4SUAT2"],"uri":["http://zotero.org/users/438283/items/FM4SUAT2"],"itemData":{"id":1709,"type":"article-journal","title":"Kinetics and metabolism of paracetamol and phenacetin","container-title":"British Journal of Clinical Pharmacology","page":"291S-298S","volume":"10 Suppl 2","source":"PubMed","abstract":"1 The rate of absorption of oral paracetamol depends on the rate of gastric emptying and is usually rapid and complete. The mean systemic availability is about 75%. 2 Paracetamol is extensively metabolized and the plasma half-life is 1.5-2.5 hours. About 55% and 30% of a therapeutic dose is excreted in the urine as glucuronide and sulphate conjugates, respectively, whereas mercapturic acid and cysteine conjugates (representing conversion to a potentially toxic intermediate metabolite) each account for some 4% of the dose. Paracetamol metabolism is age- and dose-dependent. 3 With hepatotoxic doses, paracetamol metabolism is impaired and the half-life prolonged. Sulphate conjugation is saturated and the proportion excreted as mercapturic acid and cysteine conjugates is increased. 4 The renal clearance of paracetamol depends on urine flow rate by not pH. The renal clearances of the glucuronide and sulphate conjugates often exceed the glomerular filtration rate and are independent of urine flow and pH. 5 Phenacetin absorption depends on formulation. It is extensively metabolized to paracetamol and minor metabolites are probably responsible for toxicity.","ISSN":"0306-5251","note":"PMID: 7002186\nPMCID: PMC1430174","journalAbbreviation":"Br J Clin Pharmacol","language":"eng","author":[{"family":"Prescott","given":"L. F."}],"issued":{"date-parts":[["1980",10]]}}}],"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3,179</w:t>
            </w:r>
            <w:r w:rsidRPr="00126354">
              <w:rPr>
                <w:rFonts w:ascii="Cambria" w:hAnsi="Cambria"/>
              </w:rPr>
              <w:fldChar w:fldCharType="end"/>
            </w:r>
            <w:r w:rsidRPr="00126354">
              <w:rPr>
                <w:rFonts w:ascii="Cambria" w:hAnsi="Cambria"/>
              </w:rPr>
              <w:t xml:space="preserve"> by increases in glucuronidation.</w:t>
            </w:r>
            <w:r w:rsidRPr="00126354">
              <w:rPr>
                <w:rFonts w:ascii="Cambria" w:hAnsi="Cambria"/>
              </w:rPr>
              <w:fldChar w:fldCharType="begin"/>
            </w:r>
            <w:r w:rsidRPr="00126354">
              <w:rPr>
                <w:rFonts w:ascii="Cambria" w:hAnsi="Cambria"/>
              </w:rPr>
              <w:instrText xml:space="preserve"> ADDIN ZOTERO_ITEM CSL_CITATION {"citationID":"mj2bfaoo6","properties":{"formattedCitation":"{\\rtf \\super 179\\nosupersub{}}","plainCitation":"179"},"citationItems":[{"id":618,"uris":["http://zotero.org/users/438283/items/79RE3GRM"],"uri":["http://zotero.org/users/438283/items/79RE3GRM"],"itemData":{"id":618,"type":"article-journal","title":"The influence of environmental and genetic factors on CYP2D6, CYP1A2 and UDP-glucuronosyltransferases in man using sparteine, caffeine, and paracetamol as probes","container-title":"Pharmacogenetics","page":"209-218","volume":"4","issue":"4","source":"PubMed","abstract":"The impact of gender, use of oral contraceptive steroids (OCS), coffee consumption and of smoking on the metabolism of sparteine, caffeine, and paracetamol was studied in 194 randomly selected subjects (98 male and 95 female). Thirty-eight of the male volunteers were cigarette smokers, 40 of the female subjects were smokers and/or users of OCS. The metabolic ratio of sparteine oxidation (MRs) showed a trimodal distribution. 7.7% of the subjects had a MRs &gt; 20 and thus were poor metabolizers (PMs). Within the extensive metabolizer (EM) subjects, a distinct subgroup accounting for 11% was observed with 20 &gt; MRs &gt; 1.2. Six of the 15 phenotypical PMs were heterozygous EMs by genotyping. This indicates the existence of one or several CYP2D6 mutations which cannot be identified by the currently employed genotyping methods. In each subgroup, i.e. smokers/OCS and non-smokers/non-OCS, the cumulative frequency distribution of the heterozygous (wt/B) phenotype caused a shift to higher MRs compared with the wild-type homozygotes (wt/wt). Thus, for the in vivo activity of CYP2D6, genetic determinants prevail over environmental factors. Smoking, use of oral contraceptive steroids, caffeine consumption, or gender had no influence on sparteine metabolism. The distribution of the paracetamol glucuronide/paracetamol metabolic ratio appeared to be unimodal although skewed. Glucuronidation capacity was clearly affected by gender, OCS use and smoking. It was higher in male than in female subjects. Male smokers had the highest, and female non-smokers/non-OCS users the lowest metabolic ratio. CYP1A2 activity, as determined by a caffeine metabolic ratio ((AFMU + 1X + 1U)/1, 7U), was multimodally distributed and was clearly increased in smokers. It was significantly correlated to paracetamol glucoronidation in male heavy smokers (r=0.85), suggesting an element of co-regulation of CYP1A2 and of paracetamol conjugating UDP-glucuronosyltransferase isozymes, including UGTI.6.","ISSN":"0960-314X","note":"PMID: 7987405","journalAbbreviation":"Pharmacogenetics","language":"eng","author":[{"family":"Bock","given":"K. W."},{"family":"Schrenk","given":"D."},{"family":"Forster","given":"A."},{"family":"Griese","given":"E. U."},{"family":"Mörike","given":"K."},{"family":"Brockmeier","given":"D."},{"family":"Eichelbaum","given":"M."}],"issued":{"date-parts":[["1994",8]]}}}],"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79</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Smoking may also increase the rate of paracetamol clearance.</w:t>
            </w:r>
            <w:r w:rsidRPr="00126354">
              <w:rPr>
                <w:rFonts w:ascii="Cambria" w:hAnsi="Cambria"/>
              </w:rPr>
              <w:fldChar w:fldCharType="begin"/>
            </w:r>
            <w:r w:rsidRPr="00126354">
              <w:rPr>
                <w:rFonts w:ascii="Cambria" w:hAnsi="Cambria"/>
              </w:rPr>
              <w:instrText xml:space="preserve"> ADDIN ZOTERO_ITEM CSL_CITATION {"citationID":"1ie4f20euu","properties":{"formattedCitation":"{\\rtf \\super 28\\nosupersub{}}","plainCitation":"28"},"citationItems":[{"id":525,"uris":["http://zotero.org/users/438283/items/IKKZK6H2"],"uri":["http://zotero.org/users/438283/items/IKKZK6H2"],"itemData":{"id":525,"type":"article-journal","title":"Inter-subject and ethnic differences in paracetamol metabolism.","container-title":"British Journal of Clinical Pharmacology","page":"649-657","volume":"22","issue":"6","source":"PubMed Central","abstract":"The 24 h urinary excretion of paracetamol and its metabolites following a single oral dose of 1.5 g was compared in 111 Caucasians (Scotland), 67 West Africans (Ghana) and 20 East Africans (Kenya). The fractional recovery of the mercapturic acid and cysteine conjugates of paracetamol was 9.3% in the Caucasians compared with only 5.2% and 4.4% in the Ghanaians and Kenyans respectively (P = less than 0.0005). This probably indicates markedly reduced metabolic activation of paracetamol in the Africans. There were no ethnic differences in the sulphate conjugation of paracetamol, but the mean fractional recovery of the glucuronide conjugate in Caucasians (54%) was significantly less than in the Africans (58%). The sulphate conjugation of paracetamol was increased and glucuronide conjugation reduced in Caucasian females compared with males. A similar trend was seen in the Ghanaians but there were no other significant sex differences. The range of intersubject variation in the metabolic activation of paracetamol was sixty fold compared with only a three fold variation in glucuronide and sulphate conjugation. This has important implications for susceptibility to paracetamol hepatotoxicity following overdosage especially in a small subgroup showing extensive metabolic activation. These ethnic differences in paracetamol metabolism may be related to genetic or environmental factors including differences in diet and protein intake.","ISSN":"0306-5251","note":"PMID: 3567011\nPMCID: PMC1401198","journalAbbreviation":"Br J Clin Pharmacol","author":[{"family":"Critchley","given":"J A"},{"family":"Nimmo","given":"G R"},{"family":"Gregson","given":"C A"},{"family":"Woolhouse","given":"N M"},{"family":"Prescott","given":"L F"}],"issued":{"date-parts":[["1986",12]]}}}],"schema":"https://github.com/citation-style-language/schema/raw/master/csl-citation.json"} </w:instrText>
            </w:r>
            <w:r w:rsidRPr="00126354">
              <w:rPr>
                <w:rFonts w:ascii="Cambria" w:hAnsi="Cambria"/>
              </w:rPr>
              <w:fldChar w:fldCharType="separate"/>
            </w:r>
            <w:r w:rsidRPr="00126354">
              <w:rPr>
                <w:rFonts w:ascii="Cambria" w:hAnsi="Cambria" w:cs="Calibri"/>
                <w:vertAlign w:val="superscript"/>
              </w:rPr>
              <w:t>28</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linical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No reports of tobacco smoking being associated with paracetamol toxicity.</w:t>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Following overdose, tobacco use has been found to be an independent predictor or mortality although this may not be due to altered paracetamol metabolism but rather via other effects.</w:t>
            </w:r>
            <w:r w:rsidRPr="00126354">
              <w:rPr>
                <w:rFonts w:ascii="Cambria" w:hAnsi="Cambria"/>
              </w:rPr>
              <w:fldChar w:fldCharType="begin"/>
            </w:r>
            <w:r w:rsidRPr="00126354">
              <w:rPr>
                <w:rFonts w:ascii="Cambria" w:hAnsi="Cambria"/>
              </w:rPr>
              <w:instrText xml:space="preserve"> ADDIN ZOTERO_ITEM CSL_CITATION {"citationID":"1jclout357","properties":{"formattedCitation":"{\\rtf \\super 180\\nosupersub{}}","plainCitation":"180"},"citationItems":[{"id":1202,"uris":["http://zotero.org/users/438283/items/5IMBA3X9"],"uri":["http://zotero.org/users/438283/items/5IMBA3X9"],"itemData":{"id":1202,"type":"article-journal","title":"The impact of current tobacco use on the outcome of paracetamol poisoning","container-title":"Alimentary Pharmacology &amp; Therapeutics","page":"979-985","volume":"18","issue":"10","source":"Wiley Online Library","abstract":"Background : Tobacco smoke contains a number of substances that are capable of inducing cytochrome P450. Consequently, current tobacco use may enhance the hepatotoxicity from a paracetamol overdose by increasing the oxidative metabolism of paracetamol. Aim : To evaluate, by multivariate analysis, the effect of current tobacco use on the morbidity and mortality from paracetamol-induced hepatotoxicity. Methods : A retrospective study was carried out on the basis of the hospital charts of 602 patients admitted with single-dose paracetamol poisoning for whom information on current tobacco use was available. Results : In patients admitted with paracetamol poisoning, the rate of current daily tobacco use of 70% (424 of 602 patients) was considerably higher than the rate of 31% in the background population (chi-squared test: P &lt; 0.0001). Current tobacco use was an independent risk factor for the development of hepatic encephalopathy (odds ratio, 2.68; 95% confidence interval, 1.28–5.62) and mortality (odds ratio, 3.64; 95% confidence interval, 1.23–10.75). Current tobacco use was independently associated with high peak values of alanine transaminase and the international normalized ratio. Conclusions : Current tobacco use was very frequent in patients admitted with paracetamol poisoning. It was an independent risk factor of severe hepatotoxicity, acute liver failure and death following paracetamol overdose.","DOI":"10.1046/j.1365-2036.2003.01789.x","ISSN":"1365-2036","language":"en","author":[{"family":"Schmidt","given":"L. E."},{"family":"Dalhoff","given":"K."}],"issued":{"date-parts":[["2003",11,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80</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Systematic review article: overall smoking has demonstrated no consistent effect on paracetamol metabolism.</w:t>
            </w:r>
            <w:r w:rsidRPr="00126354">
              <w:rPr>
                <w:rFonts w:ascii="Cambria" w:hAnsi="Cambria"/>
              </w:rPr>
              <w:fldChar w:fldCharType="begin"/>
            </w:r>
            <w:r w:rsidRPr="00126354">
              <w:rPr>
                <w:rFonts w:ascii="Cambria" w:hAnsi="Cambria"/>
              </w:rPr>
              <w:instrText xml:space="preserve"> ADDIN ZOTERO_ITEM CSL_CITATION {"citationID":"s8cauaq26","properties":{"formattedCitation":"{\\rtf \\super 181\\nosupersub{}}","plainCitation":"181"},"citationItems":[{"id":996,"uris":["http://zotero.org/users/438283/items/H69ARB28"],"uri":["http://zotero.org/users/438283/items/H69ARB28"],"itemData":{"id":996,"type":"article-journal","title":"Recent Developments in the Study of the Effects of Cigarette Smoking on Clinical Pharmacokinetics and Clinical Pharmacodynamics","container-title":"Clinical Pharmacokinetics","page":"90-108","volume":"17","issue":"2","source":"link.springer.com","abstract":"SummaryWith the ever-increasing population of cigarette smokers, the potential for cigarette smoke to affect drug therapy both pharmacokinetically and pharmacodynamically is significant. The overriding pharmacokinetic effect is increased drug metabolism through the induction of liver enzymes. The constituents of tobacco smoke, primarily nicotine, have their own pharmacological effects which may potentiate or antagonise the desired pharmacological effect of a particular drug, thereby affecting its efficacy. Furthermore, end-organ responsiveness may also be altered by tobacco. These latter 2 aspects constitute altered clinical pharmacodynamics.Approximately 30 drugs have been evaluated in terms of cigarette smoking. Induction of liver enzymes has been shown to increase the metabolism of imipramine, meprobamate, oestrogens, pentazocine, phenylbutazone, theophylline and warfarin. Nicotine has been shown to inhibit diuresis, alter ulcer healing, impair subcutaneous absorption, affect protein binding and stimulate catecholamine release; these effects have been evaluated in terms of therapy with frusemide (furosemide), histamine H2-antagonists, insulin, lignocaine (lidocaine) and α-blockers, respectively. The interactions have not been correlated with clinical significance in all cases. Diminished end-organ responsiveness may account for reduced drowsiness in smokers receiving chlorpromazine and benzodiazepines, compared with non-smokers. Smoking has been associated with diminished pain tolerance, requiring increased dosages of morphine, pethidine (meperidine) and propoxyphene. Enzyme-inducers such as carbamazepine, Phenytoin and phenobarbitone appear to be minimally affected by cigarette smoke, perhaps because hepatic enzymes are already maximally stimulated. Codeine, corticosteroids and nortriptyline do not appear to be affected by cigarette smoke. The bioavailability of glutethimide is higher in smokers, but this has not been associated with greater efficacy. The effect of smoking on paracetamol (acetaminophen) has been variable, depending on the extent of smoking, and does not appear to be of clinical significance.","DOI":"10.2165/00003088-198917020-00003","ISSN":"0312-5963, 1179-1926","journalAbbreviation":"Clin-Pharmacokinet","language":"en","author":[{"family":"Miller","given":"Lucinda G."}],"issued":{"date-parts":[["1989",8,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81</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onclusion</w:t>
            </w:r>
          </w:p>
        </w:tc>
        <w:tc>
          <w:tcPr>
            <w:tcW w:w="6866" w:type="dxa"/>
          </w:tcPr>
          <w:p w:rsidR="00896316" w:rsidRPr="00126354" w:rsidRDefault="00896316" w:rsidP="00896316">
            <w:pPr>
              <w:pStyle w:val="ListParagraph"/>
              <w:keepNext/>
              <w:numPr>
                <w:ilvl w:val="0"/>
                <w:numId w:val="1"/>
              </w:numPr>
              <w:jc w:val="both"/>
              <w:rPr>
                <w:rFonts w:ascii="Cambria" w:hAnsi="Cambria"/>
              </w:rPr>
            </w:pPr>
            <w:r w:rsidRPr="00126354">
              <w:rPr>
                <w:rFonts w:ascii="Cambria" w:hAnsi="Cambria"/>
              </w:rPr>
              <w:t>There is no good evidence that tobacco consumption increases paracetamol toxicity.</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13: Evidence summary of tobacco consumption's effect on paracetamol metabolism and toxicity</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p w:rsidR="00896316" w:rsidRPr="00126354" w:rsidRDefault="00896316" w:rsidP="00896316">
      <w:pPr>
        <w:pStyle w:val="Heading4"/>
        <w:jc w:val="both"/>
        <w:rPr>
          <w:rFonts w:ascii="Cambria" w:hAnsi="Cambria"/>
        </w:rPr>
      </w:pPr>
      <w:r w:rsidRPr="00126354">
        <w:rPr>
          <w:rFonts w:ascii="Cambria" w:hAnsi="Cambria"/>
        </w:rPr>
        <w:t>H</w:t>
      </w:r>
      <w:r w:rsidRPr="00126354">
        <w:rPr>
          <w:rFonts w:ascii="Cambria" w:hAnsi="Cambria"/>
          <w:vertAlign w:val="subscript"/>
        </w:rPr>
        <w:t>2</w:t>
      </w:r>
      <w:r w:rsidRPr="00126354">
        <w:rPr>
          <w:rFonts w:ascii="Cambria" w:hAnsi="Cambria"/>
        </w:rPr>
        <w:t xml:space="preserve"> Receptor Antagonists and Paracetamol Toxicity </w:t>
      </w:r>
    </w:p>
    <w:tbl>
      <w:tblPr>
        <w:tblStyle w:val="TableGrid"/>
        <w:tblW w:w="0" w:type="auto"/>
        <w:tblLook w:val="04A0" w:firstRow="1" w:lastRow="0" w:firstColumn="1" w:lastColumn="0" w:noHBand="0" w:noVBand="1"/>
      </w:tblPr>
      <w:tblGrid>
        <w:gridCol w:w="2349"/>
        <w:gridCol w:w="6667"/>
      </w:tblGrid>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Pharmacokinetic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 xml:space="preserve">Metabolic studies have suggested that ranitidine increases paracetamol AUC by inhibiting glucuronidation </w:t>
            </w:r>
            <w:r w:rsidRPr="00126354">
              <w:rPr>
                <w:rFonts w:ascii="Cambria" w:hAnsi="Cambria"/>
              </w:rPr>
              <w:fldChar w:fldCharType="begin"/>
            </w:r>
            <w:r w:rsidRPr="00126354">
              <w:rPr>
                <w:rFonts w:ascii="Cambria" w:hAnsi="Cambria"/>
              </w:rPr>
              <w:instrText xml:space="preserve"> ADDIN ZOTERO_ITEM CSL_CITATION {"citationID":"398qc6h5f","properties":{"formattedCitation":"{\\rtf \\super 182\\nosupersub{}}","plainCitation":"182"},"citationItems":[{"id":1015,"uris":["http://zotero.org/users/438283/items/MCPFSEEG"],"uri":["http://zotero.org/users/438283/items/MCPFSEEG"],"itemData":{"id":1015,"type":"article-journal","title":"Ranitidine Increases Bioavailability of Acetaminophen by Inhibiting First-Pass Glucuronidation in Man","container-title":"Pharmacy and Pharmacology Communications","page":"495-500","volume":"6","issue":"11","source":"Wiley Online Library","abstract":"The effect of the histamine H2 receptor antagonist, ranitidine, on plasma concentrations of acetaminophen was investigated with respect to hepatic metabolism, in five volunteers. Acetaminophen (1000 mg) together with ranitidine (300 mg), placebo or at 1 h after ranitidine (300 mg) was orally administered to five healthy male volunteers. Venous blood samples were taken before and after drug administration. Plasma acetaminophen and acetaminophen conjugates (glucuronide and sulphate) were determined by HPLC. The pharmacokinetic parameters were calculated from the plasma acetaminophen concentration-time curves from each volunteer. The area under the plasma acetaminophen concentration-time curve from 0 to 3 h (AUC0–3) significantly (P &lt; 0.01) increased from 13.03 ± 0.84 μg h mL−1 (placebo coadministration) to 21.30 ± 0.60 μg h mL−1 (ranitidine coadministration). The peak plasma acetaminophen concentration significantly (P &lt; 0.01) increased from 18.30 ± 2.26 μg mL−1 (placebo coadministration) to 34.14 ± 1.07 μg mL−1 (ranitidine coadministration) 30 min after administration. Plasma acetaminophen concentrations with ranitidine were significantly increased at 15 to 120 min compared with placebo. Plasma acetaminophen glucuronide conjugate concentrations with ranitidine were significantly decreased at 15 to 45 min compared with placebo, whereas plasma acetaminophen sulphate conjugate concentrations were not significantly altered. Plasma acetaminophen and acetaminophen conjugate concentrations were not significantly different between placebo-coadministration and in the case where acetaminophen was orally administered 1 h after ranitidine. Coadministration of acetaminophen and ranitidine reduced plasma acetaminophen glucuronide concentrations and significantly increased plasma acetaminophen concentrations. The effects of ranitidine are as a result of the prevention of first-pass hepatic metabolism, by prevention of acetaminophen glucuronyltransferase. Thus care must be taken when acetaminophen and ranitidine are coadministered.","DOI":"10.1211/146080800128735584","ISSN":"2042-7158","language":"en","author":[{"family":"Itoh","given":"Hiroki"},{"family":"Nagano","given":"Toshiaki"},{"family":"Hayashi","given":"Tetsuji"},{"family":"Takeyama","given":"Masaharu"}],"issued":{"date-parts":[["2000",11,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82</w:t>
            </w:r>
            <w:r w:rsidRPr="00126354">
              <w:rPr>
                <w:rFonts w:ascii="Cambria" w:hAnsi="Cambria"/>
              </w:rPr>
              <w:fldChar w:fldCharType="end"/>
            </w:r>
            <w:r w:rsidRPr="00126354">
              <w:rPr>
                <w:rFonts w:ascii="Cambria" w:hAnsi="Cambria"/>
              </w:rPr>
              <w:t xml:space="preserve"> although another similar study demonstrated no change in paracetamol metabolism.</w:t>
            </w:r>
            <w:r w:rsidRPr="00126354">
              <w:rPr>
                <w:rFonts w:ascii="Cambria" w:hAnsi="Cambria"/>
              </w:rPr>
              <w:fldChar w:fldCharType="begin"/>
            </w:r>
            <w:r w:rsidRPr="00126354">
              <w:rPr>
                <w:rFonts w:ascii="Cambria" w:hAnsi="Cambria"/>
              </w:rPr>
              <w:instrText xml:space="preserve"> ADDIN ZOTERO_ITEM CSL_CITATION {"citationID":"19376bdnm9","properties":{"formattedCitation":"{\\rtf \\super 183\\nosupersub{}}","plainCitation":"183"},"citationItems":[{"id":1012,"uris":["http://zotero.org/users/438283/items/3M8MN9IM"],"uri":["http://zotero.org/users/438283/items/3M8MN9IM"],"itemData":{"id":1012,"type":"article-journal","title":"Ranitidine and paracetamol metabolism","container-title":"The Lancet","collection-title":"Originally published as Volume 2, Issue 8463","page":"1067","volume":"326","issue":"8463","source":"ScienceDirect","DOI":"10.1016/S0140-6736(85)90933-X","ISSN":"0140-6736","journalAbbreviation":"The Lancet","author":[{"family":"Jack","given":"D."},{"family":"Thomas","given":"M."},{"family":"Skidmore","given":"I. F."}],"issued":{"date-parts":[["1985",11,9]]}}}],"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83</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Studies suggested that cimetidine does not affect the conversion of paracetamol to its toxic metabolites.</w:t>
            </w:r>
            <w:r w:rsidRPr="00126354">
              <w:rPr>
                <w:rFonts w:ascii="Cambria" w:hAnsi="Cambria"/>
              </w:rPr>
              <w:fldChar w:fldCharType="begin"/>
            </w:r>
            <w:r w:rsidRPr="00126354">
              <w:rPr>
                <w:rFonts w:ascii="Cambria" w:hAnsi="Cambria"/>
              </w:rPr>
              <w:instrText xml:space="preserve"> ADDIN ZOTERO_ITEM CSL_CITATION {"citationID":"NqwoVa6g","properties":{"formattedCitation":"{\\rtf \\super 116,184\\nosupersub{}}","plainCitation":"116,184"},"citationItems":[{"id":283,"uris":["http://zotero.org/users/438283/items/G67JD2F6"],"uri":["http://zotero.org/users/438283/items/G67JD2F6"],"itemData":{"id":283,"type":"article-journal","title":"Is there a place for cimetidine or ethanol in the treatment of paracetamol poisoning?","container-title":"The Lancet","page":"1375–1376","volume":"321","issue":"8338","abstract":"In healthy volunteers, cimetidine had no effect on the metabolism of paracetamol (acetaminophen) whereas with ethanol there was a significant decrease in formation of the hepatotoxic metabolite.","DOI":"10.1016/s0140-6736(83)92150-5","ISSN":"0140-6736","note":"PMID: 6134146","author":[{"family":"Critchley","given":"J.A.J.H."},{"family":"Scott","given":"A.W."},{"family":"Dyson","given":"E.H."},{"family":"Jarvie","given":"D.R."},{"family":"Prescott","given":"L.F."}],"issued":{"date-parts":[["1983"]]}}},{"id":1039,"uris":["http://zotero.org/users/438283/items/B776W3TQ"],"uri":["http://zotero.org/users/438283/items/B776W3TQ"],"itemData":{"id":1039,"type":"article-journal","title":"Reduction of Toxic Metabolite Formation of Acetaminophen","container-title":"Biochemical and Biophysical Research Communications","page":"1089-1094","volume":"291","issue":"4","source":"ScienceDirect","abstract":"Acetaminophen is a widely used over-the-counter drug that causes severe hepatic damage upon overdose. Cytochrome P450-dependent oxidation of acetaminophen results in the formation of the toxic N-acetyl-p-benzoquinone-imine (NAPQI). Inhibition of cytochrome P450 enzymes responsible for NAPQI formation might be useful—besides N-acetylcysteine treatment—in managing acetaminophen overdose. Investigations were carried out using human liver microsomes to test whether selective inhibition of cytochrome P450s reduces NAPQI formation. Selective inhibition of CYP3A4 and CYP1A2 did not reduce, whereas the inhibition of CYP2A6 and CYP2E1 significantly decreased NAPQI formation. Furthermore, selective CYP2E1 inhibitors that are used in human therapy were tested for their inhibitory effect on NAPQI formation. 4-Methylpyrazole, disulfiram, and diethyl-dithiocarbamate were the most potent inhibitors with IC50 values of 50 μM, 8 μM, and 33 μM, respectively. Although cimetidin is used in the therapy of acetaminophen overdose as an inhibitor of cytochrome P450, it is not able to reduce NAPQI formation.","DOI":"10.1006/bbrc.2002.6541","ISSN":"0006-291X","journalAbbreviation":"Biochemical and Biophysical Research Communications","author":[{"family":"Hazai","given":"Eszter"},{"family":"Vereczkey","given":"László"},{"family":"Monostory","given":"Katalin"}],"issued":{"date-parts":[["2002",3,8]]}}}],"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16,184</w:t>
            </w:r>
            <w:r w:rsidRPr="00126354">
              <w:rPr>
                <w:rFonts w:ascii="Cambria" w:hAnsi="Cambria"/>
              </w:rPr>
              <w:fldChar w:fldCharType="end"/>
            </w:r>
            <w:r w:rsidRPr="00126354">
              <w:rPr>
                <w:rFonts w:ascii="Cambria" w:hAnsi="Cambria"/>
              </w:rPr>
              <w:t xml:space="preserve"> </w:t>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Another study reports that cimetidine decreased the amount of toxic metabolite cleared compared to non-toxic metabolites.</w:t>
            </w:r>
            <w:r w:rsidRPr="00126354">
              <w:rPr>
                <w:rFonts w:ascii="Cambria" w:hAnsi="Cambria"/>
              </w:rPr>
              <w:fldChar w:fldCharType="begin"/>
            </w:r>
            <w:r w:rsidRPr="00126354">
              <w:rPr>
                <w:rFonts w:ascii="Cambria" w:hAnsi="Cambria"/>
              </w:rPr>
              <w:instrText xml:space="preserve"> ADDIN ZOTERO_ITEM CSL_CITATION {"citationID":"2k2hdj8dvc","properties":{"formattedCitation":"{\\rtf \\super 185\\nosupersub{}}","plainCitation":"185"},"citationItems":[{"id":1022,"uris":["http://zotero.org/users/438283/items/B9Z4KX2E"],"uri":["http://zotero.org/users/438283/items/B9Z4KX2E"],"itemData":{"id":1022,"type":"article-journal","title":"Selective inhibition of acetaminophen oxidation and toxicity by cimetidine and other histamine H2-receptor antagonists in vivo and in vitro in the rat and in man.","container-title":"Journal of Clinical Investigation","page":"383-391","volume":"73","issue":"2","source":"PubMed Central","abstract":"Acetaminophen-induced hepatotoxicity results from hepatic enzymatic oxidation of acetaminophen to a toxic, electrophilic intermediate. Acetaminophen is ordinarily eliminated after conjugation with glucuronic acid and sulfate to nontoxic derivatives. Cimetidine has been shown to inhibit the hepatic oxidation of a number of drugs and to protect rats from acetaminophen-induced hepatic necrosis. The aim of this study was to define the mechanism by which cimetidine reduced acetaminophen-induced hepatic necrosis and to determine whether inhibition of formation of the reactive metabolite(s) of acetaminophen occurred also in man. In vivo cimetidine pretreatment decreased covalent binding of [3H]acetaminophen to the liver from 552 +/- 23.8 to 170 +/- 31.6 nmol/g protein 2 h after a toxic dose of acetaminophen in 3-methylcholanthrene pretreated rats (P less than 0.05). Cimetidine pretreatment also significantly reduced the rate of hepatic glutathione depletion. Both cimetidine and metiamide produced dose-dependent inhibition of acetaminophen oxidation in vitro, whereas inhibition by ranitidine and cimetidine sulfoxide was quantitatively less. Inhibition of acetaminophen oxidation by cimetidine and metiamide was primarily competitive with an inhibition constant (Ki) of 130 +/- 16 and 200 +/- 50 microM, respectively. By contrast, cimetidine inhibited acetaminophen glucuronidation minimally with a Ki of 1.39 +/- 0.23 mM. Similar results were obtained using human liver microsomes as a source of enzymes. In a dose-related fashion, cimetidine also reduced acetaminophen-induced toxicity to human lymphocytes when incubated with microsomes and NADPH. Pharmacokinetics of acetaminophen elimination were studied in normal volunteers with and without co-administration of cimetidine 300 mg every 6 h. In normal volunteers, cimetidine decreased the fractional clearance of the oxidized (potentially toxic) metabolites of acetaminophen more than the conjugated metabolites. This finding confirmed the hypothesis that cimetidine is a relatively selective inhibitor of the oxidation of acetaminophen to reactive metabolites in man as well as in animals. When considered together with the results of previous studies showing improved survival and decreased hepatoxicity in acetaminophen-poisoned animals, the present results provide a rational basis for assessing possible benefits of cimetidine treatment of acetaminophen overdoses in man.","ISSN":"0021-9738","note":"PMID: 6142056\nPMCID: PMC425028","journalAbbreviation":"J Clin Invest","author":[{"family":"Mitchell","given":"M C"},{"family":"Schenker","given":"S"},{"family":"Speeg","given":"K V"}],"issued":{"date-parts":[["1984",2]]}}}],"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85</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 xml:space="preserve">Further investigations suggest that cimetidine has no effect paracetamol pharmacokinetics or metabolite formation </w:t>
            </w:r>
            <w:r w:rsidRPr="00126354">
              <w:rPr>
                <w:rFonts w:ascii="Cambria" w:hAnsi="Cambria"/>
              </w:rPr>
              <w:fldChar w:fldCharType="begin"/>
            </w:r>
            <w:r w:rsidRPr="00126354">
              <w:rPr>
                <w:rFonts w:ascii="Cambria" w:hAnsi="Cambria"/>
              </w:rPr>
              <w:instrText xml:space="preserve"> ADDIN ZOTERO_ITEM CSL_CITATION {"citationID":"BBXukzEN","properties":{"formattedCitation":"{\\rtf \\super 186\\uc0\\u8211{}188\\nosupersub{}}","plainCitation":"186–188"},"citationItems":[{"id":1025,"uris":["http://zotero.org/users/438283/items/KWP9NXJK"],"uri":["http://zotero.org/users/438283/items/KWP9NXJK"],"itemData":{"id":1025,"type":"article-journal","title":"Cimetidine—Acetaminophen Interaction in Humans","container-title":"The Journal of Clinical Pharmacology","page":"227-229","volume":"25","issue":"3","source":"Wiley Online Library","abstract":"The effect of single-dose and multiple-dose cimetidine administration on acetaminophen pharmacokinetics was investigated in a three-phase, randomized, crossover study using four normal subjects. In each phase of the study, subjects ingested 750 mg of acetaminophen as a single dose alone (A), or in combination with 200 mg of cimetidine (A + C), or following a one-week pretreatment with daily cimetidine, 200 mg every six hours and 400 mg before retiring (A + C*). Statistical analysis using two-way analysis of variance indicated no significant difference in peak concentration and peak time of acetaminophen between treatments. Cimetidine did not significantly affect acetaminophen half-life, 2.38 hours (A), 2.65 hours (A + C), and 2.50 hours (A + C*). Acetaminophen clearance was minimally affected by cimetidine; the mean clearance of acetaminophen ranged from 4.16 (A + C*) to 5.57 mL/min/kg (A). Area under the acetaminophen plasma concentration-time curve was slightly increased by cimetidine, 35.4 (A), 41.6 (A + C), and 47.6 μg/mL/h (A + C*). Since cimetidine did not affect acetaminophen pharmacokinetics to any significant extent, clinical combination of both medications at therapeutic dosage presumably would not produce adverse interactions.","DOI":"10.1002/j.1552-4604.1985.tb02829.x","ISSN":"1552-4604","language":"en","author":[{"family":"Chen","given":"MM"},{"family":"Lee","given":"CS"}],"issued":{"date-parts":[["1985",4,1]]}}},{"id":1030,"uris":["http://zotero.org/users/438283/items/6TA2VPB8"],"uri":["http://zotero.org/users/438283/items/6TA2VPB8"],"itemData":{"id":1030,"type":"article-journal","title":"Lack of effect of cimetidine on acetaminophen disposition in humans","container-title":"Clinical Pharmacology &amp; Therapeutics","page":"591-597","volume":"46","issue":"5","source":"Wiley Online Library","abstract":"The effect of cimetidine administration on the disposition of acetaminophen was evaluated in seven men and six women. One gram of acetaminophen was administered to each volunteer after an overnight fast on two occasions in a balanced crossover design with and without cimetidine, 300 mg every 6 hours beginning 50 hours before acetaminophen administration and continuing for 22 hours after. N-Acetylcysteine was administered on both occasions when acetaminophen was ingested to protect against glutathione depletion. Blood samples were collected serially for 12 hours after acetaminophen administration, and total urine volume was collected for 24 hours. Fractional clearances of acetaminophen through renal and metabolic routes (sulfation, glucuronidation, 3-hydroxylation, and glutathione conjugate formation) were not altered by cimetidine administration. Studies in microsomes prepared from two human organ donors indicated that cimetidine inhibited acetaminophen reactive metabolite formation noncompetitively, with Ki values of 0.35 mmol/L and 0.32 mmol/L for the respective livers, which is 5 to 10 times the putative cimetidine concentration required for therapeutic effect. Clinical Pharmacology and Therapeutics (1989) 46, 591–597; doi:10.1038/clpt.1989.190","DOI":"10.1038/clpt.1989.190","ISSN":"1532-6535","journalAbbreviation":"Clinical Pharmacology &amp; Therapeutics","language":"en","author":[{"family":"Slattery","given":"John T"},{"family":"McRorie","given":"Teresa I"},{"family":"Reynolds","given":"Rozanne"},{"family":"Kalhorn","given":"Thomas F"},{"family":"Kharasch","given":"Evan D"},{"family":"Eddy","given":"A Craig"}],"issued":{"date-parts":[["1989",11,1]]}}},{"id":1035,"uris":["http://zotero.org/users/438283/items/7AM8URMQ"],"uri":["http://zotero.org/users/438283/items/7AM8URMQ"],"itemData":{"id":1035,"type":"article-journal","title":"Differential effect of cimetidine on drug oxidation (antipyrine and diazepam) vs. conjugation (acetaminophen and lorazepam): prevention of acetaminophen toxicity by cimetidine.","container-title":"Journal of Pharmacology and Experimental Therapeutics","page":"508-513","volume":"224","issue":"3","source":"jpet.aspetjournals.org","abstract":"Fourteen healthy volunteers received a single i.v. dose of antipyrine (1.2 g) on two occasions, once before and once during cimetidine treatment (300 mg every 6 hr). In a similar manner, 8 subjects received diazepam (10 mg), 11 subjects received acetaminophen (650 mg) and 8 subjects received lorazepam (2 mg), all by the i.v. route, once before and once during cimetidine coadministration. Pharmacokinetic analysis indicated increased antipyrine elimination T1/2 during cimetidine treatment (16.7 vs. 10.9 hr; P less than .001) on the basis of decreased total metabolic clearance (0.46 vs. 0.72 ml/min/kg; P less than .001). Likewise, diazepam T1/2 was increased (58 vs. 39 hr; P less than .01) during cimetidine treatment due to decreased total metabolic clearance (0.42 vs. 0.30 ml/min/kg; P less than .01). In contrast, cimetidine did not alter T1/2 or the clearance of lorazepam (T1/2, 16.8 vs. 15.3 hr; clearance, 1.03 vs 1.07 ml/min/kg) or acetaminophen (T1/2, 2.66 vs. 2.60 hr; clearance, 4.8 vs. 4.5 ml/min/kg), both drugs which undergo conjugative biotransformation. In an animal model used to assess the effect of cimetidine on acetaminophen toxicity, the LD50 of acetaminophen alone in Charles River CD-1 mice was 480 mg/kg (95% confidence interval: 436-528 mg/kg). With simultaneous 75 mg/kg of cimetidine treatment, the LD50 for acetaminophen was significantly increased (P less than .05) to 1020 mg/kg (95% confidence interval: 962-1081 mg/kg). Thus, cimetidine slows the metabolic clearance of antipyrine and diazepam, drugs biotransformed by hepatic oxidation, but does not alter the kinetics of acetaminophen or lorazepam, both metabolized by conjugation. Cimetidine may decrease the toxicity of high-dose acetaminophen by preventing formation of the hepatotoxic oxidative metabolites, although having no effect on conjugation of acetaminophen which yields nontoxic metabolites that are subsequently cleared from the body.","ISSN":"0022-3565, 1521-0103","note":"PMID: 6827475","shortTitle":"Differential effect of cimetidine on drug oxidation (antipyrine and diazepam) vs. conjugation (acetaminophen and lorazepam)","journalAbbreviation":"J Pharmacol Exp Ther","language":"en","author":[{"family":"Abernethy","given":"D. R."},{"family":"Greenblatt","given":"D. J."},{"family":"Divoll","given":"M."},{"family":"Ameer","given":"B."},{"family":"Shader","given":"R. I."}],"issued":{"date-parts":[["1983",3,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86–188</w:t>
            </w:r>
            <w:r w:rsidRPr="00126354">
              <w:rPr>
                <w:rFonts w:ascii="Cambria" w:hAnsi="Cambria"/>
              </w:rPr>
              <w:fldChar w:fldCharType="end"/>
            </w:r>
            <w:r w:rsidRPr="00126354">
              <w:rPr>
                <w:rFonts w:ascii="Cambria" w:hAnsi="Cambria"/>
              </w:rPr>
              <w:t>, however others suggest that cimetidine shortens t</w:t>
            </w:r>
            <w:r w:rsidRPr="00126354">
              <w:rPr>
                <w:rFonts w:ascii="Cambria" w:hAnsi="Cambria"/>
                <w:vertAlign w:val="subscript"/>
              </w:rPr>
              <w:t>1/2</w:t>
            </w:r>
            <w:r w:rsidRPr="00126354">
              <w:rPr>
                <w:rFonts w:ascii="Cambria" w:hAnsi="Cambria"/>
              </w:rPr>
              <w:t xml:space="preserve">, reduces </w:t>
            </w:r>
            <w:proofErr w:type="spellStart"/>
            <w:r w:rsidRPr="00126354">
              <w:rPr>
                <w:rFonts w:ascii="Cambria" w:hAnsi="Cambria"/>
              </w:rPr>
              <w:t>C</w:t>
            </w:r>
            <w:r w:rsidRPr="00126354">
              <w:rPr>
                <w:rFonts w:ascii="Cambria" w:hAnsi="Cambria"/>
                <w:vertAlign w:val="subscript"/>
              </w:rPr>
              <w:t>max</w:t>
            </w:r>
            <w:proofErr w:type="spellEnd"/>
            <w:r w:rsidRPr="00126354">
              <w:rPr>
                <w:rFonts w:ascii="Cambria" w:hAnsi="Cambria"/>
              </w:rPr>
              <w:t xml:space="preserve"> and increases time to maximum plasma concentrations due to first bypass metabolism.</w:t>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linical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Ranitidine has been associated with paracetamol  toxicity when co-administered with paracetamol in a case report.</w:t>
            </w:r>
            <w:r w:rsidRPr="00126354">
              <w:rPr>
                <w:rFonts w:ascii="Cambria" w:hAnsi="Cambria"/>
              </w:rPr>
              <w:fldChar w:fldCharType="begin"/>
            </w:r>
            <w:r w:rsidRPr="00126354">
              <w:rPr>
                <w:rFonts w:ascii="Cambria" w:hAnsi="Cambria"/>
              </w:rPr>
              <w:instrText xml:space="preserve"> ADDIN ZOTERO_ITEM CSL_CITATION {"citationID":"9fc7p034t","properties":{"formattedCitation":"{\\rtf \\super 189\\nosupersub{}}","plainCitation":"189"},"citationItems":[{"id":1020,"uris":["http://zotero.org/users/438283/items/9X4AHVXQ"],"uri":["http://zotero.org/users/438283/items/9X4AHVXQ"],"itemData":{"id":1020,"type":"article-journal","title":"Ranitidine, acetaminophen, and hepatotoxicity","container-title":"Annals of Internal Medicine","page":"719","volume":"101","issue":"5","source":"PubMed","ISSN":"0003-4819","note":"PMID: 6091515","journalAbbreviation":"Ann. Intern. Med.","language":"eng","author":[{"family":"Bredfeldt","given":"J. E."},{"family":"Huene","given":"C.","non-dropping-particle":"von"}],"issued":{"date-parts":[["1984",1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89</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The addition of cimetidine to NAC when treating paracetamol overdose did not confer a hepatoprotective effect.</w:t>
            </w:r>
            <w:r w:rsidRPr="00126354">
              <w:rPr>
                <w:rFonts w:ascii="Cambria" w:hAnsi="Cambria"/>
              </w:rPr>
              <w:fldChar w:fldCharType="begin"/>
            </w:r>
            <w:r w:rsidRPr="00126354">
              <w:rPr>
                <w:rFonts w:ascii="Cambria" w:hAnsi="Cambria"/>
              </w:rPr>
              <w:instrText xml:space="preserve"> ADDIN ZOTERO_ITEM CSL_CITATION {"citationID":"15vl160soj","properties":{"formattedCitation":"{\\rtf \\super 190\\nosupersub{}}","plainCitation":"190"},"citationItems":[{"id":1028,"uris":["http://zotero.org/users/438283/items/53XM2HPP"],"uri":["http://zotero.org/users/438283/items/53XM2HPP"],"itemData":{"id":1028,"type":"article-journal","title":"Cimetidine as adjunctive treatment for acetaminophen overdose","container-title":"Human &amp; Experimental Toxicology","page":"299-304","volume":"14","issue":"3","source":"SAGE Journals","abstract":"The aim of this study was to determine if cimetidine in addition to N-acetylcysteine and standard supportive care provide additional hepatoprotection following acute acetaminophen poisoning., It was designed as a prospective study with alternate month treatment protocol, and the work was carried out at a regional certified poison information centre., For a 2-year period, consultations received by the Rocky Mountain Poison Center involving acute aceta minophen overdose patients with a serum level above the nomogram line, but who would not receive N-acetylcys tine therapy until at least 8 h postingestion, were prospec tively evaluated for adjunctive treatment with cimetidine. All patients received standard supportive therapy and N- acetylcysteine treatment. During odd numbered months, cimetidine 300 mg was administered intravenously every 6 h for the duration of N-acetylcysteine therapy., Forty-one cimetidine treated patients were compared to 66 patients in the control group. The peak measured AST levels (+/- s.e.) were 1259+/-330 and 1301+/-451 for the control and cimetidine treatment groups, respectively (P = 0.94). Fourteen of 64 patients (21%) in the control group and 8/41 patients (20%) in the cimetidine group developed an AST &gt; 1000 IUL-1. There were no statistical differences between the cimetidine-treated and control groups when classified by AST&lt;100IUL -1, 100- 1000IUL-1, or &gt;1000IUL-1., The addition of cimetidine therapy to standard N- acetylcysteine treatment did not provide additional hepatoprotection in acutely acetaminophen poisoned patients when treatment was started later than 8 h post overdose. Larger doses of cimetidine along with more fre quent or continuous intravenous administration may war rant further study.","DOI":"10.1177/096032719501400311","ISSN":"0960-3271","journalAbbreviation":"Human &amp; Experimental Toxicology","language":"en","author":[{"family":"Burkhart","given":"Keith K"},{"family":"Janco","given":"Nancy"},{"family":"Kulig","given":"Kenneth W"},{"family":"Rumack","given":"Barry H"}],"issued":{"date-parts":[["1995",3,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0</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onclusion</w:t>
            </w:r>
          </w:p>
        </w:tc>
        <w:tc>
          <w:tcPr>
            <w:tcW w:w="6866" w:type="dxa"/>
          </w:tcPr>
          <w:p w:rsidR="00896316" w:rsidRPr="00126354" w:rsidRDefault="00896316" w:rsidP="00896316">
            <w:pPr>
              <w:pStyle w:val="ListParagraph"/>
              <w:keepNext/>
              <w:numPr>
                <w:ilvl w:val="0"/>
                <w:numId w:val="1"/>
              </w:numPr>
              <w:jc w:val="both"/>
              <w:rPr>
                <w:rFonts w:ascii="Cambria" w:hAnsi="Cambria"/>
              </w:rPr>
            </w:pPr>
            <w:r w:rsidRPr="00126354">
              <w:rPr>
                <w:rFonts w:ascii="Cambria" w:hAnsi="Cambria"/>
              </w:rPr>
              <w:t>There is no good evidence that H</w:t>
            </w:r>
            <w:r w:rsidRPr="00126354">
              <w:rPr>
                <w:rFonts w:ascii="Cambria" w:hAnsi="Cambria"/>
                <w:vertAlign w:val="subscript"/>
              </w:rPr>
              <w:t xml:space="preserve">2 </w:t>
            </w:r>
            <w:r w:rsidRPr="00126354">
              <w:rPr>
                <w:rFonts w:ascii="Cambria" w:hAnsi="Cambria"/>
              </w:rPr>
              <w:t>receptor antagonist consumption increases or decreases paracetamol toxicity nor that it affects paracetamol’s efficacy.</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14: Evidence summary of H2 receptor antagonists’ effect on paracetamol metabolism and toxicity</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p w:rsidR="00896316" w:rsidRPr="00126354" w:rsidRDefault="00896316" w:rsidP="00896316">
      <w:pPr>
        <w:pStyle w:val="Heading4"/>
        <w:jc w:val="both"/>
        <w:rPr>
          <w:rFonts w:ascii="Cambria" w:hAnsi="Cambria"/>
        </w:rPr>
      </w:pPr>
      <w:r w:rsidRPr="00126354">
        <w:rPr>
          <w:rFonts w:ascii="Cambria" w:hAnsi="Cambria"/>
        </w:rPr>
        <w:t xml:space="preserve">Disulfiram and Paracetamol Toxicity </w:t>
      </w:r>
    </w:p>
    <w:tbl>
      <w:tblPr>
        <w:tblStyle w:val="TableGrid"/>
        <w:tblW w:w="0" w:type="auto"/>
        <w:tblLook w:val="04A0" w:firstRow="1" w:lastRow="0" w:firstColumn="1" w:lastColumn="0" w:noHBand="0" w:noVBand="1"/>
      </w:tblPr>
      <w:tblGrid>
        <w:gridCol w:w="2348"/>
        <w:gridCol w:w="6668"/>
      </w:tblGrid>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Pharmacokinetic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 xml:space="preserve">Disulfiram is metabolised to </w:t>
            </w:r>
            <w:proofErr w:type="spellStart"/>
            <w:r w:rsidRPr="00126354">
              <w:rPr>
                <w:rFonts w:ascii="Cambria" w:hAnsi="Cambria"/>
              </w:rPr>
              <w:t>diethycarbamate</w:t>
            </w:r>
            <w:proofErr w:type="spellEnd"/>
            <w:r w:rsidRPr="00126354">
              <w:rPr>
                <w:rFonts w:ascii="Cambria" w:hAnsi="Cambria"/>
              </w:rPr>
              <w:t>, a potent inhibitor of CYP2E1.</w:t>
            </w:r>
            <w:r w:rsidRPr="00126354">
              <w:rPr>
                <w:rFonts w:ascii="Cambria" w:hAnsi="Cambria"/>
              </w:rPr>
              <w:fldChar w:fldCharType="begin"/>
            </w:r>
            <w:r w:rsidRPr="00126354">
              <w:rPr>
                <w:rFonts w:ascii="Cambria" w:hAnsi="Cambria"/>
              </w:rPr>
              <w:instrText xml:space="preserve"> ADDIN ZOTERO_ITEM CSL_CITATION {"citationID":"dqabronn5","properties":{"formattedCitation":"{\\rtf \\super 184\\nosupersub{}}","plainCitation":"184"},"citationItems":[{"id":1039,"uris":["http://zotero.org/users/438283/items/B776W3TQ"],"uri":["http://zotero.org/users/438283/items/B776W3TQ"],"itemData":{"id":1039,"type":"article-journal","title":"Reduction of Toxic Metabolite Formation of Acetaminophen","container-title":"Biochemical and Biophysical Research Communications","page":"1089-1094","volume":"291","issue":"4","source":"ScienceDirect","abstract":"Acetaminophen is a widely used over-the-counter drug that causes severe hepatic damage upon overdose. Cytochrome P450-dependent oxidation of acetaminophen results in the formation of the toxic N-acetyl-p-benzoquinone-imine (NAPQI). Inhibition of cytochrome P450 enzymes responsible for NAPQI formation might be useful—besides N-acetylcysteine treatment—in managing acetaminophen overdose. Investigations were carried out using human liver microsomes to test whether selective inhibition of cytochrome P450s reduces NAPQI formation. Selective inhibition of CYP3A4 and CYP1A2 did not reduce, whereas the inhibition of CYP2A6 and CYP2E1 significantly decreased NAPQI formation. Furthermore, selective CYP2E1 inhibitors that are used in human therapy were tested for their inhibitory effect on NAPQI formation. 4-Methylpyrazole, disulfiram, and diethyl-dithiocarbamate were the most potent inhibitors with IC50 values of 50 μM, 8 μM, and 33 μM, respectively. Although cimetidin is used in the therapy of acetaminophen overdose as an inhibitor of cytochrome P450, it is not able to reduce NAPQI formation.","DOI":"10.1006/bbrc.2002.6541","ISSN":"0006-291X","journalAbbreviation":"Biochemical and Biophysical Research Communications","author":[{"family":"Hazai","given":"Eszter"},{"family":"Vereczkey","given":"László"},{"family":"Monostory","given":"Katalin"}],"issued":{"date-parts":[["2002",3,8]]}}}],"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84</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Two studies suggest that disulfiram reduces NAPQI formation if paracetamol is administered after disulfiram administration.</w:t>
            </w:r>
            <w:r w:rsidRPr="00126354">
              <w:rPr>
                <w:rFonts w:ascii="Cambria" w:hAnsi="Cambria"/>
              </w:rPr>
              <w:fldChar w:fldCharType="begin"/>
            </w:r>
            <w:r w:rsidRPr="00126354">
              <w:rPr>
                <w:rFonts w:ascii="Cambria" w:hAnsi="Cambria"/>
              </w:rPr>
              <w:instrText xml:space="preserve"> ADDIN ZOTERO_ITEM CSL_CITATION {"citationID":"18dbphm0h2","properties":{"formattedCitation":"{\\rtf \\super 19,184\\nosupersub{}}","plainCitation":"19,184"},"citationItems":[{"id":1039,"uris":["http://zotero.org/users/438283/items/B776W3TQ"],"uri":["http://zotero.org/users/438283/items/B776W3TQ"],"itemData":{"id":1039,"type":"article-journal","title":"Reduction of Toxic Metabolite Formation of Acetaminophen","container-title":"Biochemical and Biophysical Research Communications","page":"1089-1094","volume":"291","issue":"4","source":"ScienceDirect","abstract":"Acetaminophen is a widely used over-the-counter drug that causes severe hepatic damage upon overdose. Cytochrome P450-dependent oxidation of acetaminophen results in the formation of the toxic N-acetyl-p-benzoquinone-imine (NAPQI). Inhibition of cytochrome P450 enzymes responsible for NAPQI formation might be useful—besides N-acetylcysteine treatment—in managing acetaminophen overdose. Investigations were carried out using human liver microsomes to test whether selective inhibition of cytochrome P450s reduces NAPQI formation. Selective inhibition of CYP3A4 and CYP1A2 did not reduce, whereas the inhibition of CYP2A6 and CYP2E1 significantly decreased NAPQI formation. Furthermore, selective CYP2E1 inhibitors that are used in human therapy were tested for their inhibitory effect on NAPQI formation. 4-Methylpyrazole, disulfiram, and diethyl-dithiocarbamate were the most potent inhibitors with IC50 values of 50 μM, 8 μM, and 33 μM, respectively. Although cimetidin is used in the therapy of acetaminophen overdose as an inhibitor of cytochrome P450, it is not able to reduce NAPQI formation.","DOI":"10.1006/bbrc.2002.6541","ISSN":"0006-291X","journalAbbreviation":"Biochemical and Biophysical Research Communications","author":[{"family":"Hazai","given":"Eszter"},{"family":"Vereczkey","given":"László"},{"family":"Monostory","given":"Katalin"}],"issued":{"date-parts":[["2002",3,8]]}}},{"id":273,"uris":["http://zotero.org/users/438283/items/J2ZRFTXF"],"uri":["http://zotero.org/users/438283/items/J2ZRFTXF"],"itemData":{"id":273,"type":"article-journal","title":"Contribution of CYP2E1 and CYP3A to acetaminophen reactive metabolite formation","container-title":"Clinical Pharmacology &amp; Therapeutics","page":"275–282","volume":"67","issue":"3","abstract":"CYP2E1, 1A2, and 3A4 have all been implicated in the formation of N-acetyl-p-benzoquinone imine (NAPQI), the reactive intermediate of acetaminophen (INN, paracetamol), in studies in human liver microsomes and complementary deoxyribonucleic acid–expressed enzymes. However, recent pharmacokinetic evidence in humans has shown that the involvement of CYP1A2 is negligible in vivo. The purpose of this study was to evaluate the respective roles of CYP2E1 and 3A4 in vivo. The involvement of CYP2E1 was assessed through pretreatment of adult human volunteers with disulfiram to inhibit the enzyme and the role of CYP3A4 through its induction in a second cohort of adults with rifampin (INN, rifampicin). Each of the respective studies was an open-label, balancedrandomized crossover design. Blood samples were obtained serially for 12 hours and urine was collected for 24 hours after acetaminophen administration. Acetaminophen was assayed in plasma, and acetaminophen and metabolites were assayed in urine. The recovery of the thiol metabolites formed by conjugation of NAPQI with glutathione was decreased by 69%, and the formation clearance of NAPQI was decreased by 74% (both P &lt; .01) by pretreatment with disulfiram. Rifampin pretreatment had no effect on the formation of NAPQI or the recovery of thiol metabolites formed by conjugation of NAPQI with glutathione. CYP2E1 accounts for the formation of NAPQI in intact humans; the contribution of other isozymes of cytochrome P450 appears to be negligible. Under some conditions, disulfiram may be useful in diminishing the formation of NAPQI after acetaminophen overdose. (Clin Pharmacol Ther 2000;67:275–82.) Clinical Pharmacology &amp; Therapeutics (2000) 67, 275–282; doi: 10.1067/mcp.2000.104736","DOI":"10.1067/mcp.2000.104736","ISSN":"1532-6535","note":"PMID: 10741631","author":[{"family":"Manyike","given":"Peter T."},{"family":"Kharasch","given":"Evan D."},{"family":"Kalhorn","given":"Thomas F."},{"family":"Slattery","given":"John T."}],"issued":{"date-parts":[["2000"]]}}}],"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184</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One study suggests that disulfiram has no effect on the partial clearance of paracetamol metabolites including NAPQI metabolites.</w:t>
            </w:r>
            <w:r w:rsidRPr="00126354">
              <w:rPr>
                <w:rFonts w:ascii="Cambria" w:hAnsi="Cambria"/>
              </w:rPr>
              <w:fldChar w:fldCharType="begin"/>
            </w:r>
            <w:r w:rsidRPr="00126354">
              <w:rPr>
                <w:rFonts w:ascii="Cambria" w:hAnsi="Cambria"/>
              </w:rPr>
              <w:instrText xml:space="preserve"> ADDIN ZOTERO_ITEM CSL_CITATION {"citationID":"15c2ndufgf","properties":{"formattedCitation":"{\\rtf \\super 191\\nosupersub{}}","plainCitation":"191"},"citationItems":[{"id":1041,"uris":["http://zotero.org/users/438283/items/TSH5SBUC"],"uri":["http://zotero.org/users/438283/items/TSH5SBUC"],"itemData":{"id":1041,"type":"article-journal","title":"The influence of disulfiram on acetaminophen metabolism in man","container-title":"Xenobiotica","page":"243-249","volume":"21","issue":"2","source":"Taylor and Francis+NEJM","abstract":"1. Acetaminophen clearance and its partial clearance to its major metabolites has been determined before and after 5 days treatment with the anti-alcohol abuse agent disulfiram (200 mg daily). The study was conducted in 10 subjects, five without liver disease and five with alcoholic cirrhosis of the liver. Acetaminophen was given i.v. at a dose of 500 mg. Plasma samples were obtained up to 8h after injection and urine collected for 24 h.2. Across all subjects acetaminophen plasma clearance was reduced from 0.249 + 0.061 to 0.217 + 0.0661/min after disulfiram treatment (mean + SD, P0.05). Thus no change in acetaminophen dosage would be required in patients treated with disulfiram.3. The partial clearance of acetaminophen to its glucuronide, sulphate and glutathione derivatives (i.e. cysteine and N-acetyl cysteine) was not significantly changed by disulfiram treatment. Thus it seems unlikely that the previously observed protective effects of disulfiram against acetaminophen-induced hepatotoxicity in animals due to inhibition of metabolism will be seen in man.","DOI":"10.3109/00498259109039466","ISSN":"0049-8254","author":[{"family":"Poulsen","given":"H. E."},{"family":"Ranek","given":"L."},{"family":"Jørgensen","given":"L."}],"issued":{"date-parts":[["1991",1,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1</w:t>
            </w:r>
            <w:r w:rsidRPr="00126354">
              <w:rPr>
                <w:rFonts w:ascii="Cambria" w:hAnsi="Cambria"/>
              </w:rPr>
              <w:fldChar w:fldCharType="end"/>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linical Studies</w:t>
            </w:r>
          </w:p>
        </w:tc>
        <w:tc>
          <w:tcPr>
            <w:tcW w:w="6866"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No case reports to suggest hepatoprotection.</w:t>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No controlled clinical trials.</w:t>
            </w:r>
          </w:p>
        </w:tc>
      </w:tr>
      <w:tr w:rsidR="00896316" w:rsidRPr="00126354" w:rsidTr="00D9681F">
        <w:tc>
          <w:tcPr>
            <w:tcW w:w="2376" w:type="dxa"/>
          </w:tcPr>
          <w:p w:rsidR="00896316" w:rsidRPr="00126354" w:rsidRDefault="00896316" w:rsidP="00D9681F">
            <w:pPr>
              <w:jc w:val="both"/>
              <w:rPr>
                <w:rFonts w:ascii="Cambria" w:hAnsi="Cambria"/>
              </w:rPr>
            </w:pPr>
            <w:r w:rsidRPr="00126354">
              <w:rPr>
                <w:rFonts w:ascii="Cambria" w:hAnsi="Cambria"/>
              </w:rPr>
              <w:t>Conclusion</w:t>
            </w:r>
          </w:p>
        </w:tc>
        <w:tc>
          <w:tcPr>
            <w:tcW w:w="6866" w:type="dxa"/>
          </w:tcPr>
          <w:p w:rsidR="00896316" w:rsidRPr="00126354" w:rsidRDefault="00896316" w:rsidP="00896316">
            <w:pPr>
              <w:pStyle w:val="ListParagraph"/>
              <w:keepNext/>
              <w:numPr>
                <w:ilvl w:val="0"/>
                <w:numId w:val="1"/>
              </w:numPr>
              <w:jc w:val="both"/>
              <w:rPr>
                <w:rFonts w:ascii="Cambria" w:hAnsi="Cambria"/>
              </w:rPr>
            </w:pPr>
            <w:r w:rsidRPr="00126354">
              <w:rPr>
                <w:rFonts w:ascii="Cambria" w:hAnsi="Cambria"/>
              </w:rPr>
              <w:t xml:space="preserve">There is no good evidence that disulfiram consumption decreases paracetamol toxicity. </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15: Evidence summary of disulfiram's effect on paracetamol metabolism and toxicity</w:t>
      </w:r>
    </w:p>
    <w:p w:rsidR="00896316" w:rsidRPr="00126354" w:rsidRDefault="00896316" w:rsidP="00896316">
      <w:pPr>
        <w:jc w:val="both"/>
        <w:rPr>
          <w:rFonts w:ascii="Cambria" w:hAnsi="Cambria"/>
        </w:rPr>
      </w:pPr>
      <w:r w:rsidRPr="00126354">
        <w:rPr>
          <w:rFonts w:ascii="Cambria" w:hAnsi="Cambria"/>
        </w:rPr>
        <w:br w:type="page"/>
      </w:r>
    </w:p>
    <w:p w:rsidR="00896316" w:rsidRPr="00126354" w:rsidRDefault="00896316" w:rsidP="00896316">
      <w:pPr>
        <w:jc w:val="both"/>
        <w:rPr>
          <w:rFonts w:ascii="Cambria" w:hAnsi="Cambria"/>
        </w:rPr>
      </w:pPr>
    </w:p>
    <w:p w:rsidR="00896316" w:rsidRPr="00126354" w:rsidRDefault="00896316" w:rsidP="00896316">
      <w:pPr>
        <w:pStyle w:val="Heading4"/>
        <w:jc w:val="both"/>
        <w:rPr>
          <w:rFonts w:ascii="Cambria" w:hAnsi="Cambria"/>
        </w:rPr>
      </w:pPr>
      <w:r w:rsidRPr="00126354">
        <w:rPr>
          <w:rFonts w:ascii="Cambria" w:hAnsi="Cambria"/>
        </w:rPr>
        <w:t xml:space="preserve">Tyrosine Kinase Inhibitors and Paracetamol Toxicity </w:t>
      </w:r>
    </w:p>
    <w:tbl>
      <w:tblPr>
        <w:tblStyle w:val="TableGrid"/>
        <w:tblW w:w="0" w:type="auto"/>
        <w:tblLook w:val="04A0" w:firstRow="1" w:lastRow="0" w:firstColumn="1" w:lastColumn="0" w:noHBand="0" w:noVBand="1"/>
      </w:tblPr>
      <w:tblGrid>
        <w:gridCol w:w="2352"/>
        <w:gridCol w:w="6664"/>
      </w:tblGrid>
      <w:tr w:rsidR="00896316" w:rsidRPr="00126354" w:rsidTr="00D9681F">
        <w:tc>
          <w:tcPr>
            <w:tcW w:w="2352" w:type="dxa"/>
          </w:tcPr>
          <w:p w:rsidR="00896316" w:rsidRPr="00126354" w:rsidRDefault="00896316" w:rsidP="00D9681F">
            <w:pPr>
              <w:jc w:val="both"/>
              <w:rPr>
                <w:rFonts w:ascii="Cambria" w:hAnsi="Cambria"/>
              </w:rPr>
            </w:pPr>
            <w:r w:rsidRPr="00126354">
              <w:rPr>
                <w:rFonts w:ascii="Cambria" w:hAnsi="Cambria"/>
              </w:rPr>
              <w:t>Pharmacokinetic Studies</w:t>
            </w:r>
          </w:p>
        </w:tc>
        <w:tc>
          <w:tcPr>
            <w:tcW w:w="6664"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 xml:space="preserve">Study </w:t>
            </w:r>
            <w:r w:rsidRPr="00126354">
              <w:rPr>
                <w:rFonts w:ascii="Cambria" w:hAnsi="Cambria"/>
                <w:i/>
              </w:rPr>
              <w:t>in vitro</w:t>
            </w:r>
            <w:r w:rsidRPr="00126354">
              <w:rPr>
                <w:rFonts w:ascii="Cambria" w:hAnsi="Cambria"/>
              </w:rPr>
              <w:t xml:space="preserve"> suggests that sorafenib, </w:t>
            </w:r>
            <w:proofErr w:type="spellStart"/>
            <w:r w:rsidRPr="00126354">
              <w:rPr>
                <w:rFonts w:ascii="Cambria" w:hAnsi="Cambria"/>
              </w:rPr>
              <w:t>dasatinib</w:t>
            </w:r>
            <w:proofErr w:type="spellEnd"/>
            <w:r w:rsidRPr="00126354">
              <w:rPr>
                <w:rFonts w:ascii="Cambria" w:hAnsi="Cambria"/>
              </w:rPr>
              <w:t xml:space="preserve"> and imatinib reduce paracetamol glucuronidation, potentially increasing the fraction of the drug oxidised to NAPQI.</w:t>
            </w:r>
            <w:r w:rsidRPr="00126354">
              <w:rPr>
                <w:rFonts w:ascii="Cambria" w:hAnsi="Cambria"/>
              </w:rPr>
              <w:fldChar w:fldCharType="begin"/>
            </w:r>
            <w:r w:rsidRPr="00126354">
              <w:rPr>
                <w:rFonts w:ascii="Cambria" w:hAnsi="Cambria"/>
              </w:rPr>
              <w:instrText xml:space="preserve"> ADDIN ZOTERO_ITEM CSL_CITATION {"citationID":"295inmquqi","properties":{"formattedCitation":"{\\rtf \\super 192\\nosupersub{}}","plainCitation":"192"},"citationItems":[{"id":1003,"uris":["http://zotero.org/users/438283/items/REG7BD66"],"uri":["http://zotero.org/users/438283/items/REG7BD66"],"itemData":{"id":1003,"type":"article-journal","title":"Inhibition of paracetamol glucuronidation by tyrosine kinase inhibitors","container-title":"British Journal of Clinical Pharmacology","page":"917-920","volume":"71","issue":"6","source":"Wiley Online Library","abstract":"WHAT IS ALREADY KNOWN ABOUT THIS SUBJECT • Clinical cases reported that fatal acute liver failure occurred when paracetamol (acetaminophen) was co-administrated with some tyrosine kinase inhibitors (TKIs). The direct inhibition of UDP-glucuronosyltransferase activities has been identified as a mechanism of potentiation of paracetamol hepatotoxicity. However, the effects of TKIs on paracetamol glucuronidation are not known. WHAT THIS STUDY ADDS • The TKIs, sorafenib, dasatinib and imatinib exhibited potent mixed inhibition against paracetamol glucuronidation in pooled human liver microsomes, implying a possible increase in paracetamol hepatotoxicity when they are co-administrated with paracetamol. AIMS We aimed to investigate the effects of tyrosine kinase inhibitors (TKIs) on paracetamol (acetaminophen) glucuronidation. METHODS The inhibition of nine small molecule TKIs on paracetamol glucuronidation was investigated in human liver microsomes (HLMs) and recombinant human UDP-glucuronosyltransferases (UGTs). RESULTS Sorafenib, dasatinib and imatinib exhibited mixed inhibition against paracetamol glucuronidation in pooled HLMs, and potent inhibition in UGT1A9 and UGT2B15. Dasatinib and imatinib also inhibited UGT1A1-mediated paracetamol glucuronidation. Axitinib, erlotinib, gefitinib, lapatinib, nilotinib and vandetanib exhibited weak inhibition of paracetamol glucuronidation activity in HLMs. CONCLUSIONS The inhibition of paracetamol glucuronidation by TKIs might be of particular concern when they are co-administered.","DOI":"10.1111/j.1365-2125.2011.03911.x","ISSN":"1365-2125","language":"en","author":[{"family":"Liu","given":"Yong"},{"family":"Ramírez","given":"Jacqueline"},{"family":"Ratain","given":"Mark J."}],"issued":{"date-parts":[["2011",6,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2</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Controlled investigation in humans suggests that the pharmacokinetics and metabolites of paracetamol are not different to controls not treated with imatinib.</w:t>
            </w:r>
            <w:r w:rsidRPr="00126354">
              <w:rPr>
                <w:rFonts w:ascii="Cambria" w:hAnsi="Cambria"/>
              </w:rPr>
              <w:fldChar w:fldCharType="begin"/>
            </w:r>
            <w:r w:rsidRPr="00126354">
              <w:rPr>
                <w:rFonts w:ascii="Cambria" w:hAnsi="Cambria"/>
              </w:rPr>
              <w:instrText xml:space="preserve"> ADDIN ZOTERO_ITEM CSL_CITATION {"citationID":"2db1ocsbkk","properties":{"formattedCitation":"{\\rtf \\super 193\\nosupersub{}}","plainCitation":"193"},"citationItems":[{"id":1046,"uris":["http://zotero.org/users/438283/items/NVCQN9UG"],"uri":["http://zotero.org/users/438283/items/NVCQN9UG"],"itemData":{"id":1046,"type":"article-journal","title":"Effects of imatinib mesylate on the pharmacokinetics of paracetamol (acetaminophen) in Korean patients with chronic myelogenous leukaemia","container-title":"British Journal of Clinical Pharmacology","page":"199-206","volume":"71","issue":"2","source":"Wiley Online Library","abstract":"WHAT IS ALREADY KNOWN ABOUT THIS SUBJECT • Imatinib mesylate, a tyrosine kinase inhibitor, exhibits a weak competitive inhibition on paracetamol (acetaminophen) O-glucuronidation with an inhibition constant (Ki) value of 59 µm. However, the clinical significance of the inhibition has not been evaluated. The pharmacokinetics of imatinib have been studied in white patients with chronic myelogenous leukaemia (CML), but not in Korean patients with CML. WHAT THIS STUDY ADDS • Imatinib (400 mg once daily) had no clinically relevant effect on the plasma exposure and the pharmacokinetics of paracetamol (1000 mg once daily) in patients with CML. • The pharmacokinetic profile of imatinib in Korean patients with CML was similar to that in whites. AIMS The major objective of the present study was to investigate the effect of imatinib on the pharmacokinetics of paracetamol in patients with chronic myelogenous leukaemia (CML). METHODS Patients (n= 12) received a single oral dose of acetaminophen 1000 mg on day 1 (control). On days 2–8, imatinib 400 mg was administered daily. On day 8 (treatment), another 1000 mg dose of paracetamol was administered 1 h after the morning dose of imatinib 400 mg. Blood and urine samples were collected for bioanalytical analyses. RESULTS The area under the plasma concentration–time curve (AUC) for paracetamol, paracetamol glucuronide and paracetamol sulphate under control conditions was similar to that after treatment with imatinib; the 90% confidence interval of the log AUC ratio was within 0.8 to 1.25. Urinary excretion of paracetamol, paracetamol glucuronide and paracetamol sulphate was also unaffected by imatinib. The pharmacokinetics of paracetamol and imatinib in Korean patients with CML were similar to previous pharmacokinetic results in white patients with CML. Co-administration of a single dose of paracetamol and multiple doses of imatinib was well tolerated and safety profiles were similar to those of either drug alone. CONCLUSIONS The pharmacokinetics of paracetamol and its major metabolites in the presence of imatinib were similar to those of the control conditions and the combination was well tolerated. These findings suggest that imatinib can be safely administered with paracetamol without dose adjustment of either drug.","DOI":"10.1111/j.1365-2125.2010.03810.x","ISSN":"1365-2125","language":"en","author":[{"family":"Kim","given":"Dong-Wook"},{"family":"Tan","given":"Eugene Y."},{"family":"Jin","given":"Yu"},{"family":"Park","given":"Sahee"},{"family":"Hayes","given":"Michael"},{"family":"Demirhan","given":"Eren"},{"family":"Schran","given":"Horst"},{"family":"Wang","given":"Yanfeng"}],"issued":{"date-parts":[["2011",2,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3</w:t>
            </w:r>
            <w:r w:rsidRPr="00126354">
              <w:rPr>
                <w:rFonts w:ascii="Cambria" w:hAnsi="Cambria"/>
              </w:rPr>
              <w:fldChar w:fldCharType="end"/>
            </w:r>
          </w:p>
        </w:tc>
      </w:tr>
      <w:tr w:rsidR="00896316" w:rsidRPr="00126354" w:rsidTr="00D9681F">
        <w:tc>
          <w:tcPr>
            <w:tcW w:w="2352" w:type="dxa"/>
          </w:tcPr>
          <w:p w:rsidR="00896316" w:rsidRPr="00126354" w:rsidRDefault="00896316" w:rsidP="00D9681F">
            <w:pPr>
              <w:jc w:val="both"/>
              <w:rPr>
                <w:rFonts w:ascii="Cambria" w:hAnsi="Cambria"/>
              </w:rPr>
            </w:pPr>
            <w:r w:rsidRPr="00126354">
              <w:rPr>
                <w:rFonts w:ascii="Cambria" w:hAnsi="Cambria"/>
              </w:rPr>
              <w:t>Clinical Studies</w:t>
            </w:r>
          </w:p>
        </w:tc>
        <w:tc>
          <w:tcPr>
            <w:tcW w:w="6664"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 xml:space="preserve">Case report exists describing toxicity in a patient taking </w:t>
            </w:r>
            <w:proofErr w:type="spellStart"/>
            <w:r w:rsidRPr="00126354">
              <w:rPr>
                <w:rFonts w:ascii="Cambria" w:hAnsi="Cambria"/>
              </w:rPr>
              <w:t>sunitinib</w:t>
            </w:r>
            <w:proofErr w:type="spellEnd"/>
            <w:r w:rsidRPr="00126354">
              <w:rPr>
                <w:rFonts w:ascii="Cambria" w:hAnsi="Cambria"/>
              </w:rPr>
              <w:t xml:space="preserve"> and paracetamol concurrently.</w:t>
            </w:r>
            <w:r w:rsidRPr="00126354">
              <w:rPr>
                <w:rFonts w:ascii="Cambria" w:hAnsi="Cambria"/>
              </w:rPr>
              <w:fldChar w:fldCharType="begin"/>
            </w:r>
            <w:r w:rsidRPr="00126354">
              <w:rPr>
                <w:rFonts w:ascii="Cambria" w:hAnsi="Cambria"/>
              </w:rPr>
              <w:instrText xml:space="preserve"> ADDIN ZOTERO_ITEM CSL_CITATION {"citationID":"212lgh2pnu","properties":{"formattedCitation":"{\\rtf \\super 194\\nosupersub{}}","plainCitation":"194"},"citationItems":[{"id":1044,"uris":["http://zotero.org/users/438283/items/4SGQ2TDQ"],"uri":["http://zotero.org/users/438283/items/4SGQ2TDQ"],"itemData":{"id":1044,"type":"article-journal","title":"Fatal Liver Failure in a Patient on Acetaminophen Treated with Sunitinib Malate and Levothyroxine","container-title":"Annals of Pharmacotherapy","page":"761-766","volume":"43","issue":"4","source":"SAGE Journals","abstract":"Objective:To report the occurrence of fatal acute liver failure following addition of levothyroxine to a regimen of sunitinib and acetaminophen.Case Summary:A 57-year-old woman who started sunitinib treatment for relapsed metastatic gastrointestinal stromal tumor after imatinib failure had disease stabilization and normal livar function through 8 cycles of sunitinib 50 mg/day for 4 weeks, followed by 2 weeks off treatment. Her continuing medications included acetaminophen approximately 4.5 g/wk, as well as standard medications for asthma. In cycle 8, she received oral levothyroxine 50?150 pg/day for approximately 30 days to control hypothyroidism before beginning cycle 9 of sunitinib. On day 4 of cycle 9, she was hospitalized with progressively rising circulating liver enzyme levels. She died 4 days postadmission despite discontinuation of sunitinib and initiation of Intensive supportive treatment. At autopsy, her liver showed severe centrliobular necrosis with moderate-to-severe steatosis and minimal parenchymal invasion by the neoplasm. Viral stains were negative.Discussion:Hepatic failure has been reported rarely in patients receiving sunitinib. Autopsy results excluded neoplastic disease progression and viral infection in the etiology of the event, and the patient may have died of the combined interaction of sunitinib, acetaminophen, and levothyroxine. Although sunitinib was not more than a possible hepatotoxin (Roussel Uclaf Causality Assessment Method) and may even have been hepatoprotective over a 48-week period against chronic intake of acetaminophen (probable hepatotoxin) by producing regional hypothyroidism within the liver, it is hypothesized that correction of the putative hepatic hypothyroidism with oral levothyroxine (possible hepatotoxin) and reinitiation of sunitinib treatment may have triggered hepatic necrosis.Conclusions:Acetaminophen should be used with particular caution in patients receiving sunitinib. In sunitinib-treated patients who also require levothyroxine therapy, increased caution in restarting subsequent sunitinib treatment and discontinuation of acetaminophen, if possible, is advisable. Further evaluation of this potential interaction is warranted.","DOI":"10.1345/aph.1L528","ISSN":"1060-0280","journalAbbreviation":"Annals of Pharmacotherapy","language":"en","author":[{"family":"Weise","given":"Amy M"},{"family":"Liu","given":"Chin Y"},{"family":"Shields","given":"Anthony F"}],"issued":{"date-parts":[["2009",4,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4</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No controlled clinical trials.</w:t>
            </w:r>
          </w:p>
        </w:tc>
      </w:tr>
      <w:tr w:rsidR="00896316" w:rsidRPr="00126354" w:rsidTr="00D9681F">
        <w:tc>
          <w:tcPr>
            <w:tcW w:w="2352" w:type="dxa"/>
          </w:tcPr>
          <w:p w:rsidR="00896316" w:rsidRPr="00126354" w:rsidRDefault="00896316" w:rsidP="00D9681F">
            <w:pPr>
              <w:jc w:val="both"/>
              <w:rPr>
                <w:rFonts w:ascii="Cambria" w:hAnsi="Cambria"/>
              </w:rPr>
            </w:pPr>
            <w:r w:rsidRPr="00126354">
              <w:rPr>
                <w:rFonts w:ascii="Cambria" w:hAnsi="Cambria"/>
              </w:rPr>
              <w:t>Conclusion</w:t>
            </w:r>
          </w:p>
        </w:tc>
        <w:tc>
          <w:tcPr>
            <w:tcW w:w="6664" w:type="dxa"/>
          </w:tcPr>
          <w:p w:rsidR="00896316" w:rsidRPr="00126354" w:rsidRDefault="00896316" w:rsidP="00896316">
            <w:pPr>
              <w:pStyle w:val="ListParagraph"/>
              <w:keepNext/>
              <w:numPr>
                <w:ilvl w:val="0"/>
                <w:numId w:val="1"/>
              </w:numPr>
              <w:jc w:val="both"/>
              <w:rPr>
                <w:rFonts w:ascii="Cambria" w:hAnsi="Cambria"/>
              </w:rPr>
            </w:pPr>
            <w:r w:rsidRPr="00126354">
              <w:rPr>
                <w:rFonts w:ascii="Cambria" w:hAnsi="Cambria"/>
              </w:rPr>
              <w:t xml:space="preserve">There is no good evidence that tyrosine kinase inhibitors decrease or increase paracetamol toxicity. </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16: Evidence summary of tyrosine kinase inhibitors' effect on paracetamol metabolism and toxicity</w:t>
      </w:r>
    </w:p>
    <w:p w:rsidR="00896316" w:rsidRPr="00126354" w:rsidRDefault="00896316" w:rsidP="00896316">
      <w:pPr>
        <w:jc w:val="both"/>
        <w:rPr>
          <w:rFonts w:ascii="Cambria" w:hAnsi="Cambria"/>
          <w:i/>
          <w:iCs/>
          <w:color w:val="44546A" w:themeColor="text2"/>
        </w:rPr>
      </w:pPr>
      <w:r w:rsidRPr="00126354">
        <w:rPr>
          <w:rFonts w:ascii="Cambria" w:hAnsi="Cambria"/>
        </w:rPr>
        <w:br w:type="page"/>
      </w:r>
    </w:p>
    <w:p w:rsidR="00896316" w:rsidRPr="00126354" w:rsidRDefault="00896316" w:rsidP="00896316">
      <w:pPr>
        <w:pStyle w:val="Caption"/>
        <w:jc w:val="both"/>
        <w:rPr>
          <w:rFonts w:ascii="Cambria" w:hAnsi="Cambria"/>
          <w:sz w:val="22"/>
          <w:szCs w:val="22"/>
        </w:rPr>
      </w:pPr>
    </w:p>
    <w:p w:rsidR="00896316" w:rsidRPr="00126354" w:rsidRDefault="00896316" w:rsidP="00896316">
      <w:pPr>
        <w:pStyle w:val="Heading4"/>
        <w:jc w:val="both"/>
        <w:rPr>
          <w:rFonts w:ascii="Cambria" w:hAnsi="Cambria"/>
        </w:rPr>
      </w:pPr>
      <w:r w:rsidRPr="00126354">
        <w:rPr>
          <w:rFonts w:ascii="Cambria" w:hAnsi="Cambria"/>
        </w:rPr>
        <w:t xml:space="preserve">Zidovudine and Paracetamol Toxicity </w:t>
      </w:r>
    </w:p>
    <w:tbl>
      <w:tblPr>
        <w:tblStyle w:val="TableGrid"/>
        <w:tblW w:w="0" w:type="auto"/>
        <w:tblLook w:val="04A0" w:firstRow="1" w:lastRow="0" w:firstColumn="1" w:lastColumn="0" w:noHBand="0" w:noVBand="1"/>
      </w:tblPr>
      <w:tblGrid>
        <w:gridCol w:w="2352"/>
        <w:gridCol w:w="6664"/>
      </w:tblGrid>
      <w:tr w:rsidR="00896316" w:rsidRPr="00126354" w:rsidTr="00D9681F">
        <w:tc>
          <w:tcPr>
            <w:tcW w:w="2352" w:type="dxa"/>
          </w:tcPr>
          <w:p w:rsidR="00896316" w:rsidRPr="00126354" w:rsidRDefault="00896316" w:rsidP="00D9681F">
            <w:pPr>
              <w:jc w:val="both"/>
              <w:rPr>
                <w:rFonts w:ascii="Cambria" w:hAnsi="Cambria"/>
              </w:rPr>
            </w:pPr>
            <w:r w:rsidRPr="00126354">
              <w:rPr>
                <w:rFonts w:ascii="Cambria" w:hAnsi="Cambria"/>
              </w:rPr>
              <w:t>Pharmacokinetic Studies</w:t>
            </w:r>
          </w:p>
        </w:tc>
        <w:tc>
          <w:tcPr>
            <w:tcW w:w="6664"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A study into the pharmacokinetics of paracetamol and zidovudine, found no change in paracetamol concentration.</w:t>
            </w:r>
            <w:r w:rsidRPr="00126354">
              <w:rPr>
                <w:rFonts w:ascii="Cambria" w:hAnsi="Cambria"/>
              </w:rPr>
              <w:fldChar w:fldCharType="begin"/>
            </w:r>
            <w:r w:rsidRPr="00126354">
              <w:rPr>
                <w:rFonts w:ascii="Cambria" w:hAnsi="Cambria"/>
              </w:rPr>
              <w:instrText xml:space="preserve"> ADDIN ZOTERO_ITEM CSL_CITATION {"citationID":"24if6n4nnp","properties":{"formattedCitation":"{\\rtf \\super 195\\nosupersub{}}","plainCitation":"195"},"citationItems":[{"id":1062,"uris":["http://zotero.org/users/438283/items/8JEMVXPX"],"uri":["http://zotero.org/users/438283/items/8JEMVXPX"],"itemData":{"id":1062,"type":"article-journal","title":"Pharmacokinetics of Zidovudine and Acetaminophen in a Patient on Chronic Acetaminophen Therapy","container-title":"Annals of Pharmacotherapy","page":"327-330","volume":"28","issue":"3","source":"SAGE Journals","abstract":"OBJECTIVE:To report a case of a potential interaction between acetaminophen and zidovudine in a patient who had used high daily doses of acetaminophen over many years.CASE SUMMARY:A 43-year-old man presented with HIV-1 infection, recurrent oral candidiasis, and chronic use of acetaminophen, codeine, and diazepam before he started zidovudine therapy. Although literature was available regarding short-term combined use of acetaminophen and zidovudine, information was lacking on zidovudine therapy and kinetics after long-term use of acetaminophen. Acetaminophen and zidovudine pharmacokinetics were determined on several occasions. The results showed extremely rapid absorption of both drugs (tmax, the time to reach maximum concentration. 10?15 minutes for acetaminophen and 15?20 minutes for zidovudine) and, consequently, relatively high maximum plasma concentration (Cmax). No influence on other pharmacokinetic parameters of either drug could be detected. Because the effect of high Cmax values of zidovudine is unknown, the patient was treated with a third of the dose of zidovudine used at that time (zidovudine 100 mg q6h). No toxicity or opportunistic infections developed within the next 8 months, after which the patient died of a cause unrelated to HIV infection.DISCUSSION:The observed pharmacokinetic profiles of both drugs are discussed and compared with two studies dealing with zidovudine therapy in combination with short-term use of acetaminophen and with a case report of acetaminophen-induced hepatotoxicity during concomitant use of zidovudine.CONCLUSIONS:Long-term use of acetaminophen may accelerate the absorption of zidovudine. Although other causes cannot be ruled out, there was no influence on other pharmacokinetic parameters of zidovudine. No influence of zidovudine on acetaminophen concentrations was found. Combined use of zidovudine 100 mg q6h and acetaminophen 500 mg q4h appeared to be safe and effective for at least eight months.","DOI":"10.1177/106002809402800306","ISSN":"1060-0280","journalAbbreviation":"Annals of Pharmacotherapy","language":"en","author":[{"family":"Burger","given":"David M."},{"family":"Meenhorst","given":"Pieter L."},{"family":"Koks","given":"Cornells H.W."},{"family":"Beijnen","given":"Jos H."}],"issued":{"date-parts":[["1994",3,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5</w:t>
            </w:r>
            <w:r w:rsidRPr="00126354">
              <w:rPr>
                <w:rFonts w:ascii="Cambria" w:hAnsi="Cambria"/>
              </w:rPr>
              <w:fldChar w:fldCharType="end"/>
            </w:r>
          </w:p>
        </w:tc>
      </w:tr>
      <w:tr w:rsidR="00896316" w:rsidRPr="00126354" w:rsidTr="00D9681F">
        <w:tc>
          <w:tcPr>
            <w:tcW w:w="2352" w:type="dxa"/>
          </w:tcPr>
          <w:p w:rsidR="00896316" w:rsidRPr="00126354" w:rsidRDefault="00896316" w:rsidP="00D9681F">
            <w:pPr>
              <w:jc w:val="both"/>
              <w:rPr>
                <w:rFonts w:ascii="Cambria" w:hAnsi="Cambria"/>
              </w:rPr>
            </w:pPr>
            <w:r w:rsidRPr="00126354">
              <w:rPr>
                <w:rFonts w:ascii="Cambria" w:hAnsi="Cambria"/>
              </w:rPr>
              <w:t>Clinical Studies</w:t>
            </w:r>
          </w:p>
        </w:tc>
        <w:tc>
          <w:tcPr>
            <w:tcW w:w="6664"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Toxicity associated with zidovudine and paracetamol co-administration has been described in a case report. Zidovudine is known to be hepatotoxic of itself. The postulated mechanism of increased toxicity is by decreased paracetamol glucuronidation leading to increased oxidation.</w:t>
            </w:r>
            <w:r w:rsidRPr="00126354">
              <w:rPr>
                <w:rFonts w:ascii="Cambria" w:hAnsi="Cambria"/>
              </w:rPr>
              <w:fldChar w:fldCharType="begin"/>
            </w:r>
            <w:r w:rsidRPr="00126354">
              <w:rPr>
                <w:rFonts w:ascii="Cambria" w:hAnsi="Cambria"/>
              </w:rPr>
              <w:instrText xml:space="preserve"> ADDIN ZOTERO_ITEM CSL_CITATION {"citationID":"1kn7jomq30","properties":{"formattedCitation":"{\\rtf \\super 196\\nosupersub{}}","plainCitation":"196"},"citationItems":[{"id":1056,"uris":["http://zotero.org/users/438283/items/MU95FF78"],"uri":["http://zotero.org/users/438283/items/MU95FF78"],"itemData":{"id":1056,"type":"article-journal","title":"Severe hepatotoxicity in a patient receiving both acetaminophen and zidovudine","container-title":"The American Journal of Medicine","page":"94-96","volume":"93","issue":"1","source":"ScienceDirect","abstract":"We report the development of severe hepatotoxicity in a patient on zidovudine therapy who received 3.3 g of acetaminophen in less than 36 hours. Three days later, the patient's serum aspartate aminotransferase level was 5,724 U/L, alkaline aminotransferase was 3,124 U/L, lactate dehydrogenase was 12,675 U/L, alkaline phosphatase was 84 U/L, and total bilirubin was 20 μmol/L. These values substantially improved over the ensuing 4 days. Serologic results for hepatitis B, hepatitis A, and cytomegalovirus were all negative. The pattern and time sequence of transaminase elevation in this patient are consistent with acute acetaminophen hepatotoxicity, especially since zidovudine-induced hepatotoxicity is described as producing cholestasis rather than acute hepatitis.\n\nWe hypothesize that our patient's susceptibility to acetaminophen-dependent hepatotoxicity may have been augmented by competitive utilization of glucuronidation by other drugs such as zidovudine and/or trimethoprim-sulfamethoxazole with subsequent increased cytochrome P450dependent metabolism of acetaminophen. Additionally, due to malnutrition and/or to human immunodeficiency virus infection per se, our patient may have had decreased hepatic reserves of glutathione with which to conjugate the toxic acetaminophen product of the P450 system.\n\nAlthough severe acetaminophen-associated hepatotoxicity has not previously been reported in patients receiving zidovudine, we suggest that clinicians be aware of this potential interaction and counsel malnourished patients, especially those with concomitant hepatic disease, to exercise caution when taking both these medications.","DOI":"10.1016/0002-9343(92)90687-7","ISSN":"0002-9343","journalAbbreviation":"The American Journal of Medicine","author":[{"family":"Shriner","given":"Kimberly"},{"family":"Goetz","given":"Matthew Bidwell"}],"issued":{"date-parts":[["1992",7]]}}}],"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6</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No controlled clinical trials.</w:t>
            </w:r>
          </w:p>
        </w:tc>
      </w:tr>
      <w:tr w:rsidR="00896316" w:rsidRPr="00126354" w:rsidTr="00D9681F">
        <w:tc>
          <w:tcPr>
            <w:tcW w:w="2352" w:type="dxa"/>
          </w:tcPr>
          <w:p w:rsidR="00896316" w:rsidRPr="00126354" w:rsidRDefault="00896316" w:rsidP="00D9681F">
            <w:pPr>
              <w:jc w:val="both"/>
              <w:rPr>
                <w:rFonts w:ascii="Cambria" w:hAnsi="Cambria"/>
              </w:rPr>
            </w:pPr>
            <w:r w:rsidRPr="00126354">
              <w:rPr>
                <w:rFonts w:ascii="Cambria" w:hAnsi="Cambria"/>
              </w:rPr>
              <w:t>Conclusion</w:t>
            </w:r>
          </w:p>
        </w:tc>
        <w:tc>
          <w:tcPr>
            <w:tcW w:w="6664"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There is no good evidence that zidovudine decreases or increases paracetamol toxicity.</w:t>
            </w:r>
          </w:p>
          <w:p w:rsidR="00896316" w:rsidRPr="00126354" w:rsidRDefault="00896316" w:rsidP="00D9681F">
            <w:pPr>
              <w:pStyle w:val="ListParagraph"/>
              <w:keepNext/>
              <w:jc w:val="both"/>
              <w:rPr>
                <w:rFonts w:ascii="Cambria" w:hAnsi="Cambria"/>
              </w:rPr>
            </w:pP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17: Evidence summary of zidovudine's effect on paracetamol metabolism and toxicity</w:t>
      </w:r>
    </w:p>
    <w:p w:rsidR="00896316" w:rsidRPr="00126354" w:rsidRDefault="00896316" w:rsidP="00896316">
      <w:pPr>
        <w:jc w:val="both"/>
        <w:rPr>
          <w:rFonts w:ascii="Cambria" w:hAnsi="Cambria"/>
          <w:i/>
          <w:iCs/>
          <w:color w:val="44546A" w:themeColor="text2"/>
        </w:rPr>
      </w:pPr>
      <w:r w:rsidRPr="00126354">
        <w:rPr>
          <w:rFonts w:ascii="Cambria" w:hAnsi="Cambria"/>
        </w:rPr>
        <w:br w:type="page"/>
      </w:r>
    </w:p>
    <w:p w:rsidR="00896316" w:rsidRPr="00126354" w:rsidRDefault="00896316" w:rsidP="00896316">
      <w:pPr>
        <w:pStyle w:val="Caption"/>
        <w:jc w:val="both"/>
        <w:rPr>
          <w:rFonts w:ascii="Cambria" w:hAnsi="Cambria"/>
          <w:sz w:val="22"/>
          <w:szCs w:val="22"/>
        </w:rPr>
      </w:pPr>
    </w:p>
    <w:p w:rsidR="00896316" w:rsidRPr="00126354" w:rsidRDefault="00896316" w:rsidP="00896316">
      <w:pPr>
        <w:pStyle w:val="Heading4"/>
        <w:jc w:val="both"/>
        <w:rPr>
          <w:rFonts w:ascii="Cambria" w:hAnsi="Cambria"/>
        </w:rPr>
      </w:pPr>
      <w:r w:rsidRPr="00126354">
        <w:rPr>
          <w:rFonts w:ascii="Cambria" w:hAnsi="Cambria"/>
        </w:rPr>
        <w:t>Phenobarbital and Paracetamol Toxicity</w:t>
      </w:r>
    </w:p>
    <w:tbl>
      <w:tblPr>
        <w:tblStyle w:val="TableGrid"/>
        <w:tblW w:w="0" w:type="auto"/>
        <w:tblLook w:val="04A0" w:firstRow="1" w:lastRow="0" w:firstColumn="1" w:lastColumn="0" w:noHBand="0" w:noVBand="1"/>
      </w:tblPr>
      <w:tblGrid>
        <w:gridCol w:w="2352"/>
        <w:gridCol w:w="6664"/>
      </w:tblGrid>
      <w:tr w:rsidR="00896316" w:rsidRPr="00126354" w:rsidTr="00D9681F">
        <w:tc>
          <w:tcPr>
            <w:tcW w:w="2352" w:type="dxa"/>
          </w:tcPr>
          <w:p w:rsidR="00896316" w:rsidRPr="00126354" w:rsidRDefault="00896316" w:rsidP="00D9681F">
            <w:pPr>
              <w:jc w:val="both"/>
              <w:rPr>
                <w:rFonts w:ascii="Cambria" w:hAnsi="Cambria"/>
              </w:rPr>
            </w:pPr>
            <w:r w:rsidRPr="00126354">
              <w:rPr>
                <w:rFonts w:ascii="Cambria" w:hAnsi="Cambria"/>
              </w:rPr>
              <w:t>Pharmacokinetic Studies</w:t>
            </w:r>
          </w:p>
        </w:tc>
        <w:tc>
          <w:tcPr>
            <w:tcW w:w="6664"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Co-administration with sub-toxic doses of phenobarbital lead to increased recovery of the products of oxidation in humans by suppressing glucuronidation of paracetamol.</w:t>
            </w:r>
            <w:r w:rsidRPr="00126354">
              <w:rPr>
                <w:rFonts w:ascii="Cambria" w:hAnsi="Cambria"/>
              </w:rPr>
              <w:fldChar w:fldCharType="begin"/>
            </w:r>
            <w:r w:rsidRPr="00126354">
              <w:rPr>
                <w:rFonts w:ascii="Cambria" w:hAnsi="Cambria"/>
              </w:rPr>
              <w:instrText xml:space="preserve"> ADDIN ZOTERO_ITEM CSL_CITATION {"citationID":"a1ohin4d0d9","properties":{"formattedCitation":"{\\rtf \\super 197\\nosupersub{}}","plainCitation":"197"},"citationItems":[{"id":1593,"uris":["http://zotero.org/users/438283/items/TQQ8GJFD"],"uri":["http://zotero.org/users/438283/items/TQQ8GJFD"],"itemData":{"id":1593,"type":"article-journal","title":"Acetaminophen-induced hepatic injury: Protective role of glutathione in man and rationale for therapy","container-title":"Clinical Pharmacology &amp; Therapeutics","page":"676-684","volume":"16","issue":"4","source":"Wiley Online Library","abstract":"Recent studies of acetaminophen-induced liver damage in animals indicate that acetaminophen is converted in the liver to a chemically reactive arylating agent that normally is detoxified by conjugation with glutathione. When the dose of acetaminophen is large enough to deplete hepatic glutathione, however, there is extensive arylation of hepatic macromolecules and cell death. This paper presents evidence that administration of glutathione-like nucleophiles, such as cysteamine, protects mice from arylation of hepatic macromolecules, hepatic necrosis, and death caused by the reactive acetaminophen metabolite. Additional studies indicate that glutathione may serve a similar protective function in man as in other animals. Thus, logical treatment of patients overdosed with acetaminophen might be based on cysteamine or other nucleophiles.","DOI":"10.1002/cpt1974164676","ISSN":"1532-6535","shortTitle":"Acetaminophen-induced hepatic injury","language":"en","author":[{"family":"Mitchell","given":"Jerry R."},{"family":"Thorgeirsson","given":"Snorri S."},{"family":"Potter","given":"William Z."},{"family":"Jollow","given":"David J."},{"family":"Keiser","given":"Harry"}],"issued":{"date-parts":[["1974",10,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7</w:t>
            </w:r>
            <w:r w:rsidRPr="00126354">
              <w:rPr>
                <w:rFonts w:ascii="Cambria" w:hAnsi="Cambria"/>
              </w:rPr>
              <w:fldChar w:fldCharType="end"/>
            </w:r>
          </w:p>
        </w:tc>
      </w:tr>
      <w:tr w:rsidR="00896316" w:rsidRPr="00126354" w:rsidTr="00D9681F">
        <w:tc>
          <w:tcPr>
            <w:tcW w:w="2352" w:type="dxa"/>
          </w:tcPr>
          <w:p w:rsidR="00896316" w:rsidRPr="00126354" w:rsidRDefault="00896316" w:rsidP="00D9681F">
            <w:pPr>
              <w:jc w:val="both"/>
              <w:rPr>
                <w:rFonts w:ascii="Cambria" w:hAnsi="Cambria"/>
              </w:rPr>
            </w:pPr>
            <w:r w:rsidRPr="00126354">
              <w:rPr>
                <w:rFonts w:ascii="Cambria" w:hAnsi="Cambria"/>
              </w:rPr>
              <w:t>Clinical Studies</w:t>
            </w:r>
          </w:p>
        </w:tc>
        <w:tc>
          <w:tcPr>
            <w:tcW w:w="6664" w:type="dxa"/>
          </w:tcPr>
          <w:p w:rsidR="00896316" w:rsidRPr="00126354" w:rsidRDefault="00896316" w:rsidP="00896316">
            <w:pPr>
              <w:pStyle w:val="ListParagraph"/>
              <w:numPr>
                <w:ilvl w:val="0"/>
                <w:numId w:val="1"/>
              </w:numPr>
              <w:jc w:val="both"/>
              <w:rPr>
                <w:rFonts w:ascii="Cambria" w:hAnsi="Cambria"/>
              </w:rPr>
            </w:pPr>
            <w:r w:rsidRPr="00126354">
              <w:rPr>
                <w:rFonts w:ascii="Cambria" w:hAnsi="Cambria"/>
              </w:rPr>
              <w:t>A case report of toxicity associated with co-administration of paracetamol and phenobarbital exists.</w:t>
            </w:r>
            <w:r w:rsidRPr="00126354">
              <w:rPr>
                <w:rFonts w:ascii="Cambria" w:hAnsi="Cambria"/>
              </w:rPr>
              <w:fldChar w:fldCharType="begin"/>
            </w:r>
            <w:r w:rsidRPr="00126354">
              <w:rPr>
                <w:rFonts w:ascii="Cambria" w:hAnsi="Cambria"/>
              </w:rPr>
              <w:instrText xml:space="preserve"> ADDIN ZOTERO_ITEM CSL_CITATION {"citationID":"a1spv6tq3kj","properties":{"formattedCitation":"{\\rtf \\super 198\\nosupersub{}}","plainCitation":"198"},"citationItems":[{"id":1596,"uris":["http://zotero.org/users/438283/items/B7ZB4DN3"],"uri":["http://zotero.org/users/438283/items/B7ZB4DN3"],"itemData":{"id":1596,"type":"article-journal","title":"Apparent potentiation of hepatotoxicity from small doses of acetaminophen by phenobarbital.","container-title":"Annals of internal medicine","page":"403-403","volume":"101","issue":"3","source":"europepmc.org","abstract":"Author: Pirotte JH, Journal: Annals of internal medicine[1984/09]","DOI":"10.7326/0003-4819-101-3-403_1","ISSN":"0003-4819","note":"PMID: 6465717","journalAbbreviation":"Ann Intern Med","language":"eng","author":[{"family":"Pirotte","given":"JH"}],"issued":{"date-parts":[["1984",9]]}}}],"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98</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Case series, of whom five patients were on phenobarbital, reported worse toxicity than would be expected from other data; &gt;8 hours from overdose, not given NAC.</w:t>
            </w:r>
            <w:r w:rsidRPr="00126354">
              <w:rPr>
                <w:rFonts w:ascii="Cambria" w:hAnsi="Cambria"/>
              </w:rPr>
              <w:fldChar w:fldCharType="begin"/>
            </w:r>
            <w:r w:rsidRPr="00126354">
              <w:rPr>
                <w:rFonts w:ascii="Cambria" w:hAnsi="Cambria"/>
              </w:rPr>
              <w:instrText xml:space="preserve"> ADDIN ZOTERO_ITEM CSL_CITATION {"citationID":"a196c4dev4t","properties":{"formattedCitation":"{\\rtf \\super 165\\nosupersub{}}","plainCitation":"165"},"citationItems":[{"id":945,"uris":["http://zotero.org/users/438283/items/AMTU2U3H"],"uri":["http://zotero.org/users/438283/items/AMTU2U3H"],"itemData":{"id":945,"type":"article-journal","title":"Long-Term Anticonvulsant Therapy Worsens Outcome in Paracetamol-Induced Fulminant Hepatic Failure","container-title":"Human &amp; Experimental Toxicology","page":"265-270","volume":"11","issue":"4","source":"SAGE Journals","abstract":"1 Paracetamol hepatotoxicity has been found to be potentiated by anticonvulsant drugs in animal experiments; isolated case reports in humans sugest that long-term anticonvulsant therapy may also adversely influence outcome following overdose., 2 We compared the clinical course, after paracetamol overdose, of 18 patients on long-term anticonvulsant therapy with corresponding features in two published series of paracetamol-induced fulminant hepatic failure from this unit: 297 patients seen between 1973 and 1985 and a further 99 between October 1986 and April 1988., 3 Mortality in those patients who were taking anticonvulsants, but who did not receive N-acetylcysteine, was higher than in either of these series (93.3% vs 64.6% and vs 57.9%, P&lt; 0.025). Although not statistically significant, there were also trends towards more severe coma (grade 3 or 4: 93.3%  vs 75.4%, 1986-88), acidosis (pH less than 7.30: 40% vs 22.6%, 1973-85) and coagulopathy (prothrombin time greater than 100 s: 53.3%  vs 33.7%, 1973-85). In the small number of patients given N-acetylcysteine, mortality was similar to that in the 1986-88 series (1/3 vs 15/42)., 4 We conclude that chronic use of anticonvulsants enhances clinical features of paracetamol toxicity and discuss possible mechanisms by which this could be mediated.","DOI":"10.1177/096032719201100405","ISSN":"0960-3271","journalAbbreviation":"Human &amp; Experimental Toxicology","language":"en","author":[{"family":"Bray","given":"Gary P."},{"family":"Harrison","given":"Philip M."},{"family":"O'Grady","given":"John G."},{"family":"Tredger","given":"J. Michael"},{"family":"Williams","given":"Roger"}],"issued":{"date-parts":[["1992",7,1]]}}}],"schema":"https://github.com/citation-style-language/schema/raw/master/csl-citation.json"} </w:instrText>
            </w:r>
            <w:r w:rsidRPr="00126354">
              <w:rPr>
                <w:rFonts w:ascii="Cambria" w:hAnsi="Cambria"/>
              </w:rPr>
              <w:fldChar w:fldCharType="separate"/>
            </w:r>
            <w:r w:rsidRPr="00126354">
              <w:rPr>
                <w:rFonts w:ascii="Cambria" w:hAnsi="Cambria" w:cs="Times New Roman"/>
                <w:vertAlign w:val="superscript"/>
              </w:rPr>
              <w:t>165</w:t>
            </w:r>
            <w:r w:rsidRPr="00126354">
              <w:rPr>
                <w:rFonts w:ascii="Cambria" w:hAnsi="Cambria"/>
              </w:rPr>
              <w:fldChar w:fldCharType="end"/>
            </w:r>
          </w:p>
          <w:p w:rsidR="00896316" w:rsidRPr="00126354" w:rsidRDefault="00896316" w:rsidP="00896316">
            <w:pPr>
              <w:pStyle w:val="ListParagraph"/>
              <w:numPr>
                <w:ilvl w:val="0"/>
                <w:numId w:val="1"/>
              </w:numPr>
              <w:jc w:val="both"/>
              <w:rPr>
                <w:rFonts w:ascii="Cambria" w:hAnsi="Cambria"/>
              </w:rPr>
            </w:pPr>
            <w:r w:rsidRPr="00126354">
              <w:rPr>
                <w:rFonts w:ascii="Cambria" w:hAnsi="Cambria"/>
              </w:rPr>
              <w:t>No controlled clinical trials.</w:t>
            </w:r>
          </w:p>
        </w:tc>
      </w:tr>
      <w:tr w:rsidR="00896316" w:rsidRPr="00126354" w:rsidTr="00D9681F">
        <w:tc>
          <w:tcPr>
            <w:tcW w:w="2352" w:type="dxa"/>
          </w:tcPr>
          <w:p w:rsidR="00896316" w:rsidRPr="00126354" w:rsidRDefault="00896316" w:rsidP="00D9681F">
            <w:pPr>
              <w:jc w:val="both"/>
              <w:rPr>
                <w:rFonts w:ascii="Cambria" w:hAnsi="Cambria"/>
              </w:rPr>
            </w:pPr>
            <w:r w:rsidRPr="00126354">
              <w:rPr>
                <w:rFonts w:ascii="Cambria" w:hAnsi="Cambria"/>
              </w:rPr>
              <w:t>Conclusion</w:t>
            </w:r>
          </w:p>
        </w:tc>
        <w:tc>
          <w:tcPr>
            <w:tcW w:w="6664" w:type="dxa"/>
          </w:tcPr>
          <w:p w:rsidR="00896316" w:rsidRPr="00126354" w:rsidRDefault="00896316" w:rsidP="00896316">
            <w:pPr>
              <w:pStyle w:val="ListParagraph"/>
              <w:keepNext/>
              <w:numPr>
                <w:ilvl w:val="0"/>
                <w:numId w:val="1"/>
              </w:numPr>
              <w:jc w:val="both"/>
              <w:rPr>
                <w:rFonts w:ascii="Cambria" w:hAnsi="Cambria"/>
              </w:rPr>
            </w:pPr>
            <w:r w:rsidRPr="00126354">
              <w:rPr>
                <w:rFonts w:ascii="Cambria" w:hAnsi="Cambria"/>
              </w:rPr>
              <w:t>There is no good evidence that phenobarbital increases the risk of paracetamol toxicity.</w:t>
            </w:r>
          </w:p>
        </w:tc>
      </w:tr>
    </w:tbl>
    <w:p w:rsidR="00896316" w:rsidRPr="00126354" w:rsidRDefault="00896316" w:rsidP="00896316">
      <w:pPr>
        <w:pStyle w:val="Caption"/>
        <w:jc w:val="both"/>
        <w:rPr>
          <w:rFonts w:ascii="Cambria" w:hAnsi="Cambria"/>
          <w:sz w:val="22"/>
          <w:szCs w:val="22"/>
        </w:rPr>
      </w:pPr>
      <w:r w:rsidRPr="00126354">
        <w:rPr>
          <w:rFonts w:ascii="Cambria" w:hAnsi="Cambria"/>
          <w:sz w:val="22"/>
          <w:szCs w:val="22"/>
        </w:rPr>
        <w:t>Table 18: Evidence summary of phenobarbital's effect on paracetamol metabolism and toxicity</w:t>
      </w:r>
    </w:p>
    <w:p w:rsidR="00457C7C" w:rsidRPr="00126354" w:rsidRDefault="00457C7C">
      <w:pPr>
        <w:rPr>
          <w:rFonts w:ascii="Cambria" w:hAnsi="Cambria"/>
        </w:rPr>
      </w:pPr>
      <w:r w:rsidRPr="00126354">
        <w:rPr>
          <w:rFonts w:ascii="Cambria" w:hAnsi="Cambria"/>
        </w:rPr>
        <w:br w:type="page"/>
      </w:r>
    </w:p>
    <w:p w:rsidR="00896316" w:rsidRPr="00126354" w:rsidRDefault="00457C7C" w:rsidP="00457C7C">
      <w:pPr>
        <w:pStyle w:val="Heading1"/>
      </w:pPr>
      <w:r w:rsidRPr="00126354">
        <w:lastRenderedPageBreak/>
        <w:t>References</w:t>
      </w:r>
    </w:p>
    <w:p w:rsidR="00457C7C" w:rsidRPr="00126354" w:rsidRDefault="00457C7C" w:rsidP="00457C7C">
      <w:pPr>
        <w:pStyle w:val="Bibliography"/>
        <w:rPr>
          <w:rFonts w:ascii="Cambria" w:hAnsi="Cambria"/>
        </w:rPr>
      </w:pPr>
      <w:r w:rsidRPr="00126354">
        <w:rPr>
          <w:rFonts w:ascii="Cambria" w:hAnsi="Cambria"/>
        </w:rPr>
        <w:fldChar w:fldCharType="begin"/>
      </w:r>
      <w:r w:rsidRPr="00126354">
        <w:rPr>
          <w:rFonts w:ascii="Cambria" w:hAnsi="Cambria"/>
        </w:rPr>
        <w:instrText xml:space="preserve"> ADDIN ZOTERO_BIBL {"custom":[]} CSL_BIBLIOGRAPHY </w:instrText>
      </w:r>
      <w:r w:rsidRPr="00126354">
        <w:rPr>
          <w:rFonts w:ascii="Cambria" w:hAnsi="Cambria"/>
        </w:rPr>
        <w:fldChar w:fldCharType="separate"/>
      </w:r>
      <w:r w:rsidRPr="00126354">
        <w:rPr>
          <w:rFonts w:ascii="Cambria" w:hAnsi="Cambria"/>
        </w:rPr>
        <w:t xml:space="preserve">1 </w:t>
      </w:r>
      <w:r w:rsidRPr="00126354">
        <w:rPr>
          <w:rFonts w:ascii="Cambria" w:hAnsi="Cambria"/>
        </w:rPr>
        <w:tab/>
        <w:t xml:space="preserve">Reiter C, Weinshilboum R. Platelet phenol sulfotransferase activity: Correlation with sulfate conjugation of acetaminophen. </w:t>
      </w:r>
      <w:r w:rsidRPr="00126354">
        <w:rPr>
          <w:rFonts w:ascii="Cambria" w:hAnsi="Cambria"/>
          <w:i/>
          <w:iCs/>
        </w:rPr>
        <w:t>Clinical Pharmacology &amp; Therapeutics</w:t>
      </w:r>
      <w:r w:rsidRPr="00126354">
        <w:rPr>
          <w:rFonts w:ascii="Cambria" w:hAnsi="Cambria"/>
        </w:rPr>
        <w:t xml:space="preserve"> 1982; </w:t>
      </w:r>
      <w:r w:rsidRPr="00126354">
        <w:rPr>
          <w:rFonts w:ascii="Cambria" w:hAnsi="Cambria"/>
          <w:b/>
          <w:bCs/>
        </w:rPr>
        <w:t>32</w:t>
      </w:r>
      <w:r w:rsidRPr="00126354">
        <w:rPr>
          <w:rFonts w:ascii="Cambria" w:hAnsi="Cambria"/>
        </w:rPr>
        <w:t>: 612–621.</w:t>
      </w:r>
    </w:p>
    <w:p w:rsidR="00457C7C" w:rsidRPr="00126354" w:rsidRDefault="00457C7C" w:rsidP="00457C7C">
      <w:pPr>
        <w:pStyle w:val="Bibliography"/>
        <w:rPr>
          <w:rFonts w:ascii="Cambria" w:hAnsi="Cambria"/>
        </w:rPr>
      </w:pPr>
      <w:r w:rsidRPr="00126354">
        <w:rPr>
          <w:rFonts w:ascii="Cambria" w:hAnsi="Cambria"/>
        </w:rPr>
        <w:t xml:space="preserve">2 </w:t>
      </w:r>
      <w:r w:rsidRPr="00126354">
        <w:rPr>
          <w:rFonts w:ascii="Cambria" w:hAnsi="Cambria"/>
        </w:rPr>
        <w:tab/>
        <w:t xml:space="preserve">Bonham Carter SM, Rein G, Glover V, Sandler M, Caldwell J. Human platelet phenolsulphotransferase M and P: substrate specificities and correlation with in vivo sulphoconjugation of paracetamol and salicylamide. </w:t>
      </w:r>
      <w:r w:rsidRPr="00126354">
        <w:rPr>
          <w:rFonts w:ascii="Cambria" w:hAnsi="Cambria"/>
          <w:i/>
          <w:iCs/>
        </w:rPr>
        <w:t>Br J Clin Pharmacol</w:t>
      </w:r>
      <w:r w:rsidRPr="00126354">
        <w:rPr>
          <w:rFonts w:ascii="Cambria" w:hAnsi="Cambria"/>
        </w:rPr>
        <w:t xml:space="preserve"> 1983; </w:t>
      </w:r>
      <w:r w:rsidRPr="00126354">
        <w:rPr>
          <w:rFonts w:ascii="Cambria" w:hAnsi="Cambria"/>
          <w:b/>
          <w:bCs/>
        </w:rPr>
        <w:t>15</w:t>
      </w:r>
      <w:r w:rsidRPr="00126354">
        <w:rPr>
          <w:rFonts w:ascii="Cambria" w:hAnsi="Cambria"/>
        </w:rPr>
        <w:t>: 323–330.</w:t>
      </w:r>
    </w:p>
    <w:p w:rsidR="00457C7C" w:rsidRPr="00126354" w:rsidRDefault="00457C7C" w:rsidP="00457C7C">
      <w:pPr>
        <w:pStyle w:val="Bibliography"/>
        <w:rPr>
          <w:rFonts w:ascii="Cambria" w:hAnsi="Cambria"/>
        </w:rPr>
      </w:pPr>
      <w:r w:rsidRPr="00126354">
        <w:rPr>
          <w:rFonts w:ascii="Cambria" w:hAnsi="Cambria"/>
        </w:rPr>
        <w:t xml:space="preserve">3 </w:t>
      </w:r>
      <w:r w:rsidRPr="00126354">
        <w:rPr>
          <w:rFonts w:ascii="Cambria" w:hAnsi="Cambria"/>
        </w:rPr>
        <w:tab/>
        <w:t xml:space="preserve">Ueshima Y, Tsutsumi M, Takase S, Matsuda Y, Kawahara H. Acetaminophen Metabolism in Patients with Different Cytochrome P-4502E1 Genotypes. </w:t>
      </w:r>
      <w:r w:rsidRPr="00126354">
        <w:rPr>
          <w:rFonts w:ascii="Cambria" w:hAnsi="Cambria"/>
          <w:i/>
          <w:iCs/>
        </w:rPr>
        <w:t>Alcoholism: Clinical and Experimental Research</w:t>
      </w:r>
      <w:r w:rsidRPr="00126354">
        <w:rPr>
          <w:rFonts w:ascii="Cambria" w:hAnsi="Cambria"/>
        </w:rPr>
        <w:t xml:space="preserve"> 1996; </w:t>
      </w:r>
      <w:r w:rsidRPr="00126354">
        <w:rPr>
          <w:rFonts w:ascii="Cambria" w:hAnsi="Cambria"/>
          <w:b/>
          <w:bCs/>
        </w:rPr>
        <w:t>20</w:t>
      </w:r>
      <w:r w:rsidRPr="00126354">
        <w:rPr>
          <w:rFonts w:ascii="Cambria" w:hAnsi="Cambria"/>
        </w:rPr>
        <w:t>: 25a–28a.</w:t>
      </w:r>
    </w:p>
    <w:p w:rsidR="00457C7C" w:rsidRPr="00126354" w:rsidRDefault="00457C7C" w:rsidP="00457C7C">
      <w:pPr>
        <w:pStyle w:val="Bibliography"/>
        <w:rPr>
          <w:rFonts w:ascii="Cambria" w:hAnsi="Cambria"/>
        </w:rPr>
      </w:pPr>
      <w:r w:rsidRPr="00126354">
        <w:rPr>
          <w:rFonts w:ascii="Cambria" w:hAnsi="Cambria"/>
        </w:rPr>
        <w:t xml:space="preserve">4 </w:t>
      </w:r>
      <w:r w:rsidRPr="00126354">
        <w:rPr>
          <w:rFonts w:ascii="Cambria" w:hAnsi="Cambria"/>
        </w:rPr>
        <w:tab/>
        <w:t xml:space="preserve">Dong H, Haining RL, Thummel KE, Rettie AE, Nelson SD. Involvement of Human Cytochrome P450 2D6 in the Bioactivation of Acetaminophen. </w:t>
      </w:r>
      <w:r w:rsidRPr="00126354">
        <w:rPr>
          <w:rFonts w:ascii="Cambria" w:hAnsi="Cambria"/>
          <w:i/>
          <w:iCs/>
        </w:rPr>
        <w:t>Drug Metab Dispos</w:t>
      </w:r>
      <w:r w:rsidRPr="00126354">
        <w:rPr>
          <w:rFonts w:ascii="Cambria" w:hAnsi="Cambria"/>
        </w:rPr>
        <w:t xml:space="preserve"> 2000; </w:t>
      </w:r>
      <w:r w:rsidRPr="00126354">
        <w:rPr>
          <w:rFonts w:ascii="Cambria" w:hAnsi="Cambria"/>
          <w:b/>
          <w:bCs/>
        </w:rPr>
        <w:t>28</w:t>
      </w:r>
      <w:r w:rsidRPr="00126354">
        <w:rPr>
          <w:rFonts w:ascii="Cambria" w:hAnsi="Cambria"/>
        </w:rPr>
        <w:t>: 1397–1400.</w:t>
      </w:r>
    </w:p>
    <w:p w:rsidR="00457C7C" w:rsidRPr="00126354" w:rsidRDefault="00457C7C" w:rsidP="00457C7C">
      <w:pPr>
        <w:pStyle w:val="Bibliography"/>
        <w:rPr>
          <w:rFonts w:ascii="Cambria" w:hAnsi="Cambria"/>
        </w:rPr>
      </w:pPr>
      <w:r w:rsidRPr="00126354">
        <w:rPr>
          <w:rFonts w:ascii="Cambria" w:hAnsi="Cambria"/>
        </w:rPr>
        <w:t xml:space="preserve">5 </w:t>
      </w:r>
      <w:r w:rsidRPr="00126354">
        <w:rPr>
          <w:rFonts w:ascii="Cambria" w:hAnsi="Cambria"/>
        </w:rPr>
        <w:tab/>
        <w:t xml:space="preserve">Buchard A, Eefsen M, Semb S, Andersen SE, Morling N, Bendtsen F </w:t>
      </w:r>
      <w:r w:rsidRPr="00126354">
        <w:rPr>
          <w:rFonts w:ascii="Cambria" w:hAnsi="Cambria"/>
          <w:i/>
          <w:iCs/>
        </w:rPr>
        <w:t>et al.</w:t>
      </w:r>
      <w:r w:rsidRPr="00126354">
        <w:rPr>
          <w:rFonts w:ascii="Cambria" w:hAnsi="Cambria"/>
        </w:rPr>
        <w:t xml:space="preserve"> The role of the glutathione S-transferase genes GSTT1, GSTM1, and GSTP1 in acetaminophen-poisoned patients. </w:t>
      </w:r>
      <w:r w:rsidRPr="00126354">
        <w:rPr>
          <w:rFonts w:ascii="Cambria" w:hAnsi="Cambria"/>
          <w:i/>
          <w:iCs/>
        </w:rPr>
        <w:t>Clinical Toxicology</w:t>
      </w:r>
      <w:r w:rsidRPr="00126354">
        <w:rPr>
          <w:rFonts w:ascii="Cambria" w:hAnsi="Cambria"/>
        </w:rPr>
        <w:t xml:space="preserve"> 2012; </w:t>
      </w:r>
      <w:r w:rsidRPr="00126354">
        <w:rPr>
          <w:rFonts w:ascii="Cambria" w:hAnsi="Cambria"/>
          <w:b/>
          <w:bCs/>
        </w:rPr>
        <w:t>50</w:t>
      </w:r>
      <w:r w:rsidRPr="00126354">
        <w:rPr>
          <w:rFonts w:ascii="Cambria" w:hAnsi="Cambria"/>
        </w:rPr>
        <w:t>: 27–33.</w:t>
      </w:r>
    </w:p>
    <w:p w:rsidR="00457C7C" w:rsidRPr="00126354" w:rsidRDefault="00457C7C" w:rsidP="00457C7C">
      <w:pPr>
        <w:pStyle w:val="Bibliography"/>
        <w:rPr>
          <w:rFonts w:ascii="Cambria" w:hAnsi="Cambria"/>
        </w:rPr>
      </w:pPr>
      <w:r w:rsidRPr="00126354">
        <w:rPr>
          <w:rFonts w:ascii="Cambria" w:hAnsi="Cambria"/>
        </w:rPr>
        <w:t xml:space="preserve">6 </w:t>
      </w:r>
      <w:r w:rsidRPr="00126354">
        <w:rPr>
          <w:rFonts w:ascii="Cambria" w:hAnsi="Cambria"/>
        </w:rPr>
        <w:tab/>
        <w:t xml:space="preserve">Critchley JA, Nimmo GR, Gregson CA, Woolhouse NM, Prescott LF. Inter-subject and ethnic differences in paracetamol metabolism. </w:t>
      </w:r>
      <w:r w:rsidRPr="00126354">
        <w:rPr>
          <w:rFonts w:ascii="Cambria" w:hAnsi="Cambria"/>
          <w:i/>
          <w:iCs/>
        </w:rPr>
        <w:t>Br J Clin Pharmacol</w:t>
      </w:r>
      <w:r w:rsidRPr="00126354">
        <w:rPr>
          <w:rFonts w:ascii="Cambria" w:hAnsi="Cambria"/>
        </w:rPr>
        <w:t xml:space="preserve"> 1986; </w:t>
      </w:r>
      <w:r w:rsidRPr="00126354">
        <w:rPr>
          <w:rFonts w:ascii="Cambria" w:hAnsi="Cambria"/>
          <w:b/>
          <w:bCs/>
        </w:rPr>
        <w:t>22</w:t>
      </w:r>
      <w:r w:rsidRPr="00126354">
        <w:rPr>
          <w:rFonts w:ascii="Cambria" w:hAnsi="Cambria"/>
        </w:rPr>
        <w:t>: 649–657.</w:t>
      </w:r>
    </w:p>
    <w:p w:rsidR="00457C7C" w:rsidRPr="00126354" w:rsidRDefault="00457C7C" w:rsidP="00457C7C">
      <w:pPr>
        <w:pStyle w:val="Bibliography"/>
        <w:rPr>
          <w:rFonts w:ascii="Cambria" w:hAnsi="Cambria"/>
        </w:rPr>
      </w:pPr>
      <w:r w:rsidRPr="00126354">
        <w:rPr>
          <w:rFonts w:ascii="Cambria" w:hAnsi="Cambria"/>
        </w:rPr>
        <w:t xml:space="preserve">7 </w:t>
      </w:r>
      <w:r w:rsidRPr="00126354">
        <w:rPr>
          <w:rFonts w:ascii="Cambria" w:hAnsi="Cambria"/>
        </w:rPr>
        <w:tab/>
        <w:t xml:space="preserve">Esteban A, Calvo R, Pérez-Mateo M. Paracetamol metabolism in two ethnically different Spanish populations. </w:t>
      </w:r>
      <w:r w:rsidRPr="00126354">
        <w:rPr>
          <w:rFonts w:ascii="Cambria" w:hAnsi="Cambria"/>
          <w:i/>
          <w:iCs/>
        </w:rPr>
        <w:t>European Journal of Drug Metabolism and Pharmacokinetics</w:t>
      </w:r>
      <w:r w:rsidRPr="00126354">
        <w:rPr>
          <w:rFonts w:ascii="Cambria" w:hAnsi="Cambria"/>
        </w:rPr>
        <w:t xml:space="preserve"> 1996; </w:t>
      </w:r>
      <w:r w:rsidRPr="00126354">
        <w:rPr>
          <w:rFonts w:ascii="Cambria" w:hAnsi="Cambria"/>
          <w:b/>
          <w:bCs/>
        </w:rPr>
        <w:t>21</w:t>
      </w:r>
      <w:r w:rsidRPr="00126354">
        <w:rPr>
          <w:rFonts w:ascii="Cambria" w:hAnsi="Cambria"/>
        </w:rPr>
        <w:t>: 233–239.</w:t>
      </w:r>
    </w:p>
    <w:p w:rsidR="00457C7C" w:rsidRPr="00126354" w:rsidRDefault="00457C7C" w:rsidP="00457C7C">
      <w:pPr>
        <w:pStyle w:val="Bibliography"/>
        <w:rPr>
          <w:rFonts w:ascii="Cambria" w:hAnsi="Cambria"/>
        </w:rPr>
      </w:pPr>
      <w:r w:rsidRPr="00126354">
        <w:rPr>
          <w:rFonts w:ascii="Cambria" w:hAnsi="Cambria"/>
        </w:rPr>
        <w:t xml:space="preserve">8 </w:t>
      </w:r>
      <w:r w:rsidRPr="00126354">
        <w:rPr>
          <w:rFonts w:ascii="Cambria" w:hAnsi="Cambria"/>
        </w:rPr>
        <w:tab/>
        <w:t xml:space="preserve">Watkins PB, Kaplowitz N, Slattery JT, Colonese CR, Colucci SV, Stewart PW </w:t>
      </w:r>
      <w:r w:rsidRPr="00126354">
        <w:rPr>
          <w:rFonts w:ascii="Cambria" w:hAnsi="Cambria"/>
          <w:i/>
          <w:iCs/>
        </w:rPr>
        <w:t>et al.</w:t>
      </w:r>
      <w:r w:rsidRPr="00126354">
        <w:rPr>
          <w:rFonts w:ascii="Cambria" w:hAnsi="Cambria"/>
        </w:rPr>
        <w:t xml:space="preserve"> Aminotransferase Elevations in Healthy Adults Receiving 4 Grams of Acetaminophen Daily: A Randomized Controlled Trial. </w:t>
      </w:r>
      <w:r w:rsidRPr="00126354">
        <w:rPr>
          <w:rFonts w:ascii="Cambria" w:hAnsi="Cambria"/>
          <w:i/>
          <w:iCs/>
        </w:rPr>
        <w:t>JAMA</w:t>
      </w:r>
      <w:r w:rsidRPr="00126354">
        <w:rPr>
          <w:rFonts w:ascii="Cambria" w:hAnsi="Cambria"/>
        </w:rPr>
        <w:t xml:space="preserve"> 2006; </w:t>
      </w:r>
      <w:r w:rsidRPr="00126354">
        <w:rPr>
          <w:rFonts w:ascii="Cambria" w:hAnsi="Cambria"/>
          <w:b/>
          <w:bCs/>
        </w:rPr>
        <w:t>296</w:t>
      </w:r>
      <w:r w:rsidRPr="00126354">
        <w:rPr>
          <w:rFonts w:ascii="Cambria" w:hAnsi="Cambria"/>
        </w:rPr>
        <w:t>: 87–93.</w:t>
      </w:r>
    </w:p>
    <w:p w:rsidR="00457C7C" w:rsidRPr="00126354" w:rsidRDefault="00457C7C" w:rsidP="00457C7C">
      <w:pPr>
        <w:pStyle w:val="Bibliography"/>
        <w:rPr>
          <w:rFonts w:ascii="Cambria" w:hAnsi="Cambria"/>
        </w:rPr>
      </w:pPr>
      <w:r w:rsidRPr="00126354">
        <w:rPr>
          <w:rFonts w:ascii="Cambria" w:hAnsi="Cambria"/>
        </w:rPr>
        <w:t xml:space="preserve">9 </w:t>
      </w:r>
      <w:r w:rsidRPr="00126354">
        <w:rPr>
          <w:rFonts w:ascii="Cambria" w:hAnsi="Cambria"/>
        </w:rPr>
        <w:tab/>
        <w:t xml:space="preserve">Critchley JH, Critchley LH, Anderson PJ, Tomlinson B. Differences in the single-oral-dose pharmacokinetics and urinary excretion of paracetamol and its conjugates between Hong Kong Chinese and Caucasian subjects. </w:t>
      </w:r>
      <w:r w:rsidRPr="00126354">
        <w:rPr>
          <w:rFonts w:ascii="Cambria" w:hAnsi="Cambria"/>
          <w:i/>
          <w:iCs/>
        </w:rPr>
        <w:t>Journal of Clinical Pharmacy and Therapeutics</w:t>
      </w:r>
      <w:r w:rsidRPr="00126354">
        <w:rPr>
          <w:rFonts w:ascii="Cambria" w:hAnsi="Cambria"/>
        </w:rPr>
        <w:t xml:space="preserve"> 2005; </w:t>
      </w:r>
      <w:r w:rsidRPr="00126354">
        <w:rPr>
          <w:rFonts w:ascii="Cambria" w:hAnsi="Cambria"/>
          <w:b/>
          <w:bCs/>
        </w:rPr>
        <w:t>30</w:t>
      </w:r>
      <w:r w:rsidRPr="00126354">
        <w:rPr>
          <w:rFonts w:ascii="Cambria" w:hAnsi="Cambria"/>
        </w:rPr>
        <w:t>: 179–184.</w:t>
      </w:r>
    </w:p>
    <w:p w:rsidR="00457C7C" w:rsidRPr="00126354" w:rsidRDefault="00457C7C" w:rsidP="00457C7C">
      <w:pPr>
        <w:pStyle w:val="Bibliography"/>
        <w:rPr>
          <w:rFonts w:ascii="Cambria" w:hAnsi="Cambria"/>
        </w:rPr>
      </w:pPr>
      <w:r w:rsidRPr="00126354">
        <w:rPr>
          <w:rFonts w:ascii="Cambria" w:hAnsi="Cambria"/>
        </w:rPr>
        <w:t xml:space="preserve">10 </w:t>
      </w:r>
      <w:r w:rsidRPr="00126354">
        <w:rPr>
          <w:rFonts w:ascii="Cambria" w:hAnsi="Cambria"/>
        </w:rPr>
        <w:tab/>
        <w:t xml:space="preserve">Chan T, Critchley J, Chan C. Renal failure is uncommon in Chinese patients with paracetamol (acetaminophen) poisoning. </w:t>
      </w:r>
      <w:r w:rsidRPr="00126354">
        <w:rPr>
          <w:rFonts w:ascii="Cambria" w:hAnsi="Cambria"/>
          <w:i/>
          <w:iCs/>
        </w:rPr>
        <w:t>Vet Hum Toxicol</w:t>
      </w:r>
      <w:r w:rsidRPr="00126354">
        <w:rPr>
          <w:rFonts w:ascii="Cambria" w:hAnsi="Cambria"/>
        </w:rPr>
        <w:t xml:space="preserve"> 1995; </w:t>
      </w:r>
      <w:r w:rsidRPr="00126354">
        <w:rPr>
          <w:rFonts w:ascii="Cambria" w:hAnsi="Cambria"/>
          <w:b/>
          <w:bCs/>
        </w:rPr>
        <w:t>37</w:t>
      </w:r>
      <w:r w:rsidRPr="00126354">
        <w:rPr>
          <w:rFonts w:ascii="Cambria" w:hAnsi="Cambria"/>
        </w:rPr>
        <w:t>: 154–156.</w:t>
      </w:r>
    </w:p>
    <w:p w:rsidR="00457C7C" w:rsidRPr="00126354" w:rsidRDefault="00457C7C" w:rsidP="00457C7C">
      <w:pPr>
        <w:pStyle w:val="Bibliography"/>
        <w:rPr>
          <w:rFonts w:ascii="Cambria" w:hAnsi="Cambria"/>
        </w:rPr>
      </w:pPr>
      <w:r w:rsidRPr="00126354">
        <w:rPr>
          <w:rFonts w:ascii="Cambria" w:hAnsi="Cambria"/>
        </w:rPr>
        <w:t xml:space="preserve">11 </w:t>
      </w:r>
      <w:r w:rsidRPr="00126354">
        <w:rPr>
          <w:rFonts w:ascii="Cambria" w:hAnsi="Cambria"/>
        </w:rPr>
        <w:tab/>
        <w:t xml:space="preserve">Osborne NJ, Tonkin AL, Miners JO. Interethnic differences in drug glucuronidation: a comparison of paracetamol metabolism in Caucasians and Chinese. </w:t>
      </w:r>
      <w:r w:rsidRPr="00126354">
        <w:rPr>
          <w:rFonts w:ascii="Cambria" w:hAnsi="Cambria"/>
          <w:i/>
          <w:iCs/>
        </w:rPr>
        <w:t>Br J Clin Pharmacol</w:t>
      </w:r>
      <w:r w:rsidRPr="00126354">
        <w:rPr>
          <w:rFonts w:ascii="Cambria" w:hAnsi="Cambria"/>
        </w:rPr>
        <w:t xml:space="preserve"> 1991; </w:t>
      </w:r>
      <w:r w:rsidRPr="00126354">
        <w:rPr>
          <w:rFonts w:ascii="Cambria" w:hAnsi="Cambria"/>
          <w:b/>
          <w:bCs/>
        </w:rPr>
        <w:t>32</w:t>
      </w:r>
      <w:r w:rsidRPr="00126354">
        <w:rPr>
          <w:rFonts w:ascii="Cambria" w:hAnsi="Cambria"/>
        </w:rPr>
        <w:t>: 765–767.</w:t>
      </w:r>
    </w:p>
    <w:p w:rsidR="00457C7C" w:rsidRPr="00126354" w:rsidRDefault="00457C7C" w:rsidP="00457C7C">
      <w:pPr>
        <w:pStyle w:val="Bibliography"/>
        <w:rPr>
          <w:rFonts w:ascii="Cambria" w:hAnsi="Cambria"/>
        </w:rPr>
      </w:pPr>
      <w:r w:rsidRPr="00126354">
        <w:rPr>
          <w:rFonts w:ascii="Cambria" w:hAnsi="Cambria"/>
        </w:rPr>
        <w:t xml:space="preserve">12 </w:t>
      </w:r>
      <w:r w:rsidRPr="00126354">
        <w:rPr>
          <w:rFonts w:ascii="Cambria" w:hAnsi="Cambria"/>
        </w:rPr>
        <w:tab/>
        <w:t xml:space="preserve">Tomlinson B, Young RP, Ng MCY, Anderson PJ, Kay R, Critchley JH. Selective liver enzyme induction by carbamazepine and phenytoin in Chinese epileptics. </w:t>
      </w:r>
      <w:r w:rsidRPr="00126354">
        <w:rPr>
          <w:rFonts w:ascii="Cambria" w:hAnsi="Cambria"/>
          <w:i/>
          <w:iCs/>
        </w:rPr>
        <w:t>E J Clin Pharmacol</w:t>
      </w:r>
      <w:r w:rsidRPr="00126354">
        <w:rPr>
          <w:rFonts w:ascii="Cambria" w:hAnsi="Cambria"/>
        </w:rPr>
        <w:t xml:space="preserve"> 1996; </w:t>
      </w:r>
      <w:r w:rsidRPr="00126354">
        <w:rPr>
          <w:rFonts w:ascii="Cambria" w:hAnsi="Cambria"/>
          <w:b/>
          <w:bCs/>
        </w:rPr>
        <w:t>50</w:t>
      </w:r>
      <w:r w:rsidRPr="00126354">
        <w:rPr>
          <w:rFonts w:ascii="Cambria" w:hAnsi="Cambria"/>
        </w:rPr>
        <w:t>: 411–415.</w:t>
      </w:r>
    </w:p>
    <w:p w:rsidR="00457C7C" w:rsidRPr="00126354" w:rsidRDefault="00457C7C" w:rsidP="00457C7C">
      <w:pPr>
        <w:pStyle w:val="Bibliography"/>
        <w:rPr>
          <w:rFonts w:ascii="Cambria" w:hAnsi="Cambria"/>
        </w:rPr>
      </w:pPr>
      <w:r w:rsidRPr="00126354">
        <w:rPr>
          <w:rFonts w:ascii="Cambria" w:hAnsi="Cambria"/>
        </w:rPr>
        <w:t xml:space="preserve">13 </w:t>
      </w:r>
      <w:r w:rsidRPr="00126354">
        <w:rPr>
          <w:rFonts w:ascii="Cambria" w:hAnsi="Cambria"/>
        </w:rPr>
        <w:tab/>
        <w:t xml:space="preserve">Lee HS, Ti TY, Koh YK, Prescott LF. Paracetamol elimination in Chinese and Indians in Singapore. </w:t>
      </w:r>
      <w:r w:rsidRPr="00126354">
        <w:rPr>
          <w:rFonts w:ascii="Cambria" w:hAnsi="Cambria"/>
          <w:i/>
          <w:iCs/>
        </w:rPr>
        <w:t>European Journal of Clinical Pharmacology</w:t>
      </w:r>
      <w:r w:rsidRPr="00126354">
        <w:rPr>
          <w:rFonts w:ascii="Cambria" w:hAnsi="Cambria"/>
        </w:rPr>
        <w:t xml:space="preserve"> 1992; </w:t>
      </w:r>
      <w:r w:rsidRPr="00126354">
        <w:rPr>
          <w:rFonts w:ascii="Cambria" w:hAnsi="Cambria"/>
          <w:b/>
          <w:bCs/>
        </w:rPr>
        <w:t>43</w:t>
      </w:r>
      <w:r w:rsidRPr="00126354">
        <w:rPr>
          <w:rFonts w:ascii="Cambria" w:hAnsi="Cambria"/>
        </w:rPr>
        <w:t>: 81–84.</w:t>
      </w:r>
    </w:p>
    <w:p w:rsidR="00457C7C" w:rsidRPr="00126354" w:rsidRDefault="00457C7C" w:rsidP="00457C7C">
      <w:pPr>
        <w:pStyle w:val="Bibliography"/>
        <w:rPr>
          <w:rFonts w:ascii="Cambria" w:hAnsi="Cambria"/>
        </w:rPr>
      </w:pPr>
      <w:r w:rsidRPr="00126354">
        <w:rPr>
          <w:rFonts w:ascii="Cambria" w:hAnsi="Cambria"/>
        </w:rPr>
        <w:t xml:space="preserve">14 </w:t>
      </w:r>
      <w:r w:rsidRPr="00126354">
        <w:rPr>
          <w:rFonts w:ascii="Cambria" w:hAnsi="Cambria"/>
        </w:rPr>
        <w:tab/>
        <w:t xml:space="preserve">Whitcomb DC, Block GD. Association of Acetaminophen Hepatotoxicity With Fasting and Ethanol Use. </w:t>
      </w:r>
      <w:r w:rsidRPr="00126354">
        <w:rPr>
          <w:rFonts w:ascii="Cambria" w:hAnsi="Cambria"/>
          <w:i/>
          <w:iCs/>
        </w:rPr>
        <w:t>JAMA</w:t>
      </w:r>
      <w:r w:rsidRPr="00126354">
        <w:rPr>
          <w:rFonts w:ascii="Cambria" w:hAnsi="Cambria"/>
        </w:rPr>
        <w:t xml:space="preserve"> 1994; </w:t>
      </w:r>
      <w:r w:rsidRPr="00126354">
        <w:rPr>
          <w:rFonts w:ascii="Cambria" w:hAnsi="Cambria"/>
          <w:b/>
          <w:bCs/>
        </w:rPr>
        <w:t>272</w:t>
      </w:r>
      <w:r w:rsidRPr="00126354">
        <w:rPr>
          <w:rFonts w:ascii="Cambria" w:hAnsi="Cambria"/>
        </w:rPr>
        <w:t>: 1845–1850.</w:t>
      </w:r>
    </w:p>
    <w:p w:rsidR="00457C7C" w:rsidRPr="00126354" w:rsidRDefault="00457C7C" w:rsidP="00457C7C">
      <w:pPr>
        <w:pStyle w:val="Bibliography"/>
        <w:rPr>
          <w:rFonts w:ascii="Cambria" w:hAnsi="Cambria"/>
        </w:rPr>
      </w:pPr>
      <w:r w:rsidRPr="00126354">
        <w:rPr>
          <w:rFonts w:ascii="Cambria" w:hAnsi="Cambria"/>
        </w:rPr>
        <w:t xml:space="preserve">15 </w:t>
      </w:r>
      <w:r w:rsidRPr="00126354">
        <w:rPr>
          <w:rFonts w:ascii="Cambria" w:hAnsi="Cambria"/>
        </w:rPr>
        <w:tab/>
        <w:t xml:space="preserve">Kurtovic J, Riordan SM. Paracetamol-induced hepatotoxicity at recommended dosage. </w:t>
      </w:r>
      <w:r w:rsidRPr="00126354">
        <w:rPr>
          <w:rFonts w:ascii="Cambria" w:hAnsi="Cambria"/>
          <w:i/>
          <w:iCs/>
        </w:rPr>
        <w:t>Journal of internal medicine</w:t>
      </w:r>
      <w:r w:rsidRPr="00126354">
        <w:rPr>
          <w:rFonts w:ascii="Cambria" w:hAnsi="Cambria"/>
        </w:rPr>
        <w:t xml:space="preserve"> 2003; </w:t>
      </w:r>
      <w:r w:rsidRPr="00126354">
        <w:rPr>
          <w:rFonts w:ascii="Cambria" w:hAnsi="Cambria"/>
          <w:b/>
          <w:bCs/>
        </w:rPr>
        <w:t>253</w:t>
      </w:r>
      <w:r w:rsidRPr="00126354">
        <w:rPr>
          <w:rFonts w:ascii="Cambria" w:hAnsi="Cambria"/>
        </w:rPr>
        <w:t>: 240–243.</w:t>
      </w:r>
    </w:p>
    <w:p w:rsidR="00457C7C" w:rsidRPr="00126354" w:rsidRDefault="00457C7C" w:rsidP="00457C7C">
      <w:pPr>
        <w:pStyle w:val="Bibliography"/>
        <w:rPr>
          <w:rFonts w:ascii="Cambria" w:hAnsi="Cambria"/>
        </w:rPr>
      </w:pPr>
      <w:r w:rsidRPr="00126354">
        <w:rPr>
          <w:rFonts w:ascii="Cambria" w:hAnsi="Cambria"/>
        </w:rPr>
        <w:lastRenderedPageBreak/>
        <w:t xml:space="preserve">16 </w:t>
      </w:r>
      <w:r w:rsidRPr="00126354">
        <w:rPr>
          <w:rFonts w:ascii="Cambria" w:hAnsi="Cambria"/>
        </w:rPr>
        <w:tab/>
        <w:t xml:space="preserve">Eriksson LS, Broome U, Kalin M, Lindholm M. Hepatotoxicity due to repeated intake of low doses of paracetamol. </w:t>
      </w:r>
      <w:r w:rsidRPr="00126354">
        <w:rPr>
          <w:rFonts w:ascii="Cambria" w:hAnsi="Cambria"/>
          <w:i/>
          <w:iCs/>
        </w:rPr>
        <w:t>Journal of internal medicine</w:t>
      </w:r>
      <w:r w:rsidRPr="00126354">
        <w:rPr>
          <w:rFonts w:ascii="Cambria" w:hAnsi="Cambria"/>
        </w:rPr>
        <w:t xml:space="preserve"> 1992; </w:t>
      </w:r>
      <w:r w:rsidRPr="00126354">
        <w:rPr>
          <w:rFonts w:ascii="Cambria" w:hAnsi="Cambria"/>
          <w:b/>
          <w:bCs/>
        </w:rPr>
        <w:t>231</w:t>
      </w:r>
      <w:r w:rsidRPr="00126354">
        <w:rPr>
          <w:rFonts w:ascii="Cambria" w:hAnsi="Cambria"/>
        </w:rPr>
        <w:t>: 567–570.</w:t>
      </w:r>
    </w:p>
    <w:p w:rsidR="00457C7C" w:rsidRPr="00126354" w:rsidRDefault="00457C7C" w:rsidP="00457C7C">
      <w:pPr>
        <w:pStyle w:val="Bibliography"/>
        <w:rPr>
          <w:rFonts w:ascii="Cambria" w:hAnsi="Cambria"/>
        </w:rPr>
      </w:pPr>
      <w:r w:rsidRPr="00126354">
        <w:rPr>
          <w:rFonts w:ascii="Cambria" w:hAnsi="Cambria"/>
        </w:rPr>
        <w:t xml:space="preserve">17 </w:t>
      </w:r>
      <w:r w:rsidRPr="00126354">
        <w:rPr>
          <w:rFonts w:ascii="Cambria" w:hAnsi="Cambria"/>
        </w:rPr>
        <w:tab/>
        <w:t xml:space="preserve">Moling O, Cairon E, Rimenti G, Rizza F, Pristerá R, Mian P. Severe hepatotoxicity after therapeutic doses of acetaminophen. </w:t>
      </w:r>
      <w:r w:rsidRPr="00126354">
        <w:rPr>
          <w:rFonts w:ascii="Cambria" w:hAnsi="Cambria"/>
          <w:i/>
          <w:iCs/>
        </w:rPr>
        <w:t>Clinical Therapeutics</w:t>
      </w:r>
      <w:r w:rsidRPr="00126354">
        <w:rPr>
          <w:rFonts w:ascii="Cambria" w:hAnsi="Cambria"/>
        </w:rPr>
        <w:t xml:space="preserve"> 2006; </w:t>
      </w:r>
      <w:r w:rsidRPr="00126354">
        <w:rPr>
          <w:rFonts w:ascii="Cambria" w:hAnsi="Cambria"/>
          <w:b/>
          <w:bCs/>
        </w:rPr>
        <w:t>28</w:t>
      </w:r>
      <w:r w:rsidRPr="00126354">
        <w:rPr>
          <w:rFonts w:ascii="Cambria" w:hAnsi="Cambria"/>
        </w:rPr>
        <w:t>: 755–760.</w:t>
      </w:r>
    </w:p>
    <w:p w:rsidR="00457C7C" w:rsidRPr="00126354" w:rsidRDefault="00457C7C" w:rsidP="00457C7C">
      <w:pPr>
        <w:pStyle w:val="Bibliography"/>
        <w:rPr>
          <w:rFonts w:ascii="Cambria" w:hAnsi="Cambria"/>
        </w:rPr>
      </w:pPr>
      <w:r w:rsidRPr="00126354">
        <w:rPr>
          <w:rFonts w:ascii="Cambria" w:hAnsi="Cambria"/>
        </w:rPr>
        <w:t xml:space="preserve">18 </w:t>
      </w:r>
      <w:r w:rsidRPr="00126354">
        <w:rPr>
          <w:rFonts w:ascii="Cambria" w:hAnsi="Cambria"/>
        </w:rPr>
        <w:tab/>
        <w:t xml:space="preserve">Vitols S. Paracetamol hepatotoxicity at therapeutic doses. </w:t>
      </w:r>
      <w:r w:rsidRPr="00126354">
        <w:rPr>
          <w:rFonts w:ascii="Cambria" w:hAnsi="Cambria"/>
          <w:i/>
          <w:iCs/>
        </w:rPr>
        <w:t>Journal of Internal Medicine</w:t>
      </w:r>
      <w:r w:rsidRPr="00126354">
        <w:rPr>
          <w:rFonts w:ascii="Cambria" w:hAnsi="Cambria"/>
        </w:rPr>
        <w:t xml:space="preserve"> 2003; </w:t>
      </w:r>
      <w:r w:rsidRPr="00126354">
        <w:rPr>
          <w:rFonts w:ascii="Cambria" w:hAnsi="Cambria"/>
          <w:b/>
          <w:bCs/>
        </w:rPr>
        <w:t>253</w:t>
      </w:r>
      <w:r w:rsidRPr="00126354">
        <w:rPr>
          <w:rFonts w:ascii="Cambria" w:hAnsi="Cambria"/>
        </w:rPr>
        <w:t>: 95–98.</w:t>
      </w:r>
    </w:p>
    <w:p w:rsidR="00457C7C" w:rsidRPr="00126354" w:rsidRDefault="00457C7C" w:rsidP="00457C7C">
      <w:pPr>
        <w:pStyle w:val="Bibliography"/>
        <w:rPr>
          <w:rFonts w:ascii="Cambria" w:hAnsi="Cambria"/>
        </w:rPr>
      </w:pPr>
      <w:r w:rsidRPr="00126354">
        <w:rPr>
          <w:rFonts w:ascii="Cambria" w:hAnsi="Cambria"/>
        </w:rPr>
        <w:t xml:space="preserve">19 </w:t>
      </w:r>
      <w:r w:rsidRPr="00126354">
        <w:rPr>
          <w:rFonts w:ascii="Cambria" w:hAnsi="Cambria"/>
        </w:rPr>
        <w:tab/>
        <w:t xml:space="preserve">Schenker S, Speeg KV, Perez A, FINCH J. The effects of food restriction in man on hepatic metabolism of acetaminophen. </w:t>
      </w:r>
      <w:r w:rsidRPr="00126354">
        <w:rPr>
          <w:rFonts w:ascii="Cambria" w:hAnsi="Cambria"/>
          <w:i/>
          <w:iCs/>
        </w:rPr>
        <w:t>Clinical Nutrition</w:t>
      </w:r>
      <w:r w:rsidRPr="00126354">
        <w:rPr>
          <w:rFonts w:ascii="Cambria" w:hAnsi="Cambria"/>
        </w:rPr>
        <w:t xml:space="preserve"> 2001; </w:t>
      </w:r>
      <w:r w:rsidRPr="00126354">
        <w:rPr>
          <w:rFonts w:ascii="Cambria" w:hAnsi="Cambria"/>
          <w:b/>
          <w:bCs/>
        </w:rPr>
        <w:t>20</w:t>
      </w:r>
      <w:r w:rsidRPr="00126354">
        <w:rPr>
          <w:rFonts w:ascii="Cambria" w:hAnsi="Cambria"/>
        </w:rPr>
        <w:t>: 145–150.</w:t>
      </w:r>
    </w:p>
    <w:p w:rsidR="00457C7C" w:rsidRPr="00126354" w:rsidRDefault="00457C7C" w:rsidP="00457C7C">
      <w:pPr>
        <w:pStyle w:val="Bibliography"/>
        <w:rPr>
          <w:rFonts w:ascii="Cambria" w:hAnsi="Cambria"/>
        </w:rPr>
      </w:pPr>
      <w:r w:rsidRPr="00126354">
        <w:rPr>
          <w:rFonts w:ascii="Cambria" w:hAnsi="Cambria"/>
        </w:rPr>
        <w:t xml:space="preserve">20 </w:t>
      </w:r>
      <w:r w:rsidRPr="00126354">
        <w:rPr>
          <w:rFonts w:ascii="Cambria" w:hAnsi="Cambria"/>
        </w:rPr>
        <w:tab/>
        <w:t xml:space="preserve">Lauterburg B, Velez M. Glutathione deficiency in alcoholics: risk factor for paracetamol hepatotoxicity. </w:t>
      </w:r>
      <w:r w:rsidRPr="00126354">
        <w:rPr>
          <w:rFonts w:ascii="Cambria" w:hAnsi="Cambria"/>
          <w:i/>
          <w:iCs/>
        </w:rPr>
        <w:t>Gut</w:t>
      </w:r>
      <w:r w:rsidRPr="00126354">
        <w:rPr>
          <w:rFonts w:ascii="Cambria" w:hAnsi="Cambria"/>
        </w:rPr>
        <w:t xml:space="preserve"> 1988; </w:t>
      </w:r>
      <w:r w:rsidRPr="00126354">
        <w:rPr>
          <w:rFonts w:ascii="Cambria" w:hAnsi="Cambria"/>
          <w:b/>
          <w:bCs/>
        </w:rPr>
        <w:t>29</w:t>
      </w:r>
      <w:r w:rsidRPr="00126354">
        <w:rPr>
          <w:rFonts w:ascii="Cambria" w:hAnsi="Cambria"/>
        </w:rPr>
        <w:t>: 1153–1157.</w:t>
      </w:r>
    </w:p>
    <w:p w:rsidR="00457C7C" w:rsidRPr="00126354" w:rsidRDefault="00457C7C" w:rsidP="00457C7C">
      <w:pPr>
        <w:pStyle w:val="Bibliography"/>
        <w:rPr>
          <w:rFonts w:ascii="Cambria" w:hAnsi="Cambria"/>
        </w:rPr>
      </w:pPr>
      <w:r w:rsidRPr="00126354">
        <w:rPr>
          <w:rFonts w:ascii="Cambria" w:hAnsi="Cambria"/>
        </w:rPr>
        <w:t xml:space="preserve">21 </w:t>
      </w:r>
      <w:r w:rsidRPr="00126354">
        <w:rPr>
          <w:rFonts w:ascii="Cambria" w:hAnsi="Cambria"/>
        </w:rPr>
        <w:tab/>
        <w:t xml:space="preserve">Thummel KE, Slattery JT, Ro H, Chien JY, Nelson SD, Lown KE </w:t>
      </w:r>
      <w:r w:rsidRPr="00126354">
        <w:rPr>
          <w:rFonts w:ascii="Cambria" w:hAnsi="Cambria"/>
          <w:i/>
          <w:iCs/>
        </w:rPr>
        <w:t>et al.</w:t>
      </w:r>
      <w:r w:rsidRPr="00126354">
        <w:rPr>
          <w:rFonts w:ascii="Cambria" w:hAnsi="Cambria"/>
        </w:rPr>
        <w:t xml:space="preserve"> Ethanol and production of the hepatotoxic metabolite of acetaminophen in healthy adults. </w:t>
      </w:r>
      <w:r w:rsidRPr="00126354">
        <w:rPr>
          <w:rFonts w:ascii="Cambria" w:hAnsi="Cambria"/>
          <w:i/>
          <w:iCs/>
        </w:rPr>
        <w:t>Clinical Pharmacology &amp; Therapeutics</w:t>
      </w:r>
      <w:r w:rsidRPr="00126354">
        <w:rPr>
          <w:rFonts w:ascii="Cambria" w:hAnsi="Cambria"/>
        </w:rPr>
        <w:t xml:space="preserve"> 2000; </w:t>
      </w:r>
      <w:r w:rsidRPr="00126354">
        <w:rPr>
          <w:rFonts w:ascii="Cambria" w:hAnsi="Cambria"/>
          <w:b/>
          <w:bCs/>
        </w:rPr>
        <w:t>67</w:t>
      </w:r>
      <w:r w:rsidRPr="00126354">
        <w:rPr>
          <w:rFonts w:ascii="Cambria" w:hAnsi="Cambria"/>
        </w:rPr>
        <w:t>: 591–599.</w:t>
      </w:r>
    </w:p>
    <w:p w:rsidR="00457C7C" w:rsidRPr="00126354" w:rsidRDefault="00457C7C" w:rsidP="00457C7C">
      <w:pPr>
        <w:pStyle w:val="Bibliography"/>
        <w:rPr>
          <w:rFonts w:ascii="Cambria" w:hAnsi="Cambria"/>
        </w:rPr>
      </w:pPr>
      <w:r w:rsidRPr="00126354">
        <w:rPr>
          <w:rFonts w:ascii="Cambria" w:hAnsi="Cambria"/>
        </w:rPr>
        <w:t xml:space="preserve">22 </w:t>
      </w:r>
      <w:r w:rsidRPr="00126354">
        <w:rPr>
          <w:rFonts w:ascii="Cambria" w:hAnsi="Cambria"/>
        </w:rPr>
        <w:tab/>
        <w:t xml:space="preserve">Critchley JAJH, Scott AW, Dyson EH, Jarvie DR, Prescott LF. Is there a place for cimetidine or ethanol in the treatment of paracetamol poisoning? </w:t>
      </w:r>
      <w:r w:rsidRPr="00126354">
        <w:rPr>
          <w:rFonts w:ascii="Cambria" w:hAnsi="Cambria"/>
          <w:i/>
          <w:iCs/>
        </w:rPr>
        <w:t>The Lancet</w:t>
      </w:r>
      <w:r w:rsidRPr="00126354">
        <w:rPr>
          <w:rFonts w:ascii="Cambria" w:hAnsi="Cambria"/>
        </w:rPr>
        <w:t xml:space="preserve"> 1983; </w:t>
      </w:r>
      <w:r w:rsidRPr="00126354">
        <w:rPr>
          <w:rFonts w:ascii="Cambria" w:hAnsi="Cambria"/>
          <w:b/>
          <w:bCs/>
        </w:rPr>
        <w:t>321</w:t>
      </w:r>
      <w:r w:rsidRPr="00126354">
        <w:rPr>
          <w:rFonts w:ascii="Cambria" w:hAnsi="Cambria"/>
        </w:rPr>
        <w:t>: 1375–1376.</w:t>
      </w:r>
    </w:p>
    <w:p w:rsidR="00457C7C" w:rsidRPr="00126354" w:rsidRDefault="00457C7C" w:rsidP="00457C7C">
      <w:pPr>
        <w:pStyle w:val="Bibliography"/>
        <w:rPr>
          <w:rFonts w:ascii="Cambria" w:hAnsi="Cambria"/>
        </w:rPr>
      </w:pPr>
      <w:r w:rsidRPr="00126354">
        <w:rPr>
          <w:rFonts w:ascii="Cambria" w:hAnsi="Cambria"/>
        </w:rPr>
        <w:t xml:space="preserve">23 </w:t>
      </w:r>
      <w:r w:rsidRPr="00126354">
        <w:rPr>
          <w:rFonts w:ascii="Cambria" w:hAnsi="Cambria"/>
        </w:rPr>
        <w:tab/>
        <w:t xml:space="preserve">Zimmerman HJ, Maddrey WC. Acetaminophen (paracetamol) hepatotoxicity with regular intake of alcohol: analysis of instances of therapeutic misadventure. </w:t>
      </w:r>
      <w:r w:rsidRPr="00126354">
        <w:rPr>
          <w:rFonts w:ascii="Cambria" w:hAnsi="Cambria"/>
          <w:i/>
          <w:iCs/>
        </w:rPr>
        <w:t>Hepatology (Baltimore, Md)</w:t>
      </w:r>
      <w:r w:rsidRPr="00126354">
        <w:rPr>
          <w:rFonts w:ascii="Cambria" w:hAnsi="Cambria"/>
        </w:rPr>
        <w:t xml:space="preserve"> 1995; </w:t>
      </w:r>
      <w:r w:rsidRPr="00126354">
        <w:rPr>
          <w:rFonts w:ascii="Cambria" w:hAnsi="Cambria"/>
          <w:b/>
          <w:bCs/>
        </w:rPr>
        <w:t>22</w:t>
      </w:r>
      <w:r w:rsidRPr="00126354">
        <w:rPr>
          <w:rFonts w:ascii="Cambria" w:hAnsi="Cambria"/>
        </w:rPr>
        <w:t>: 767–73.</w:t>
      </w:r>
    </w:p>
    <w:p w:rsidR="00457C7C" w:rsidRPr="00126354" w:rsidRDefault="00457C7C" w:rsidP="00457C7C">
      <w:pPr>
        <w:pStyle w:val="Bibliography"/>
        <w:rPr>
          <w:rFonts w:ascii="Cambria" w:hAnsi="Cambria"/>
        </w:rPr>
      </w:pPr>
      <w:r w:rsidRPr="00126354">
        <w:rPr>
          <w:rFonts w:ascii="Cambria" w:hAnsi="Cambria"/>
        </w:rPr>
        <w:t xml:space="preserve">24 </w:t>
      </w:r>
      <w:r w:rsidRPr="00126354">
        <w:rPr>
          <w:rFonts w:ascii="Cambria" w:hAnsi="Cambria"/>
        </w:rPr>
        <w:tab/>
        <w:t xml:space="preserve">Black M. Acetaminophen hepatotoxicity. </w:t>
      </w:r>
      <w:r w:rsidRPr="00126354">
        <w:rPr>
          <w:rFonts w:ascii="Cambria" w:hAnsi="Cambria"/>
          <w:i/>
          <w:iCs/>
        </w:rPr>
        <w:t>Annual review of medicine</w:t>
      </w:r>
      <w:r w:rsidRPr="00126354">
        <w:rPr>
          <w:rFonts w:ascii="Cambria" w:hAnsi="Cambria"/>
        </w:rPr>
        <w:t xml:space="preserve"> 1984; </w:t>
      </w:r>
      <w:r w:rsidRPr="00126354">
        <w:rPr>
          <w:rFonts w:ascii="Cambria" w:hAnsi="Cambria"/>
          <w:b/>
          <w:bCs/>
        </w:rPr>
        <w:t>35</w:t>
      </w:r>
      <w:r w:rsidRPr="00126354">
        <w:rPr>
          <w:rFonts w:ascii="Cambria" w:hAnsi="Cambria"/>
        </w:rPr>
        <w:t>: 577–593.</w:t>
      </w:r>
    </w:p>
    <w:p w:rsidR="00457C7C" w:rsidRPr="00126354" w:rsidRDefault="00457C7C" w:rsidP="00457C7C">
      <w:pPr>
        <w:pStyle w:val="Bibliography"/>
        <w:rPr>
          <w:rFonts w:ascii="Cambria" w:hAnsi="Cambria"/>
        </w:rPr>
      </w:pPr>
      <w:r w:rsidRPr="00126354">
        <w:rPr>
          <w:rFonts w:ascii="Cambria" w:hAnsi="Cambria"/>
        </w:rPr>
        <w:t xml:space="preserve">25 </w:t>
      </w:r>
      <w:r w:rsidRPr="00126354">
        <w:rPr>
          <w:rFonts w:ascii="Cambria" w:hAnsi="Cambria"/>
        </w:rPr>
        <w:tab/>
        <w:t xml:space="preserve">Seeff LB, Cuccherini BA, Zimmerman HJ, Adler E, Benjamin SB. Acetaminophen Hepatotoxicity in Alcoholics: A Therapeutic Misadventure. </w:t>
      </w:r>
      <w:r w:rsidRPr="00126354">
        <w:rPr>
          <w:rFonts w:ascii="Cambria" w:hAnsi="Cambria"/>
          <w:i/>
          <w:iCs/>
        </w:rPr>
        <w:t>Annals of Internal Medicine</w:t>
      </w:r>
      <w:r w:rsidRPr="00126354">
        <w:rPr>
          <w:rFonts w:ascii="Cambria" w:hAnsi="Cambria"/>
        </w:rPr>
        <w:t xml:space="preserve"> 1986; </w:t>
      </w:r>
      <w:r w:rsidRPr="00126354">
        <w:rPr>
          <w:rFonts w:ascii="Cambria" w:hAnsi="Cambria"/>
          <w:b/>
          <w:bCs/>
        </w:rPr>
        <w:t>104</w:t>
      </w:r>
      <w:r w:rsidRPr="00126354">
        <w:rPr>
          <w:rFonts w:ascii="Cambria" w:hAnsi="Cambria"/>
        </w:rPr>
        <w:t>: 399.</w:t>
      </w:r>
    </w:p>
    <w:p w:rsidR="00457C7C" w:rsidRPr="00126354" w:rsidRDefault="00457C7C" w:rsidP="00457C7C">
      <w:pPr>
        <w:pStyle w:val="Bibliography"/>
        <w:rPr>
          <w:rFonts w:ascii="Cambria" w:hAnsi="Cambria"/>
        </w:rPr>
      </w:pPr>
      <w:r w:rsidRPr="00126354">
        <w:rPr>
          <w:rFonts w:ascii="Cambria" w:hAnsi="Cambria"/>
        </w:rPr>
        <w:t xml:space="preserve">26 </w:t>
      </w:r>
      <w:r w:rsidRPr="00126354">
        <w:rPr>
          <w:rFonts w:ascii="Cambria" w:hAnsi="Cambria"/>
        </w:rPr>
        <w:tab/>
        <w:t xml:space="preserve">Wootton FT, Lee WM. Acetaminophen Hepatotoxicity in the Alcoholic. </w:t>
      </w:r>
      <w:r w:rsidRPr="00126354">
        <w:rPr>
          <w:rFonts w:ascii="Cambria" w:hAnsi="Cambria"/>
          <w:i/>
          <w:iCs/>
        </w:rPr>
        <w:t>Journal</w:t>
      </w:r>
      <w:r w:rsidRPr="00126354">
        <w:rPr>
          <w:rFonts w:ascii="Cambria" w:hAnsi="Cambria"/>
        </w:rPr>
        <w:t xml:space="preserve"> 1990; </w:t>
      </w:r>
      <w:r w:rsidRPr="00126354">
        <w:rPr>
          <w:rFonts w:ascii="Cambria" w:hAnsi="Cambria"/>
          <w:b/>
          <w:bCs/>
        </w:rPr>
        <w:t>83</w:t>
      </w:r>
      <w:r w:rsidRPr="00126354">
        <w:rPr>
          <w:rFonts w:ascii="Cambria" w:hAnsi="Cambria"/>
        </w:rPr>
        <w:t>: 1047–1049.</w:t>
      </w:r>
    </w:p>
    <w:p w:rsidR="00457C7C" w:rsidRPr="00126354" w:rsidRDefault="00457C7C" w:rsidP="00457C7C">
      <w:pPr>
        <w:pStyle w:val="Bibliography"/>
        <w:rPr>
          <w:rFonts w:ascii="Cambria" w:hAnsi="Cambria"/>
        </w:rPr>
      </w:pPr>
      <w:r w:rsidRPr="00126354">
        <w:rPr>
          <w:rFonts w:ascii="Cambria" w:hAnsi="Cambria"/>
        </w:rPr>
        <w:t xml:space="preserve">27 </w:t>
      </w:r>
      <w:r w:rsidRPr="00126354">
        <w:rPr>
          <w:rFonts w:ascii="Cambria" w:hAnsi="Cambria"/>
        </w:rPr>
        <w:tab/>
        <w:t xml:space="preserve">Kumar S, Rex DK. Failure of Physicians to Recognize Acetaminophen Hepatotoxicity in Chronic Alcoholics. </w:t>
      </w:r>
      <w:r w:rsidRPr="00126354">
        <w:rPr>
          <w:rFonts w:ascii="Cambria" w:hAnsi="Cambria"/>
          <w:i/>
          <w:iCs/>
        </w:rPr>
        <w:t>Arch Intern Med</w:t>
      </w:r>
      <w:r w:rsidRPr="00126354">
        <w:rPr>
          <w:rFonts w:ascii="Cambria" w:hAnsi="Cambria"/>
        </w:rPr>
        <w:t xml:space="preserve"> 1991; </w:t>
      </w:r>
      <w:r w:rsidRPr="00126354">
        <w:rPr>
          <w:rFonts w:ascii="Cambria" w:hAnsi="Cambria"/>
          <w:b/>
          <w:bCs/>
        </w:rPr>
        <w:t>151</w:t>
      </w:r>
      <w:r w:rsidRPr="00126354">
        <w:rPr>
          <w:rFonts w:ascii="Cambria" w:hAnsi="Cambria"/>
        </w:rPr>
        <w:t>: 1189–1191.</w:t>
      </w:r>
    </w:p>
    <w:p w:rsidR="00457C7C" w:rsidRPr="00126354" w:rsidRDefault="00457C7C" w:rsidP="00457C7C">
      <w:pPr>
        <w:pStyle w:val="Bibliography"/>
        <w:rPr>
          <w:rFonts w:ascii="Cambria" w:hAnsi="Cambria"/>
        </w:rPr>
      </w:pPr>
      <w:r w:rsidRPr="00126354">
        <w:rPr>
          <w:rFonts w:ascii="Cambria" w:hAnsi="Cambria"/>
        </w:rPr>
        <w:t xml:space="preserve">28 </w:t>
      </w:r>
      <w:r w:rsidRPr="00126354">
        <w:rPr>
          <w:rFonts w:ascii="Cambria" w:hAnsi="Cambria"/>
        </w:rPr>
        <w:tab/>
        <w:t xml:space="preserve">Riordan SM, Williams R. Alcohol exposure and paracetamol-induced hepatotoxicity. </w:t>
      </w:r>
      <w:r w:rsidRPr="00126354">
        <w:rPr>
          <w:rFonts w:ascii="Cambria" w:hAnsi="Cambria"/>
          <w:i/>
          <w:iCs/>
        </w:rPr>
        <w:t>Addiction Biology</w:t>
      </w:r>
      <w:r w:rsidRPr="00126354">
        <w:rPr>
          <w:rFonts w:ascii="Cambria" w:hAnsi="Cambria"/>
        </w:rPr>
        <w:t xml:space="preserve"> 2002; </w:t>
      </w:r>
      <w:r w:rsidRPr="00126354">
        <w:rPr>
          <w:rFonts w:ascii="Cambria" w:hAnsi="Cambria"/>
          <w:b/>
          <w:bCs/>
        </w:rPr>
        <w:t>7</w:t>
      </w:r>
      <w:r w:rsidRPr="00126354">
        <w:rPr>
          <w:rFonts w:ascii="Cambria" w:hAnsi="Cambria"/>
        </w:rPr>
        <w:t>: 191–206.</w:t>
      </w:r>
    </w:p>
    <w:p w:rsidR="00457C7C" w:rsidRPr="00126354" w:rsidRDefault="00457C7C" w:rsidP="00457C7C">
      <w:pPr>
        <w:pStyle w:val="Bibliography"/>
        <w:rPr>
          <w:rFonts w:ascii="Cambria" w:hAnsi="Cambria"/>
        </w:rPr>
      </w:pPr>
      <w:r w:rsidRPr="00126354">
        <w:rPr>
          <w:rFonts w:ascii="Cambria" w:hAnsi="Cambria"/>
        </w:rPr>
        <w:t xml:space="preserve">29 </w:t>
      </w:r>
      <w:r w:rsidRPr="00126354">
        <w:rPr>
          <w:rFonts w:ascii="Cambria" w:hAnsi="Cambria"/>
        </w:rPr>
        <w:tab/>
        <w:t xml:space="preserve">Draganov P, Durrence H, Cox C, Reuben A. Alcohol-acetaminophen syndrome. </w:t>
      </w:r>
      <w:r w:rsidRPr="00126354">
        <w:rPr>
          <w:rFonts w:ascii="Cambria" w:hAnsi="Cambria"/>
          <w:i/>
          <w:iCs/>
        </w:rPr>
        <w:t>Postgraduate Medicine</w:t>
      </w:r>
      <w:r w:rsidRPr="00126354">
        <w:rPr>
          <w:rFonts w:ascii="Cambria" w:hAnsi="Cambria"/>
        </w:rPr>
        <w:t xml:space="preserve"> 2000; </w:t>
      </w:r>
      <w:r w:rsidRPr="00126354">
        <w:rPr>
          <w:rFonts w:ascii="Cambria" w:hAnsi="Cambria"/>
          <w:b/>
          <w:bCs/>
        </w:rPr>
        <w:t>107</w:t>
      </w:r>
      <w:r w:rsidRPr="00126354">
        <w:rPr>
          <w:rFonts w:ascii="Cambria" w:hAnsi="Cambria"/>
        </w:rPr>
        <w:t>: 189–195.</w:t>
      </w:r>
    </w:p>
    <w:p w:rsidR="00457C7C" w:rsidRPr="00126354" w:rsidRDefault="00457C7C" w:rsidP="00457C7C">
      <w:pPr>
        <w:pStyle w:val="Bibliography"/>
        <w:rPr>
          <w:rFonts w:ascii="Cambria" w:hAnsi="Cambria"/>
        </w:rPr>
      </w:pPr>
      <w:r w:rsidRPr="00126354">
        <w:rPr>
          <w:rFonts w:ascii="Cambria" w:hAnsi="Cambria"/>
        </w:rPr>
        <w:t xml:space="preserve">30 </w:t>
      </w:r>
      <w:r w:rsidRPr="00126354">
        <w:rPr>
          <w:rFonts w:ascii="Cambria" w:hAnsi="Cambria"/>
        </w:rPr>
        <w:tab/>
        <w:t xml:space="preserve">Licht H, Seeff LB, Zimmerman HJ. Apparent potentiation of acetaminophen hepatotoxicity by alcohol. </w:t>
      </w:r>
      <w:r w:rsidRPr="00126354">
        <w:rPr>
          <w:rFonts w:ascii="Cambria" w:hAnsi="Cambria"/>
          <w:i/>
          <w:iCs/>
        </w:rPr>
        <w:t>Annals Of Internal Medicine</w:t>
      </w:r>
      <w:r w:rsidRPr="00126354">
        <w:rPr>
          <w:rFonts w:ascii="Cambria" w:hAnsi="Cambria"/>
        </w:rPr>
        <w:t xml:space="preserve"> 1980; </w:t>
      </w:r>
      <w:r w:rsidRPr="00126354">
        <w:rPr>
          <w:rFonts w:ascii="Cambria" w:hAnsi="Cambria"/>
          <w:b/>
          <w:bCs/>
        </w:rPr>
        <w:t>92</w:t>
      </w:r>
      <w:r w:rsidRPr="00126354">
        <w:rPr>
          <w:rFonts w:ascii="Cambria" w:hAnsi="Cambria"/>
        </w:rPr>
        <w:t>: 511–511.</w:t>
      </w:r>
    </w:p>
    <w:p w:rsidR="00457C7C" w:rsidRPr="00126354" w:rsidRDefault="00457C7C" w:rsidP="00457C7C">
      <w:pPr>
        <w:pStyle w:val="Bibliography"/>
        <w:rPr>
          <w:rFonts w:ascii="Cambria" w:hAnsi="Cambria"/>
        </w:rPr>
      </w:pPr>
      <w:r w:rsidRPr="00126354">
        <w:rPr>
          <w:rFonts w:ascii="Cambria" w:hAnsi="Cambria"/>
        </w:rPr>
        <w:t xml:space="preserve">31 </w:t>
      </w:r>
      <w:r w:rsidRPr="00126354">
        <w:rPr>
          <w:rFonts w:ascii="Cambria" w:hAnsi="Cambria"/>
        </w:rPr>
        <w:tab/>
        <w:t xml:space="preserve">O’Dell JR, Zetterman RK, Burnett DA. Centrilobular Hepatic Fibrosis Following Acetaminophen-Induced Hepatic Necrosis in an Alcoholic. </w:t>
      </w:r>
      <w:r w:rsidRPr="00126354">
        <w:rPr>
          <w:rFonts w:ascii="Cambria" w:hAnsi="Cambria"/>
          <w:i/>
          <w:iCs/>
        </w:rPr>
        <w:t>JAMA</w:t>
      </w:r>
      <w:r w:rsidRPr="00126354">
        <w:rPr>
          <w:rFonts w:ascii="Cambria" w:hAnsi="Cambria"/>
        </w:rPr>
        <w:t xml:space="preserve"> 1986; </w:t>
      </w:r>
      <w:r w:rsidRPr="00126354">
        <w:rPr>
          <w:rFonts w:ascii="Cambria" w:hAnsi="Cambria"/>
          <w:b/>
          <w:bCs/>
        </w:rPr>
        <w:t>255</w:t>
      </w:r>
      <w:r w:rsidRPr="00126354">
        <w:rPr>
          <w:rFonts w:ascii="Cambria" w:hAnsi="Cambria"/>
        </w:rPr>
        <w:t>: 2636–2637.</w:t>
      </w:r>
    </w:p>
    <w:p w:rsidR="00457C7C" w:rsidRPr="00126354" w:rsidRDefault="00457C7C" w:rsidP="00457C7C">
      <w:pPr>
        <w:pStyle w:val="Bibliography"/>
        <w:rPr>
          <w:rFonts w:ascii="Cambria" w:hAnsi="Cambria"/>
        </w:rPr>
      </w:pPr>
      <w:r w:rsidRPr="00126354">
        <w:rPr>
          <w:rFonts w:ascii="Cambria" w:hAnsi="Cambria"/>
        </w:rPr>
        <w:t xml:space="preserve">32 </w:t>
      </w:r>
      <w:r w:rsidRPr="00126354">
        <w:rPr>
          <w:rFonts w:ascii="Cambria" w:hAnsi="Cambria"/>
        </w:rPr>
        <w:tab/>
        <w:t xml:space="preserve">Lesser PB, Vietti MM, Clark WD. Lethal enhancement of therapeutic doses of acetaminophen by alcohol. </w:t>
      </w:r>
      <w:r w:rsidRPr="00126354">
        <w:rPr>
          <w:rFonts w:ascii="Cambria" w:hAnsi="Cambria"/>
          <w:i/>
          <w:iCs/>
        </w:rPr>
        <w:t>Digest Dis Sci</w:t>
      </w:r>
      <w:r w:rsidRPr="00126354">
        <w:rPr>
          <w:rFonts w:ascii="Cambria" w:hAnsi="Cambria"/>
        </w:rPr>
        <w:t xml:space="preserve"> 1986; </w:t>
      </w:r>
      <w:r w:rsidRPr="00126354">
        <w:rPr>
          <w:rFonts w:ascii="Cambria" w:hAnsi="Cambria"/>
          <w:b/>
          <w:bCs/>
        </w:rPr>
        <w:t>31</w:t>
      </w:r>
      <w:r w:rsidRPr="00126354">
        <w:rPr>
          <w:rFonts w:ascii="Cambria" w:hAnsi="Cambria"/>
        </w:rPr>
        <w:t>: 103–105.</w:t>
      </w:r>
    </w:p>
    <w:p w:rsidR="00457C7C" w:rsidRPr="00126354" w:rsidRDefault="00457C7C" w:rsidP="00457C7C">
      <w:pPr>
        <w:pStyle w:val="Bibliography"/>
        <w:rPr>
          <w:rFonts w:ascii="Cambria" w:hAnsi="Cambria"/>
        </w:rPr>
      </w:pPr>
      <w:r w:rsidRPr="00126354">
        <w:rPr>
          <w:rFonts w:ascii="Cambria" w:hAnsi="Cambria"/>
        </w:rPr>
        <w:t xml:space="preserve">33 </w:t>
      </w:r>
      <w:r w:rsidRPr="00126354">
        <w:rPr>
          <w:rFonts w:ascii="Cambria" w:hAnsi="Cambria"/>
        </w:rPr>
        <w:tab/>
        <w:t xml:space="preserve">Florén C-H, Thesleff P, Nilsson Å. Severe Liver Damage Caused by Therapeutic Doses of Acetaminophen. </w:t>
      </w:r>
      <w:r w:rsidRPr="00126354">
        <w:rPr>
          <w:rFonts w:ascii="Cambria" w:hAnsi="Cambria"/>
          <w:i/>
          <w:iCs/>
        </w:rPr>
        <w:t>Acta Medica Scandinavica</w:t>
      </w:r>
      <w:r w:rsidRPr="00126354">
        <w:rPr>
          <w:rFonts w:ascii="Cambria" w:hAnsi="Cambria"/>
        </w:rPr>
        <w:t xml:space="preserve"> 1987; </w:t>
      </w:r>
      <w:r w:rsidRPr="00126354">
        <w:rPr>
          <w:rFonts w:ascii="Cambria" w:hAnsi="Cambria"/>
          <w:b/>
          <w:bCs/>
        </w:rPr>
        <w:t>222</w:t>
      </w:r>
      <w:r w:rsidRPr="00126354">
        <w:rPr>
          <w:rFonts w:ascii="Cambria" w:hAnsi="Cambria"/>
        </w:rPr>
        <w:t>: 285–288.</w:t>
      </w:r>
    </w:p>
    <w:p w:rsidR="00457C7C" w:rsidRPr="00126354" w:rsidRDefault="00457C7C" w:rsidP="00457C7C">
      <w:pPr>
        <w:pStyle w:val="Bibliography"/>
        <w:rPr>
          <w:rFonts w:ascii="Cambria" w:hAnsi="Cambria"/>
        </w:rPr>
      </w:pPr>
      <w:r w:rsidRPr="00126354">
        <w:rPr>
          <w:rFonts w:ascii="Cambria" w:hAnsi="Cambria"/>
        </w:rPr>
        <w:lastRenderedPageBreak/>
        <w:t xml:space="preserve">34 </w:t>
      </w:r>
      <w:r w:rsidRPr="00126354">
        <w:rPr>
          <w:rFonts w:ascii="Cambria" w:hAnsi="Cambria"/>
        </w:rPr>
        <w:tab/>
        <w:t xml:space="preserve">Johnston SC, Pelletier LL. Enhanced hepatotoxicity of acetaminophen in the alcoholic patient. Two case reports and a review of the literature. </w:t>
      </w:r>
      <w:r w:rsidRPr="00126354">
        <w:rPr>
          <w:rFonts w:ascii="Cambria" w:hAnsi="Cambria"/>
          <w:i/>
          <w:iCs/>
        </w:rPr>
        <w:t>Medicine (Baltimore)</w:t>
      </w:r>
      <w:r w:rsidRPr="00126354">
        <w:rPr>
          <w:rFonts w:ascii="Cambria" w:hAnsi="Cambria"/>
        </w:rPr>
        <w:t xml:space="preserve"> 1997; </w:t>
      </w:r>
      <w:r w:rsidRPr="00126354">
        <w:rPr>
          <w:rFonts w:ascii="Cambria" w:hAnsi="Cambria"/>
          <w:b/>
          <w:bCs/>
        </w:rPr>
        <w:t>76</w:t>
      </w:r>
      <w:r w:rsidRPr="00126354">
        <w:rPr>
          <w:rFonts w:ascii="Cambria" w:hAnsi="Cambria"/>
        </w:rPr>
        <w:t>: 185–191.</w:t>
      </w:r>
    </w:p>
    <w:p w:rsidR="00457C7C" w:rsidRPr="00126354" w:rsidRDefault="00457C7C" w:rsidP="00457C7C">
      <w:pPr>
        <w:pStyle w:val="Bibliography"/>
        <w:rPr>
          <w:rFonts w:ascii="Cambria" w:hAnsi="Cambria"/>
        </w:rPr>
      </w:pPr>
      <w:r w:rsidRPr="00126354">
        <w:rPr>
          <w:rFonts w:ascii="Cambria" w:hAnsi="Cambria"/>
        </w:rPr>
        <w:t xml:space="preserve">35 </w:t>
      </w:r>
      <w:r w:rsidRPr="00126354">
        <w:rPr>
          <w:rFonts w:ascii="Cambria" w:hAnsi="Cambria"/>
        </w:rPr>
        <w:tab/>
        <w:t xml:space="preserve">Emby BN, Fraser DJ&amp;. Hepatotoxicity of paracetamol enchanced by ingestion of alcohol - report of two cases. </w:t>
      </w:r>
      <w:r w:rsidRPr="00126354">
        <w:rPr>
          <w:rFonts w:ascii="Cambria" w:hAnsi="Cambria"/>
          <w:i/>
          <w:iCs/>
        </w:rPr>
        <w:t>South African Medical Journal</w:t>
      </w:r>
      <w:r w:rsidRPr="00126354">
        <w:rPr>
          <w:rFonts w:ascii="Cambria" w:hAnsi="Cambria"/>
        </w:rPr>
        <w:t xml:space="preserve"> 1977; </w:t>
      </w:r>
      <w:r w:rsidRPr="00126354">
        <w:rPr>
          <w:rFonts w:ascii="Cambria" w:hAnsi="Cambria"/>
          <w:b/>
          <w:bCs/>
        </w:rPr>
        <w:t>51</w:t>
      </w:r>
      <w:r w:rsidRPr="00126354">
        <w:rPr>
          <w:rFonts w:ascii="Cambria" w:hAnsi="Cambria"/>
        </w:rPr>
        <w:t>: 208–209.</w:t>
      </w:r>
    </w:p>
    <w:p w:rsidR="00457C7C" w:rsidRPr="00126354" w:rsidRDefault="00457C7C" w:rsidP="00457C7C">
      <w:pPr>
        <w:pStyle w:val="Bibliography"/>
        <w:rPr>
          <w:rFonts w:ascii="Cambria" w:hAnsi="Cambria"/>
        </w:rPr>
      </w:pPr>
      <w:r w:rsidRPr="00126354">
        <w:rPr>
          <w:rFonts w:ascii="Cambria" w:hAnsi="Cambria"/>
        </w:rPr>
        <w:t xml:space="preserve">36 </w:t>
      </w:r>
      <w:r w:rsidRPr="00126354">
        <w:rPr>
          <w:rFonts w:ascii="Cambria" w:hAnsi="Cambria"/>
        </w:rPr>
        <w:tab/>
        <w:t xml:space="preserve">Schiødt FV, Rochling FA, Casey DL, Lee WM. Acetaminophen toxicity in an urban county hospital. </w:t>
      </w:r>
      <w:r w:rsidRPr="00126354">
        <w:rPr>
          <w:rFonts w:ascii="Cambria" w:hAnsi="Cambria"/>
          <w:i/>
          <w:iCs/>
        </w:rPr>
        <w:t>New England Journal of Medicine</w:t>
      </w:r>
      <w:r w:rsidRPr="00126354">
        <w:rPr>
          <w:rFonts w:ascii="Cambria" w:hAnsi="Cambria"/>
        </w:rPr>
        <w:t xml:space="preserve"> 1997; </w:t>
      </w:r>
      <w:r w:rsidRPr="00126354">
        <w:rPr>
          <w:rFonts w:ascii="Cambria" w:hAnsi="Cambria"/>
          <w:b/>
          <w:bCs/>
        </w:rPr>
        <w:t>337</w:t>
      </w:r>
      <w:r w:rsidRPr="00126354">
        <w:rPr>
          <w:rFonts w:ascii="Cambria" w:hAnsi="Cambria"/>
        </w:rPr>
        <w:t>: 1112–1118.</w:t>
      </w:r>
    </w:p>
    <w:p w:rsidR="00457C7C" w:rsidRPr="00126354" w:rsidRDefault="00457C7C" w:rsidP="00457C7C">
      <w:pPr>
        <w:pStyle w:val="Bibliography"/>
        <w:rPr>
          <w:rFonts w:ascii="Cambria" w:hAnsi="Cambria"/>
        </w:rPr>
      </w:pPr>
      <w:r w:rsidRPr="00126354">
        <w:rPr>
          <w:rFonts w:ascii="Cambria" w:hAnsi="Cambria"/>
        </w:rPr>
        <w:t xml:space="preserve">37 </w:t>
      </w:r>
      <w:r w:rsidRPr="00126354">
        <w:rPr>
          <w:rFonts w:ascii="Cambria" w:hAnsi="Cambria"/>
        </w:rPr>
        <w:tab/>
        <w:t xml:space="preserve">Schiødt FV, Lee WM, Bondesen S, Ott P, Christensen E. Influence of acute and chronic alcohol intake on the clinical course and outcome in acetaminophen overdose. </w:t>
      </w:r>
      <w:r w:rsidRPr="00126354">
        <w:rPr>
          <w:rFonts w:ascii="Cambria" w:hAnsi="Cambria"/>
          <w:i/>
          <w:iCs/>
        </w:rPr>
        <w:t>Alimentary Pharmacology &amp; Therapeutics</w:t>
      </w:r>
      <w:r w:rsidRPr="00126354">
        <w:rPr>
          <w:rFonts w:ascii="Cambria" w:hAnsi="Cambria"/>
        </w:rPr>
        <w:t xml:space="preserve"> 2002; </w:t>
      </w:r>
      <w:r w:rsidRPr="00126354">
        <w:rPr>
          <w:rFonts w:ascii="Cambria" w:hAnsi="Cambria"/>
          <w:b/>
          <w:bCs/>
        </w:rPr>
        <w:t>16</w:t>
      </w:r>
      <w:r w:rsidRPr="00126354">
        <w:rPr>
          <w:rFonts w:ascii="Cambria" w:hAnsi="Cambria"/>
        </w:rPr>
        <w:t>: 707–715.</w:t>
      </w:r>
    </w:p>
    <w:p w:rsidR="00457C7C" w:rsidRPr="00126354" w:rsidRDefault="00457C7C" w:rsidP="00457C7C">
      <w:pPr>
        <w:pStyle w:val="Bibliography"/>
        <w:rPr>
          <w:rFonts w:ascii="Cambria" w:hAnsi="Cambria"/>
        </w:rPr>
      </w:pPr>
      <w:r w:rsidRPr="00126354">
        <w:rPr>
          <w:rFonts w:ascii="Cambria" w:hAnsi="Cambria"/>
        </w:rPr>
        <w:t xml:space="preserve">38 </w:t>
      </w:r>
      <w:r w:rsidRPr="00126354">
        <w:rPr>
          <w:rFonts w:ascii="Cambria" w:hAnsi="Cambria"/>
        </w:rPr>
        <w:tab/>
        <w:t xml:space="preserve">Kuffner EK, Dart RC, Bogdan GM, Hill RE, Casper E, Darton L. Effect of Maximal Daily Doses of Acetaminophen on the Liver of Alcoholic Patients: A Randomized, Double-blind, Placebo-Controlled Trial. </w:t>
      </w:r>
      <w:r w:rsidRPr="00126354">
        <w:rPr>
          <w:rFonts w:ascii="Cambria" w:hAnsi="Cambria"/>
          <w:i/>
          <w:iCs/>
        </w:rPr>
        <w:t>Archives of Internal Medicine</w:t>
      </w:r>
      <w:r w:rsidRPr="00126354">
        <w:rPr>
          <w:rFonts w:ascii="Cambria" w:hAnsi="Cambria"/>
        </w:rPr>
        <w:t xml:space="preserve"> 2001; </w:t>
      </w:r>
      <w:r w:rsidRPr="00126354">
        <w:rPr>
          <w:rFonts w:ascii="Cambria" w:hAnsi="Cambria"/>
          <w:b/>
          <w:bCs/>
        </w:rPr>
        <w:t>161</w:t>
      </w:r>
      <w:r w:rsidRPr="00126354">
        <w:rPr>
          <w:rFonts w:ascii="Cambria" w:hAnsi="Cambria"/>
        </w:rPr>
        <w:t>: 2247–2252.</w:t>
      </w:r>
    </w:p>
    <w:p w:rsidR="00457C7C" w:rsidRPr="00126354" w:rsidRDefault="00457C7C" w:rsidP="00457C7C">
      <w:pPr>
        <w:pStyle w:val="Bibliography"/>
        <w:rPr>
          <w:rFonts w:ascii="Cambria" w:hAnsi="Cambria"/>
        </w:rPr>
      </w:pPr>
      <w:r w:rsidRPr="00126354">
        <w:rPr>
          <w:rFonts w:ascii="Cambria" w:hAnsi="Cambria"/>
        </w:rPr>
        <w:t xml:space="preserve">39 </w:t>
      </w:r>
      <w:r w:rsidRPr="00126354">
        <w:rPr>
          <w:rFonts w:ascii="Cambria" w:hAnsi="Cambria"/>
        </w:rPr>
        <w:tab/>
        <w:t xml:space="preserve">Dart RC, Kuffner EK, Rumack BH. Treatment of pain or fever with paracetamol (acetaminophen) in the alcoholic patient: a systematic review. </w:t>
      </w:r>
      <w:r w:rsidRPr="00126354">
        <w:rPr>
          <w:rFonts w:ascii="Cambria" w:hAnsi="Cambria"/>
          <w:i/>
          <w:iCs/>
        </w:rPr>
        <w:t>American journal of therapeutics</w:t>
      </w:r>
      <w:r w:rsidRPr="00126354">
        <w:rPr>
          <w:rFonts w:ascii="Cambria" w:hAnsi="Cambria"/>
        </w:rPr>
        <w:t xml:space="preserve"> 2000; </w:t>
      </w:r>
      <w:r w:rsidRPr="00126354">
        <w:rPr>
          <w:rFonts w:ascii="Cambria" w:hAnsi="Cambria"/>
          <w:b/>
          <w:bCs/>
        </w:rPr>
        <w:t>7</w:t>
      </w:r>
      <w:r w:rsidRPr="00126354">
        <w:rPr>
          <w:rFonts w:ascii="Cambria" w:hAnsi="Cambria"/>
        </w:rPr>
        <w:t>: 123–34.</w:t>
      </w:r>
    </w:p>
    <w:p w:rsidR="00457C7C" w:rsidRPr="00126354" w:rsidRDefault="00457C7C" w:rsidP="00457C7C">
      <w:pPr>
        <w:pStyle w:val="Bibliography"/>
        <w:rPr>
          <w:rFonts w:ascii="Cambria" w:hAnsi="Cambria"/>
        </w:rPr>
      </w:pPr>
      <w:r w:rsidRPr="00126354">
        <w:rPr>
          <w:rFonts w:ascii="Cambria" w:hAnsi="Cambria"/>
        </w:rPr>
        <w:t xml:space="preserve">40 </w:t>
      </w:r>
      <w:r w:rsidRPr="00126354">
        <w:rPr>
          <w:rFonts w:ascii="Cambria" w:hAnsi="Cambria"/>
        </w:rPr>
        <w:tab/>
        <w:t xml:space="preserve">Miners J, Attwood J, Birkett B. Determinants of acetaminophen metabolism: effect of inducers and inhibitors of drug metabolism on acetaminophen’s metabolic pathways. </w:t>
      </w:r>
      <w:r w:rsidRPr="00126354">
        <w:rPr>
          <w:rFonts w:ascii="Cambria" w:hAnsi="Cambria"/>
          <w:i/>
          <w:iCs/>
        </w:rPr>
        <w:t>Clin Pharmacol Ther</w:t>
      </w:r>
      <w:r w:rsidRPr="00126354">
        <w:rPr>
          <w:rFonts w:ascii="Cambria" w:hAnsi="Cambria"/>
        </w:rPr>
        <w:t xml:space="preserve"> 1984; </w:t>
      </w:r>
      <w:r w:rsidRPr="00126354">
        <w:rPr>
          <w:rFonts w:ascii="Cambria" w:hAnsi="Cambria"/>
          <w:b/>
          <w:bCs/>
        </w:rPr>
        <w:t>35</w:t>
      </w:r>
      <w:r w:rsidRPr="00126354">
        <w:rPr>
          <w:rFonts w:ascii="Cambria" w:hAnsi="Cambria"/>
        </w:rPr>
        <w:t>: 480–486.</w:t>
      </w:r>
    </w:p>
    <w:p w:rsidR="00457C7C" w:rsidRPr="00126354" w:rsidRDefault="00457C7C" w:rsidP="00457C7C">
      <w:pPr>
        <w:pStyle w:val="Bibliography"/>
        <w:rPr>
          <w:rFonts w:ascii="Cambria" w:hAnsi="Cambria"/>
        </w:rPr>
      </w:pPr>
      <w:r w:rsidRPr="00126354">
        <w:rPr>
          <w:rFonts w:ascii="Cambria" w:hAnsi="Cambria"/>
        </w:rPr>
        <w:t xml:space="preserve">41 </w:t>
      </w:r>
      <w:r w:rsidRPr="00126354">
        <w:rPr>
          <w:rFonts w:ascii="Cambria" w:hAnsi="Cambria"/>
        </w:rPr>
        <w:tab/>
        <w:t xml:space="preserve">Prescott L, Critchley J, Balali‐Mood M, Pentland B. Effects of microsomal enzyme induction on paracetamol metabolism in man. </w:t>
      </w:r>
      <w:r w:rsidRPr="00126354">
        <w:rPr>
          <w:rFonts w:ascii="Cambria" w:hAnsi="Cambria"/>
          <w:i/>
          <w:iCs/>
        </w:rPr>
        <w:t>British Journal of Clinical Pharmacology</w:t>
      </w:r>
      <w:r w:rsidRPr="00126354">
        <w:rPr>
          <w:rFonts w:ascii="Cambria" w:hAnsi="Cambria"/>
        </w:rPr>
        <w:t xml:space="preserve"> 1981; </w:t>
      </w:r>
      <w:r w:rsidRPr="00126354">
        <w:rPr>
          <w:rFonts w:ascii="Cambria" w:hAnsi="Cambria"/>
          <w:b/>
          <w:bCs/>
        </w:rPr>
        <w:t>12</w:t>
      </w:r>
      <w:r w:rsidRPr="00126354">
        <w:rPr>
          <w:rFonts w:ascii="Cambria" w:hAnsi="Cambria"/>
        </w:rPr>
        <w:t>: 149–153.</w:t>
      </w:r>
    </w:p>
    <w:p w:rsidR="00457C7C" w:rsidRPr="00126354" w:rsidRDefault="00457C7C" w:rsidP="00457C7C">
      <w:pPr>
        <w:pStyle w:val="Bibliography"/>
        <w:rPr>
          <w:rFonts w:ascii="Cambria" w:hAnsi="Cambria"/>
        </w:rPr>
      </w:pPr>
      <w:r w:rsidRPr="00126354">
        <w:rPr>
          <w:rFonts w:ascii="Cambria" w:hAnsi="Cambria"/>
        </w:rPr>
        <w:t xml:space="preserve">42 </w:t>
      </w:r>
      <w:r w:rsidRPr="00126354">
        <w:rPr>
          <w:rFonts w:ascii="Cambria" w:hAnsi="Cambria"/>
        </w:rPr>
        <w:tab/>
        <w:t xml:space="preserve">Perucca E, Richens A. Paracetamol disposition in normal subjects and in patients treated with antiepileptic drugs. </w:t>
      </w:r>
      <w:r w:rsidRPr="00126354">
        <w:rPr>
          <w:rFonts w:ascii="Cambria" w:hAnsi="Cambria"/>
          <w:i/>
          <w:iCs/>
        </w:rPr>
        <w:t>British journal of clinical pharmacology</w:t>
      </w:r>
      <w:r w:rsidRPr="00126354">
        <w:rPr>
          <w:rFonts w:ascii="Cambria" w:hAnsi="Cambria"/>
        </w:rPr>
        <w:t xml:space="preserve"> 1979; </w:t>
      </w:r>
      <w:r w:rsidRPr="00126354">
        <w:rPr>
          <w:rFonts w:ascii="Cambria" w:hAnsi="Cambria"/>
          <w:b/>
          <w:bCs/>
        </w:rPr>
        <w:t>7</w:t>
      </w:r>
      <w:r w:rsidRPr="00126354">
        <w:rPr>
          <w:rFonts w:ascii="Cambria" w:hAnsi="Cambria"/>
        </w:rPr>
        <w:t>: 201–6.</w:t>
      </w:r>
    </w:p>
    <w:p w:rsidR="00457C7C" w:rsidRPr="00126354" w:rsidRDefault="00457C7C" w:rsidP="00457C7C">
      <w:pPr>
        <w:pStyle w:val="Bibliography"/>
        <w:rPr>
          <w:rFonts w:ascii="Cambria" w:hAnsi="Cambria"/>
        </w:rPr>
      </w:pPr>
      <w:r w:rsidRPr="00126354">
        <w:rPr>
          <w:rFonts w:ascii="Cambria" w:hAnsi="Cambria"/>
        </w:rPr>
        <w:t xml:space="preserve">43 </w:t>
      </w:r>
      <w:r w:rsidRPr="00126354">
        <w:rPr>
          <w:rFonts w:ascii="Cambria" w:hAnsi="Cambria"/>
        </w:rPr>
        <w:tab/>
        <w:t xml:space="preserve">Young CR, Mazure CM. Fulminant Hepatic Failure From Acetaminophen in an Anorexic Patient Treated With Carbamazepine. </w:t>
      </w:r>
      <w:r w:rsidRPr="00126354">
        <w:rPr>
          <w:rFonts w:ascii="Cambria" w:hAnsi="Cambria"/>
          <w:i/>
          <w:iCs/>
        </w:rPr>
        <w:t>J Clin Psychiatry</w:t>
      </w:r>
      <w:r w:rsidRPr="00126354">
        <w:rPr>
          <w:rFonts w:ascii="Cambria" w:hAnsi="Cambria"/>
        </w:rPr>
        <w:t xml:space="preserve"> 1998; </w:t>
      </w:r>
      <w:r w:rsidRPr="00126354">
        <w:rPr>
          <w:rFonts w:ascii="Cambria" w:hAnsi="Cambria"/>
          <w:b/>
          <w:bCs/>
        </w:rPr>
        <w:t>59</w:t>
      </w:r>
      <w:r w:rsidRPr="00126354">
        <w:rPr>
          <w:rFonts w:ascii="Cambria" w:hAnsi="Cambria"/>
        </w:rPr>
        <w:t>: 622–622.</w:t>
      </w:r>
    </w:p>
    <w:p w:rsidR="00457C7C" w:rsidRPr="00126354" w:rsidRDefault="00457C7C" w:rsidP="00457C7C">
      <w:pPr>
        <w:pStyle w:val="Bibliography"/>
        <w:rPr>
          <w:rFonts w:ascii="Cambria" w:hAnsi="Cambria"/>
        </w:rPr>
      </w:pPr>
      <w:r w:rsidRPr="00126354">
        <w:rPr>
          <w:rFonts w:ascii="Cambria" w:hAnsi="Cambria"/>
        </w:rPr>
        <w:t xml:space="preserve">44 </w:t>
      </w:r>
      <w:r w:rsidRPr="00126354">
        <w:rPr>
          <w:rFonts w:ascii="Cambria" w:hAnsi="Cambria"/>
        </w:rPr>
        <w:tab/>
        <w:t xml:space="preserve">Parikh S, Dillon LC, Scharf SL. Hepatotoxicity possibly due to paracetamol with carbamazepine. </w:t>
      </w:r>
      <w:r w:rsidRPr="00126354">
        <w:rPr>
          <w:rFonts w:ascii="Cambria" w:hAnsi="Cambria"/>
          <w:i/>
          <w:iCs/>
        </w:rPr>
        <w:t>Internal Medicine Journal</w:t>
      </w:r>
      <w:r w:rsidRPr="00126354">
        <w:rPr>
          <w:rFonts w:ascii="Cambria" w:hAnsi="Cambria"/>
        </w:rPr>
        <w:t xml:space="preserve"> 2004; </w:t>
      </w:r>
      <w:r w:rsidRPr="00126354">
        <w:rPr>
          <w:rFonts w:ascii="Cambria" w:hAnsi="Cambria"/>
          <w:b/>
          <w:bCs/>
        </w:rPr>
        <w:t>34</w:t>
      </w:r>
      <w:r w:rsidRPr="00126354">
        <w:rPr>
          <w:rFonts w:ascii="Cambria" w:hAnsi="Cambria"/>
        </w:rPr>
        <w:t>: 441–442.</w:t>
      </w:r>
    </w:p>
    <w:p w:rsidR="00457C7C" w:rsidRPr="00126354" w:rsidRDefault="00457C7C" w:rsidP="00457C7C">
      <w:pPr>
        <w:pStyle w:val="Bibliography"/>
        <w:rPr>
          <w:rFonts w:ascii="Cambria" w:hAnsi="Cambria"/>
        </w:rPr>
      </w:pPr>
      <w:r w:rsidRPr="00126354">
        <w:rPr>
          <w:rFonts w:ascii="Cambria" w:hAnsi="Cambria"/>
        </w:rPr>
        <w:t xml:space="preserve">45 </w:t>
      </w:r>
      <w:r w:rsidRPr="00126354">
        <w:rPr>
          <w:rFonts w:ascii="Cambria" w:hAnsi="Cambria"/>
        </w:rPr>
        <w:tab/>
        <w:t xml:space="preserve">Jickling G, Heino A, Ahmed SN. Acetaminophen toxicity with concomitant use of carbamazepine. </w:t>
      </w:r>
      <w:r w:rsidRPr="00126354">
        <w:rPr>
          <w:rFonts w:ascii="Cambria" w:hAnsi="Cambria"/>
          <w:i/>
          <w:iCs/>
        </w:rPr>
        <w:t>Epileptic Disorders</w:t>
      </w:r>
      <w:r w:rsidRPr="00126354">
        <w:rPr>
          <w:rFonts w:ascii="Cambria" w:hAnsi="Cambria"/>
        </w:rPr>
        <w:t xml:space="preserve"> 2009; </w:t>
      </w:r>
      <w:r w:rsidRPr="00126354">
        <w:rPr>
          <w:rFonts w:ascii="Cambria" w:hAnsi="Cambria"/>
          <w:b/>
          <w:bCs/>
        </w:rPr>
        <w:t>11</w:t>
      </w:r>
      <w:r w:rsidRPr="00126354">
        <w:rPr>
          <w:rFonts w:ascii="Cambria" w:hAnsi="Cambria"/>
        </w:rPr>
        <w:t>: 329–332.</w:t>
      </w:r>
    </w:p>
    <w:p w:rsidR="00457C7C" w:rsidRPr="00126354" w:rsidRDefault="00457C7C" w:rsidP="00457C7C">
      <w:pPr>
        <w:pStyle w:val="Bibliography"/>
        <w:rPr>
          <w:rFonts w:ascii="Cambria" w:hAnsi="Cambria"/>
        </w:rPr>
      </w:pPr>
      <w:r w:rsidRPr="00126354">
        <w:rPr>
          <w:rFonts w:ascii="Cambria" w:hAnsi="Cambria"/>
        </w:rPr>
        <w:t xml:space="preserve">46 </w:t>
      </w:r>
      <w:r w:rsidRPr="00126354">
        <w:rPr>
          <w:rFonts w:ascii="Cambria" w:hAnsi="Cambria"/>
        </w:rPr>
        <w:tab/>
        <w:t xml:space="preserve">Smith JAE, Hine ID, Beck P, Routledge PA. Paracetamol Toxicity: is Enzyme Induction Important? </w:t>
      </w:r>
      <w:r w:rsidRPr="00126354">
        <w:rPr>
          <w:rFonts w:ascii="Cambria" w:hAnsi="Cambria"/>
          <w:i/>
          <w:iCs/>
        </w:rPr>
        <w:t>Human Toxicology</w:t>
      </w:r>
      <w:r w:rsidRPr="00126354">
        <w:rPr>
          <w:rFonts w:ascii="Cambria" w:hAnsi="Cambria"/>
        </w:rPr>
        <w:t xml:space="preserve"> 1986; </w:t>
      </w:r>
      <w:r w:rsidRPr="00126354">
        <w:rPr>
          <w:rFonts w:ascii="Cambria" w:hAnsi="Cambria"/>
          <w:b/>
          <w:bCs/>
        </w:rPr>
        <w:t>5</w:t>
      </w:r>
      <w:r w:rsidRPr="00126354">
        <w:rPr>
          <w:rFonts w:ascii="Cambria" w:hAnsi="Cambria"/>
        </w:rPr>
        <w:t>: 383–385.</w:t>
      </w:r>
    </w:p>
    <w:p w:rsidR="00457C7C" w:rsidRPr="00126354" w:rsidRDefault="00457C7C" w:rsidP="00457C7C">
      <w:pPr>
        <w:pStyle w:val="Bibliography"/>
        <w:rPr>
          <w:rFonts w:ascii="Cambria" w:hAnsi="Cambria"/>
        </w:rPr>
      </w:pPr>
      <w:r w:rsidRPr="00126354">
        <w:rPr>
          <w:rFonts w:ascii="Cambria" w:hAnsi="Cambria"/>
        </w:rPr>
        <w:t xml:space="preserve">47 </w:t>
      </w:r>
      <w:r w:rsidRPr="00126354">
        <w:rPr>
          <w:rFonts w:ascii="Cambria" w:hAnsi="Cambria"/>
        </w:rPr>
        <w:tab/>
      </w:r>
      <w:r w:rsidRPr="00126354">
        <w:rPr>
          <w:rFonts w:ascii="Cambria" w:hAnsi="Cambria"/>
          <w:i/>
          <w:iCs/>
        </w:rPr>
        <w:t>Joint Formulary Committee. British National Formulary.</w:t>
      </w:r>
      <w:r w:rsidRPr="00126354">
        <w:rPr>
          <w:rFonts w:ascii="Cambria" w:hAnsi="Cambria"/>
        </w:rPr>
        <w:t xml:space="preserve"> December 2016 ed. BMJ Group and Pharmaceuticle Press: London, 2016.</w:t>
      </w:r>
    </w:p>
    <w:p w:rsidR="00457C7C" w:rsidRPr="00126354" w:rsidRDefault="00457C7C" w:rsidP="00457C7C">
      <w:pPr>
        <w:pStyle w:val="Bibliography"/>
        <w:rPr>
          <w:rFonts w:ascii="Cambria" w:hAnsi="Cambria"/>
        </w:rPr>
      </w:pPr>
      <w:r w:rsidRPr="00126354">
        <w:rPr>
          <w:rFonts w:ascii="Cambria" w:hAnsi="Cambria"/>
        </w:rPr>
        <w:t xml:space="preserve">48 </w:t>
      </w:r>
      <w:r w:rsidRPr="00126354">
        <w:rPr>
          <w:rFonts w:ascii="Cambria" w:hAnsi="Cambria"/>
        </w:rPr>
        <w:tab/>
        <w:t xml:space="preserve">Kalsi SS, Wood DM, Waring WS, Dargan PI. Does cytochrome P450 liver isoenzyme induction increase the risk of liver toxicity after paracetamol overdose? </w:t>
      </w:r>
      <w:r w:rsidRPr="00126354">
        <w:rPr>
          <w:rFonts w:ascii="Cambria" w:hAnsi="Cambria"/>
          <w:i/>
          <w:iCs/>
        </w:rPr>
        <w:t>Open Access Emerg Med</w:t>
      </w:r>
      <w:r w:rsidRPr="00126354">
        <w:rPr>
          <w:rFonts w:ascii="Cambria" w:hAnsi="Cambria"/>
        </w:rPr>
        <w:t xml:space="preserve"> 2011; </w:t>
      </w:r>
      <w:r w:rsidRPr="00126354">
        <w:rPr>
          <w:rFonts w:ascii="Cambria" w:hAnsi="Cambria"/>
          <w:b/>
          <w:bCs/>
        </w:rPr>
        <w:t>3</w:t>
      </w:r>
      <w:r w:rsidRPr="00126354">
        <w:rPr>
          <w:rFonts w:ascii="Cambria" w:hAnsi="Cambria"/>
        </w:rPr>
        <w:t>: 69–76.</w:t>
      </w:r>
    </w:p>
    <w:p w:rsidR="00457C7C" w:rsidRPr="00126354" w:rsidRDefault="00457C7C" w:rsidP="00457C7C">
      <w:pPr>
        <w:pStyle w:val="Bibliography"/>
        <w:rPr>
          <w:rFonts w:ascii="Cambria" w:hAnsi="Cambria"/>
        </w:rPr>
      </w:pPr>
      <w:r w:rsidRPr="00126354">
        <w:rPr>
          <w:rFonts w:ascii="Cambria" w:hAnsi="Cambria"/>
        </w:rPr>
        <w:t xml:space="preserve">49 </w:t>
      </w:r>
      <w:r w:rsidRPr="00126354">
        <w:rPr>
          <w:rFonts w:ascii="Cambria" w:hAnsi="Cambria"/>
        </w:rPr>
        <w:tab/>
        <w:t xml:space="preserve">Makin AJ, Wendon J, Williams R. A 7-year experience of severe acetaminophen-induced hepatotoxicity (1987–1993). </w:t>
      </w:r>
      <w:r w:rsidRPr="00126354">
        <w:rPr>
          <w:rFonts w:ascii="Cambria" w:hAnsi="Cambria"/>
          <w:i/>
          <w:iCs/>
        </w:rPr>
        <w:t>Gastroenterology</w:t>
      </w:r>
      <w:r w:rsidRPr="00126354">
        <w:rPr>
          <w:rFonts w:ascii="Cambria" w:hAnsi="Cambria"/>
        </w:rPr>
        <w:t xml:space="preserve"> 1995; </w:t>
      </w:r>
      <w:r w:rsidRPr="00126354">
        <w:rPr>
          <w:rFonts w:ascii="Cambria" w:hAnsi="Cambria"/>
          <w:b/>
          <w:bCs/>
        </w:rPr>
        <w:t>109</w:t>
      </w:r>
      <w:r w:rsidRPr="00126354">
        <w:rPr>
          <w:rFonts w:ascii="Cambria" w:hAnsi="Cambria"/>
        </w:rPr>
        <w:t>: 1907–1916.</w:t>
      </w:r>
    </w:p>
    <w:p w:rsidR="00457C7C" w:rsidRPr="00126354" w:rsidRDefault="00457C7C" w:rsidP="00457C7C">
      <w:pPr>
        <w:pStyle w:val="Bibliography"/>
        <w:rPr>
          <w:rFonts w:ascii="Cambria" w:hAnsi="Cambria"/>
        </w:rPr>
      </w:pPr>
      <w:r w:rsidRPr="00126354">
        <w:rPr>
          <w:rFonts w:ascii="Cambria" w:hAnsi="Cambria"/>
        </w:rPr>
        <w:lastRenderedPageBreak/>
        <w:t xml:space="preserve">50 </w:t>
      </w:r>
      <w:r w:rsidRPr="00126354">
        <w:rPr>
          <w:rFonts w:ascii="Cambria" w:hAnsi="Cambria"/>
        </w:rPr>
        <w:tab/>
        <w:t xml:space="preserve">Bock KW, Wiltfang J, Blume R, Ullrich D, Bircher J. Paracetamol as a test drug to determine glucuronide formation in man. Effects of inducers and of smoking. </w:t>
      </w:r>
      <w:r w:rsidRPr="00126354">
        <w:rPr>
          <w:rFonts w:ascii="Cambria" w:hAnsi="Cambria"/>
          <w:i/>
          <w:iCs/>
        </w:rPr>
        <w:t>Eur J Clin Pharmacol</w:t>
      </w:r>
      <w:r w:rsidRPr="00126354">
        <w:rPr>
          <w:rFonts w:ascii="Cambria" w:hAnsi="Cambria"/>
        </w:rPr>
        <w:t xml:space="preserve"> 1987; </w:t>
      </w:r>
      <w:r w:rsidRPr="00126354">
        <w:rPr>
          <w:rFonts w:ascii="Cambria" w:hAnsi="Cambria"/>
          <w:b/>
          <w:bCs/>
        </w:rPr>
        <w:t>31</w:t>
      </w:r>
      <w:r w:rsidRPr="00126354">
        <w:rPr>
          <w:rFonts w:ascii="Cambria" w:hAnsi="Cambria"/>
        </w:rPr>
        <w:t>: 677–683.</w:t>
      </w:r>
    </w:p>
    <w:p w:rsidR="00457C7C" w:rsidRPr="00126354" w:rsidRDefault="00457C7C" w:rsidP="00457C7C">
      <w:pPr>
        <w:pStyle w:val="Bibliography"/>
        <w:rPr>
          <w:rFonts w:ascii="Cambria" w:hAnsi="Cambria"/>
        </w:rPr>
      </w:pPr>
      <w:r w:rsidRPr="00126354">
        <w:rPr>
          <w:rFonts w:ascii="Cambria" w:hAnsi="Cambria"/>
        </w:rPr>
        <w:t xml:space="preserve">51 </w:t>
      </w:r>
      <w:r w:rsidRPr="00126354">
        <w:rPr>
          <w:rFonts w:ascii="Cambria" w:hAnsi="Cambria"/>
        </w:rPr>
        <w:tab/>
        <w:t xml:space="preserve">Kostrubsky SE, Sinclair JF, Strom SC, Wood S, Urda E, Stolz DB </w:t>
      </w:r>
      <w:r w:rsidRPr="00126354">
        <w:rPr>
          <w:rFonts w:ascii="Cambria" w:hAnsi="Cambria"/>
          <w:i/>
          <w:iCs/>
        </w:rPr>
        <w:t>et al.</w:t>
      </w:r>
      <w:r w:rsidRPr="00126354">
        <w:rPr>
          <w:rFonts w:ascii="Cambria" w:hAnsi="Cambria"/>
        </w:rPr>
        <w:t xml:space="preserve"> Phenobarbital and Phenytoin Increased Acetaminophen Hepatotoxicity Due to Inhibition of UDP-Glucuronosyltransferases in Cultured Human Hepatocytes. </w:t>
      </w:r>
      <w:r w:rsidRPr="00126354">
        <w:rPr>
          <w:rFonts w:ascii="Cambria" w:hAnsi="Cambria"/>
          <w:i/>
          <w:iCs/>
        </w:rPr>
        <w:t>Toxicol Sci</w:t>
      </w:r>
      <w:r w:rsidRPr="00126354">
        <w:rPr>
          <w:rFonts w:ascii="Cambria" w:hAnsi="Cambria"/>
        </w:rPr>
        <w:t xml:space="preserve"> 2005; </w:t>
      </w:r>
      <w:r w:rsidRPr="00126354">
        <w:rPr>
          <w:rFonts w:ascii="Cambria" w:hAnsi="Cambria"/>
          <w:b/>
          <w:bCs/>
        </w:rPr>
        <w:t>87</w:t>
      </w:r>
      <w:r w:rsidRPr="00126354">
        <w:rPr>
          <w:rFonts w:ascii="Cambria" w:hAnsi="Cambria"/>
        </w:rPr>
        <w:t>: 146–155.</w:t>
      </w:r>
    </w:p>
    <w:p w:rsidR="00457C7C" w:rsidRPr="00126354" w:rsidRDefault="00457C7C" w:rsidP="00457C7C">
      <w:pPr>
        <w:pStyle w:val="Bibliography"/>
        <w:rPr>
          <w:rFonts w:ascii="Cambria" w:hAnsi="Cambria"/>
        </w:rPr>
      </w:pPr>
      <w:r w:rsidRPr="00126354">
        <w:rPr>
          <w:rFonts w:ascii="Cambria" w:hAnsi="Cambria"/>
        </w:rPr>
        <w:t xml:space="preserve">52 </w:t>
      </w:r>
      <w:r w:rsidRPr="00126354">
        <w:rPr>
          <w:rFonts w:ascii="Cambria" w:hAnsi="Cambria"/>
        </w:rPr>
        <w:tab/>
        <w:t xml:space="preserve">Minton NA, Henry JA, Frankel RJ. Fatal Paracetamol Poisoning in an Epileptic. </w:t>
      </w:r>
      <w:r w:rsidRPr="00126354">
        <w:rPr>
          <w:rFonts w:ascii="Cambria" w:hAnsi="Cambria"/>
          <w:i/>
          <w:iCs/>
        </w:rPr>
        <w:t>Human Toxicology</w:t>
      </w:r>
      <w:r w:rsidRPr="00126354">
        <w:rPr>
          <w:rFonts w:ascii="Cambria" w:hAnsi="Cambria"/>
        </w:rPr>
        <w:t xml:space="preserve"> 1988; </w:t>
      </w:r>
      <w:r w:rsidRPr="00126354">
        <w:rPr>
          <w:rFonts w:ascii="Cambria" w:hAnsi="Cambria"/>
          <w:b/>
          <w:bCs/>
        </w:rPr>
        <w:t>7</w:t>
      </w:r>
      <w:r w:rsidRPr="00126354">
        <w:rPr>
          <w:rFonts w:ascii="Cambria" w:hAnsi="Cambria"/>
        </w:rPr>
        <w:t>: 33–34.</w:t>
      </w:r>
    </w:p>
    <w:p w:rsidR="00457C7C" w:rsidRPr="00126354" w:rsidRDefault="00457C7C" w:rsidP="00457C7C">
      <w:pPr>
        <w:pStyle w:val="Bibliography"/>
        <w:rPr>
          <w:rFonts w:ascii="Cambria" w:hAnsi="Cambria"/>
        </w:rPr>
      </w:pPr>
      <w:r w:rsidRPr="00126354">
        <w:rPr>
          <w:rFonts w:ascii="Cambria" w:hAnsi="Cambria"/>
        </w:rPr>
        <w:t xml:space="preserve">53 </w:t>
      </w:r>
      <w:r w:rsidRPr="00126354">
        <w:rPr>
          <w:rFonts w:ascii="Cambria" w:hAnsi="Cambria"/>
        </w:rPr>
        <w:tab/>
        <w:t xml:space="preserve">Brackett CC, Bloch JD. Phenytoin as a Possible Cause of Acetaminophen Hepatotoxicity: Case Report and Review of the Literature. </w:t>
      </w:r>
      <w:r w:rsidRPr="00126354">
        <w:rPr>
          <w:rFonts w:ascii="Cambria" w:hAnsi="Cambria"/>
          <w:i/>
          <w:iCs/>
        </w:rPr>
        <w:t>Pharmacotherapy: The Journal of Human Pharmacology and Drug Therapy</w:t>
      </w:r>
      <w:r w:rsidRPr="00126354">
        <w:rPr>
          <w:rFonts w:ascii="Cambria" w:hAnsi="Cambria"/>
        </w:rPr>
        <w:t xml:space="preserve"> 2000; </w:t>
      </w:r>
      <w:r w:rsidRPr="00126354">
        <w:rPr>
          <w:rFonts w:ascii="Cambria" w:hAnsi="Cambria"/>
          <w:b/>
          <w:bCs/>
        </w:rPr>
        <w:t>20</w:t>
      </w:r>
      <w:r w:rsidRPr="00126354">
        <w:rPr>
          <w:rFonts w:ascii="Cambria" w:hAnsi="Cambria"/>
        </w:rPr>
        <w:t>: 229–233.</w:t>
      </w:r>
    </w:p>
    <w:p w:rsidR="00457C7C" w:rsidRPr="00126354" w:rsidRDefault="00457C7C" w:rsidP="00457C7C">
      <w:pPr>
        <w:pStyle w:val="Bibliography"/>
        <w:rPr>
          <w:rFonts w:ascii="Cambria" w:hAnsi="Cambria"/>
        </w:rPr>
      </w:pPr>
      <w:r w:rsidRPr="00126354">
        <w:rPr>
          <w:rFonts w:ascii="Cambria" w:hAnsi="Cambria"/>
        </w:rPr>
        <w:t xml:space="preserve">54 </w:t>
      </w:r>
      <w:r w:rsidRPr="00126354">
        <w:rPr>
          <w:rFonts w:ascii="Cambria" w:hAnsi="Cambria"/>
        </w:rPr>
        <w:tab/>
        <w:t xml:space="preserve">Suchin SM, Wolf DC, Lee Y, Ramaswamy G, Sheiner PA, Facciuto M </w:t>
      </w:r>
      <w:r w:rsidRPr="00126354">
        <w:rPr>
          <w:rFonts w:ascii="Cambria" w:hAnsi="Cambria"/>
          <w:i/>
          <w:iCs/>
        </w:rPr>
        <w:t>et al.</w:t>
      </w:r>
      <w:r w:rsidRPr="00126354">
        <w:rPr>
          <w:rFonts w:ascii="Cambria" w:hAnsi="Cambria"/>
        </w:rPr>
        <w:t xml:space="preserve"> Potentiation of Acetaminophen Hepatotoxicity by Phenytoin, Leading to Liver Transplantation. </w:t>
      </w:r>
      <w:r w:rsidRPr="00126354">
        <w:rPr>
          <w:rFonts w:ascii="Cambria" w:hAnsi="Cambria"/>
          <w:i/>
          <w:iCs/>
        </w:rPr>
        <w:t>Dig Dis Sci</w:t>
      </w:r>
      <w:r w:rsidRPr="00126354">
        <w:rPr>
          <w:rFonts w:ascii="Cambria" w:hAnsi="Cambria"/>
        </w:rPr>
        <w:t xml:space="preserve"> 2005; </w:t>
      </w:r>
      <w:r w:rsidRPr="00126354">
        <w:rPr>
          <w:rFonts w:ascii="Cambria" w:hAnsi="Cambria"/>
          <w:b/>
          <w:bCs/>
        </w:rPr>
        <w:t>50</w:t>
      </w:r>
      <w:r w:rsidRPr="00126354">
        <w:rPr>
          <w:rFonts w:ascii="Cambria" w:hAnsi="Cambria"/>
        </w:rPr>
        <w:t>: 1836–1838.</w:t>
      </w:r>
    </w:p>
    <w:p w:rsidR="00457C7C" w:rsidRPr="00126354" w:rsidRDefault="00457C7C" w:rsidP="00457C7C">
      <w:pPr>
        <w:pStyle w:val="Bibliography"/>
        <w:rPr>
          <w:rFonts w:ascii="Cambria" w:hAnsi="Cambria"/>
        </w:rPr>
      </w:pPr>
      <w:r w:rsidRPr="00126354">
        <w:rPr>
          <w:rFonts w:ascii="Cambria" w:hAnsi="Cambria"/>
        </w:rPr>
        <w:t xml:space="preserve">55 </w:t>
      </w:r>
      <w:r w:rsidRPr="00126354">
        <w:rPr>
          <w:rFonts w:ascii="Cambria" w:hAnsi="Cambria"/>
        </w:rPr>
        <w:tab/>
        <w:t xml:space="preserve">Bray GP, Harrison PM, O’Grady JG, Tredger JM, Williams R. Long-Term Anticonvulsant Therapy Worsens Outcome in Paracetamol-Induced Fulminant Hepatic Failure. </w:t>
      </w:r>
      <w:r w:rsidRPr="00126354">
        <w:rPr>
          <w:rFonts w:ascii="Cambria" w:hAnsi="Cambria"/>
          <w:i/>
          <w:iCs/>
        </w:rPr>
        <w:t>Human &amp; Experimental Toxicology</w:t>
      </w:r>
      <w:r w:rsidRPr="00126354">
        <w:rPr>
          <w:rFonts w:ascii="Cambria" w:hAnsi="Cambria"/>
        </w:rPr>
        <w:t xml:space="preserve"> 1992; </w:t>
      </w:r>
      <w:r w:rsidRPr="00126354">
        <w:rPr>
          <w:rFonts w:ascii="Cambria" w:hAnsi="Cambria"/>
          <w:b/>
          <w:bCs/>
        </w:rPr>
        <w:t>11</w:t>
      </w:r>
      <w:r w:rsidRPr="00126354">
        <w:rPr>
          <w:rFonts w:ascii="Cambria" w:hAnsi="Cambria"/>
        </w:rPr>
        <w:t>: 265–270.</w:t>
      </w:r>
    </w:p>
    <w:p w:rsidR="00457C7C" w:rsidRPr="00126354" w:rsidRDefault="00457C7C" w:rsidP="00457C7C">
      <w:pPr>
        <w:pStyle w:val="Bibliography"/>
        <w:rPr>
          <w:rFonts w:ascii="Cambria" w:hAnsi="Cambria"/>
        </w:rPr>
      </w:pPr>
      <w:r w:rsidRPr="00126354">
        <w:rPr>
          <w:rFonts w:ascii="Cambria" w:hAnsi="Cambria"/>
        </w:rPr>
        <w:t xml:space="preserve">56 </w:t>
      </w:r>
      <w:r w:rsidRPr="00126354">
        <w:rPr>
          <w:rFonts w:ascii="Cambria" w:hAnsi="Cambria"/>
        </w:rPr>
        <w:tab/>
        <w:t xml:space="preserve">Rumack BH. Acetaminophen Hepatotoxicity: The First 35 Years. </w:t>
      </w:r>
      <w:r w:rsidRPr="00126354">
        <w:rPr>
          <w:rFonts w:ascii="Cambria" w:hAnsi="Cambria"/>
          <w:i/>
          <w:iCs/>
        </w:rPr>
        <w:t>Journal of Toxicology: Clinical Toxicology</w:t>
      </w:r>
      <w:r w:rsidRPr="00126354">
        <w:rPr>
          <w:rFonts w:ascii="Cambria" w:hAnsi="Cambria"/>
        </w:rPr>
        <w:t xml:space="preserve"> 2002; </w:t>
      </w:r>
      <w:r w:rsidRPr="00126354">
        <w:rPr>
          <w:rFonts w:ascii="Cambria" w:hAnsi="Cambria"/>
          <w:b/>
          <w:bCs/>
        </w:rPr>
        <w:t>40</w:t>
      </w:r>
      <w:r w:rsidRPr="00126354">
        <w:rPr>
          <w:rFonts w:ascii="Cambria" w:hAnsi="Cambria"/>
        </w:rPr>
        <w:t>: 3–20.</w:t>
      </w:r>
    </w:p>
    <w:p w:rsidR="00457C7C" w:rsidRPr="00126354" w:rsidRDefault="00457C7C" w:rsidP="00457C7C">
      <w:pPr>
        <w:pStyle w:val="Bibliography"/>
        <w:rPr>
          <w:rFonts w:ascii="Cambria" w:hAnsi="Cambria"/>
        </w:rPr>
      </w:pPr>
      <w:r w:rsidRPr="00126354">
        <w:rPr>
          <w:rFonts w:ascii="Cambria" w:hAnsi="Cambria"/>
        </w:rPr>
        <w:t xml:space="preserve">57 </w:t>
      </w:r>
      <w:r w:rsidRPr="00126354">
        <w:rPr>
          <w:rFonts w:ascii="Cambria" w:hAnsi="Cambria"/>
        </w:rPr>
        <w:tab/>
        <w:t xml:space="preserve">Niemi M, Backman JT, Fromm MF, Neuvonen PJ, Kivistö KT. Pharmacokinetic Interactions with Rifampicin. </w:t>
      </w:r>
      <w:r w:rsidRPr="00126354">
        <w:rPr>
          <w:rFonts w:ascii="Cambria" w:hAnsi="Cambria"/>
          <w:i/>
          <w:iCs/>
        </w:rPr>
        <w:t>Clin Pharmacokinet</w:t>
      </w:r>
      <w:r w:rsidRPr="00126354">
        <w:rPr>
          <w:rFonts w:ascii="Cambria" w:hAnsi="Cambria"/>
        </w:rPr>
        <w:t xml:space="preserve"> 2003; </w:t>
      </w:r>
      <w:r w:rsidRPr="00126354">
        <w:rPr>
          <w:rFonts w:ascii="Cambria" w:hAnsi="Cambria"/>
          <w:b/>
          <w:bCs/>
        </w:rPr>
        <w:t>42</w:t>
      </w:r>
      <w:r w:rsidRPr="00126354">
        <w:rPr>
          <w:rFonts w:ascii="Cambria" w:hAnsi="Cambria"/>
        </w:rPr>
        <w:t>: 819–850.</w:t>
      </w:r>
    </w:p>
    <w:p w:rsidR="00457C7C" w:rsidRPr="00126354" w:rsidRDefault="00457C7C" w:rsidP="00457C7C">
      <w:pPr>
        <w:pStyle w:val="Bibliography"/>
        <w:rPr>
          <w:rFonts w:ascii="Cambria" w:hAnsi="Cambria"/>
        </w:rPr>
      </w:pPr>
      <w:r w:rsidRPr="00126354">
        <w:rPr>
          <w:rFonts w:ascii="Cambria" w:hAnsi="Cambria"/>
        </w:rPr>
        <w:t xml:space="preserve">58 </w:t>
      </w:r>
      <w:r w:rsidRPr="00126354">
        <w:rPr>
          <w:rFonts w:ascii="Cambria" w:hAnsi="Cambria"/>
        </w:rPr>
        <w:tab/>
        <w:t xml:space="preserve">Stephenson I, Qualie M, Wiselka MJ. Hepatic failure and encephalopathy attributed to an interaction between acetaminophen and rifampicin. </w:t>
      </w:r>
      <w:r w:rsidRPr="00126354">
        <w:rPr>
          <w:rFonts w:ascii="Cambria" w:hAnsi="Cambria"/>
          <w:i/>
          <w:iCs/>
        </w:rPr>
        <w:t>Am J Gastroenterol</w:t>
      </w:r>
      <w:r w:rsidRPr="00126354">
        <w:rPr>
          <w:rFonts w:ascii="Cambria" w:hAnsi="Cambria"/>
        </w:rPr>
        <w:t xml:space="preserve"> 2001; </w:t>
      </w:r>
      <w:r w:rsidRPr="00126354">
        <w:rPr>
          <w:rFonts w:ascii="Cambria" w:hAnsi="Cambria"/>
          <w:b/>
          <w:bCs/>
        </w:rPr>
        <w:t>96</w:t>
      </w:r>
      <w:r w:rsidRPr="00126354">
        <w:rPr>
          <w:rFonts w:ascii="Cambria" w:hAnsi="Cambria"/>
        </w:rPr>
        <w:t>: 1310–1311.</w:t>
      </w:r>
    </w:p>
    <w:p w:rsidR="00457C7C" w:rsidRPr="00126354" w:rsidRDefault="00457C7C" w:rsidP="00457C7C">
      <w:pPr>
        <w:pStyle w:val="Bibliography"/>
        <w:rPr>
          <w:rFonts w:ascii="Cambria" w:hAnsi="Cambria"/>
        </w:rPr>
      </w:pPr>
      <w:r w:rsidRPr="00126354">
        <w:rPr>
          <w:rFonts w:ascii="Cambria" w:hAnsi="Cambria"/>
        </w:rPr>
        <w:t xml:space="preserve">59 </w:t>
      </w:r>
      <w:r w:rsidRPr="00126354">
        <w:rPr>
          <w:rFonts w:ascii="Cambria" w:hAnsi="Cambria"/>
        </w:rPr>
        <w:tab/>
        <w:t xml:space="preserve">Nolan CM, Sandblom RE, Thummel KE, Slattery JT, Nelson SD. Hepatotoxicity Associated With Acetaminophen Usage in Patients Receiving Multiple Drug Therapy for Tuberculosis. </w:t>
      </w:r>
      <w:r w:rsidRPr="00126354">
        <w:rPr>
          <w:rFonts w:ascii="Cambria" w:hAnsi="Cambria"/>
          <w:i/>
          <w:iCs/>
        </w:rPr>
        <w:t>Chest</w:t>
      </w:r>
      <w:r w:rsidRPr="00126354">
        <w:rPr>
          <w:rFonts w:ascii="Cambria" w:hAnsi="Cambria"/>
        </w:rPr>
        <w:t xml:space="preserve"> 1994; </w:t>
      </w:r>
      <w:r w:rsidRPr="00126354">
        <w:rPr>
          <w:rFonts w:ascii="Cambria" w:hAnsi="Cambria"/>
          <w:b/>
          <w:bCs/>
        </w:rPr>
        <w:t>105</w:t>
      </w:r>
      <w:r w:rsidRPr="00126354">
        <w:rPr>
          <w:rFonts w:ascii="Cambria" w:hAnsi="Cambria"/>
        </w:rPr>
        <w:t>: 408–411.</w:t>
      </w:r>
    </w:p>
    <w:p w:rsidR="00457C7C" w:rsidRPr="00126354" w:rsidRDefault="00457C7C" w:rsidP="00457C7C">
      <w:pPr>
        <w:pStyle w:val="Bibliography"/>
        <w:rPr>
          <w:rFonts w:ascii="Cambria" w:hAnsi="Cambria"/>
        </w:rPr>
      </w:pPr>
      <w:r w:rsidRPr="00126354">
        <w:rPr>
          <w:rFonts w:ascii="Cambria" w:hAnsi="Cambria"/>
        </w:rPr>
        <w:t xml:space="preserve">60 </w:t>
      </w:r>
      <w:r w:rsidRPr="00126354">
        <w:rPr>
          <w:rFonts w:ascii="Cambria" w:hAnsi="Cambria"/>
        </w:rPr>
        <w:tab/>
        <w:t xml:space="preserve">Toes MJ, Jones AL, Prescott L. Drug interactions with paracetamol. </w:t>
      </w:r>
      <w:r w:rsidRPr="00126354">
        <w:rPr>
          <w:rFonts w:ascii="Cambria" w:hAnsi="Cambria"/>
          <w:i/>
          <w:iCs/>
        </w:rPr>
        <w:t>American journal of therapeutics</w:t>
      </w:r>
      <w:r w:rsidRPr="00126354">
        <w:rPr>
          <w:rFonts w:ascii="Cambria" w:hAnsi="Cambria"/>
        </w:rPr>
        <w:t xml:space="preserve"> 2005; </w:t>
      </w:r>
      <w:r w:rsidRPr="00126354">
        <w:rPr>
          <w:rFonts w:ascii="Cambria" w:hAnsi="Cambria"/>
          <w:b/>
          <w:bCs/>
        </w:rPr>
        <w:t>12</w:t>
      </w:r>
      <w:r w:rsidRPr="00126354">
        <w:rPr>
          <w:rFonts w:ascii="Cambria" w:hAnsi="Cambria"/>
        </w:rPr>
        <w:t>: 56–66.</w:t>
      </w:r>
    </w:p>
    <w:p w:rsidR="00457C7C" w:rsidRPr="00126354" w:rsidRDefault="00457C7C" w:rsidP="00457C7C">
      <w:pPr>
        <w:pStyle w:val="Bibliography"/>
        <w:rPr>
          <w:rFonts w:ascii="Cambria" w:hAnsi="Cambria"/>
        </w:rPr>
      </w:pPr>
      <w:r w:rsidRPr="00126354">
        <w:rPr>
          <w:rFonts w:ascii="Cambria" w:hAnsi="Cambria"/>
        </w:rPr>
        <w:t xml:space="preserve">61 </w:t>
      </w:r>
      <w:r w:rsidRPr="00126354">
        <w:rPr>
          <w:rFonts w:ascii="Cambria" w:hAnsi="Cambria"/>
        </w:rPr>
        <w:tab/>
        <w:t xml:space="preserve">Crippin JS. Acetaminophen hepatotoxicity: potentiation by isoniazid. </w:t>
      </w:r>
      <w:r w:rsidRPr="00126354">
        <w:rPr>
          <w:rFonts w:ascii="Cambria" w:hAnsi="Cambria"/>
          <w:i/>
          <w:iCs/>
        </w:rPr>
        <w:t>Am J Gastroenterol</w:t>
      </w:r>
      <w:r w:rsidRPr="00126354">
        <w:rPr>
          <w:rFonts w:ascii="Cambria" w:hAnsi="Cambria"/>
        </w:rPr>
        <w:t xml:space="preserve"> 1993; </w:t>
      </w:r>
      <w:r w:rsidRPr="00126354">
        <w:rPr>
          <w:rFonts w:ascii="Cambria" w:hAnsi="Cambria"/>
          <w:b/>
          <w:bCs/>
        </w:rPr>
        <w:t>88</w:t>
      </w:r>
      <w:r w:rsidRPr="00126354">
        <w:rPr>
          <w:rFonts w:ascii="Cambria" w:hAnsi="Cambria"/>
        </w:rPr>
        <w:t>: 590–592.</w:t>
      </w:r>
    </w:p>
    <w:p w:rsidR="00457C7C" w:rsidRPr="00126354" w:rsidRDefault="00457C7C" w:rsidP="00457C7C">
      <w:pPr>
        <w:pStyle w:val="Bibliography"/>
        <w:rPr>
          <w:rFonts w:ascii="Cambria" w:hAnsi="Cambria"/>
        </w:rPr>
      </w:pPr>
      <w:r w:rsidRPr="00126354">
        <w:rPr>
          <w:rFonts w:ascii="Cambria" w:hAnsi="Cambria"/>
        </w:rPr>
        <w:t xml:space="preserve">62 </w:t>
      </w:r>
      <w:r w:rsidRPr="00126354">
        <w:rPr>
          <w:rFonts w:ascii="Cambria" w:hAnsi="Cambria"/>
        </w:rPr>
        <w:tab/>
        <w:t xml:space="preserve">Murphy R, Swartz R, Watkins PB. Severe acetaminophen toxicity in a patient receiving isoniazid. </w:t>
      </w:r>
      <w:r w:rsidRPr="00126354">
        <w:rPr>
          <w:rFonts w:ascii="Cambria" w:hAnsi="Cambria"/>
          <w:i/>
          <w:iCs/>
        </w:rPr>
        <w:t>Annals of internal medicine</w:t>
      </w:r>
      <w:r w:rsidRPr="00126354">
        <w:rPr>
          <w:rFonts w:ascii="Cambria" w:hAnsi="Cambria"/>
        </w:rPr>
        <w:t xml:space="preserve"> 1990; </w:t>
      </w:r>
      <w:r w:rsidRPr="00126354">
        <w:rPr>
          <w:rFonts w:ascii="Cambria" w:hAnsi="Cambria"/>
          <w:b/>
          <w:bCs/>
        </w:rPr>
        <w:t>113</w:t>
      </w:r>
      <w:r w:rsidRPr="00126354">
        <w:rPr>
          <w:rFonts w:ascii="Cambria" w:hAnsi="Cambria"/>
        </w:rPr>
        <w:t>: 799–800.</w:t>
      </w:r>
    </w:p>
    <w:p w:rsidR="00457C7C" w:rsidRPr="00126354" w:rsidRDefault="00457C7C" w:rsidP="00457C7C">
      <w:pPr>
        <w:pStyle w:val="Bibliography"/>
        <w:rPr>
          <w:rFonts w:ascii="Cambria" w:hAnsi="Cambria"/>
        </w:rPr>
      </w:pPr>
      <w:r w:rsidRPr="00126354">
        <w:rPr>
          <w:rFonts w:ascii="Cambria" w:hAnsi="Cambria"/>
        </w:rPr>
        <w:t xml:space="preserve">63 </w:t>
      </w:r>
      <w:r w:rsidRPr="00126354">
        <w:rPr>
          <w:rFonts w:ascii="Cambria" w:hAnsi="Cambria"/>
        </w:rPr>
        <w:tab/>
        <w:t xml:space="preserve">Zand R, Nelson SD, Slattery JT, Thummel KE, Kalhorn TF, Adams SP </w:t>
      </w:r>
      <w:r w:rsidRPr="00126354">
        <w:rPr>
          <w:rFonts w:ascii="Cambria" w:hAnsi="Cambria"/>
          <w:i/>
          <w:iCs/>
        </w:rPr>
        <w:t>et al.</w:t>
      </w:r>
      <w:r w:rsidRPr="00126354">
        <w:rPr>
          <w:rFonts w:ascii="Cambria" w:hAnsi="Cambria"/>
        </w:rPr>
        <w:t xml:space="preserve"> Inhibition and induction of cytochrome P4502E1-catalyzed oxidation by isoniazid in humans. </w:t>
      </w:r>
      <w:r w:rsidRPr="00126354">
        <w:rPr>
          <w:rFonts w:ascii="Cambria" w:hAnsi="Cambria"/>
          <w:i/>
          <w:iCs/>
        </w:rPr>
        <w:t>Clinical Pharmacology &amp; Therapeutics</w:t>
      </w:r>
      <w:r w:rsidRPr="00126354">
        <w:rPr>
          <w:rFonts w:ascii="Cambria" w:hAnsi="Cambria"/>
        </w:rPr>
        <w:t xml:space="preserve"> 1993; </w:t>
      </w:r>
      <w:r w:rsidRPr="00126354">
        <w:rPr>
          <w:rFonts w:ascii="Cambria" w:hAnsi="Cambria"/>
          <w:b/>
          <w:bCs/>
        </w:rPr>
        <w:t>54</w:t>
      </w:r>
      <w:r w:rsidRPr="00126354">
        <w:rPr>
          <w:rFonts w:ascii="Cambria" w:hAnsi="Cambria"/>
        </w:rPr>
        <w:t>: 142–149.</w:t>
      </w:r>
    </w:p>
    <w:p w:rsidR="00457C7C" w:rsidRPr="00126354" w:rsidRDefault="00457C7C" w:rsidP="00457C7C">
      <w:pPr>
        <w:pStyle w:val="Bibliography"/>
        <w:rPr>
          <w:rFonts w:ascii="Cambria" w:hAnsi="Cambria"/>
        </w:rPr>
      </w:pPr>
      <w:r w:rsidRPr="00126354">
        <w:rPr>
          <w:rFonts w:ascii="Cambria" w:hAnsi="Cambria"/>
        </w:rPr>
        <w:t xml:space="preserve">64 </w:t>
      </w:r>
      <w:r w:rsidRPr="00126354">
        <w:rPr>
          <w:rFonts w:ascii="Cambria" w:hAnsi="Cambria"/>
        </w:rPr>
        <w:tab/>
        <w:t xml:space="preserve">Chien JY, Peter RM, Nolan CM, Wartell C, Slattery JT, Nelson SD </w:t>
      </w:r>
      <w:r w:rsidRPr="00126354">
        <w:rPr>
          <w:rFonts w:ascii="Cambria" w:hAnsi="Cambria"/>
          <w:i/>
          <w:iCs/>
        </w:rPr>
        <w:t>et al.</w:t>
      </w:r>
      <w:r w:rsidRPr="00126354">
        <w:rPr>
          <w:rFonts w:ascii="Cambria" w:hAnsi="Cambria"/>
        </w:rPr>
        <w:t xml:space="preserve"> Influence of polymorphic N‐acetyltransferase phenotype on the inhibition and induction of acetaminophen bioactivation with long‐term isoniazid. </w:t>
      </w:r>
      <w:r w:rsidRPr="00126354">
        <w:rPr>
          <w:rFonts w:ascii="Cambria" w:hAnsi="Cambria"/>
          <w:i/>
          <w:iCs/>
        </w:rPr>
        <w:t>Clinical Pharmacology &amp; Therapeutics</w:t>
      </w:r>
      <w:r w:rsidRPr="00126354">
        <w:rPr>
          <w:rFonts w:ascii="Cambria" w:hAnsi="Cambria"/>
        </w:rPr>
        <w:t xml:space="preserve"> 1997; </w:t>
      </w:r>
      <w:r w:rsidRPr="00126354">
        <w:rPr>
          <w:rFonts w:ascii="Cambria" w:hAnsi="Cambria"/>
          <w:b/>
          <w:bCs/>
        </w:rPr>
        <w:t>61</w:t>
      </w:r>
      <w:r w:rsidRPr="00126354">
        <w:rPr>
          <w:rFonts w:ascii="Cambria" w:hAnsi="Cambria"/>
        </w:rPr>
        <w:t>: 24–34.</w:t>
      </w:r>
    </w:p>
    <w:p w:rsidR="00457C7C" w:rsidRPr="00126354" w:rsidRDefault="00457C7C" w:rsidP="00457C7C">
      <w:pPr>
        <w:pStyle w:val="Bibliography"/>
        <w:rPr>
          <w:rFonts w:ascii="Cambria" w:hAnsi="Cambria"/>
        </w:rPr>
      </w:pPr>
      <w:r w:rsidRPr="00126354">
        <w:rPr>
          <w:rFonts w:ascii="Cambria" w:hAnsi="Cambria"/>
        </w:rPr>
        <w:lastRenderedPageBreak/>
        <w:t xml:space="preserve">65 </w:t>
      </w:r>
      <w:r w:rsidRPr="00126354">
        <w:rPr>
          <w:rFonts w:ascii="Cambria" w:hAnsi="Cambria"/>
        </w:rPr>
        <w:tab/>
        <w:t xml:space="preserve">Døssing M, Wilcke JT, Askgaard DS, Nybo B. Liver injury during antituberculosis treatment: an 11-year study. </w:t>
      </w:r>
      <w:r w:rsidRPr="00126354">
        <w:rPr>
          <w:rFonts w:ascii="Cambria" w:hAnsi="Cambria"/>
          <w:i/>
          <w:iCs/>
        </w:rPr>
        <w:t>Tuber Lung Dis</w:t>
      </w:r>
      <w:r w:rsidRPr="00126354">
        <w:rPr>
          <w:rFonts w:ascii="Cambria" w:hAnsi="Cambria"/>
        </w:rPr>
        <w:t xml:space="preserve"> 1996; </w:t>
      </w:r>
      <w:r w:rsidRPr="00126354">
        <w:rPr>
          <w:rFonts w:ascii="Cambria" w:hAnsi="Cambria"/>
          <w:b/>
          <w:bCs/>
        </w:rPr>
        <w:t>77</w:t>
      </w:r>
      <w:r w:rsidRPr="00126354">
        <w:rPr>
          <w:rFonts w:ascii="Cambria" w:hAnsi="Cambria"/>
        </w:rPr>
        <w:t>: 335–340.</w:t>
      </w:r>
    </w:p>
    <w:p w:rsidR="00457C7C" w:rsidRPr="00126354" w:rsidRDefault="00457C7C" w:rsidP="00457C7C">
      <w:pPr>
        <w:pStyle w:val="Bibliography"/>
        <w:rPr>
          <w:rFonts w:ascii="Cambria" w:hAnsi="Cambria"/>
        </w:rPr>
      </w:pPr>
      <w:r w:rsidRPr="00126354">
        <w:rPr>
          <w:rFonts w:ascii="Cambria" w:hAnsi="Cambria"/>
        </w:rPr>
        <w:t xml:space="preserve">66 </w:t>
      </w:r>
      <w:r w:rsidRPr="00126354">
        <w:rPr>
          <w:rFonts w:ascii="Cambria" w:hAnsi="Cambria"/>
        </w:rPr>
        <w:tab/>
        <w:t xml:space="preserve">Larson AM. Acetaminophen Hepatotoxicity. </w:t>
      </w:r>
      <w:r w:rsidRPr="00126354">
        <w:rPr>
          <w:rFonts w:ascii="Cambria" w:hAnsi="Cambria"/>
          <w:i/>
          <w:iCs/>
        </w:rPr>
        <w:t>Clinics in Liver Disease</w:t>
      </w:r>
      <w:r w:rsidRPr="00126354">
        <w:rPr>
          <w:rFonts w:ascii="Cambria" w:hAnsi="Cambria"/>
        </w:rPr>
        <w:t xml:space="preserve"> 2007; </w:t>
      </w:r>
      <w:r w:rsidRPr="00126354">
        <w:rPr>
          <w:rFonts w:ascii="Cambria" w:hAnsi="Cambria"/>
          <w:b/>
          <w:bCs/>
        </w:rPr>
        <w:t>11</w:t>
      </w:r>
      <w:r w:rsidRPr="00126354">
        <w:rPr>
          <w:rFonts w:ascii="Cambria" w:hAnsi="Cambria"/>
        </w:rPr>
        <w:t>: 525–548.</w:t>
      </w:r>
    </w:p>
    <w:p w:rsidR="00457C7C" w:rsidRPr="00126354" w:rsidRDefault="00457C7C" w:rsidP="00457C7C">
      <w:pPr>
        <w:pStyle w:val="Bibliography"/>
        <w:rPr>
          <w:rFonts w:ascii="Cambria" w:hAnsi="Cambria"/>
        </w:rPr>
      </w:pPr>
      <w:r w:rsidRPr="00126354">
        <w:rPr>
          <w:rFonts w:ascii="Cambria" w:hAnsi="Cambria"/>
        </w:rPr>
        <w:t xml:space="preserve">67 </w:t>
      </w:r>
      <w:r w:rsidRPr="00126354">
        <w:rPr>
          <w:rFonts w:ascii="Cambria" w:hAnsi="Cambria"/>
        </w:rPr>
        <w:tab/>
        <w:t xml:space="preserve">Manyike PT, Kharasch ED, Kalhorn TF, Slattery JT. Contribution of CYP2E1 and CYP3A to acetaminophen reactive metabolite formation. </w:t>
      </w:r>
      <w:r w:rsidRPr="00126354">
        <w:rPr>
          <w:rFonts w:ascii="Cambria" w:hAnsi="Cambria"/>
          <w:i/>
          <w:iCs/>
        </w:rPr>
        <w:t>Clinical Pharmacology &amp; Therapeutics</w:t>
      </w:r>
      <w:r w:rsidRPr="00126354">
        <w:rPr>
          <w:rFonts w:ascii="Cambria" w:hAnsi="Cambria"/>
        </w:rPr>
        <w:t xml:space="preserve"> 2000; </w:t>
      </w:r>
      <w:r w:rsidRPr="00126354">
        <w:rPr>
          <w:rFonts w:ascii="Cambria" w:hAnsi="Cambria"/>
          <w:b/>
          <w:bCs/>
        </w:rPr>
        <w:t>67</w:t>
      </w:r>
      <w:r w:rsidRPr="00126354">
        <w:rPr>
          <w:rFonts w:ascii="Cambria" w:hAnsi="Cambria"/>
        </w:rPr>
        <w:t>: 275–282.</w:t>
      </w:r>
    </w:p>
    <w:p w:rsidR="00457C7C" w:rsidRPr="00126354" w:rsidRDefault="00457C7C" w:rsidP="00457C7C">
      <w:pPr>
        <w:pStyle w:val="Bibliography"/>
        <w:rPr>
          <w:rFonts w:ascii="Cambria" w:hAnsi="Cambria"/>
        </w:rPr>
      </w:pPr>
      <w:r w:rsidRPr="00126354">
        <w:rPr>
          <w:rFonts w:ascii="Cambria" w:hAnsi="Cambria"/>
        </w:rPr>
        <w:t xml:space="preserve">68 </w:t>
      </w:r>
      <w:r w:rsidRPr="00126354">
        <w:rPr>
          <w:rFonts w:ascii="Cambria" w:hAnsi="Cambria"/>
        </w:rPr>
        <w:tab/>
        <w:t xml:space="preserve">Diaz D, Fabrev I, Daujat M, Aubert BS, Bories P, Michel H </w:t>
      </w:r>
      <w:r w:rsidRPr="00126354">
        <w:rPr>
          <w:rFonts w:ascii="Cambria" w:hAnsi="Cambria"/>
          <w:i/>
          <w:iCs/>
        </w:rPr>
        <w:t>et al.</w:t>
      </w:r>
      <w:r w:rsidRPr="00126354">
        <w:rPr>
          <w:rFonts w:ascii="Cambria" w:hAnsi="Cambria"/>
        </w:rPr>
        <w:t xml:space="preserve"> Omeprazole is an aryl hydrocarbon-like inducer of human hepatic cytochrome P450. </w:t>
      </w:r>
      <w:r w:rsidRPr="00126354">
        <w:rPr>
          <w:rFonts w:ascii="Cambria" w:hAnsi="Cambria"/>
          <w:i/>
          <w:iCs/>
        </w:rPr>
        <w:t>Gastroenterology</w:t>
      </w:r>
      <w:r w:rsidRPr="00126354">
        <w:rPr>
          <w:rFonts w:ascii="Cambria" w:hAnsi="Cambria"/>
        </w:rPr>
        <w:t xml:space="preserve"> 1990; </w:t>
      </w:r>
      <w:r w:rsidRPr="00126354">
        <w:rPr>
          <w:rFonts w:ascii="Cambria" w:hAnsi="Cambria"/>
          <w:b/>
          <w:bCs/>
        </w:rPr>
        <w:t>99</w:t>
      </w:r>
      <w:r w:rsidRPr="00126354">
        <w:rPr>
          <w:rFonts w:ascii="Cambria" w:hAnsi="Cambria"/>
        </w:rPr>
        <w:t>: 737–747.</w:t>
      </w:r>
    </w:p>
    <w:p w:rsidR="00457C7C" w:rsidRPr="00126354" w:rsidRDefault="00457C7C" w:rsidP="00457C7C">
      <w:pPr>
        <w:pStyle w:val="Bibliography"/>
        <w:rPr>
          <w:rFonts w:ascii="Cambria" w:hAnsi="Cambria"/>
        </w:rPr>
      </w:pPr>
      <w:r w:rsidRPr="00126354">
        <w:rPr>
          <w:rFonts w:ascii="Cambria" w:hAnsi="Cambria"/>
        </w:rPr>
        <w:t xml:space="preserve">69 </w:t>
      </w:r>
      <w:r w:rsidRPr="00126354">
        <w:rPr>
          <w:rFonts w:ascii="Cambria" w:hAnsi="Cambria"/>
        </w:rPr>
        <w:tab/>
        <w:t xml:space="preserve">Farrell G, Murray M. Human cytochrome P450 isoforms. Their genetic heterogeneity and induction by omeprazole. </w:t>
      </w:r>
      <w:r w:rsidRPr="00126354">
        <w:rPr>
          <w:rFonts w:ascii="Cambria" w:hAnsi="Cambria"/>
          <w:i/>
          <w:iCs/>
        </w:rPr>
        <w:t>Gastroenterology</w:t>
      </w:r>
      <w:r w:rsidRPr="00126354">
        <w:rPr>
          <w:rFonts w:ascii="Cambria" w:hAnsi="Cambria"/>
        </w:rPr>
        <w:t xml:space="preserve"> 1990; </w:t>
      </w:r>
      <w:r w:rsidRPr="00126354">
        <w:rPr>
          <w:rFonts w:ascii="Cambria" w:hAnsi="Cambria"/>
          <w:b/>
          <w:bCs/>
        </w:rPr>
        <w:t>99</w:t>
      </w:r>
      <w:r w:rsidRPr="00126354">
        <w:rPr>
          <w:rFonts w:ascii="Cambria" w:hAnsi="Cambria"/>
        </w:rPr>
        <w:t>: 885–889.</w:t>
      </w:r>
    </w:p>
    <w:p w:rsidR="00457C7C" w:rsidRPr="00126354" w:rsidRDefault="00457C7C" w:rsidP="00457C7C">
      <w:pPr>
        <w:pStyle w:val="Bibliography"/>
        <w:rPr>
          <w:rFonts w:ascii="Cambria" w:hAnsi="Cambria"/>
        </w:rPr>
      </w:pPr>
      <w:r w:rsidRPr="00126354">
        <w:rPr>
          <w:rFonts w:ascii="Cambria" w:hAnsi="Cambria"/>
        </w:rPr>
        <w:t xml:space="preserve">70 </w:t>
      </w:r>
      <w:r w:rsidRPr="00126354">
        <w:rPr>
          <w:rFonts w:ascii="Cambria" w:hAnsi="Cambria"/>
        </w:rPr>
        <w:tab/>
        <w:t xml:space="preserve">Xiaodong S, Gatti G, Bartoli A, Cipolla G, Crema F, Perucca E. Omeprazole Does Not Enhance the Metabolism of Phenacetin, a Marker of CYP1A2 Activity, in Healthy Volunteers. </w:t>
      </w:r>
      <w:r w:rsidRPr="00126354">
        <w:rPr>
          <w:rFonts w:ascii="Cambria" w:hAnsi="Cambria"/>
          <w:i/>
          <w:iCs/>
        </w:rPr>
        <w:t>Therapeutic Drug Monitoring</w:t>
      </w:r>
      <w:r w:rsidRPr="00126354">
        <w:rPr>
          <w:rFonts w:ascii="Cambria" w:hAnsi="Cambria"/>
        </w:rPr>
        <w:t xml:space="preserve"> 1994; </w:t>
      </w:r>
      <w:r w:rsidRPr="00126354">
        <w:rPr>
          <w:rFonts w:ascii="Cambria" w:hAnsi="Cambria"/>
          <w:b/>
          <w:bCs/>
        </w:rPr>
        <w:t>16</w:t>
      </w:r>
      <w:r w:rsidRPr="00126354">
        <w:rPr>
          <w:rFonts w:ascii="Cambria" w:hAnsi="Cambria"/>
        </w:rPr>
        <w:t>: 248–250.</w:t>
      </w:r>
    </w:p>
    <w:p w:rsidR="00457C7C" w:rsidRPr="00126354" w:rsidRDefault="00457C7C" w:rsidP="00457C7C">
      <w:pPr>
        <w:pStyle w:val="Bibliography"/>
        <w:rPr>
          <w:rFonts w:ascii="Cambria" w:hAnsi="Cambria"/>
        </w:rPr>
      </w:pPr>
      <w:r w:rsidRPr="00126354">
        <w:rPr>
          <w:rFonts w:ascii="Cambria" w:hAnsi="Cambria"/>
        </w:rPr>
        <w:t xml:space="preserve">71 </w:t>
      </w:r>
      <w:r w:rsidRPr="00126354">
        <w:rPr>
          <w:rFonts w:ascii="Cambria" w:hAnsi="Cambria"/>
        </w:rPr>
        <w:tab/>
        <w:t xml:space="preserve">Sarich T, Kalhorn T, Magee S, Al‐Sayegh F, Adams S, Slattery J </w:t>
      </w:r>
      <w:r w:rsidRPr="00126354">
        <w:rPr>
          <w:rFonts w:ascii="Cambria" w:hAnsi="Cambria"/>
          <w:i/>
          <w:iCs/>
        </w:rPr>
        <w:t>et al.</w:t>
      </w:r>
      <w:r w:rsidRPr="00126354">
        <w:rPr>
          <w:rFonts w:ascii="Cambria" w:hAnsi="Cambria"/>
        </w:rPr>
        <w:t xml:space="preserve"> The effect of omeprazole pretreatment on acetaminophen metabolism in rapid and slow metabolizers of S‐mephenytoin. </w:t>
      </w:r>
      <w:r w:rsidRPr="00126354">
        <w:rPr>
          <w:rFonts w:ascii="Cambria" w:hAnsi="Cambria"/>
          <w:i/>
          <w:iCs/>
        </w:rPr>
        <w:t>Clinical Pharmacology &amp; Therapeutics</w:t>
      </w:r>
      <w:r w:rsidRPr="00126354">
        <w:rPr>
          <w:rFonts w:ascii="Cambria" w:hAnsi="Cambria"/>
        </w:rPr>
        <w:t xml:space="preserve"> 1997; </w:t>
      </w:r>
      <w:r w:rsidRPr="00126354">
        <w:rPr>
          <w:rFonts w:ascii="Cambria" w:hAnsi="Cambria"/>
          <w:b/>
          <w:bCs/>
        </w:rPr>
        <w:t>62</w:t>
      </w:r>
      <w:r w:rsidRPr="00126354">
        <w:rPr>
          <w:rFonts w:ascii="Cambria" w:hAnsi="Cambria"/>
        </w:rPr>
        <w:t>: 21–28.</w:t>
      </w:r>
    </w:p>
    <w:p w:rsidR="00457C7C" w:rsidRPr="00126354" w:rsidRDefault="00457C7C" w:rsidP="00457C7C">
      <w:pPr>
        <w:pStyle w:val="Bibliography"/>
        <w:rPr>
          <w:rFonts w:ascii="Cambria" w:hAnsi="Cambria"/>
        </w:rPr>
      </w:pPr>
      <w:r w:rsidRPr="00126354">
        <w:rPr>
          <w:rFonts w:ascii="Cambria" w:hAnsi="Cambria"/>
        </w:rPr>
        <w:t xml:space="preserve">72 </w:t>
      </w:r>
      <w:r w:rsidRPr="00126354">
        <w:rPr>
          <w:rFonts w:ascii="Cambria" w:hAnsi="Cambria"/>
        </w:rPr>
        <w:tab/>
        <w:t xml:space="preserve">Zevin S, Benowitz NL. Drug Interactions with Tobacco Smoking. </w:t>
      </w:r>
      <w:r w:rsidRPr="00126354">
        <w:rPr>
          <w:rFonts w:ascii="Cambria" w:hAnsi="Cambria"/>
          <w:i/>
          <w:iCs/>
        </w:rPr>
        <w:t>Clin Pharmacokinet</w:t>
      </w:r>
      <w:r w:rsidRPr="00126354">
        <w:rPr>
          <w:rFonts w:ascii="Cambria" w:hAnsi="Cambria"/>
        </w:rPr>
        <w:t xml:space="preserve"> 1999; </w:t>
      </w:r>
      <w:r w:rsidRPr="00126354">
        <w:rPr>
          <w:rFonts w:ascii="Cambria" w:hAnsi="Cambria"/>
          <w:b/>
          <w:bCs/>
        </w:rPr>
        <w:t>36</w:t>
      </w:r>
      <w:r w:rsidRPr="00126354">
        <w:rPr>
          <w:rFonts w:ascii="Cambria" w:hAnsi="Cambria"/>
        </w:rPr>
        <w:t>: 425–438.</w:t>
      </w:r>
    </w:p>
    <w:p w:rsidR="00457C7C" w:rsidRPr="00126354" w:rsidRDefault="00457C7C" w:rsidP="00457C7C">
      <w:pPr>
        <w:pStyle w:val="Bibliography"/>
        <w:rPr>
          <w:rFonts w:ascii="Cambria" w:hAnsi="Cambria"/>
        </w:rPr>
      </w:pPr>
      <w:r w:rsidRPr="00126354">
        <w:rPr>
          <w:rFonts w:ascii="Cambria" w:hAnsi="Cambria"/>
        </w:rPr>
        <w:t xml:space="preserve">73 </w:t>
      </w:r>
      <w:r w:rsidRPr="00126354">
        <w:rPr>
          <w:rFonts w:ascii="Cambria" w:hAnsi="Cambria"/>
        </w:rPr>
        <w:tab/>
        <w:t xml:space="preserve">Bock KW, Schrenk D, Forster A, Griese EU, Mörike K, Brockmeier D </w:t>
      </w:r>
      <w:r w:rsidRPr="00126354">
        <w:rPr>
          <w:rFonts w:ascii="Cambria" w:hAnsi="Cambria"/>
          <w:i/>
          <w:iCs/>
        </w:rPr>
        <w:t>et al.</w:t>
      </w:r>
      <w:r w:rsidRPr="00126354">
        <w:rPr>
          <w:rFonts w:ascii="Cambria" w:hAnsi="Cambria"/>
        </w:rPr>
        <w:t xml:space="preserve"> The influence of environmental and genetic factors on CYP2D6, CYP1A2 and UDP-glucuronosyltransferases in man using sparteine, caffeine, and paracetamol as probes. </w:t>
      </w:r>
      <w:r w:rsidRPr="00126354">
        <w:rPr>
          <w:rFonts w:ascii="Cambria" w:hAnsi="Cambria"/>
          <w:i/>
          <w:iCs/>
        </w:rPr>
        <w:t>Pharmacogenetics</w:t>
      </w:r>
      <w:r w:rsidRPr="00126354">
        <w:rPr>
          <w:rFonts w:ascii="Cambria" w:hAnsi="Cambria"/>
        </w:rPr>
        <w:t xml:space="preserve"> 1994; </w:t>
      </w:r>
      <w:r w:rsidRPr="00126354">
        <w:rPr>
          <w:rFonts w:ascii="Cambria" w:hAnsi="Cambria"/>
          <w:b/>
          <w:bCs/>
        </w:rPr>
        <w:t>4</w:t>
      </w:r>
      <w:r w:rsidRPr="00126354">
        <w:rPr>
          <w:rFonts w:ascii="Cambria" w:hAnsi="Cambria"/>
        </w:rPr>
        <w:t>: 209–218.</w:t>
      </w:r>
    </w:p>
    <w:p w:rsidR="00457C7C" w:rsidRPr="00126354" w:rsidRDefault="00457C7C" w:rsidP="00457C7C">
      <w:pPr>
        <w:pStyle w:val="Bibliography"/>
        <w:rPr>
          <w:rFonts w:ascii="Cambria" w:hAnsi="Cambria"/>
        </w:rPr>
      </w:pPr>
      <w:r w:rsidRPr="00126354">
        <w:rPr>
          <w:rFonts w:ascii="Cambria" w:hAnsi="Cambria"/>
        </w:rPr>
        <w:t xml:space="preserve">74 </w:t>
      </w:r>
      <w:r w:rsidRPr="00126354">
        <w:rPr>
          <w:rFonts w:ascii="Cambria" w:hAnsi="Cambria"/>
        </w:rPr>
        <w:tab/>
        <w:t xml:space="preserve">Prescott LF. Kinetics and metabolism of paracetamol and phenacetin. </w:t>
      </w:r>
      <w:r w:rsidRPr="00126354">
        <w:rPr>
          <w:rFonts w:ascii="Cambria" w:hAnsi="Cambria"/>
          <w:i/>
          <w:iCs/>
        </w:rPr>
        <w:t>Br J Clin Pharmacol</w:t>
      </w:r>
      <w:r w:rsidRPr="00126354">
        <w:rPr>
          <w:rFonts w:ascii="Cambria" w:hAnsi="Cambria"/>
        </w:rPr>
        <w:t xml:space="preserve"> 1980; </w:t>
      </w:r>
      <w:r w:rsidRPr="00126354">
        <w:rPr>
          <w:rFonts w:ascii="Cambria" w:hAnsi="Cambria"/>
          <w:b/>
          <w:bCs/>
        </w:rPr>
        <w:t>10 Suppl 2</w:t>
      </w:r>
      <w:r w:rsidRPr="00126354">
        <w:rPr>
          <w:rFonts w:ascii="Cambria" w:hAnsi="Cambria"/>
        </w:rPr>
        <w:t>: 291S–298S.</w:t>
      </w:r>
    </w:p>
    <w:p w:rsidR="00457C7C" w:rsidRPr="00126354" w:rsidRDefault="00457C7C" w:rsidP="00457C7C">
      <w:pPr>
        <w:pStyle w:val="Bibliography"/>
        <w:rPr>
          <w:rFonts w:ascii="Cambria" w:hAnsi="Cambria"/>
        </w:rPr>
      </w:pPr>
      <w:r w:rsidRPr="00126354">
        <w:rPr>
          <w:rFonts w:ascii="Cambria" w:hAnsi="Cambria"/>
        </w:rPr>
        <w:t xml:space="preserve">75 </w:t>
      </w:r>
      <w:r w:rsidRPr="00126354">
        <w:rPr>
          <w:rFonts w:ascii="Cambria" w:hAnsi="Cambria"/>
        </w:rPr>
        <w:tab/>
        <w:t xml:space="preserve">Schmidt LE, Dalhoff K. The impact of current tobacco use on the outcome of paracetamol poisoning. </w:t>
      </w:r>
      <w:r w:rsidRPr="00126354">
        <w:rPr>
          <w:rFonts w:ascii="Cambria" w:hAnsi="Cambria"/>
          <w:i/>
          <w:iCs/>
        </w:rPr>
        <w:t>Alimentary Pharmacology &amp; Therapeutics</w:t>
      </w:r>
      <w:r w:rsidRPr="00126354">
        <w:rPr>
          <w:rFonts w:ascii="Cambria" w:hAnsi="Cambria"/>
        </w:rPr>
        <w:t xml:space="preserve"> 2003; </w:t>
      </w:r>
      <w:r w:rsidRPr="00126354">
        <w:rPr>
          <w:rFonts w:ascii="Cambria" w:hAnsi="Cambria"/>
          <w:b/>
          <w:bCs/>
        </w:rPr>
        <w:t>18</w:t>
      </w:r>
      <w:r w:rsidRPr="00126354">
        <w:rPr>
          <w:rFonts w:ascii="Cambria" w:hAnsi="Cambria"/>
        </w:rPr>
        <w:t>: 979–985.</w:t>
      </w:r>
    </w:p>
    <w:p w:rsidR="00457C7C" w:rsidRPr="00126354" w:rsidRDefault="00457C7C" w:rsidP="00457C7C">
      <w:pPr>
        <w:pStyle w:val="Bibliography"/>
        <w:rPr>
          <w:rFonts w:ascii="Cambria" w:hAnsi="Cambria"/>
        </w:rPr>
      </w:pPr>
      <w:r w:rsidRPr="00126354">
        <w:rPr>
          <w:rFonts w:ascii="Cambria" w:hAnsi="Cambria"/>
        </w:rPr>
        <w:t xml:space="preserve">76 </w:t>
      </w:r>
      <w:r w:rsidRPr="00126354">
        <w:rPr>
          <w:rFonts w:ascii="Cambria" w:hAnsi="Cambria"/>
        </w:rPr>
        <w:tab/>
        <w:t xml:space="preserve">Miller LG. Recent Developments in the Study of the Effects of Cigarette Smoking on Clinical Pharmacokinetics and Clinical Pharmacodynamics. </w:t>
      </w:r>
      <w:r w:rsidRPr="00126354">
        <w:rPr>
          <w:rFonts w:ascii="Cambria" w:hAnsi="Cambria"/>
          <w:i/>
          <w:iCs/>
        </w:rPr>
        <w:t>Clin-Pharmacokinet</w:t>
      </w:r>
      <w:r w:rsidRPr="00126354">
        <w:rPr>
          <w:rFonts w:ascii="Cambria" w:hAnsi="Cambria"/>
        </w:rPr>
        <w:t xml:space="preserve"> 1989; </w:t>
      </w:r>
      <w:r w:rsidRPr="00126354">
        <w:rPr>
          <w:rFonts w:ascii="Cambria" w:hAnsi="Cambria"/>
          <w:b/>
          <w:bCs/>
        </w:rPr>
        <w:t>17</w:t>
      </w:r>
      <w:r w:rsidRPr="00126354">
        <w:rPr>
          <w:rFonts w:ascii="Cambria" w:hAnsi="Cambria"/>
        </w:rPr>
        <w:t>: 90–108.</w:t>
      </w:r>
    </w:p>
    <w:p w:rsidR="00457C7C" w:rsidRPr="00126354" w:rsidRDefault="00457C7C" w:rsidP="00457C7C">
      <w:pPr>
        <w:pStyle w:val="Bibliography"/>
        <w:rPr>
          <w:rFonts w:ascii="Cambria" w:hAnsi="Cambria"/>
        </w:rPr>
      </w:pPr>
      <w:r w:rsidRPr="00126354">
        <w:rPr>
          <w:rFonts w:ascii="Cambria" w:hAnsi="Cambria"/>
        </w:rPr>
        <w:t xml:space="preserve">77 </w:t>
      </w:r>
      <w:r w:rsidRPr="00126354">
        <w:rPr>
          <w:rFonts w:ascii="Cambria" w:hAnsi="Cambria"/>
        </w:rPr>
        <w:tab/>
        <w:t xml:space="preserve">Itoh H, Nagano T, Hayashi T, Takeyama M. Ranitidine Increases Bioavailability of Acetaminophen by Inhibiting First-Pass Glucuronidation in Man. </w:t>
      </w:r>
      <w:r w:rsidRPr="00126354">
        <w:rPr>
          <w:rFonts w:ascii="Cambria" w:hAnsi="Cambria"/>
          <w:i/>
          <w:iCs/>
        </w:rPr>
        <w:t>Pharmacy and Pharmacology Communications</w:t>
      </w:r>
      <w:r w:rsidRPr="00126354">
        <w:rPr>
          <w:rFonts w:ascii="Cambria" w:hAnsi="Cambria"/>
        </w:rPr>
        <w:t xml:space="preserve"> 2000; </w:t>
      </w:r>
      <w:r w:rsidRPr="00126354">
        <w:rPr>
          <w:rFonts w:ascii="Cambria" w:hAnsi="Cambria"/>
          <w:b/>
          <w:bCs/>
        </w:rPr>
        <w:t>6</w:t>
      </w:r>
      <w:r w:rsidRPr="00126354">
        <w:rPr>
          <w:rFonts w:ascii="Cambria" w:hAnsi="Cambria"/>
        </w:rPr>
        <w:t>: 495–500.</w:t>
      </w:r>
    </w:p>
    <w:p w:rsidR="00457C7C" w:rsidRPr="00126354" w:rsidRDefault="00457C7C" w:rsidP="00457C7C">
      <w:pPr>
        <w:pStyle w:val="Bibliography"/>
        <w:rPr>
          <w:rFonts w:ascii="Cambria" w:hAnsi="Cambria"/>
        </w:rPr>
      </w:pPr>
      <w:r w:rsidRPr="00126354">
        <w:rPr>
          <w:rFonts w:ascii="Cambria" w:hAnsi="Cambria"/>
        </w:rPr>
        <w:t xml:space="preserve">78 </w:t>
      </w:r>
      <w:r w:rsidRPr="00126354">
        <w:rPr>
          <w:rFonts w:ascii="Cambria" w:hAnsi="Cambria"/>
        </w:rPr>
        <w:tab/>
        <w:t xml:space="preserve">Jack D, Thomas M, Skidmore IF. Ranitidine and paracetamol metabolism. </w:t>
      </w:r>
      <w:r w:rsidRPr="00126354">
        <w:rPr>
          <w:rFonts w:ascii="Cambria" w:hAnsi="Cambria"/>
          <w:i/>
          <w:iCs/>
        </w:rPr>
        <w:t>The Lancet</w:t>
      </w:r>
      <w:r w:rsidRPr="00126354">
        <w:rPr>
          <w:rFonts w:ascii="Cambria" w:hAnsi="Cambria"/>
        </w:rPr>
        <w:t xml:space="preserve"> 1985; </w:t>
      </w:r>
      <w:r w:rsidRPr="00126354">
        <w:rPr>
          <w:rFonts w:ascii="Cambria" w:hAnsi="Cambria"/>
          <w:b/>
          <w:bCs/>
        </w:rPr>
        <w:t>326</w:t>
      </w:r>
      <w:r w:rsidRPr="00126354">
        <w:rPr>
          <w:rFonts w:ascii="Cambria" w:hAnsi="Cambria"/>
        </w:rPr>
        <w:t>: 1067.</w:t>
      </w:r>
    </w:p>
    <w:p w:rsidR="00457C7C" w:rsidRPr="00126354" w:rsidRDefault="00457C7C" w:rsidP="00457C7C">
      <w:pPr>
        <w:pStyle w:val="Bibliography"/>
        <w:rPr>
          <w:rFonts w:ascii="Cambria" w:hAnsi="Cambria"/>
        </w:rPr>
      </w:pPr>
      <w:r w:rsidRPr="00126354">
        <w:rPr>
          <w:rFonts w:ascii="Cambria" w:hAnsi="Cambria"/>
        </w:rPr>
        <w:t xml:space="preserve">79 </w:t>
      </w:r>
      <w:r w:rsidRPr="00126354">
        <w:rPr>
          <w:rFonts w:ascii="Cambria" w:hAnsi="Cambria"/>
        </w:rPr>
        <w:tab/>
        <w:t xml:space="preserve">Hazai E, Vereczkey L, Monostory K. Reduction of Toxic Metabolite Formation of Acetaminophen. </w:t>
      </w:r>
      <w:r w:rsidRPr="00126354">
        <w:rPr>
          <w:rFonts w:ascii="Cambria" w:hAnsi="Cambria"/>
          <w:i/>
          <w:iCs/>
        </w:rPr>
        <w:t>Biochemical and Biophysical Research Communications</w:t>
      </w:r>
      <w:r w:rsidRPr="00126354">
        <w:rPr>
          <w:rFonts w:ascii="Cambria" w:hAnsi="Cambria"/>
        </w:rPr>
        <w:t xml:space="preserve"> 2002; </w:t>
      </w:r>
      <w:r w:rsidRPr="00126354">
        <w:rPr>
          <w:rFonts w:ascii="Cambria" w:hAnsi="Cambria"/>
          <w:b/>
          <w:bCs/>
        </w:rPr>
        <w:t>291</w:t>
      </w:r>
      <w:r w:rsidRPr="00126354">
        <w:rPr>
          <w:rFonts w:ascii="Cambria" w:hAnsi="Cambria"/>
        </w:rPr>
        <w:t>: 1089–1094.</w:t>
      </w:r>
    </w:p>
    <w:p w:rsidR="00457C7C" w:rsidRPr="00126354" w:rsidRDefault="00457C7C" w:rsidP="00457C7C">
      <w:pPr>
        <w:pStyle w:val="Bibliography"/>
        <w:rPr>
          <w:rFonts w:ascii="Cambria" w:hAnsi="Cambria"/>
        </w:rPr>
      </w:pPr>
      <w:r w:rsidRPr="00126354">
        <w:rPr>
          <w:rFonts w:ascii="Cambria" w:hAnsi="Cambria"/>
        </w:rPr>
        <w:t xml:space="preserve">80 </w:t>
      </w:r>
      <w:r w:rsidRPr="00126354">
        <w:rPr>
          <w:rFonts w:ascii="Cambria" w:hAnsi="Cambria"/>
        </w:rPr>
        <w:tab/>
        <w:t xml:space="preserve">Mitchell MC, Schenker S, Speeg KV. Selective inhibition of acetaminophen oxidation and toxicity by cimetidine and other histamine H2-receptor antagonists in vivo and in vitro in the rat and in man. </w:t>
      </w:r>
      <w:r w:rsidRPr="00126354">
        <w:rPr>
          <w:rFonts w:ascii="Cambria" w:hAnsi="Cambria"/>
          <w:i/>
          <w:iCs/>
        </w:rPr>
        <w:t>J Clin Invest</w:t>
      </w:r>
      <w:r w:rsidRPr="00126354">
        <w:rPr>
          <w:rFonts w:ascii="Cambria" w:hAnsi="Cambria"/>
        </w:rPr>
        <w:t xml:space="preserve"> 1984; </w:t>
      </w:r>
      <w:r w:rsidRPr="00126354">
        <w:rPr>
          <w:rFonts w:ascii="Cambria" w:hAnsi="Cambria"/>
          <w:b/>
          <w:bCs/>
        </w:rPr>
        <w:t>73</w:t>
      </w:r>
      <w:r w:rsidRPr="00126354">
        <w:rPr>
          <w:rFonts w:ascii="Cambria" w:hAnsi="Cambria"/>
        </w:rPr>
        <w:t>: 383–391.</w:t>
      </w:r>
    </w:p>
    <w:p w:rsidR="00457C7C" w:rsidRPr="00126354" w:rsidRDefault="00457C7C" w:rsidP="00457C7C">
      <w:pPr>
        <w:pStyle w:val="Bibliography"/>
        <w:rPr>
          <w:rFonts w:ascii="Cambria" w:hAnsi="Cambria"/>
        </w:rPr>
      </w:pPr>
      <w:r w:rsidRPr="00126354">
        <w:rPr>
          <w:rFonts w:ascii="Cambria" w:hAnsi="Cambria"/>
        </w:rPr>
        <w:lastRenderedPageBreak/>
        <w:t xml:space="preserve">81 </w:t>
      </w:r>
      <w:r w:rsidRPr="00126354">
        <w:rPr>
          <w:rFonts w:ascii="Cambria" w:hAnsi="Cambria"/>
        </w:rPr>
        <w:tab/>
        <w:t xml:space="preserve">Chen M, Lee C. Cimetidine—Acetaminophen Interaction in Humans. </w:t>
      </w:r>
      <w:r w:rsidRPr="00126354">
        <w:rPr>
          <w:rFonts w:ascii="Cambria" w:hAnsi="Cambria"/>
          <w:i/>
          <w:iCs/>
        </w:rPr>
        <w:t>The Journal of Clinical Pharmacology</w:t>
      </w:r>
      <w:r w:rsidRPr="00126354">
        <w:rPr>
          <w:rFonts w:ascii="Cambria" w:hAnsi="Cambria"/>
        </w:rPr>
        <w:t xml:space="preserve"> 1985; </w:t>
      </w:r>
      <w:r w:rsidRPr="00126354">
        <w:rPr>
          <w:rFonts w:ascii="Cambria" w:hAnsi="Cambria"/>
          <w:b/>
          <w:bCs/>
        </w:rPr>
        <w:t>25</w:t>
      </w:r>
      <w:r w:rsidRPr="00126354">
        <w:rPr>
          <w:rFonts w:ascii="Cambria" w:hAnsi="Cambria"/>
        </w:rPr>
        <w:t>: 227–229.</w:t>
      </w:r>
    </w:p>
    <w:p w:rsidR="00457C7C" w:rsidRPr="00126354" w:rsidRDefault="00457C7C" w:rsidP="00457C7C">
      <w:pPr>
        <w:pStyle w:val="Bibliography"/>
        <w:rPr>
          <w:rFonts w:ascii="Cambria" w:hAnsi="Cambria"/>
        </w:rPr>
      </w:pPr>
      <w:r w:rsidRPr="00126354">
        <w:rPr>
          <w:rFonts w:ascii="Cambria" w:hAnsi="Cambria"/>
        </w:rPr>
        <w:t xml:space="preserve">82 </w:t>
      </w:r>
      <w:r w:rsidRPr="00126354">
        <w:rPr>
          <w:rFonts w:ascii="Cambria" w:hAnsi="Cambria"/>
        </w:rPr>
        <w:tab/>
        <w:t xml:space="preserve">Slattery JT, McRorie TI, Reynolds R, Kalhorn TF, Kharasch ED, Eddy AC. Lack of effect of cimetidine on acetaminophen disposition in humans. </w:t>
      </w:r>
      <w:r w:rsidRPr="00126354">
        <w:rPr>
          <w:rFonts w:ascii="Cambria" w:hAnsi="Cambria"/>
          <w:i/>
          <w:iCs/>
        </w:rPr>
        <w:t>Clinical Pharmacology &amp; Therapeutics</w:t>
      </w:r>
      <w:r w:rsidRPr="00126354">
        <w:rPr>
          <w:rFonts w:ascii="Cambria" w:hAnsi="Cambria"/>
        </w:rPr>
        <w:t xml:space="preserve"> 1989; </w:t>
      </w:r>
      <w:r w:rsidRPr="00126354">
        <w:rPr>
          <w:rFonts w:ascii="Cambria" w:hAnsi="Cambria"/>
          <w:b/>
          <w:bCs/>
        </w:rPr>
        <w:t>46</w:t>
      </w:r>
      <w:r w:rsidRPr="00126354">
        <w:rPr>
          <w:rFonts w:ascii="Cambria" w:hAnsi="Cambria"/>
        </w:rPr>
        <w:t>: 591–597.</w:t>
      </w:r>
    </w:p>
    <w:p w:rsidR="00457C7C" w:rsidRPr="00126354" w:rsidRDefault="00457C7C" w:rsidP="00457C7C">
      <w:pPr>
        <w:pStyle w:val="Bibliography"/>
        <w:rPr>
          <w:rFonts w:ascii="Cambria" w:hAnsi="Cambria"/>
        </w:rPr>
      </w:pPr>
      <w:r w:rsidRPr="00126354">
        <w:rPr>
          <w:rFonts w:ascii="Cambria" w:hAnsi="Cambria"/>
        </w:rPr>
        <w:t xml:space="preserve">83 </w:t>
      </w:r>
      <w:r w:rsidRPr="00126354">
        <w:rPr>
          <w:rFonts w:ascii="Cambria" w:hAnsi="Cambria"/>
        </w:rPr>
        <w:tab/>
        <w:t xml:space="preserve">Abernethy DR, Greenblatt DJ, Divoll M, Ameer B, Shader RI. Differential effect of cimetidine on drug oxidation (antipyrine and diazepam) vs. conjugation (acetaminophen and lorazepam): prevention of acetaminophen toxicity by cimetidine. </w:t>
      </w:r>
      <w:r w:rsidRPr="00126354">
        <w:rPr>
          <w:rFonts w:ascii="Cambria" w:hAnsi="Cambria"/>
          <w:i/>
          <w:iCs/>
        </w:rPr>
        <w:t>J Pharmacol Exp Ther</w:t>
      </w:r>
      <w:r w:rsidRPr="00126354">
        <w:rPr>
          <w:rFonts w:ascii="Cambria" w:hAnsi="Cambria"/>
        </w:rPr>
        <w:t xml:space="preserve"> 1983; </w:t>
      </w:r>
      <w:r w:rsidRPr="00126354">
        <w:rPr>
          <w:rFonts w:ascii="Cambria" w:hAnsi="Cambria"/>
          <w:b/>
          <w:bCs/>
        </w:rPr>
        <w:t>224</w:t>
      </w:r>
      <w:r w:rsidRPr="00126354">
        <w:rPr>
          <w:rFonts w:ascii="Cambria" w:hAnsi="Cambria"/>
        </w:rPr>
        <w:t>: 508–513.</w:t>
      </w:r>
    </w:p>
    <w:p w:rsidR="00457C7C" w:rsidRPr="00126354" w:rsidRDefault="00457C7C" w:rsidP="00457C7C">
      <w:pPr>
        <w:pStyle w:val="Bibliography"/>
        <w:rPr>
          <w:rFonts w:ascii="Cambria" w:hAnsi="Cambria"/>
        </w:rPr>
      </w:pPr>
      <w:r w:rsidRPr="00126354">
        <w:rPr>
          <w:rFonts w:ascii="Cambria" w:hAnsi="Cambria"/>
        </w:rPr>
        <w:t xml:space="preserve">84 </w:t>
      </w:r>
      <w:r w:rsidRPr="00126354">
        <w:rPr>
          <w:rFonts w:ascii="Cambria" w:hAnsi="Cambria"/>
        </w:rPr>
        <w:tab/>
        <w:t xml:space="preserve">Bredfeldt JE, von Huene C. Ranitidine, acetaminophen, and hepatotoxicity. </w:t>
      </w:r>
      <w:r w:rsidRPr="00126354">
        <w:rPr>
          <w:rFonts w:ascii="Cambria" w:hAnsi="Cambria"/>
          <w:i/>
          <w:iCs/>
        </w:rPr>
        <w:t>Ann Intern Med</w:t>
      </w:r>
      <w:r w:rsidRPr="00126354">
        <w:rPr>
          <w:rFonts w:ascii="Cambria" w:hAnsi="Cambria"/>
        </w:rPr>
        <w:t xml:space="preserve"> 1984; </w:t>
      </w:r>
      <w:r w:rsidRPr="00126354">
        <w:rPr>
          <w:rFonts w:ascii="Cambria" w:hAnsi="Cambria"/>
          <w:b/>
          <w:bCs/>
        </w:rPr>
        <w:t>101</w:t>
      </w:r>
      <w:r w:rsidRPr="00126354">
        <w:rPr>
          <w:rFonts w:ascii="Cambria" w:hAnsi="Cambria"/>
        </w:rPr>
        <w:t>: 719.</w:t>
      </w:r>
    </w:p>
    <w:p w:rsidR="00457C7C" w:rsidRPr="00126354" w:rsidRDefault="00457C7C" w:rsidP="00457C7C">
      <w:pPr>
        <w:pStyle w:val="Bibliography"/>
        <w:rPr>
          <w:rFonts w:ascii="Cambria" w:hAnsi="Cambria"/>
        </w:rPr>
      </w:pPr>
      <w:r w:rsidRPr="00126354">
        <w:rPr>
          <w:rFonts w:ascii="Cambria" w:hAnsi="Cambria"/>
        </w:rPr>
        <w:t xml:space="preserve">85 </w:t>
      </w:r>
      <w:r w:rsidRPr="00126354">
        <w:rPr>
          <w:rFonts w:ascii="Cambria" w:hAnsi="Cambria"/>
        </w:rPr>
        <w:tab/>
        <w:t xml:space="preserve">Burkhart KK, Janco N, Kulig KW, Rumack BH. Cimetidine as adjunctive treatment for acetaminophen overdose. </w:t>
      </w:r>
      <w:r w:rsidRPr="00126354">
        <w:rPr>
          <w:rFonts w:ascii="Cambria" w:hAnsi="Cambria"/>
          <w:i/>
          <w:iCs/>
        </w:rPr>
        <w:t>Human &amp; Experimental Toxicology</w:t>
      </w:r>
      <w:r w:rsidRPr="00126354">
        <w:rPr>
          <w:rFonts w:ascii="Cambria" w:hAnsi="Cambria"/>
        </w:rPr>
        <w:t xml:space="preserve"> 1995; </w:t>
      </w:r>
      <w:r w:rsidRPr="00126354">
        <w:rPr>
          <w:rFonts w:ascii="Cambria" w:hAnsi="Cambria"/>
          <w:b/>
          <w:bCs/>
        </w:rPr>
        <w:t>14</w:t>
      </w:r>
      <w:r w:rsidRPr="00126354">
        <w:rPr>
          <w:rFonts w:ascii="Cambria" w:hAnsi="Cambria"/>
        </w:rPr>
        <w:t>: 299–304.</w:t>
      </w:r>
    </w:p>
    <w:p w:rsidR="00457C7C" w:rsidRPr="00126354" w:rsidRDefault="00457C7C" w:rsidP="00457C7C">
      <w:pPr>
        <w:pStyle w:val="Bibliography"/>
        <w:rPr>
          <w:rFonts w:ascii="Cambria" w:hAnsi="Cambria"/>
        </w:rPr>
      </w:pPr>
      <w:r w:rsidRPr="00126354">
        <w:rPr>
          <w:rFonts w:ascii="Cambria" w:hAnsi="Cambria"/>
        </w:rPr>
        <w:t xml:space="preserve">86 </w:t>
      </w:r>
      <w:r w:rsidRPr="00126354">
        <w:rPr>
          <w:rFonts w:ascii="Cambria" w:hAnsi="Cambria"/>
        </w:rPr>
        <w:tab/>
        <w:t xml:space="preserve">Poulsen HE, Ranek L, Jørgensen L. The influence of disulfiram on acetaminophen metabolism in man. </w:t>
      </w:r>
      <w:r w:rsidRPr="00126354">
        <w:rPr>
          <w:rFonts w:ascii="Cambria" w:hAnsi="Cambria"/>
          <w:i/>
          <w:iCs/>
        </w:rPr>
        <w:t>Xenobiotica</w:t>
      </w:r>
      <w:r w:rsidRPr="00126354">
        <w:rPr>
          <w:rFonts w:ascii="Cambria" w:hAnsi="Cambria"/>
        </w:rPr>
        <w:t xml:space="preserve"> 1991; </w:t>
      </w:r>
      <w:r w:rsidRPr="00126354">
        <w:rPr>
          <w:rFonts w:ascii="Cambria" w:hAnsi="Cambria"/>
          <w:b/>
          <w:bCs/>
        </w:rPr>
        <w:t>21</w:t>
      </w:r>
      <w:r w:rsidRPr="00126354">
        <w:rPr>
          <w:rFonts w:ascii="Cambria" w:hAnsi="Cambria"/>
        </w:rPr>
        <w:t>: 243–249.</w:t>
      </w:r>
    </w:p>
    <w:p w:rsidR="00457C7C" w:rsidRPr="00126354" w:rsidRDefault="00457C7C" w:rsidP="00457C7C">
      <w:pPr>
        <w:pStyle w:val="Bibliography"/>
        <w:rPr>
          <w:rFonts w:ascii="Cambria" w:hAnsi="Cambria"/>
        </w:rPr>
      </w:pPr>
      <w:r w:rsidRPr="00126354">
        <w:rPr>
          <w:rFonts w:ascii="Cambria" w:hAnsi="Cambria"/>
        </w:rPr>
        <w:t xml:space="preserve">87 </w:t>
      </w:r>
      <w:r w:rsidRPr="00126354">
        <w:rPr>
          <w:rFonts w:ascii="Cambria" w:hAnsi="Cambria"/>
        </w:rPr>
        <w:tab/>
        <w:t xml:space="preserve">Liu Y, Ramírez J, Ratain MJ. Inhibition of paracetamol glucuronidation by tyrosine kinase inhibitors. </w:t>
      </w:r>
      <w:r w:rsidRPr="00126354">
        <w:rPr>
          <w:rFonts w:ascii="Cambria" w:hAnsi="Cambria"/>
          <w:i/>
          <w:iCs/>
        </w:rPr>
        <w:t>British Journal of Clinical Pharmacology</w:t>
      </w:r>
      <w:r w:rsidRPr="00126354">
        <w:rPr>
          <w:rFonts w:ascii="Cambria" w:hAnsi="Cambria"/>
        </w:rPr>
        <w:t xml:space="preserve"> 2011; </w:t>
      </w:r>
      <w:r w:rsidRPr="00126354">
        <w:rPr>
          <w:rFonts w:ascii="Cambria" w:hAnsi="Cambria"/>
          <w:b/>
          <w:bCs/>
        </w:rPr>
        <w:t>71</w:t>
      </w:r>
      <w:r w:rsidRPr="00126354">
        <w:rPr>
          <w:rFonts w:ascii="Cambria" w:hAnsi="Cambria"/>
        </w:rPr>
        <w:t>: 917–920.</w:t>
      </w:r>
    </w:p>
    <w:p w:rsidR="00457C7C" w:rsidRPr="00126354" w:rsidRDefault="00457C7C" w:rsidP="00457C7C">
      <w:pPr>
        <w:pStyle w:val="Bibliography"/>
        <w:rPr>
          <w:rFonts w:ascii="Cambria" w:hAnsi="Cambria"/>
        </w:rPr>
      </w:pPr>
      <w:r w:rsidRPr="00126354">
        <w:rPr>
          <w:rFonts w:ascii="Cambria" w:hAnsi="Cambria"/>
        </w:rPr>
        <w:t xml:space="preserve">88 </w:t>
      </w:r>
      <w:r w:rsidRPr="00126354">
        <w:rPr>
          <w:rFonts w:ascii="Cambria" w:hAnsi="Cambria"/>
        </w:rPr>
        <w:tab/>
        <w:t xml:space="preserve">Kim D-W, Tan EY, Jin Y, Park S, Hayes M, Demirhan E </w:t>
      </w:r>
      <w:r w:rsidRPr="00126354">
        <w:rPr>
          <w:rFonts w:ascii="Cambria" w:hAnsi="Cambria"/>
          <w:i/>
          <w:iCs/>
        </w:rPr>
        <w:t>et al.</w:t>
      </w:r>
      <w:r w:rsidRPr="00126354">
        <w:rPr>
          <w:rFonts w:ascii="Cambria" w:hAnsi="Cambria"/>
        </w:rPr>
        <w:t xml:space="preserve"> Effects of imatinib mesylate on the pharmacokinetics of paracetamol (acetaminophen) in Korean patients with chronic myelogenous leukaemia. </w:t>
      </w:r>
      <w:r w:rsidRPr="00126354">
        <w:rPr>
          <w:rFonts w:ascii="Cambria" w:hAnsi="Cambria"/>
          <w:i/>
          <w:iCs/>
        </w:rPr>
        <w:t>British Journal of Clinical Pharmacology</w:t>
      </w:r>
      <w:r w:rsidRPr="00126354">
        <w:rPr>
          <w:rFonts w:ascii="Cambria" w:hAnsi="Cambria"/>
        </w:rPr>
        <w:t xml:space="preserve"> 2011; </w:t>
      </w:r>
      <w:r w:rsidRPr="00126354">
        <w:rPr>
          <w:rFonts w:ascii="Cambria" w:hAnsi="Cambria"/>
          <w:b/>
          <w:bCs/>
        </w:rPr>
        <w:t>71</w:t>
      </w:r>
      <w:r w:rsidRPr="00126354">
        <w:rPr>
          <w:rFonts w:ascii="Cambria" w:hAnsi="Cambria"/>
        </w:rPr>
        <w:t>: 199–206.</w:t>
      </w:r>
    </w:p>
    <w:p w:rsidR="00457C7C" w:rsidRPr="00126354" w:rsidRDefault="00457C7C" w:rsidP="00457C7C">
      <w:pPr>
        <w:pStyle w:val="Bibliography"/>
        <w:rPr>
          <w:rFonts w:ascii="Cambria" w:hAnsi="Cambria"/>
        </w:rPr>
      </w:pPr>
      <w:r w:rsidRPr="00126354">
        <w:rPr>
          <w:rFonts w:ascii="Cambria" w:hAnsi="Cambria"/>
        </w:rPr>
        <w:t xml:space="preserve">89 </w:t>
      </w:r>
      <w:r w:rsidRPr="00126354">
        <w:rPr>
          <w:rFonts w:ascii="Cambria" w:hAnsi="Cambria"/>
        </w:rPr>
        <w:tab/>
        <w:t xml:space="preserve">Weise AM, Liu CY, Shields AF. Fatal Liver Failure in a Patient on Acetaminophen Treated with Sunitinib Malate and Levothyroxine. </w:t>
      </w:r>
      <w:r w:rsidRPr="00126354">
        <w:rPr>
          <w:rFonts w:ascii="Cambria" w:hAnsi="Cambria"/>
          <w:i/>
          <w:iCs/>
        </w:rPr>
        <w:t>Annals of Pharmacotherapy</w:t>
      </w:r>
      <w:r w:rsidRPr="00126354">
        <w:rPr>
          <w:rFonts w:ascii="Cambria" w:hAnsi="Cambria"/>
        </w:rPr>
        <w:t xml:space="preserve"> 2009; </w:t>
      </w:r>
      <w:r w:rsidRPr="00126354">
        <w:rPr>
          <w:rFonts w:ascii="Cambria" w:hAnsi="Cambria"/>
          <w:b/>
          <w:bCs/>
        </w:rPr>
        <w:t>43</w:t>
      </w:r>
      <w:r w:rsidRPr="00126354">
        <w:rPr>
          <w:rFonts w:ascii="Cambria" w:hAnsi="Cambria"/>
        </w:rPr>
        <w:t>: 761–766.</w:t>
      </w:r>
    </w:p>
    <w:p w:rsidR="00457C7C" w:rsidRPr="00126354" w:rsidRDefault="00457C7C" w:rsidP="00457C7C">
      <w:pPr>
        <w:pStyle w:val="Bibliography"/>
        <w:rPr>
          <w:rFonts w:ascii="Cambria" w:hAnsi="Cambria"/>
        </w:rPr>
      </w:pPr>
      <w:r w:rsidRPr="00126354">
        <w:rPr>
          <w:rFonts w:ascii="Cambria" w:hAnsi="Cambria"/>
        </w:rPr>
        <w:t xml:space="preserve">90 </w:t>
      </w:r>
      <w:r w:rsidRPr="00126354">
        <w:rPr>
          <w:rFonts w:ascii="Cambria" w:hAnsi="Cambria"/>
        </w:rPr>
        <w:tab/>
        <w:t xml:space="preserve">Burger DM, Meenhorst PL, Koks CHW, Beijnen JH. Pharmacokinetics of Zidovudine and Acetaminophen in a Patient on Chronic Acetaminophen Therapy. </w:t>
      </w:r>
      <w:r w:rsidRPr="00126354">
        <w:rPr>
          <w:rFonts w:ascii="Cambria" w:hAnsi="Cambria"/>
          <w:i/>
          <w:iCs/>
        </w:rPr>
        <w:t>Annals of Pharmacotherapy</w:t>
      </w:r>
      <w:r w:rsidRPr="00126354">
        <w:rPr>
          <w:rFonts w:ascii="Cambria" w:hAnsi="Cambria"/>
        </w:rPr>
        <w:t xml:space="preserve"> 1994; </w:t>
      </w:r>
      <w:r w:rsidRPr="00126354">
        <w:rPr>
          <w:rFonts w:ascii="Cambria" w:hAnsi="Cambria"/>
          <w:b/>
          <w:bCs/>
        </w:rPr>
        <w:t>28</w:t>
      </w:r>
      <w:r w:rsidRPr="00126354">
        <w:rPr>
          <w:rFonts w:ascii="Cambria" w:hAnsi="Cambria"/>
        </w:rPr>
        <w:t>: 327–330.</w:t>
      </w:r>
    </w:p>
    <w:p w:rsidR="00457C7C" w:rsidRPr="00126354" w:rsidRDefault="00457C7C" w:rsidP="00457C7C">
      <w:pPr>
        <w:pStyle w:val="Bibliography"/>
        <w:rPr>
          <w:rFonts w:ascii="Cambria" w:hAnsi="Cambria"/>
        </w:rPr>
      </w:pPr>
      <w:r w:rsidRPr="00126354">
        <w:rPr>
          <w:rFonts w:ascii="Cambria" w:hAnsi="Cambria"/>
        </w:rPr>
        <w:t xml:space="preserve">91 </w:t>
      </w:r>
      <w:r w:rsidRPr="00126354">
        <w:rPr>
          <w:rFonts w:ascii="Cambria" w:hAnsi="Cambria"/>
        </w:rPr>
        <w:tab/>
        <w:t xml:space="preserve">Shriner K, Goetz MB. Severe hepatotoxicity in a patient receiving both acetaminophen and zidovudine. </w:t>
      </w:r>
      <w:r w:rsidRPr="00126354">
        <w:rPr>
          <w:rFonts w:ascii="Cambria" w:hAnsi="Cambria"/>
          <w:i/>
          <w:iCs/>
        </w:rPr>
        <w:t>The American Journal of Medicine</w:t>
      </w:r>
      <w:r w:rsidRPr="00126354">
        <w:rPr>
          <w:rFonts w:ascii="Cambria" w:hAnsi="Cambria"/>
        </w:rPr>
        <w:t xml:space="preserve"> 1992; </w:t>
      </w:r>
      <w:r w:rsidRPr="00126354">
        <w:rPr>
          <w:rFonts w:ascii="Cambria" w:hAnsi="Cambria"/>
          <w:b/>
          <w:bCs/>
        </w:rPr>
        <w:t>93</w:t>
      </w:r>
      <w:r w:rsidRPr="00126354">
        <w:rPr>
          <w:rFonts w:ascii="Cambria" w:hAnsi="Cambria"/>
        </w:rPr>
        <w:t>: 94–96.</w:t>
      </w:r>
    </w:p>
    <w:p w:rsidR="00457C7C" w:rsidRPr="00126354" w:rsidRDefault="00457C7C" w:rsidP="00457C7C">
      <w:pPr>
        <w:pStyle w:val="Bibliography"/>
        <w:rPr>
          <w:rFonts w:ascii="Cambria" w:hAnsi="Cambria"/>
        </w:rPr>
      </w:pPr>
      <w:r w:rsidRPr="00126354">
        <w:rPr>
          <w:rFonts w:ascii="Cambria" w:hAnsi="Cambria"/>
        </w:rPr>
        <w:t xml:space="preserve">92 </w:t>
      </w:r>
      <w:r w:rsidRPr="00126354">
        <w:rPr>
          <w:rFonts w:ascii="Cambria" w:hAnsi="Cambria"/>
        </w:rPr>
        <w:tab/>
        <w:t xml:space="preserve">Mitchell JR, Thorgeirsson SS, Potter WZ, Jollow DJ, Keiser H. Acetaminophen-induced hepatic injury: Protective role of glutathione in man and rationale for therapy. </w:t>
      </w:r>
      <w:r w:rsidRPr="00126354">
        <w:rPr>
          <w:rFonts w:ascii="Cambria" w:hAnsi="Cambria"/>
          <w:i/>
          <w:iCs/>
        </w:rPr>
        <w:t>Clinical Pharmacology &amp; Therapeutics</w:t>
      </w:r>
      <w:r w:rsidRPr="00126354">
        <w:rPr>
          <w:rFonts w:ascii="Cambria" w:hAnsi="Cambria"/>
        </w:rPr>
        <w:t xml:space="preserve"> 1974; </w:t>
      </w:r>
      <w:r w:rsidRPr="00126354">
        <w:rPr>
          <w:rFonts w:ascii="Cambria" w:hAnsi="Cambria"/>
          <w:b/>
          <w:bCs/>
        </w:rPr>
        <w:t>16</w:t>
      </w:r>
      <w:r w:rsidRPr="00126354">
        <w:rPr>
          <w:rFonts w:ascii="Cambria" w:hAnsi="Cambria"/>
        </w:rPr>
        <w:t>: 676–684.</w:t>
      </w:r>
    </w:p>
    <w:p w:rsidR="00457C7C" w:rsidRPr="00126354" w:rsidRDefault="00457C7C" w:rsidP="00457C7C">
      <w:pPr>
        <w:pStyle w:val="Bibliography"/>
        <w:rPr>
          <w:rFonts w:ascii="Cambria" w:hAnsi="Cambria"/>
        </w:rPr>
      </w:pPr>
      <w:r w:rsidRPr="00126354">
        <w:rPr>
          <w:rFonts w:ascii="Cambria" w:hAnsi="Cambria"/>
        </w:rPr>
        <w:t xml:space="preserve">93 </w:t>
      </w:r>
      <w:r w:rsidRPr="00126354">
        <w:rPr>
          <w:rFonts w:ascii="Cambria" w:hAnsi="Cambria"/>
        </w:rPr>
        <w:tab/>
        <w:t xml:space="preserve">Pirotte J. Apparent potentiation of hepatotoxicity from small doses of acetaminophen by phenobarbital. </w:t>
      </w:r>
      <w:r w:rsidRPr="00126354">
        <w:rPr>
          <w:rFonts w:ascii="Cambria" w:hAnsi="Cambria"/>
          <w:i/>
          <w:iCs/>
        </w:rPr>
        <w:t>Ann Intern Med</w:t>
      </w:r>
      <w:r w:rsidRPr="00126354">
        <w:rPr>
          <w:rFonts w:ascii="Cambria" w:hAnsi="Cambria"/>
        </w:rPr>
        <w:t xml:space="preserve"> 1984; </w:t>
      </w:r>
      <w:r w:rsidRPr="00126354">
        <w:rPr>
          <w:rFonts w:ascii="Cambria" w:hAnsi="Cambria"/>
          <w:b/>
          <w:bCs/>
        </w:rPr>
        <w:t>101</w:t>
      </w:r>
      <w:r w:rsidRPr="00126354">
        <w:rPr>
          <w:rFonts w:ascii="Cambria" w:hAnsi="Cambria"/>
        </w:rPr>
        <w:t>: 403–403.</w:t>
      </w:r>
    </w:p>
    <w:p w:rsidR="00457C7C" w:rsidRPr="00126354" w:rsidRDefault="00457C7C">
      <w:pPr>
        <w:rPr>
          <w:rFonts w:ascii="Cambria" w:hAnsi="Cambria"/>
        </w:rPr>
      </w:pPr>
      <w:r w:rsidRPr="00126354">
        <w:rPr>
          <w:rFonts w:ascii="Cambria" w:hAnsi="Cambria"/>
        </w:rPr>
        <w:fldChar w:fldCharType="end"/>
      </w:r>
    </w:p>
    <w:sectPr w:rsidR="00457C7C" w:rsidRPr="001263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35BB9"/>
    <w:multiLevelType w:val="hybridMultilevel"/>
    <w:tmpl w:val="6C4C0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3E0856"/>
    <w:multiLevelType w:val="hybridMultilevel"/>
    <w:tmpl w:val="F502D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885471"/>
    <w:multiLevelType w:val="hybridMultilevel"/>
    <w:tmpl w:val="8D1A9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D07034"/>
    <w:multiLevelType w:val="hybridMultilevel"/>
    <w:tmpl w:val="A29CD9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774A6B"/>
    <w:multiLevelType w:val="hybridMultilevel"/>
    <w:tmpl w:val="4CD87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861D6A"/>
    <w:multiLevelType w:val="hybridMultilevel"/>
    <w:tmpl w:val="588C8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9B5019"/>
    <w:multiLevelType w:val="hybridMultilevel"/>
    <w:tmpl w:val="F628F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2900FB"/>
    <w:multiLevelType w:val="hybridMultilevel"/>
    <w:tmpl w:val="E3028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917E57"/>
    <w:multiLevelType w:val="hybridMultilevel"/>
    <w:tmpl w:val="64C68D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BC02EF"/>
    <w:multiLevelType w:val="hybridMultilevel"/>
    <w:tmpl w:val="9238F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0967DEF"/>
    <w:multiLevelType w:val="hybridMultilevel"/>
    <w:tmpl w:val="12B62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CD3EDF"/>
    <w:multiLevelType w:val="hybridMultilevel"/>
    <w:tmpl w:val="6A965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8"/>
  </w:num>
  <w:num w:numId="3">
    <w:abstractNumId w:val="6"/>
  </w:num>
  <w:num w:numId="4">
    <w:abstractNumId w:val="7"/>
  </w:num>
  <w:num w:numId="5">
    <w:abstractNumId w:val="2"/>
  </w:num>
  <w:num w:numId="6">
    <w:abstractNumId w:val="5"/>
  </w:num>
  <w:num w:numId="7">
    <w:abstractNumId w:val="0"/>
  </w:num>
  <w:num w:numId="8">
    <w:abstractNumId w:val="1"/>
  </w:num>
  <w:num w:numId="9">
    <w:abstractNumId w:val="10"/>
  </w:num>
  <w:num w:numId="10">
    <w:abstractNumId w:val="4"/>
  </w:num>
  <w:num w:numId="11">
    <w:abstractNumId w:val="3"/>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316"/>
    <w:rsid w:val="00033E39"/>
    <w:rsid w:val="000A3387"/>
    <w:rsid w:val="00126354"/>
    <w:rsid w:val="0027496B"/>
    <w:rsid w:val="00457C7C"/>
    <w:rsid w:val="00896316"/>
    <w:rsid w:val="00A35644"/>
    <w:rsid w:val="00B77453"/>
    <w:rsid w:val="00DB365B"/>
    <w:rsid w:val="00DC7B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B09CA"/>
  <w15:chartTrackingRefBased/>
  <w15:docId w15:val="{FB298AEE-0457-4700-BC81-85228E840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7C7C"/>
    <w:pPr>
      <w:keepNext/>
      <w:outlineLvl w:val="0"/>
    </w:pPr>
    <w:rPr>
      <w:rFonts w:ascii="Cambria" w:hAnsi="Cambria"/>
      <w:b/>
    </w:rPr>
  </w:style>
  <w:style w:type="paragraph" w:styleId="Heading4">
    <w:name w:val="heading 4"/>
    <w:basedOn w:val="Normal"/>
    <w:next w:val="Normal"/>
    <w:link w:val="Heading4Char"/>
    <w:uiPriority w:val="9"/>
    <w:unhideWhenUsed/>
    <w:qFormat/>
    <w:rsid w:val="00896316"/>
    <w:pPr>
      <w:keepNext/>
      <w:keepLines/>
      <w:spacing w:before="200" w:after="0"/>
      <w:outlineLvl w:val="3"/>
    </w:pPr>
    <w:rPr>
      <w:rFonts w:asciiTheme="majorHAnsi" w:eastAsiaTheme="majorEastAsia" w:hAnsiTheme="majorHAnsi" w:cstheme="majorBidi"/>
      <w:b/>
      <w:bCs/>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96316"/>
    <w:rPr>
      <w:rFonts w:asciiTheme="majorHAnsi" w:eastAsiaTheme="majorEastAsia" w:hAnsiTheme="majorHAnsi" w:cstheme="majorBidi"/>
      <w:b/>
      <w:bCs/>
      <w:iCs/>
      <w:color w:val="000000" w:themeColor="text1"/>
    </w:rPr>
  </w:style>
  <w:style w:type="table" w:styleId="TableGrid">
    <w:name w:val="Table Grid"/>
    <w:basedOn w:val="TableNormal"/>
    <w:uiPriority w:val="39"/>
    <w:rsid w:val="008963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6316"/>
    <w:pPr>
      <w:ind w:left="720"/>
      <w:contextualSpacing/>
    </w:pPr>
  </w:style>
  <w:style w:type="paragraph" w:styleId="Caption">
    <w:name w:val="caption"/>
    <w:basedOn w:val="Normal"/>
    <w:next w:val="Normal"/>
    <w:uiPriority w:val="35"/>
    <w:unhideWhenUsed/>
    <w:qFormat/>
    <w:rsid w:val="00896316"/>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457C7C"/>
    <w:rPr>
      <w:rFonts w:ascii="Cambria" w:hAnsi="Cambria"/>
      <w:b/>
    </w:rPr>
  </w:style>
  <w:style w:type="paragraph" w:styleId="Bibliography">
    <w:name w:val="Bibliography"/>
    <w:basedOn w:val="Normal"/>
    <w:next w:val="Normal"/>
    <w:uiPriority w:val="37"/>
    <w:unhideWhenUsed/>
    <w:rsid w:val="00457C7C"/>
    <w:pPr>
      <w:tabs>
        <w:tab w:val="left" w:pos="384"/>
      </w:tabs>
      <w:spacing w:after="240" w:line="240" w:lineRule="auto"/>
      <w:ind w:left="384" w:hanging="384"/>
    </w:pPr>
  </w:style>
  <w:style w:type="character" w:customStyle="1" w:styleId="rphighlightallclass">
    <w:name w:val="rphighlightallclass"/>
    <w:basedOn w:val="DefaultParagraphFont"/>
    <w:rsid w:val="001263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0392</Words>
  <Characters>230240</Characters>
  <Application>Microsoft Office Word</Application>
  <DocSecurity>0</DocSecurity>
  <Lines>1918</Lines>
  <Paragraphs>5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Caparrotta</dc:creator>
  <cp:keywords/>
  <dc:description/>
  <cp:lastModifiedBy>Tom Caparrotta</cp:lastModifiedBy>
  <cp:revision>4</cp:revision>
  <dcterms:created xsi:type="dcterms:W3CDTF">2017-10-05T15:53:00Z</dcterms:created>
  <dcterms:modified xsi:type="dcterms:W3CDTF">2017-10-06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nEVhWO7D"/&gt;&lt;style id="http://www.zotero.org/styles/nature-publishing-group-vancouver" hasBibliography="1" bibliographyStyleHasBeenSet="1"/&gt;&lt;prefs&gt;&lt;pref name="fieldType" value="Field"/&gt;&lt;pref na</vt:lpwstr>
  </property>
  <property fmtid="{D5CDD505-2E9C-101B-9397-08002B2CF9AE}" pid="3" name="ZOTERO_PREF_2">
    <vt:lpwstr>me="storeReferences" value="true"/&gt;&lt;pref name="automaticJournalAbbreviations" value=""/&gt;&lt;pref name="noteType" value=""/&gt;&lt;/prefs&gt;&lt;/data&gt;</vt:lpwstr>
  </property>
</Properties>
</file>